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0E9DD" w14:textId="3A40F08B" w:rsidR="00C70AEE" w:rsidRPr="007A4AEB" w:rsidRDefault="000D2ED0" w:rsidP="00600A58">
      <w:r w:rsidRPr="007A4AEB">
        <w:rPr>
          <w:rFonts w:hint="eastAsia"/>
        </w:rPr>
        <w:t>Note：</w:t>
      </w:r>
      <w:r w:rsidR="007A4AEB" w:rsidRPr="007A4AEB">
        <w:rPr>
          <w:rFonts w:hint="eastAsia"/>
          <w:highlight w:val="yellow"/>
        </w:rPr>
        <w:t>“M</w:t>
      </w:r>
      <w:r w:rsidR="007A4AEB" w:rsidRPr="007A4AEB">
        <w:rPr>
          <w:highlight w:val="yellow"/>
        </w:rPr>
        <w:t>etabolism</w:t>
      </w:r>
      <w:r w:rsidR="007A4AEB" w:rsidRPr="007A4AEB">
        <w:rPr>
          <w:rFonts w:hint="eastAsia"/>
          <w:highlight w:val="yellow"/>
        </w:rPr>
        <w:t>”</w:t>
      </w:r>
      <w:r w:rsidRPr="007A4AEB">
        <w:rPr>
          <w:rFonts w:hint="eastAsia"/>
          <w:highlight w:val="yellow"/>
        </w:rPr>
        <w:t xml:space="preserve"> </w:t>
      </w:r>
      <w:r w:rsidR="007A4AEB" w:rsidRPr="007A4AEB">
        <w:rPr>
          <w:rFonts w:hint="eastAsia"/>
          <w:highlight w:val="yellow"/>
        </w:rPr>
        <w:t>is</w:t>
      </w:r>
      <w:r w:rsidR="007A4AEB" w:rsidRPr="007A4AEB">
        <w:rPr>
          <w:highlight w:val="yellow"/>
        </w:rPr>
        <w:t xml:space="preserve"> </w:t>
      </w:r>
      <w:r w:rsidR="00C70AEE" w:rsidRPr="007A4AEB">
        <w:rPr>
          <w:highlight w:val="yellow"/>
        </w:rPr>
        <w:t>highlighted in yellow</w:t>
      </w:r>
      <w:r w:rsidRPr="007A4AEB">
        <w:rPr>
          <w:rFonts w:hint="eastAsia"/>
        </w:rPr>
        <w:t>；</w:t>
      </w:r>
      <w:r w:rsidR="007A4AEB" w:rsidRPr="007A4AEB">
        <w:rPr>
          <w:rFonts w:hint="eastAsia"/>
          <w:highlight w:val="green"/>
        </w:rPr>
        <w:t>“</w:t>
      </w:r>
      <w:r w:rsidR="007C423A" w:rsidRPr="007A4AEB">
        <w:rPr>
          <w:rFonts w:hint="eastAsia"/>
          <w:highlight w:val="green"/>
        </w:rPr>
        <w:t>Transport</w:t>
      </w:r>
      <w:r w:rsidR="007A4AEB" w:rsidRPr="007A4AEB">
        <w:rPr>
          <w:rFonts w:hint="eastAsia"/>
          <w:highlight w:val="green"/>
        </w:rPr>
        <w:t>”</w:t>
      </w:r>
      <w:r w:rsidR="004317F7" w:rsidRPr="007A4AEB">
        <w:rPr>
          <w:highlight w:val="green"/>
        </w:rPr>
        <w:t xml:space="preserve"> </w:t>
      </w:r>
      <w:r w:rsidR="007A4AEB" w:rsidRPr="007A4AEB">
        <w:rPr>
          <w:rFonts w:hint="eastAsia"/>
          <w:highlight w:val="green"/>
        </w:rPr>
        <w:t>is</w:t>
      </w:r>
      <w:r w:rsidR="007A4AEB" w:rsidRPr="007A4AEB">
        <w:rPr>
          <w:highlight w:val="green"/>
        </w:rPr>
        <w:t xml:space="preserve"> </w:t>
      </w:r>
      <w:r w:rsidR="004317F7" w:rsidRPr="007A4AEB">
        <w:rPr>
          <w:rFonts w:hint="eastAsia"/>
          <w:highlight w:val="green"/>
        </w:rPr>
        <w:t>highlighted</w:t>
      </w:r>
      <w:r w:rsidR="004317F7" w:rsidRPr="007A4AEB">
        <w:rPr>
          <w:highlight w:val="green"/>
        </w:rPr>
        <w:t xml:space="preserve"> </w:t>
      </w:r>
      <w:r w:rsidR="004317F7" w:rsidRPr="007A4AEB">
        <w:rPr>
          <w:rFonts w:hint="eastAsia"/>
          <w:highlight w:val="green"/>
        </w:rPr>
        <w:t>in</w:t>
      </w:r>
      <w:r w:rsidR="004317F7" w:rsidRPr="007A4AEB">
        <w:rPr>
          <w:highlight w:val="green"/>
        </w:rPr>
        <w:t xml:space="preserve"> </w:t>
      </w:r>
      <w:r w:rsidR="004317F7" w:rsidRPr="007A4AEB">
        <w:rPr>
          <w:rFonts w:hint="eastAsia"/>
          <w:highlight w:val="green"/>
        </w:rPr>
        <w:t>green</w:t>
      </w:r>
      <w:r w:rsidR="004317F7" w:rsidRPr="007A4AEB">
        <w:rPr>
          <w:rFonts w:hint="eastAsia"/>
        </w:rPr>
        <w:t>；</w:t>
      </w:r>
      <w:r w:rsidR="007A4AEB" w:rsidRPr="007A4AEB">
        <w:rPr>
          <w:rFonts w:hint="eastAsia"/>
          <w:highlight w:val="cyan"/>
        </w:rPr>
        <w:t>“</w:t>
      </w:r>
      <w:r w:rsidR="007A4AEB" w:rsidRPr="007A4AEB">
        <w:rPr>
          <w:highlight w:val="cyan"/>
        </w:rPr>
        <w:t>Signal transduction</w:t>
      </w:r>
      <w:r w:rsidR="007A4AEB" w:rsidRPr="007A4AEB">
        <w:rPr>
          <w:rFonts w:hint="eastAsia"/>
          <w:highlight w:val="cyan"/>
        </w:rPr>
        <w:t>” is</w:t>
      </w:r>
      <w:r w:rsidR="007A4AEB" w:rsidRPr="007A4AEB">
        <w:rPr>
          <w:highlight w:val="cyan"/>
        </w:rPr>
        <w:t xml:space="preserve"> </w:t>
      </w:r>
      <w:r w:rsidR="00903EB1" w:rsidRPr="007A4AEB">
        <w:rPr>
          <w:rFonts w:hint="eastAsia"/>
          <w:highlight w:val="cyan"/>
        </w:rPr>
        <w:t>highlighted</w:t>
      </w:r>
      <w:r w:rsidR="00903EB1" w:rsidRPr="007A4AEB">
        <w:rPr>
          <w:highlight w:val="cyan"/>
        </w:rPr>
        <w:t xml:space="preserve"> </w:t>
      </w:r>
      <w:r w:rsidR="00903EB1" w:rsidRPr="007A4AEB">
        <w:rPr>
          <w:rFonts w:hint="eastAsia"/>
          <w:highlight w:val="cyan"/>
        </w:rPr>
        <w:t>in</w:t>
      </w:r>
      <w:r w:rsidR="00903EB1" w:rsidRPr="007A4AEB">
        <w:rPr>
          <w:highlight w:val="cyan"/>
        </w:rPr>
        <w:t xml:space="preserve"> </w:t>
      </w:r>
      <w:hyperlink r:id="rId6" w:history="1">
        <w:r w:rsidR="00903EB1" w:rsidRPr="007A4AEB">
          <w:rPr>
            <w:highlight w:val="cyan"/>
          </w:rPr>
          <w:t>dark</w:t>
        </w:r>
      </w:hyperlink>
      <w:r w:rsidR="00903EB1" w:rsidRPr="007A4AEB">
        <w:rPr>
          <w:highlight w:val="cyan"/>
        </w:rPr>
        <w:t> </w:t>
      </w:r>
      <w:hyperlink r:id="rId7" w:history="1">
        <w:r w:rsidR="00903EB1" w:rsidRPr="007A4AEB">
          <w:rPr>
            <w:highlight w:val="cyan"/>
          </w:rPr>
          <w:t>green</w:t>
        </w:r>
      </w:hyperlink>
      <w:r w:rsidR="00903EB1" w:rsidRPr="007A4AEB">
        <w:rPr>
          <w:rFonts w:hint="eastAsia"/>
        </w:rPr>
        <w:t>；</w:t>
      </w:r>
      <w:r w:rsidR="007A4AEB" w:rsidRPr="007A4AEB">
        <w:rPr>
          <w:rFonts w:hint="eastAsia"/>
          <w:highlight w:val="magenta"/>
        </w:rPr>
        <w:t>“</w:t>
      </w:r>
      <w:r w:rsidR="007A4AEB" w:rsidRPr="007A4AEB">
        <w:rPr>
          <w:highlight w:val="magenta"/>
        </w:rPr>
        <w:t>Cell fate</w:t>
      </w:r>
      <w:r w:rsidR="007A4AEB" w:rsidRPr="007A4AEB">
        <w:rPr>
          <w:rFonts w:hint="eastAsia"/>
          <w:highlight w:val="magenta"/>
        </w:rPr>
        <w:t>”is</w:t>
      </w:r>
      <w:r w:rsidR="007A4AEB" w:rsidRPr="007A4AEB">
        <w:rPr>
          <w:highlight w:val="magenta"/>
        </w:rPr>
        <w:t xml:space="preserve"> </w:t>
      </w:r>
      <w:r w:rsidR="007960ED" w:rsidRPr="007A4AEB">
        <w:rPr>
          <w:rFonts w:hint="eastAsia"/>
          <w:highlight w:val="magenta"/>
        </w:rPr>
        <w:t>highlighted</w:t>
      </w:r>
      <w:r w:rsidR="007960ED" w:rsidRPr="007A4AEB">
        <w:rPr>
          <w:highlight w:val="magenta"/>
        </w:rPr>
        <w:t xml:space="preserve"> </w:t>
      </w:r>
      <w:r w:rsidR="007960ED" w:rsidRPr="007A4AEB">
        <w:rPr>
          <w:rFonts w:hint="eastAsia"/>
          <w:highlight w:val="magenta"/>
        </w:rPr>
        <w:t>in</w:t>
      </w:r>
      <w:r w:rsidR="007960ED" w:rsidRPr="007A4AEB">
        <w:rPr>
          <w:highlight w:val="magenta"/>
        </w:rPr>
        <w:t xml:space="preserve"> </w:t>
      </w:r>
      <w:r w:rsidR="007960ED" w:rsidRPr="007A4AEB">
        <w:rPr>
          <w:rFonts w:hint="eastAsia"/>
          <w:highlight w:val="magenta"/>
        </w:rPr>
        <w:t>pink</w:t>
      </w:r>
      <w:r w:rsidR="007960ED" w:rsidRPr="007A4AEB">
        <w:rPr>
          <w:rFonts w:hint="eastAsia"/>
        </w:rPr>
        <w:t>；</w:t>
      </w:r>
      <w:r w:rsidR="007A4AEB" w:rsidRPr="007A4AEB">
        <w:rPr>
          <w:rFonts w:hint="eastAsia"/>
          <w:highlight w:val="darkGray"/>
        </w:rPr>
        <w:t>“</w:t>
      </w:r>
      <w:r w:rsidR="007A4AEB" w:rsidRPr="007A4AEB">
        <w:rPr>
          <w:highlight w:val="darkGray"/>
        </w:rPr>
        <w:t>Cell rescue, defense and virulence</w:t>
      </w:r>
      <w:r w:rsidR="007A4AEB" w:rsidRPr="007A4AEB">
        <w:rPr>
          <w:rFonts w:hint="eastAsia"/>
          <w:highlight w:val="darkGray"/>
        </w:rPr>
        <w:t>” is</w:t>
      </w:r>
      <w:r w:rsidR="007A4AEB" w:rsidRPr="007A4AEB">
        <w:rPr>
          <w:highlight w:val="darkGray"/>
        </w:rPr>
        <w:t xml:space="preserve"> </w:t>
      </w:r>
      <w:r w:rsidR="00006D3A" w:rsidRPr="007A4AEB">
        <w:rPr>
          <w:rFonts w:hint="eastAsia"/>
          <w:highlight w:val="darkGray"/>
        </w:rPr>
        <w:t>hi</w:t>
      </w:r>
      <w:r w:rsidR="00006D3A" w:rsidRPr="007A4AEB">
        <w:rPr>
          <w:rFonts w:hint="eastAsia"/>
          <w:highlight w:val="darkGray"/>
        </w:rPr>
        <w:t>ghlighted</w:t>
      </w:r>
      <w:r w:rsidR="00006D3A" w:rsidRPr="007A4AEB">
        <w:rPr>
          <w:highlight w:val="darkGray"/>
        </w:rPr>
        <w:t xml:space="preserve"> </w:t>
      </w:r>
      <w:r w:rsidR="00006D3A" w:rsidRPr="007A4AEB">
        <w:rPr>
          <w:rFonts w:hint="eastAsia"/>
          <w:highlight w:val="darkGray"/>
        </w:rPr>
        <w:t>in</w:t>
      </w:r>
      <w:r w:rsidR="00006D3A" w:rsidRPr="007A4AEB">
        <w:rPr>
          <w:highlight w:val="darkGray"/>
        </w:rPr>
        <w:t xml:space="preserve"> </w:t>
      </w:r>
      <w:r w:rsidR="00006D3A" w:rsidRPr="007A4AEB">
        <w:rPr>
          <w:rFonts w:hint="eastAsia"/>
          <w:highlight w:val="darkGray"/>
        </w:rPr>
        <w:t>gray</w:t>
      </w:r>
      <w:r w:rsidR="00006D3A" w:rsidRPr="007A4AEB">
        <w:rPr>
          <w:rFonts w:hint="eastAsia"/>
        </w:rPr>
        <w:t>；</w:t>
      </w:r>
      <w:r w:rsidR="007A4AEB" w:rsidRPr="007A4AEB">
        <w:rPr>
          <w:rFonts w:hint="eastAsia"/>
          <w:highlight w:val="red"/>
        </w:rPr>
        <w:t>“</w:t>
      </w:r>
      <w:r w:rsidR="007A4AEB" w:rsidRPr="007A4AEB">
        <w:rPr>
          <w:rFonts w:hint="eastAsia"/>
          <w:highlight w:val="red"/>
        </w:rPr>
        <w:t>Energy</w:t>
      </w:r>
      <w:r w:rsidR="007A4AEB" w:rsidRPr="007A4AEB">
        <w:rPr>
          <w:rFonts w:hint="eastAsia"/>
          <w:highlight w:val="red"/>
        </w:rPr>
        <w:t>” is</w:t>
      </w:r>
      <w:r w:rsidR="007A4AEB" w:rsidRPr="007A4AEB">
        <w:rPr>
          <w:highlight w:val="red"/>
        </w:rPr>
        <w:t xml:space="preserve"> </w:t>
      </w:r>
      <w:r w:rsidR="000B78C8" w:rsidRPr="007A4AEB">
        <w:rPr>
          <w:rFonts w:hint="eastAsia"/>
          <w:highlight w:val="red"/>
        </w:rPr>
        <w:t>highlighted</w:t>
      </w:r>
      <w:r w:rsidR="000B78C8" w:rsidRPr="007A4AEB">
        <w:rPr>
          <w:highlight w:val="red"/>
        </w:rPr>
        <w:t xml:space="preserve"> </w:t>
      </w:r>
      <w:r w:rsidR="000B78C8" w:rsidRPr="007A4AEB">
        <w:rPr>
          <w:rFonts w:hint="eastAsia"/>
          <w:highlight w:val="red"/>
        </w:rPr>
        <w:t>in</w:t>
      </w:r>
      <w:r w:rsidR="000B78C8" w:rsidRPr="007A4AEB">
        <w:rPr>
          <w:highlight w:val="red"/>
        </w:rPr>
        <w:t xml:space="preserve"> </w:t>
      </w:r>
      <w:r w:rsidR="000B78C8" w:rsidRPr="007A4AEB">
        <w:rPr>
          <w:rFonts w:hint="eastAsia"/>
          <w:highlight w:val="red"/>
        </w:rPr>
        <w:t>red</w:t>
      </w:r>
      <w:r w:rsidR="000B78C8" w:rsidRPr="007A4AEB">
        <w:rPr>
          <w:rFonts w:hint="eastAsia"/>
        </w:rPr>
        <w:t>；</w:t>
      </w:r>
      <w:r w:rsidR="007A4AEB" w:rsidRPr="007A4AEB">
        <w:rPr>
          <w:rFonts w:hint="eastAsia"/>
          <w:color w:val="FFFFFF" w:themeColor="background1"/>
          <w:highlight w:val="blue"/>
        </w:rPr>
        <w:t>“</w:t>
      </w:r>
      <w:r w:rsidR="007A4AEB" w:rsidRPr="007A4AEB">
        <w:rPr>
          <w:color w:val="FFFFFF" w:themeColor="background1"/>
          <w:highlight w:val="blue"/>
        </w:rPr>
        <w:t>Protein fate</w:t>
      </w:r>
      <w:r w:rsidR="007A4AEB" w:rsidRPr="007A4AEB">
        <w:rPr>
          <w:rFonts w:hint="eastAsia"/>
          <w:color w:val="FFFFFF" w:themeColor="background1"/>
          <w:highlight w:val="blue"/>
        </w:rPr>
        <w:t>” is</w:t>
      </w:r>
      <w:r w:rsidR="007A4AEB" w:rsidRPr="007A4AEB">
        <w:rPr>
          <w:color w:val="FFFFFF" w:themeColor="background1"/>
          <w:highlight w:val="blue"/>
        </w:rPr>
        <w:t xml:space="preserve"> </w:t>
      </w:r>
      <w:r w:rsidR="0002319E" w:rsidRPr="007A4AEB">
        <w:rPr>
          <w:rFonts w:hint="eastAsia"/>
          <w:color w:val="FFFFFF" w:themeColor="background1"/>
          <w:highlight w:val="blue"/>
        </w:rPr>
        <w:t>highlighted</w:t>
      </w:r>
      <w:r w:rsidR="0002319E" w:rsidRPr="007A4AEB">
        <w:rPr>
          <w:color w:val="FFFFFF" w:themeColor="background1"/>
          <w:highlight w:val="blue"/>
        </w:rPr>
        <w:t xml:space="preserve"> </w:t>
      </w:r>
      <w:r w:rsidR="0002319E" w:rsidRPr="007A4AEB">
        <w:rPr>
          <w:rFonts w:hint="eastAsia"/>
          <w:color w:val="FFFFFF" w:themeColor="background1"/>
          <w:highlight w:val="blue"/>
        </w:rPr>
        <w:t>in</w:t>
      </w:r>
      <w:r w:rsidR="0002319E" w:rsidRPr="007A4AEB">
        <w:rPr>
          <w:color w:val="FFFFFF" w:themeColor="background1"/>
          <w:highlight w:val="blue"/>
        </w:rPr>
        <w:t xml:space="preserve"> </w:t>
      </w:r>
      <w:r w:rsidR="0002319E" w:rsidRPr="007A4AEB">
        <w:rPr>
          <w:rFonts w:hint="eastAsia"/>
          <w:color w:val="FFFFFF" w:themeColor="background1"/>
          <w:highlight w:val="blue"/>
        </w:rPr>
        <w:t>blue</w:t>
      </w:r>
      <w:r w:rsidR="0002319E" w:rsidRPr="007A4AEB">
        <w:rPr>
          <w:rFonts w:hint="eastAsia"/>
        </w:rPr>
        <w:t>；</w:t>
      </w:r>
      <w:r w:rsidR="007A4AEB" w:rsidRPr="007A4AEB">
        <w:rPr>
          <w:rFonts w:hint="eastAsia"/>
          <w:color w:val="FFFFFF" w:themeColor="background1"/>
          <w:highlight w:val="darkMagenta"/>
        </w:rPr>
        <w:t>“</w:t>
      </w:r>
      <w:r w:rsidR="007A4AEB" w:rsidRPr="007A4AEB">
        <w:rPr>
          <w:rFonts w:hint="eastAsia"/>
          <w:color w:val="FFFFFF" w:themeColor="background1"/>
          <w:highlight w:val="darkMagenta"/>
        </w:rPr>
        <w:t>Protein</w:t>
      </w:r>
      <w:r w:rsidR="007A4AEB" w:rsidRPr="007A4AEB">
        <w:rPr>
          <w:color w:val="FFFFFF" w:themeColor="background1"/>
          <w:highlight w:val="darkMagenta"/>
        </w:rPr>
        <w:t xml:space="preserve"> </w:t>
      </w:r>
      <w:r w:rsidR="007A4AEB" w:rsidRPr="007A4AEB">
        <w:rPr>
          <w:rFonts w:hint="eastAsia"/>
          <w:color w:val="FFFFFF" w:themeColor="background1"/>
          <w:highlight w:val="darkMagenta"/>
        </w:rPr>
        <w:t>synthesis</w:t>
      </w:r>
      <w:r w:rsidR="007A4AEB" w:rsidRPr="007A4AEB">
        <w:rPr>
          <w:rFonts w:hint="eastAsia"/>
          <w:color w:val="FFFFFF" w:themeColor="background1"/>
          <w:highlight w:val="darkMagenta"/>
        </w:rPr>
        <w:t>” is</w:t>
      </w:r>
      <w:r w:rsidR="007A4AEB" w:rsidRPr="007A4AEB">
        <w:rPr>
          <w:color w:val="FFFFFF" w:themeColor="background1"/>
          <w:highlight w:val="darkMagenta"/>
        </w:rPr>
        <w:t xml:space="preserve"> </w:t>
      </w:r>
      <w:r w:rsidR="009159AE" w:rsidRPr="007A4AEB">
        <w:rPr>
          <w:rFonts w:hint="eastAsia"/>
          <w:color w:val="FFFFFF" w:themeColor="background1"/>
          <w:highlight w:val="darkMagenta"/>
        </w:rPr>
        <w:t>highlighted</w:t>
      </w:r>
      <w:r w:rsidR="009159AE" w:rsidRPr="007A4AEB">
        <w:rPr>
          <w:color w:val="FFFFFF" w:themeColor="background1"/>
          <w:highlight w:val="darkMagenta"/>
        </w:rPr>
        <w:t xml:space="preserve"> </w:t>
      </w:r>
      <w:r w:rsidR="009159AE" w:rsidRPr="007A4AEB">
        <w:rPr>
          <w:rFonts w:hint="eastAsia"/>
          <w:color w:val="FFFFFF" w:themeColor="background1"/>
          <w:highlight w:val="darkMagenta"/>
        </w:rPr>
        <w:t>in</w:t>
      </w:r>
      <w:r w:rsidR="009159AE" w:rsidRPr="007A4AEB">
        <w:rPr>
          <w:color w:val="FFFFFF" w:themeColor="background1"/>
          <w:highlight w:val="darkMagenta"/>
        </w:rPr>
        <w:t xml:space="preserve"> </w:t>
      </w:r>
      <w:r w:rsidR="009159AE" w:rsidRPr="007A4AEB">
        <w:rPr>
          <w:rFonts w:hint="eastAsia"/>
          <w:color w:val="FFFFFF" w:themeColor="background1"/>
          <w:highlight w:val="darkMagenta"/>
        </w:rPr>
        <w:t>purple</w:t>
      </w:r>
      <w:r w:rsidR="009159AE" w:rsidRPr="007A4AEB">
        <w:rPr>
          <w:rFonts w:hint="eastAsia"/>
        </w:rPr>
        <w:t>；</w:t>
      </w:r>
      <w:r w:rsidR="007A4AEB" w:rsidRPr="007A4AEB">
        <w:rPr>
          <w:rFonts w:hint="eastAsia"/>
          <w:color w:val="FFFFFF" w:themeColor="background1"/>
          <w:highlight w:val="darkCyan"/>
        </w:rPr>
        <w:t>“</w:t>
      </w:r>
      <w:r w:rsidR="007A4AEB" w:rsidRPr="007A4AEB">
        <w:rPr>
          <w:rFonts w:hint="eastAsia"/>
          <w:color w:val="FFFFFF" w:themeColor="background1"/>
          <w:highlight w:val="darkCyan"/>
        </w:rPr>
        <w:t>Transcription</w:t>
      </w:r>
      <w:r w:rsidR="007A4AEB" w:rsidRPr="007A4AEB">
        <w:rPr>
          <w:rFonts w:hint="eastAsia"/>
          <w:color w:val="FFFFFF" w:themeColor="background1"/>
          <w:highlight w:val="darkCyan"/>
        </w:rPr>
        <w:t>”is</w:t>
      </w:r>
      <w:r w:rsidR="007A4AEB" w:rsidRPr="007A4AEB">
        <w:rPr>
          <w:color w:val="FFFFFF" w:themeColor="background1"/>
          <w:highlight w:val="darkCyan"/>
        </w:rPr>
        <w:t xml:space="preserve"> </w:t>
      </w:r>
      <w:r w:rsidR="000926F2" w:rsidRPr="007A4AEB">
        <w:rPr>
          <w:rFonts w:hint="eastAsia"/>
          <w:color w:val="FFFFFF" w:themeColor="background1"/>
          <w:highlight w:val="darkCyan"/>
        </w:rPr>
        <w:t>h</w:t>
      </w:r>
      <w:r w:rsidR="000926F2" w:rsidRPr="007A4AEB">
        <w:rPr>
          <w:rFonts w:hint="eastAsia"/>
          <w:color w:val="FFFFFF" w:themeColor="background1"/>
          <w:highlight w:val="darkCyan"/>
        </w:rPr>
        <w:t>ighlighted</w:t>
      </w:r>
      <w:r w:rsidR="000926F2" w:rsidRPr="007A4AEB">
        <w:rPr>
          <w:color w:val="FFFFFF" w:themeColor="background1"/>
          <w:highlight w:val="darkCyan"/>
        </w:rPr>
        <w:t xml:space="preserve"> </w:t>
      </w:r>
      <w:r w:rsidR="007A5D47" w:rsidRPr="007A4AEB">
        <w:rPr>
          <w:rFonts w:hint="eastAsia"/>
          <w:color w:val="FFFFFF" w:themeColor="background1"/>
          <w:highlight w:val="darkCyan"/>
        </w:rPr>
        <w:t>in</w:t>
      </w:r>
      <w:r w:rsidR="007A5D47" w:rsidRPr="007A4AEB">
        <w:rPr>
          <w:color w:val="FFFFFF" w:themeColor="background1"/>
          <w:highlight w:val="darkCyan"/>
        </w:rPr>
        <w:t xml:space="preserve"> </w:t>
      </w:r>
      <w:r w:rsidR="007A5D47" w:rsidRPr="007A4AEB">
        <w:rPr>
          <w:rFonts w:hint="eastAsia"/>
          <w:color w:val="FFFFFF" w:themeColor="background1"/>
          <w:highlight w:val="darkCyan"/>
        </w:rPr>
        <w:t>cyan</w:t>
      </w:r>
      <w:r w:rsidR="007A5D47" w:rsidRPr="007A4AEB">
        <w:rPr>
          <w:rFonts w:hint="eastAsia"/>
        </w:rPr>
        <w:t>；</w:t>
      </w:r>
      <w:r w:rsidR="007A4AEB" w:rsidRPr="007A4AEB">
        <w:rPr>
          <w:rFonts w:hint="eastAsia"/>
          <w:color w:val="FFFFFF" w:themeColor="background1"/>
          <w:highlight w:val="darkRed"/>
        </w:rPr>
        <w:t>“</w:t>
      </w:r>
      <w:r w:rsidR="007A4AEB" w:rsidRPr="007A4AEB">
        <w:rPr>
          <w:rFonts w:hint="eastAsia"/>
          <w:color w:val="FFFFFF" w:themeColor="background1"/>
          <w:highlight w:val="darkRed"/>
        </w:rPr>
        <w:t>Unclassified</w:t>
      </w:r>
      <w:r w:rsidR="007A4AEB" w:rsidRPr="007A4AEB">
        <w:rPr>
          <w:rFonts w:hint="eastAsia"/>
          <w:color w:val="FFFFFF" w:themeColor="background1"/>
          <w:highlight w:val="darkRed"/>
        </w:rPr>
        <w:t>” is</w:t>
      </w:r>
      <w:r w:rsidR="007A4AEB" w:rsidRPr="007A4AEB">
        <w:rPr>
          <w:color w:val="FFFFFF" w:themeColor="background1"/>
          <w:highlight w:val="darkRed"/>
        </w:rPr>
        <w:t xml:space="preserve"> </w:t>
      </w:r>
      <w:r w:rsidR="00130074" w:rsidRPr="007A4AEB">
        <w:rPr>
          <w:rFonts w:hint="eastAsia"/>
          <w:color w:val="FFFFFF" w:themeColor="background1"/>
          <w:highlight w:val="darkRed"/>
        </w:rPr>
        <w:t>highlighted</w:t>
      </w:r>
      <w:r w:rsidR="00130074" w:rsidRPr="007A4AEB">
        <w:rPr>
          <w:color w:val="FFFFFF" w:themeColor="background1"/>
          <w:highlight w:val="darkRed"/>
        </w:rPr>
        <w:t xml:space="preserve"> </w:t>
      </w:r>
      <w:r w:rsidR="00130074" w:rsidRPr="007A4AEB">
        <w:rPr>
          <w:rFonts w:hint="eastAsia"/>
          <w:color w:val="FFFFFF" w:themeColor="background1"/>
          <w:highlight w:val="darkRed"/>
        </w:rPr>
        <w:t>in</w:t>
      </w:r>
      <w:r w:rsidR="00130074" w:rsidRPr="007A4AEB">
        <w:rPr>
          <w:color w:val="FFFFFF" w:themeColor="background1"/>
          <w:highlight w:val="darkRed"/>
        </w:rPr>
        <w:t xml:space="preserve"> </w:t>
      </w:r>
      <w:r w:rsidR="00130074" w:rsidRPr="007A4AEB">
        <w:rPr>
          <w:rFonts w:hint="eastAsia"/>
          <w:color w:val="FFFFFF" w:themeColor="background1"/>
          <w:highlight w:val="darkRed"/>
        </w:rPr>
        <w:t>dark</w:t>
      </w:r>
      <w:r w:rsidR="00130074" w:rsidRPr="007A4AEB">
        <w:rPr>
          <w:color w:val="FFFFFF" w:themeColor="background1"/>
          <w:highlight w:val="darkRed"/>
        </w:rPr>
        <w:t xml:space="preserve"> </w:t>
      </w:r>
      <w:r w:rsidR="00130074" w:rsidRPr="007A4AEB">
        <w:rPr>
          <w:rFonts w:hint="eastAsia"/>
          <w:color w:val="FFFFFF" w:themeColor="background1"/>
          <w:highlight w:val="darkRed"/>
        </w:rPr>
        <w:t>red</w:t>
      </w:r>
      <w:r w:rsidR="007A4AEB" w:rsidRPr="007A4AEB">
        <w:rPr>
          <w:rFonts w:hint="eastAsia"/>
        </w:rPr>
        <w:t>；“</w:t>
      </w:r>
      <w:r w:rsidR="007A4AEB" w:rsidRPr="007A4AEB">
        <w:rPr>
          <w:rFonts w:hint="eastAsia"/>
        </w:rPr>
        <w:t>Other</w:t>
      </w:r>
      <w:r w:rsidR="007A4AEB" w:rsidRPr="007A4AEB">
        <w:t xml:space="preserve"> unknown</w:t>
      </w:r>
      <w:r w:rsidR="007A4AEB" w:rsidRPr="007A4AEB">
        <w:rPr>
          <w:rFonts w:hint="eastAsia"/>
        </w:rPr>
        <w:t>” is</w:t>
      </w:r>
      <w:r w:rsidR="007A4AEB" w:rsidRPr="007A4AEB">
        <w:t xml:space="preserve"> </w:t>
      </w:r>
      <w:r w:rsidR="009C4C8C" w:rsidRPr="007A4AEB">
        <w:rPr>
          <w:rFonts w:hint="eastAsia"/>
        </w:rPr>
        <w:t>without</w:t>
      </w:r>
      <w:r w:rsidR="009C4C8C" w:rsidRPr="007A4AEB">
        <w:t xml:space="preserve"> </w:t>
      </w:r>
      <w:r w:rsidR="009C4C8C" w:rsidRPr="007A4AEB">
        <w:rPr>
          <w:rFonts w:hint="eastAsia"/>
        </w:rPr>
        <w:t>highlight</w:t>
      </w:r>
      <w:r w:rsidR="007A4AEB" w:rsidRPr="007A4AEB">
        <w:rPr>
          <w:rFonts w:hint="eastAsia"/>
        </w:rPr>
        <w:t>ed.</w:t>
      </w:r>
    </w:p>
    <w:p w14:paraId="6A717D2D" w14:textId="1EDC235B" w:rsidR="007C423A" w:rsidRDefault="007C423A" w:rsidP="00600A58">
      <w:pPr>
        <w:rPr>
          <w:b/>
          <w:bCs/>
        </w:rPr>
      </w:pPr>
      <w:r>
        <w:rPr>
          <w:rFonts w:hint="eastAsia"/>
          <w:b/>
          <w:bCs/>
        </w:rPr>
        <w:t xml:space="preserve"> </w:t>
      </w:r>
    </w:p>
    <w:p w14:paraId="2D5F8977" w14:textId="77777777" w:rsidR="00CF71D4" w:rsidRPr="001D4132" w:rsidRDefault="00CF71D4" w:rsidP="00600A58">
      <w:pPr>
        <w:rPr>
          <w:b/>
          <w:bCs/>
          <w:highlight w:val="yellow"/>
        </w:rPr>
      </w:pPr>
    </w:p>
    <w:p w14:paraId="63FEA0C2" w14:textId="0EA259EF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1-2</w:t>
      </w:r>
    </w:p>
    <w:p w14:paraId="3A6A0FEA" w14:textId="77777777" w:rsidR="00600A58" w:rsidRDefault="00600A58" w:rsidP="00600A58">
      <w:r w:rsidRPr="0044777B">
        <w:rPr>
          <w:highlight w:val="yellow"/>
        </w:rPr>
        <w:t>GAGCAAAAATGCACCTGTTGTTGGGTTAGTACTTCAAAGGAGTCATATTGTAACTGGTGATGAGTCTCATTATGTTGCTGTGATTATGGAGTTGGAAGCTAAGGGGGCTAAGGTGATCCCTATTTTCGCCGGAGGGCTCGATTTTTCGGGGCCGGTTGAGAAGTTCTTTATTGATCCTGTGACTAAGCAGCCTATGGT</w:t>
      </w:r>
    </w:p>
    <w:p w14:paraId="64F0CAEA" w14:textId="77777777" w:rsidR="00600A58" w:rsidRPr="00F73080" w:rsidRDefault="00600A58" w:rsidP="00600A58">
      <w:pPr>
        <w:rPr>
          <w:color w:val="FFFFFF" w:themeColor="background1"/>
          <w:highlight w:val="darkMagenta"/>
        </w:rPr>
      </w:pPr>
      <w:r w:rsidRPr="00F73080">
        <w:rPr>
          <w:color w:val="FFFFFF" w:themeColor="background1"/>
          <w:highlight w:val="darkMagenta"/>
        </w:rPr>
        <w:t>&gt;TDF1-4</w:t>
      </w:r>
    </w:p>
    <w:p w14:paraId="04A5558B" w14:textId="77777777" w:rsidR="00600A58" w:rsidRPr="00F73080" w:rsidRDefault="00600A58" w:rsidP="00600A58">
      <w:pPr>
        <w:rPr>
          <w:color w:val="FFFFFF" w:themeColor="background1"/>
        </w:rPr>
      </w:pPr>
      <w:r w:rsidRPr="00F73080">
        <w:rPr>
          <w:color w:val="FFFFFF" w:themeColor="background1"/>
          <w:highlight w:val="darkMagenta"/>
        </w:rPr>
        <w:t>ACTGGGTTTGAAGTCCTCACGAGCAGACCGTTGAAGACGGAGCATAAAGAGTTCACCT</w:t>
      </w:r>
    </w:p>
    <w:p w14:paraId="55CF6380" w14:textId="77777777" w:rsidR="00600A58" w:rsidRPr="00283E78" w:rsidRDefault="00600A58" w:rsidP="00600A58">
      <w:pPr>
        <w:rPr>
          <w:highlight w:val="darkGray"/>
        </w:rPr>
      </w:pPr>
      <w:r w:rsidRPr="00283E78">
        <w:rPr>
          <w:highlight w:val="darkGray"/>
        </w:rPr>
        <w:t>&gt;TDF2-1</w:t>
      </w:r>
    </w:p>
    <w:p w14:paraId="10291393" w14:textId="77777777" w:rsidR="00600A58" w:rsidRDefault="00600A58" w:rsidP="00600A58">
      <w:r w:rsidRPr="00283E78">
        <w:rPr>
          <w:highlight w:val="darkGray"/>
        </w:rPr>
        <w:t>CGTAAGTTAGAGGGTGAGATAGAAATAAGAGTAGGTGGAGGTGATGCGTTTCATGAACTCTTTCAAAACAAACCTCATCATATAACCAACGTTCACCCTAATTTTGTTCAAGATTGTGAATTGCATGACG</w:t>
      </w:r>
    </w:p>
    <w:p w14:paraId="12E09B5D" w14:textId="77777777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3-1</w:t>
      </w:r>
    </w:p>
    <w:p w14:paraId="4DB4F1A9" w14:textId="77777777" w:rsidR="00600A58" w:rsidRDefault="00600A58" w:rsidP="00600A58">
      <w:r w:rsidRPr="0044777B">
        <w:rPr>
          <w:highlight w:val="yellow"/>
        </w:rPr>
        <w:t>GGCAGACTGTTGGTGTGATTGGAGCTGGTCGTATTGGGTCTGCCTATGCAAGAATGATGGTTGAGGGATTCAAAATGAACCTGATATACTTTGATCTGTACCAATCAACCCGCCTGGAGAAGTTCGTTACAGCTTATG</w:t>
      </w:r>
    </w:p>
    <w:p w14:paraId="31A7C70C" w14:textId="77777777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3-2</w:t>
      </w:r>
    </w:p>
    <w:p w14:paraId="0C8BEB5C" w14:textId="77777777" w:rsidR="00600A58" w:rsidRDefault="00600A58" w:rsidP="00600A58">
      <w:r w:rsidRPr="0044777B">
        <w:rPr>
          <w:highlight w:val="yellow"/>
        </w:rPr>
        <w:t>CATAGGGGCTGCTCCAGCCTCCACCTTCTTTACGGAAGAACTGAGTGTCTTCAGGCCAGTTGTTGTAGTGGCCAGCATCAGTTGGGCCTGAGTGACCCCATTCAGGTGTCCCATTAGCTTCTGCAGCTGT</w:t>
      </w:r>
    </w:p>
    <w:p w14:paraId="6ED0CD49" w14:textId="77777777" w:rsidR="00600A58" w:rsidRPr="00BA411E" w:rsidRDefault="00600A58" w:rsidP="00600A58">
      <w:pPr>
        <w:rPr>
          <w:color w:val="FFFFFF" w:themeColor="background1"/>
          <w:highlight w:val="darkCyan"/>
        </w:rPr>
      </w:pPr>
      <w:r w:rsidRPr="00BA411E">
        <w:rPr>
          <w:color w:val="FFFFFF" w:themeColor="background1"/>
          <w:highlight w:val="darkCyan"/>
        </w:rPr>
        <w:t>&gt;TDF3-3</w:t>
      </w:r>
    </w:p>
    <w:p w14:paraId="5B605172" w14:textId="77777777" w:rsidR="00600A58" w:rsidRPr="00BA411E" w:rsidRDefault="00600A58" w:rsidP="00600A58">
      <w:pPr>
        <w:rPr>
          <w:color w:val="FFFFFF" w:themeColor="background1"/>
        </w:rPr>
      </w:pPr>
      <w:r w:rsidRPr="00BA411E">
        <w:rPr>
          <w:color w:val="FFFFFF" w:themeColor="background1"/>
          <w:highlight w:val="darkCyan"/>
        </w:rPr>
        <w:t>GATCAAGCTCTCCCTAAATGTTGGCTAGACTGATTACACATCAAGTGCCACGGTGTCTACTTCCTATCAACCAAATGGTTCAATTATTGTAAACCCACATCCTGAAGGCTTCCACATGCTCGAGCCTCAATCTTTGTGCTTCTGTTCTTGCATCTGTGGC</w:t>
      </w:r>
    </w:p>
    <w:p w14:paraId="192159DC" w14:textId="77777777" w:rsidR="00600A58" w:rsidRPr="00C420D7" w:rsidRDefault="00600A58" w:rsidP="00600A58">
      <w:pPr>
        <w:rPr>
          <w:color w:val="FFFFFF" w:themeColor="background1"/>
          <w:highlight w:val="blue"/>
        </w:rPr>
      </w:pPr>
      <w:r w:rsidRPr="00C420D7">
        <w:rPr>
          <w:color w:val="FFFFFF" w:themeColor="background1"/>
          <w:highlight w:val="blue"/>
        </w:rPr>
        <w:t>&gt;TDF4-2</w:t>
      </w:r>
    </w:p>
    <w:p w14:paraId="2F80FF6D" w14:textId="77777777" w:rsidR="00600A58" w:rsidRPr="00C420D7" w:rsidRDefault="00600A58" w:rsidP="00600A58">
      <w:pPr>
        <w:rPr>
          <w:color w:val="FFFFFF" w:themeColor="background1"/>
        </w:rPr>
      </w:pPr>
      <w:r w:rsidRPr="00C420D7">
        <w:rPr>
          <w:color w:val="FFFFFF" w:themeColor="background1"/>
          <w:highlight w:val="blue"/>
        </w:rPr>
        <w:t>AAACGTCTCAAGCTCACTGCCCTATGTGCCGTCGAGAATGGCACTTCAAGGATTGAAAGGCAAGCTATTTTGATCATCTCATCCACCATCTTTCAGAGAATGATTATTAGTGCCTAACCGAACTTTGGTATAGTTCTCAACCTTCCTCCATGGTGATGCTAGTTTCTGCTTCAATGTATACCATCTTTATCTTTCAATTTTGTGGAGCAACTCGCTGG</w:t>
      </w:r>
    </w:p>
    <w:p w14:paraId="02D3BC69" w14:textId="77777777" w:rsidR="00600A58" w:rsidRPr="009318C6" w:rsidRDefault="00600A58" w:rsidP="00600A58">
      <w:pPr>
        <w:rPr>
          <w:highlight w:val="red"/>
        </w:rPr>
      </w:pPr>
      <w:r w:rsidRPr="009318C6">
        <w:rPr>
          <w:highlight w:val="red"/>
        </w:rPr>
        <w:t>&gt;TDF5-2</w:t>
      </w:r>
    </w:p>
    <w:p w14:paraId="0FEFCA62" w14:textId="77777777" w:rsidR="00600A58" w:rsidRDefault="00600A58" w:rsidP="00600A58">
      <w:r w:rsidRPr="009318C6">
        <w:rPr>
          <w:highlight w:val="red"/>
        </w:rPr>
        <w:t>TTGAAGGCCGAATAGTAGCCTGCGAAGGATCTAAGAATCCTTTGGGACACCCAATTGAGTTCATATGTCTTGACCTGGACGAACCAGCAATCTGCAAATATTGTGGTCTACGTTACGTTCAAGATCATGGTCATCACCATTAGGAGCTGATTTTTGGTTTTGTCAATGTAATTCCCCATTTGATGGAATTTGAAAACTAAGAGGATAGTTGCAATGTAATTTGCATTTATGTGGTTATATCCTTCTTTGCTTGTAAGCTTTGTCTGCTTGTTATTTTGCTTCCATAACAACAGTG</w:t>
      </w:r>
    </w:p>
    <w:p w14:paraId="7D33DAF5" w14:textId="77777777" w:rsidR="00600A58" w:rsidRPr="00A80518" w:rsidRDefault="00600A58" w:rsidP="00600A58">
      <w:pPr>
        <w:rPr>
          <w:color w:val="FFFFFF" w:themeColor="background1"/>
          <w:highlight w:val="darkRed"/>
        </w:rPr>
      </w:pPr>
      <w:r w:rsidRPr="00A80518">
        <w:rPr>
          <w:color w:val="FFFFFF" w:themeColor="background1"/>
          <w:highlight w:val="darkRed"/>
        </w:rPr>
        <w:t>&gt;TDF7-5</w:t>
      </w:r>
    </w:p>
    <w:p w14:paraId="4963D32D" w14:textId="77777777" w:rsidR="00600A58" w:rsidRPr="00A80518" w:rsidRDefault="00600A58" w:rsidP="00600A58">
      <w:pPr>
        <w:rPr>
          <w:color w:val="FFFFFF" w:themeColor="background1"/>
        </w:rPr>
      </w:pPr>
      <w:r w:rsidRPr="00A80518">
        <w:rPr>
          <w:color w:val="FFFFFF" w:themeColor="background1"/>
          <w:highlight w:val="darkRed"/>
        </w:rPr>
        <w:t>AGCCATTTCAGTTTCAAAGACCGAAGGAAGGGTTGGACAAACTACGAATGTTGTCATTGGTGGA</w:t>
      </w:r>
      <w:r w:rsidRPr="00A80518">
        <w:rPr>
          <w:color w:val="FFFFFF" w:themeColor="background1"/>
          <w:highlight w:val="darkRed"/>
        </w:rPr>
        <w:lastRenderedPageBreak/>
        <w:t>ACGGTAACAGATGATTCAACCAATGAATGGTTGGCTTTAGATCAAAGGGT</w:t>
      </w:r>
    </w:p>
    <w:p w14:paraId="15A94E06" w14:textId="77777777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12-1-1</w:t>
      </w:r>
    </w:p>
    <w:p w14:paraId="1B230C81" w14:textId="77777777" w:rsidR="00600A58" w:rsidRDefault="00600A58" w:rsidP="00600A58">
      <w:r w:rsidRPr="0044777B">
        <w:rPr>
          <w:highlight w:val="yellow"/>
        </w:rPr>
        <w:t>CTTCAGCCGTGGAAAATCCCTGCTCCTCCATCCCAGAAAGGATCATTGTAGCAGCGACAGCATAAGTAACTCCAGTCCAAATTTCACGTGATTGCATGCAGGTCTCATCCACCTTCCCCTTCGGATGCATCCCATTTACAGCACCCATGCGACCTCCT</w:t>
      </w:r>
    </w:p>
    <w:p w14:paraId="25892F8A" w14:textId="77777777" w:rsidR="00C22B25" w:rsidRPr="00C22B25" w:rsidRDefault="00C22B25" w:rsidP="00C22B25">
      <w:pPr>
        <w:rPr>
          <w:color w:val="FFFFFF" w:themeColor="background1"/>
          <w:highlight w:val="darkMagenta"/>
        </w:rPr>
      </w:pPr>
      <w:r w:rsidRPr="00C22B25">
        <w:rPr>
          <w:color w:val="FFFFFF" w:themeColor="background1"/>
          <w:highlight w:val="darkMagenta"/>
        </w:rPr>
        <w:t>&gt;TDF12-1-4</w:t>
      </w:r>
    </w:p>
    <w:p w14:paraId="6750E5B5" w14:textId="09EAC326" w:rsidR="00C22B25" w:rsidRPr="00C22B25" w:rsidRDefault="00C22B25" w:rsidP="00600A58">
      <w:pPr>
        <w:rPr>
          <w:color w:val="FFFFFF" w:themeColor="background1"/>
        </w:rPr>
      </w:pPr>
      <w:r w:rsidRPr="00C22B25">
        <w:rPr>
          <w:color w:val="FFFFFF" w:themeColor="background1"/>
          <w:highlight w:val="darkMagenta"/>
        </w:rPr>
        <w:t>GATAGATCATTGCAATTGTTGGTCTTAAACGAGGAATTCCTAGTAAGCGCGAGTCATCAGCTCGCGTTGACTACGTCCCTGCCCTTTGTACACACCGCCCGTCGCTCCTACCG</w:t>
      </w:r>
    </w:p>
    <w:p w14:paraId="0653C7F3" w14:textId="77777777" w:rsidR="00600A58" w:rsidRPr="002973AA" w:rsidRDefault="00600A58" w:rsidP="00600A58">
      <w:pPr>
        <w:rPr>
          <w:highlight w:val="green"/>
        </w:rPr>
      </w:pPr>
      <w:r w:rsidRPr="002973AA">
        <w:rPr>
          <w:highlight w:val="green"/>
        </w:rPr>
        <w:t>&gt;TDF12-1-5</w:t>
      </w:r>
    </w:p>
    <w:p w14:paraId="572A73EB" w14:textId="77777777" w:rsidR="00600A58" w:rsidRDefault="00600A58" w:rsidP="00600A58">
      <w:r w:rsidRPr="002973AA">
        <w:rPr>
          <w:highlight w:val="green"/>
        </w:rPr>
        <w:t>CTGCTGGAAGTGTTCTGCGATCTGCTTTGGCGGGTGGCCTTGCATCTGGGCTCTCGACATCTTTATTACACCCAGTTGACACTATCAAGGTAATTGTTGATGCTTCAACT</w:t>
      </w:r>
    </w:p>
    <w:p w14:paraId="12ADD285" w14:textId="77777777" w:rsidR="00600A58" w:rsidRPr="00960590" w:rsidRDefault="00600A58" w:rsidP="00600A58">
      <w:pPr>
        <w:rPr>
          <w:color w:val="FFFFFF" w:themeColor="background1"/>
          <w:highlight w:val="darkMagenta"/>
        </w:rPr>
      </w:pPr>
      <w:r w:rsidRPr="00960590">
        <w:rPr>
          <w:color w:val="FFFFFF" w:themeColor="background1"/>
          <w:highlight w:val="darkMagenta"/>
        </w:rPr>
        <w:t>&gt;TDF12-2</w:t>
      </w:r>
    </w:p>
    <w:p w14:paraId="3171EB1E" w14:textId="77777777" w:rsidR="00600A58" w:rsidRPr="00960590" w:rsidRDefault="00600A58" w:rsidP="00600A58">
      <w:pPr>
        <w:rPr>
          <w:color w:val="FFFFFF" w:themeColor="background1"/>
        </w:rPr>
      </w:pPr>
      <w:r w:rsidRPr="00960590">
        <w:rPr>
          <w:color w:val="FFFFFF" w:themeColor="background1"/>
          <w:highlight w:val="darkMagenta"/>
        </w:rPr>
        <w:t>GCATAATGATGTCTCTAGTGTTCTGATCCATGCCTCCGTGGGTCGCAGAGACGGTGTGATCACGAGCTCTCATTTGGTCGGTCAACCAGTCGACCTTCCTCCTGG</w:t>
      </w:r>
    </w:p>
    <w:p w14:paraId="7A55BD94" w14:textId="77777777" w:rsidR="00600A58" w:rsidRDefault="00600A58" w:rsidP="00600A58">
      <w:r>
        <w:t>&gt;TDF12-2-1</w:t>
      </w:r>
    </w:p>
    <w:p w14:paraId="4656D53F" w14:textId="77777777" w:rsidR="00600A58" w:rsidRDefault="00600A58" w:rsidP="00600A58">
      <w:r>
        <w:t>CTAAAGGGCCGGCATATTCAGGTCCAATACGCTGTTGTATACCCGCGGATATTTCTCTTTCTAACCATACAATTACTAGTACACCTATTGTGATTCCCAATATGAGAATCAAAATGGGGAAAAGCATCCATATAGTCTCAAAAACCTCCT</w:t>
      </w:r>
    </w:p>
    <w:p w14:paraId="0C3F9CBE" w14:textId="77777777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12-2-5</w:t>
      </w:r>
    </w:p>
    <w:p w14:paraId="7F6CEA1B" w14:textId="77777777" w:rsidR="00600A58" w:rsidRDefault="00600A58" w:rsidP="00600A58">
      <w:r w:rsidRPr="0044777B">
        <w:rPr>
          <w:highlight w:val="yellow"/>
        </w:rPr>
        <w:t>AGCGGATTGTAGAAACAAGGAAAGTAATGGCATATCTCATGATCACCGCCTTGGCCACCTGTAGGAG</w:t>
      </w:r>
    </w:p>
    <w:p w14:paraId="105DF9C9" w14:textId="77777777" w:rsidR="00600A58" w:rsidRPr="00681321" w:rsidRDefault="00600A58" w:rsidP="00600A58">
      <w:pPr>
        <w:rPr>
          <w:color w:val="FFFFFF" w:themeColor="background1"/>
          <w:highlight w:val="darkCyan"/>
        </w:rPr>
      </w:pPr>
      <w:r w:rsidRPr="00681321">
        <w:rPr>
          <w:color w:val="FFFFFF" w:themeColor="background1"/>
          <w:highlight w:val="darkCyan"/>
        </w:rPr>
        <w:t>&gt;TDF12-3-2</w:t>
      </w:r>
    </w:p>
    <w:p w14:paraId="00443DC2" w14:textId="77777777" w:rsidR="00600A58" w:rsidRPr="00681321" w:rsidRDefault="00600A58" w:rsidP="00600A58">
      <w:pPr>
        <w:rPr>
          <w:color w:val="FFFFFF" w:themeColor="background1"/>
        </w:rPr>
      </w:pPr>
      <w:r w:rsidRPr="00681321">
        <w:rPr>
          <w:color w:val="FFFFFF" w:themeColor="background1"/>
          <w:highlight w:val="darkCyan"/>
        </w:rPr>
        <w:t>AGGCACAGATGCTTTGTTGCGTCTATACGCATATTGGTCTCATTTAGAGCTCACTTTGGCAAATGATATAGTTGCTGCCCGTGGAGTTTGGGAGAGCTTACCGACGATTAGTGGCGCCATGCTTGAGGCTTGGGAAGGATATGTAAAGATGGAGATCAACAAGGGGAACCTGAATGAAGCAAGATCGATCTATCGGAGGTGCTACACAAAGAGATTTCCGGGGTCAGGTTCACAGGACATGTGCCAATCCTGGTTGAGGTTTGAGGAG</w:t>
      </w:r>
    </w:p>
    <w:p w14:paraId="5501F59F" w14:textId="77777777" w:rsidR="00600A58" w:rsidRPr="005001EC" w:rsidRDefault="00600A58" w:rsidP="00600A58">
      <w:pPr>
        <w:rPr>
          <w:highlight w:val="magenta"/>
        </w:rPr>
      </w:pPr>
      <w:r w:rsidRPr="005001EC">
        <w:rPr>
          <w:highlight w:val="magenta"/>
        </w:rPr>
        <w:t>&gt;TDF12-3-4</w:t>
      </w:r>
    </w:p>
    <w:p w14:paraId="4738ACCE" w14:textId="77777777" w:rsidR="00600A58" w:rsidRDefault="00600A58" w:rsidP="00600A58">
      <w:r w:rsidRPr="005001EC">
        <w:rPr>
          <w:highlight w:val="magenta"/>
        </w:rPr>
        <w:t>CTGACTAACATAAACAAGGCTGTCCAAAGAAAATGAACATCTATCCAAAAGTAAAGCAGATCCCCCGAGAGTTTATTTGCGCACCAGCAATGAAAGACCAAAAGGGAACACTCCTGACCTGTGTACAAAAATAACACATTCAGGGTTTACCGCACAGGTTGTTGGTTGTAATGGTTCTTCTCTTTCTTCTTCGCAGCAGCAAGCTTCGCACTCCTTGCAGCAGCCTCTGATGCTGCTGCTTTGACAGGAGTCATCTCTTTAGTTGATTTCTTCTTCT</w:t>
      </w:r>
    </w:p>
    <w:p w14:paraId="644A2D1B" w14:textId="77777777" w:rsidR="00600A58" w:rsidRPr="005001EC" w:rsidRDefault="00600A58" w:rsidP="00600A58">
      <w:pPr>
        <w:rPr>
          <w:highlight w:val="magenta"/>
        </w:rPr>
      </w:pPr>
      <w:r w:rsidRPr="005001EC">
        <w:rPr>
          <w:highlight w:val="magenta"/>
        </w:rPr>
        <w:t>&gt;TDF12-4</w:t>
      </w:r>
    </w:p>
    <w:p w14:paraId="0CB14F96" w14:textId="77777777" w:rsidR="00600A58" w:rsidRDefault="00600A58" w:rsidP="00600A58">
      <w:r w:rsidRPr="005001EC">
        <w:rPr>
          <w:highlight w:val="magenta"/>
        </w:rPr>
        <w:t>AACCCAAATCAGTGGAACCTATGGAAACTACAAATACCAGGGCAACCAATGCGTTATTGCTACAATAAAGATCCACACTAATTTATGTCCATCTGGGTATGGACCATATGGTCAAGGATGCGGTGTGGAAAATGTGCACTGTTTCTCATCTCCACTCCCAACCGAAGGCCCTATCGTCGGATTCTTCGGAAGGCACAACAGCTACCTCGAGTCTGTTGGAATCTCCGTCAAGAAGGAGTGTGGATGC</w:t>
      </w:r>
    </w:p>
    <w:p w14:paraId="0946DAC1" w14:textId="77777777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12-4-1</w:t>
      </w:r>
    </w:p>
    <w:p w14:paraId="7E42C67F" w14:textId="0DF863A1" w:rsidR="00600A58" w:rsidRDefault="00600A58" w:rsidP="00600A58">
      <w:r w:rsidRPr="0044777B">
        <w:rPr>
          <w:highlight w:val="yellow"/>
        </w:rPr>
        <w:t>AGACATTGAAAGCTGGGACGGGCAAGACCATGTTCTTGTTTCCAGCAATCTCTGCAATGTGCTGGTACAGAG</w:t>
      </w:r>
    </w:p>
    <w:p w14:paraId="7CA6EC9D" w14:textId="77777777" w:rsidR="00681321" w:rsidRPr="00681321" w:rsidRDefault="00681321" w:rsidP="00681321">
      <w:pPr>
        <w:rPr>
          <w:color w:val="FFFFFF" w:themeColor="background1"/>
          <w:highlight w:val="darkCyan"/>
        </w:rPr>
      </w:pPr>
      <w:r w:rsidRPr="00681321">
        <w:rPr>
          <w:color w:val="FFFFFF" w:themeColor="background1"/>
          <w:highlight w:val="darkCyan"/>
        </w:rPr>
        <w:t>&gt;TDF12-4-2</w:t>
      </w:r>
    </w:p>
    <w:p w14:paraId="0D12C8CB" w14:textId="719B96ED" w:rsidR="00681321" w:rsidRPr="00681321" w:rsidRDefault="00681321" w:rsidP="00600A58">
      <w:pPr>
        <w:rPr>
          <w:rFonts w:hAnsi="宋体" w:cs="宋体"/>
          <w:color w:val="FFFFFF" w:themeColor="background1"/>
        </w:rPr>
      </w:pPr>
      <w:r w:rsidRPr="00681321">
        <w:rPr>
          <w:rFonts w:hAnsi="宋体" w:cs="宋体" w:hint="eastAsia"/>
          <w:color w:val="FFFFFF" w:themeColor="background1"/>
          <w:highlight w:val="darkCyan"/>
        </w:rPr>
        <w:t>CTCGGCGAGTTTGTCTTGGAATATGGGCGAGTTTTCCATGGTAAACTATGATGTCTCCTATGATAACTTTATGCT</w:t>
      </w:r>
    </w:p>
    <w:p w14:paraId="62C5F2AA" w14:textId="77777777" w:rsidR="00600A58" w:rsidRPr="00960590" w:rsidRDefault="00600A58" w:rsidP="00600A58">
      <w:pPr>
        <w:rPr>
          <w:color w:val="FFFFFF" w:themeColor="background1"/>
          <w:highlight w:val="darkMagenta"/>
        </w:rPr>
      </w:pPr>
      <w:r w:rsidRPr="00960590">
        <w:rPr>
          <w:color w:val="FFFFFF" w:themeColor="background1"/>
          <w:highlight w:val="darkMagenta"/>
        </w:rPr>
        <w:lastRenderedPageBreak/>
        <w:t>&gt;TDF12-5</w:t>
      </w:r>
    </w:p>
    <w:p w14:paraId="5EFB5FC3" w14:textId="77777777" w:rsidR="00600A58" w:rsidRPr="00960590" w:rsidRDefault="00600A58" w:rsidP="00600A58">
      <w:pPr>
        <w:rPr>
          <w:color w:val="FFFFFF" w:themeColor="background1"/>
        </w:rPr>
      </w:pPr>
      <w:r w:rsidRPr="00960590">
        <w:rPr>
          <w:color w:val="FFFFFF" w:themeColor="background1"/>
          <w:highlight w:val="darkMagenta"/>
        </w:rPr>
        <w:t>CCCTCGCGGAAGACGGAAAGAAGTTTCTCATCCGAACGAGAGTTCTCAATGGTGATGACATCAGCATCCATGTCGATGATGGAGTGAATGATGTCATCAGTAGGGTAAAACTAACCTGTCTCACGACGGTCTAACCCCAGCTCACGTTCCCTATTGGTGGGTGAACAATCCAACACTTG</w:t>
      </w:r>
    </w:p>
    <w:p w14:paraId="6C95AD47" w14:textId="77777777" w:rsidR="00600A58" w:rsidRPr="002D66F9" w:rsidRDefault="00600A58" w:rsidP="00600A58">
      <w:pPr>
        <w:rPr>
          <w:color w:val="FFFFFF" w:themeColor="background1"/>
          <w:highlight w:val="blue"/>
        </w:rPr>
      </w:pPr>
      <w:r w:rsidRPr="002D66F9">
        <w:rPr>
          <w:color w:val="FFFFFF" w:themeColor="background1"/>
          <w:highlight w:val="blue"/>
        </w:rPr>
        <w:t>&gt;TDF12-5-2</w:t>
      </w:r>
    </w:p>
    <w:p w14:paraId="45257D25" w14:textId="77777777" w:rsidR="00600A58" w:rsidRPr="002D66F9" w:rsidRDefault="00600A58" w:rsidP="00600A58">
      <w:pPr>
        <w:rPr>
          <w:color w:val="FFFFFF" w:themeColor="background1"/>
        </w:rPr>
      </w:pPr>
      <w:r w:rsidRPr="002D66F9">
        <w:rPr>
          <w:color w:val="FFFFFF" w:themeColor="background1"/>
          <w:highlight w:val="blue"/>
        </w:rPr>
        <w:t>CTCCAACAGCTGAAATTGCCGAGCCAGTCCCGCAATTTCCTGCAAATCAGGCAAACACTGTAACAGAAAGCGGGACAAACCCTCCCACAGTTTCTGGTGCACCAAACTCTTCTCCT</w:t>
      </w:r>
    </w:p>
    <w:p w14:paraId="4A3ED420" w14:textId="77777777" w:rsidR="00600A58" w:rsidRPr="002D66F9" w:rsidRDefault="00600A58" w:rsidP="00600A58">
      <w:pPr>
        <w:rPr>
          <w:color w:val="FFFFFF" w:themeColor="background1"/>
          <w:highlight w:val="blue"/>
        </w:rPr>
      </w:pPr>
      <w:r w:rsidRPr="002D66F9">
        <w:rPr>
          <w:color w:val="FFFFFF" w:themeColor="background1"/>
          <w:highlight w:val="blue"/>
        </w:rPr>
        <w:t>&gt;TDF12-6</w:t>
      </w:r>
    </w:p>
    <w:p w14:paraId="675CA7BD" w14:textId="77777777" w:rsidR="00600A58" w:rsidRPr="002D66F9" w:rsidRDefault="00600A58" w:rsidP="00600A58">
      <w:pPr>
        <w:rPr>
          <w:color w:val="FFFFFF" w:themeColor="background1"/>
          <w:highlight w:val="blue"/>
        </w:rPr>
      </w:pPr>
      <w:r w:rsidRPr="002D66F9">
        <w:rPr>
          <w:color w:val="FFFFFF" w:themeColor="background1"/>
          <w:highlight w:val="blue"/>
        </w:rPr>
        <w:t>AGGAGGACACTGAACTTACTGTTCTGTTCTTAGGCGAAACCTCCAAGGCCCACAAGCGCG</w:t>
      </w:r>
    </w:p>
    <w:p w14:paraId="689BEEE0" w14:textId="77777777" w:rsidR="00600A58" w:rsidRPr="007A0905" w:rsidRDefault="00600A58" w:rsidP="00600A58">
      <w:pPr>
        <w:rPr>
          <w:color w:val="FFFFFF" w:themeColor="background1"/>
          <w:highlight w:val="darkRed"/>
        </w:rPr>
      </w:pPr>
      <w:r w:rsidRPr="007A0905">
        <w:rPr>
          <w:color w:val="FFFFFF" w:themeColor="background1"/>
          <w:highlight w:val="darkRed"/>
        </w:rPr>
        <w:t>&gt;TDF12-6-2</w:t>
      </w:r>
    </w:p>
    <w:p w14:paraId="4127F2D3" w14:textId="77777777" w:rsidR="00600A58" w:rsidRPr="007A0905" w:rsidRDefault="00600A58" w:rsidP="00600A58">
      <w:pPr>
        <w:rPr>
          <w:color w:val="FFFFFF" w:themeColor="background1"/>
        </w:rPr>
      </w:pPr>
      <w:r w:rsidRPr="007A0905">
        <w:rPr>
          <w:color w:val="FFFFFF" w:themeColor="background1"/>
          <w:highlight w:val="darkRed"/>
        </w:rPr>
        <w:t>CTGCGAGAGTGGTGCAGATTTGACTGCCCTCTACCTCCAAAAGGAGAAATACTTCTCTCTCTACGAGACAAAGGACGCCGGTACT</w:t>
      </w:r>
    </w:p>
    <w:p w14:paraId="349B4E43" w14:textId="77777777" w:rsidR="00600A58" w:rsidRPr="00F1275E" w:rsidRDefault="00600A58" w:rsidP="00600A58">
      <w:pPr>
        <w:rPr>
          <w:color w:val="FFFFFF" w:themeColor="background1"/>
          <w:highlight w:val="darkCyan"/>
        </w:rPr>
      </w:pPr>
      <w:r w:rsidRPr="00F1275E">
        <w:rPr>
          <w:color w:val="FFFFFF" w:themeColor="background1"/>
          <w:highlight w:val="darkCyan"/>
        </w:rPr>
        <w:t>&gt;TDF12-6-4</w:t>
      </w:r>
    </w:p>
    <w:p w14:paraId="4516305D" w14:textId="77777777" w:rsidR="00600A58" w:rsidRPr="00F1275E" w:rsidRDefault="00600A58" w:rsidP="00600A58">
      <w:pPr>
        <w:rPr>
          <w:color w:val="FFFFFF" w:themeColor="background1"/>
        </w:rPr>
      </w:pPr>
      <w:r w:rsidRPr="00F1275E">
        <w:rPr>
          <w:color w:val="FFFFFF" w:themeColor="background1"/>
          <w:highlight w:val="darkCyan"/>
        </w:rPr>
        <w:t>CTGGATCACAAGTTCAGCAACCTAATCAAGAATTGTCTGAAGCTTTACAGCCTCAGCATTCAGCATCCAAATCTCCAGCAGCTTCATCATCTGATTCTGGTAACACTTCTAGTGCAAAAATGGATATTGAAGTGGAAGCCACCAATGACGAGAAGGTCGCTGCT</w:t>
      </w:r>
    </w:p>
    <w:p w14:paraId="7F4A3952" w14:textId="77777777" w:rsidR="00600A58" w:rsidRPr="00116052" w:rsidRDefault="00600A58" w:rsidP="00600A58">
      <w:pPr>
        <w:rPr>
          <w:color w:val="FFFFFF" w:themeColor="background1"/>
          <w:highlight w:val="darkMagenta"/>
        </w:rPr>
      </w:pPr>
      <w:r w:rsidRPr="00116052">
        <w:rPr>
          <w:color w:val="FFFFFF" w:themeColor="background1"/>
          <w:highlight w:val="darkMagenta"/>
        </w:rPr>
        <w:t>&gt;TDF12-7</w:t>
      </w:r>
    </w:p>
    <w:p w14:paraId="5D860150" w14:textId="77777777" w:rsidR="00600A58" w:rsidRPr="00116052" w:rsidRDefault="00600A58" w:rsidP="00600A58">
      <w:pPr>
        <w:rPr>
          <w:color w:val="FFFFFF" w:themeColor="background1"/>
        </w:rPr>
      </w:pPr>
      <w:r w:rsidRPr="00116052">
        <w:rPr>
          <w:color w:val="FFFFFF" w:themeColor="background1"/>
          <w:highlight w:val="darkMagenta"/>
        </w:rPr>
        <w:t>GATGTGCCGCCCCAGCCAAACTCCCCACCTGACAATGTCCTCAGTAGGGTAAAACTAACCTGTCTCACGACGGTCTAAACCCAGCTCACGTTCCCTATTGGTGGATGAACAATCCAACACTTG</w:t>
      </w:r>
    </w:p>
    <w:p w14:paraId="78ED4415" w14:textId="77777777" w:rsidR="00600A58" w:rsidRPr="00F1275E" w:rsidRDefault="00600A58" w:rsidP="00600A58">
      <w:pPr>
        <w:rPr>
          <w:color w:val="FFFFFF" w:themeColor="background1"/>
          <w:highlight w:val="darkCyan"/>
        </w:rPr>
      </w:pPr>
      <w:r w:rsidRPr="00F1275E">
        <w:rPr>
          <w:color w:val="FFFFFF" w:themeColor="background1"/>
          <w:highlight w:val="darkCyan"/>
        </w:rPr>
        <w:t>&gt;TDF12-10</w:t>
      </w:r>
    </w:p>
    <w:p w14:paraId="4159DAA8" w14:textId="77777777" w:rsidR="00600A58" w:rsidRPr="00F1275E" w:rsidRDefault="00600A58" w:rsidP="00600A58">
      <w:pPr>
        <w:rPr>
          <w:color w:val="FFFFFF" w:themeColor="background1"/>
        </w:rPr>
      </w:pPr>
      <w:r w:rsidRPr="00F1275E">
        <w:rPr>
          <w:color w:val="FFFFFF" w:themeColor="background1"/>
          <w:highlight w:val="darkCyan"/>
        </w:rPr>
        <w:t>CTGGAGATCCTCCCAAAATTTCTCAGAGAGCCCACCACATTCTATTCACCAAAGAAACTTG</w:t>
      </w:r>
    </w:p>
    <w:p w14:paraId="29344DC3" w14:textId="77777777" w:rsidR="002D66F9" w:rsidRPr="002D66F9" w:rsidRDefault="002D66F9" w:rsidP="002D66F9">
      <w:pPr>
        <w:rPr>
          <w:rFonts w:hAnsi="宋体" w:cs="宋体"/>
          <w:color w:val="FFFFFF" w:themeColor="background1"/>
          <w:highlight w:val="blue"/>
        </w:rPr>
      </w:pPr>
      <w:r w:rsidRPr="002D66F9">
        <w:rPr>
          <w:rFonts w:hAnsi="宋体" w:cs="宋体"/>
          <w:color w:val="FFFFFF" w:themeColor="background1"/>
          <w:highlight w:val="blue"/>
        </w:rPr>
        <w:t>&gt;TDF12-12</w:t>
      </w:r>
    </w:p>
    <w:p w14:paraId="66AD80D5" w14:textId="427A417B" w:rsidR="002D66F9" w:rsidRPr="002D66F9" w:rsidRDefault="002D66F9" w:rsidP="00600A58">
      <w:pPr>
        <w:rPr>
          <w:rFonts w:hAnsi="宋体" w:cs="宋体"/>
          <w:color w:val="FFFFFF" w:themeColor="background1"/>
        </w:rPr>
      </w:pPr>
      <w:r w:rsidRPr="002D66F9">
        <w:rPr>
          <w:rFonts w:hAnsi="宋体" w:cs="宋体"/>
          <w:color w:val="FFFFFF" w:themeColor="background1"/>
          <w:highlight w:val="blue"/>
        </w:rPr>
        <w:t>GATGCTTAAACACGGGAGAGCTGGTGTTCCTATGGAAGTTATGGGATTGATGTTGGGTGAATTTGTTGATGAGTATACTG</w:t>
      </w:r>
    </w:p>
    <w:p w14:paraId="56802AC5" w14:textId="77777777" w:rsidR="00600A58" w:rsidRPr="008F1E5D" w:rsidRDefault="00600A58" w:rsidP="00600A58">
      <w:pPr>
        <w:rPr>
          <w:highlight w:val="darkGray"/>
        </w:rPr>
      </w:pPr>
      <w:r w:rsidRPr="008F1E5D">
        <w:rPr>
          <w:highlight w:val="darkGray"/>
        </w:rPr>
        <w:t>&gt;TDF12-17</w:t>
      </w:r>
    </w:p>
    <w:p w14:paraId="0DF5BA0F" w14:textId="6B5C0FC2" w:rsidR="00600A58" w:rsidRPr="008F1E5D" w:rsidRDefault="00600A58" w:rsidP="00600A58">
      <w:pPr>
        <w:rPr>
          <w:highlight w:val="darkGray"/>
        </w:rPr>
      </w:pPr>
      <w:r w:rsidRPr="008F1E5D">
        <w:rPr>
          <w:highlight w:val="darkGray"/>
        </w:rPr>
        <w:t>CCTTCCAAAAGGAGAGTTCATGCATAATATGCTGTCTCAGCAAAAAACAATTATCAACGCAATGGC</w:t>
      </w:r>
    </w:p>
    <w:p w14:paraId="0D93A17B" w14:textId="77777777" w:rsidR="008F1E5D" w:rsidRPr="008F1E5D" w:rsidRDefault="008F1E5D" w:rsidP="008F1E5D">
      <w:pPr>
        <w:rPr>
          <w:highlight w:val="darkGray"/>
        </w:rPr>
      </w:pPr>
      <w:r w:rsidRPr="008F1E5D">
        <w:rPr>
          <w:rFonts w:hint="eastAsia"/>
          <w:highlight w:val="darkGray"/>
        </w:rPr>
        <w:t>&gt;TDF12-</w:t>
      </w:r>
      <w:r w:rsidRPr="008F1E5D">
        <w:rPr>
          <w:highlight w:val="darkGray"/>
        </w:rPr>
        <w:t>20</w:t>
      </w:r>
    </w:p>
    <w:p w14:paraId="45D57A37" w14:textId="05BF391A" w:rsidR="008F1E5D" w:rsidRPr="008F1E5D" w:rsidRDefault="008F1E5D" w:rsidP="00600A58">
      <w:pPr>
        <w:rPr>
          <w:rFonts w:hAnsi="宋体" w:cs="宋体"/>
        </w:rPr>
      </w:pPr>
      <w:r w:rsidRPr="008F1E5D">
        <w:rPr>
          <w:rFonts w:hAnsi="宋体" w:cs="宋体" w:hint="eastAsia"/>
          <w:highlight w:val="darkGray"/>
        </w:rPr>
        <w:t>ACACATGCTCCACGCGCGCTACCTCTCACGCGCCCACCTCTCTCACTACTCCCTCAGTGACGCCCACGTTTCCGT</w:t>
      </w:r>
    </w:p>
    <w:p w14:paraId="26EF99E8" w14:textId="77777777" w:rsidR="00600A58" w:rsidRPr="002560BD" w:rsidRDefault="00600A58" w:rsidP="00600A58">
      <w:pPr>
        <w:rPr>
          <w:highlight w:val="magenta"/>
        </w:rPr>
      </w:pPr>
      <w:r w:rsidRPr="002560BD">
        <w:rPr>
          <w:highlight w:val="magenta"/>
        </w:rPr>
        <w:t>&gt;TDF12-19</w:t>
      </w:r>
    </w:p>
    <w:p w14:paraId="50F0258F" w14:textId="77777777" w:rsidR="00600A58" w:rsidRDefault="00600A58" w:rsidP="00600A58">
      <w:r w:rsidRPr="002560BD">
        <w:rPr>
          <w:highlight w:val="magenta"/>
        </w:rPr>
        <w:t>CGTCGCGAGTTTTTTGAGAAGAGATTGGAGAAGGAAGCAGAAAAATTGCAGCTGCTTGAAAAGGCCAAGGTGAAATCAAATGCTGACATGAGGAAATTATCACAAAGT</w:t>
      </w:r>
    </w:p>
    <w:p w14:paraId="27DDB558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12-24</w:t>
      </w:r>
    </w:p>
    <w:p w14:paraId="7F82B500" w14:textId="77777777" w:rsidR="00600A58" w:rsidRDefault="00600A58" w:rsidP="00600A58">
      <w:r w:rsidRPr="001B5BD1">
        <w:rPr>
          <w:highlight w:val="magenta"/>
        </w:rPr>
        <w:t>CACATTGGAGCTTGATCCTGAATTCATTTCCGCAAGAACCACCAAACATCTTAGTGACGTTGTTCCCGCATGGCTTAGCGACGACGGAGCCGATGGCATCCACGATGAAACCATGCCTGATGATAACCTCTTTGATGCTTTCATTTTCTTGAAGTGTTATGGAATAGTTTTGAGGACATTGTGAGCCATAAGGTCCATGTTGGATAATCACTTGTCTCTTGGCGTTTGCTTGAGCCATTTCCTTAGCTGAGAAAGGTAACAAAAGACTTGAG</w:t>
      </w:r>
    </w:p>
    <w:p w14:paraId="5466BE81" w14:textId="77777777" w:rsidR="00600A58" w:rsidRPr="002973AA" w:rsidRDefault="00600A58" w:rsidP="00600A58">
      <w:pPr>
        <w:rPr>
          <w:highlight w:val="green"/>
        </w:rPr>
      </w:pPr>
      <w:r w:rsidRPr="002973AA">
        <w:rPr>
          <w:highlight w:val="green"/>
        </w:rPr>
        <w:t>&gt;TDF12-26</w:t>
      </w:r>
    </w:p>
    <w:p w14:paraId="04A73E4C" w14:textId="77777777" w:rsidR="00600A58" w:rsidRDefault="00600A58" w:rsidP="00600A58">
      <w:r w:rsidRPr="002973AA">
        <w:rPr>
          <w:highlight w:val="green"/>
        </w:rPr>
        <w:t>TTAGCTCCAGAAGCTGCCTCAGATAACGCTTGCAGAAAGCTCGACCTCTCAACTTCTGTCGCTGCTGTTCTTGGAATCAAAGAAACACAATCCTTGGCCCATTCCAGAGCTTTCCCTTGATAAGCTCGAGCTAGTGCCATAAGTGCATACGTTACTGTTTCAAATCTGTTATTTGGGAGAGCGCCTGTGAGGGATGCTATCAAAATTCTGGTGATAGCAGCCCCTCTTGGAATGATCACACTGTCCCTTATGGACTGA</w:t>
      </w:r>
      <w:r w:rsidRPr="002973AA">
        <w:rPr>
          <w:highlight w:val="green"/>
        </w:rPr>
        <w:lastRenderedPageBreak/>
        <w:t>TACTGTGCACTTTCAC</w:t>
      </w:r>
    </w:p>
    <w:p w14:paraId="1F0D9E83" w14:textId="77777777" w:rsidR="00600A58" w:rsidRPr="001C2991" w:rsidRDefault="00600A58" w:rsidP="00600A58">
      <w:pPr>
        <w:rPr>
          <w:highlight w:val="cyan"/>
        </w:rPr>
      </w:pPr>
      <w:r w:rsidRPr="001C2991">
        <w:rPr>
          <w:highlight w:val="cyan"/>
        </w:rPr>
        <w:t>&gt;TDF13-1</w:t>
      </w:r>
    </w:p>
    <w:p w14:paraId="6886C434" w14:textId="77777777" w:rsidR="00600A58" w:rsidRDefault="00600A58" w:rsidP="00600A58">
      <w:r w:rsidRPr="001C2991">
        <w:rPr>
          <w:highlight w:val="cyan"/>
        </w:rPr>
        <w:t>GCAAGCCCCAGCCTGATTGGGTGGGTAGGAGGAAGTTCAGCCAAAGCGATGTCCTGAGCAGACTTGTAAGCCAACAAGGTGTGTTCCGCAGCTTCCTTTCTCTCAGCTGCAGTC</w:t>
      </w:r>
    </w:p>
    <w:p w14:paraId="1521FD13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13-3-4</w:t>
      </w:r>
    </w:p>
    <w:p w14:paraId="53F670E2" w14:textId="77777777" w:rsidR="00600A58" w:rsidRDefault="00600A58" w:rsidP="00600A58">
      <w:r w:rsidRPr="001B5BD1">
        <w:rPr>
          <w:highlight w:val="magenta"/>
        </w:rPr>
        <w:t>AGGGCCAGGGGCAGAGTCCAGTAGCCAATGGCTCAGTAGATGAAGCTCATGACATAACAAGTACTGTTGTTCCAGAAGAACCAAGAAGCATAGAAAAGGAAGAAGCAGAAGAATCAGTCCCTGAAGAATCAAATGACAGTGATGTTACTCTCGGTGAGCAGGTTGTCACTGGAGAGGCCGTTGATACAAGTTCGGATGAATGGTGGCAAGAAGCCAACCCAAAATTGCGTACTGCTAATGCTAATGAAAATAACTTCCGCAGAAGACGGCCTAATCA</w:t>
      </w:r>
    </w:p>
    <w:p w14:paraId="305563AC" w14:textId="77777777" w:rsidR="00600A58" w:rsidRPr="00F1275E" w:rsidRDefault="00600A58" w:rsidP="00600A58">
      <w:pPr>
        <w:rPr>
          <w:color w:val="FFFFFF" w:themeColor="background1"/>
          <w:highlight w:val="darkCyan"/>
        </w:rPr>
      </w:pPr>
      <w:r w:rsidRPr="00F1275E">
        <w:rPr>
          <w:color w:val="FFFFFF" w:themeColor="background1"/>
          <w:highlight w:val="darkCyan"/>
        </w:rPr>
        <w:t>&gt;TDF13-4-2</w:t>
      </w:r>
    </w:p>
    <w:p w14:paraId="56DD8198" w14:textId="77777777" w:rsidR="00600A58" w:rsidRPr="00F1275E" w:rsidRDefault="00600A58" w:rsidP="00600A58">
      <w:pPr>
        <w:rPr>
          <w:color w:val="FFFFFF" w:themeColor="background1"/>
        </w:rPr>
      </w:pPr>
      <w:r w:rsidRPr="00F1275E">
        <w:rPr>
          <w:color w:val="FFFFFF" w:themeColor="background1"/>
          <w:highlight w:val="darkCyan"/>
        </w:rPr>
        <w:t>CCTCAGAGGATAAGGATAAACAAGGCGGAAGCGGCGGCAGTGGTAGTGTGCAGCTGAGCACTGCTGAAAGACAAGAGATTCAAATGAAGAAAGCAAAACTTGTGACCATGCTTGATGAGGCTGAGCAAAGGTACAGGCACTACAATCACCAAATGCAAATTGTGATCGAATCGTTTGAGCAAGCAGCGGGAATGGGATCAGCAAAGACATACACGGCGTTGGC</w:t>
      </w:r>
    </w:p>
    <w:p w14:paraId="07B02D6C" w14:textId="77777777" w:rsidR="00600A58" w:rsidRPr="007A0905" w:rsidRDefault="00600A58" w:rsidP="00600A58">
      <w:pPr>
        <w:rPr>
          <w:color w:val="FFFFFF" w:themeColor="background1"/>
          <w:highlight w:val="darkRed"/>
        </w:rPr>
      </w:pPr>
      <w:r w:rsidRPr="007A0905">
        <w:rPr>
          <w:color w:val="FFFFFF" w:themeColor="background1"/>
          <w:highlight w:val="darkRed"/>
        </w:rPr>
        <w:t>&gt;TDF13-4-4</w:t>
      </w:r>
    </w:p>
    <w:p w14:paraId="0CCB4574" w14:textId="77777777" w:rsidR="00600A58" w:rsidRPr="007A0905" w:rsidRDefault="00600A58" w:rsidP="00600A58">
      <w:pPr>
        <w:rPr>
          <w:color w:val="FFFFFF" w:themeColor="background1"/>
        </w:rPr>
      </w:pPr>
      <w:r w:rsidRPr="007A0905">
        <w:rPr>
          <w:color w:val="FFFFFF" w:themeColor="background1"/>
          <w:highlight w:val="darkRed"/>
        </w:rPr>
        <w:t>AAGGGTCATCTACTCTCACTAATCGGCGGCTGCTATCAACCCACTTGCACTTGATCAAACAAACTTTGAAAGAAGAGTAGTCCAACTCCCATATTTCTTGTATTTTACCATAGTGGAACTTCTTAGCATCGATTGGAGATTGGTCTTTAGCATTAGCATAATATGTGGACGAGGGCATAACAGAAACTCCACTATTCTATAAACATCGGGACTTTTCA</w:t>
      </w:r>
    </w:p>
    <w:p w14:paraId="6D3435F9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13-6-1</w:t>
      </w:r>
    </w:p>
    <w:p w14:paraId="07079290" w14:textId="77777777" w:rsidR="00600A58" w:rsidRDefault="00600A58" w:rsidP="00600A58">
      <w:r w:rsidRPr="001B5BD1">
        <w:rPr>
          <w:highlight w:val="magenta"/>
        </w:rPr>
        <w:t>CAAAAAGATACTTGGCAACTGCATCATCTGATCGTACAGTCAAGATTTGGAGTGTAGACAATCGTTTCACATTGGAGAAGACACTTTCTGGGCATGAACGATGGGTGTGGGACTGTATATTTTCTGTAGATGGCGCCTACCTCATTACAGCTTCCTCGGATGGAACAGCAAAACTATGGTCCATGATAAGTAATGAAGTTATTCAAACGTATCAAAGTCATCACAAAGCTGTTGTTTGCTGTGC</w:t>
      </w:r>
    </w:p>
    <w:p w14:paraId="488E5097" w14:textId="77777777" w:rsidR="00600A58" w:rsidRPr="00283E78" w:rsidRDefault="00600A58" w:rsidP="00600A58">
      <w:pPr>
        <w:rPr>
          <w:highlight w:val="darkGray"/>
        </w:rPr>
      </w:pPr>
      <w:r w:rsidRPr="00283E78">
        <w:rPr>
          <w:highlight w:val="darkGray"/>
        </w:rPr>
        <w:t>&gt;TDF13-9-3</w:t>
      </w:r>
    </w:p>
    <w:p w14:paraId="16B68620" w14:textId="77777777" w:rsidR="00600A58" w:rsidRDefault="00600A58" w:rsidP="00600A58">
      <w:r w:rsidRPr="00283E78">
        <w:rPr>
          <w:highlight w:val="darkGray"/>
        </w:rPr>
        <w:t>AAATCAAACAAAGTATGTAGGCCTTATTAGAACACACAAAACTAACTAAATCAAGCCTTCTGAGTTCCTGGCTCTTTGACAATGGTCACTGGTACATGAGCATTATTCATCACATAGTTCGCCACACTCCCCATGATTATCC</w:t>
      </w:r>
    </w:p>
    <w:p w14:paraId="73444839" w14:textId="77777777" w:rsidR="00600A58" w:rsidRPr="00A01C58" w:rsidRDefault="00600A58" w:rsidP="00600A58">
      <w:pPr>
        <w:rPr>
          <w:highlight w:val="cyan"/>
        </w:rPr>
      </w:pPr>
      <w:r w:rsidRPr="00A01C58">
        <w:rPr>
          <w:highlight w:val="cyan"/>
        </w:rPr>
        <w:t>&gt;TDF13-10-1</w:t>
      </w:r>
    </w:p>
    <w:p w14:paraId="1D93A14E" w14:textId="77777777" w:rsidR="00600A58" w:rsidRDefault="00600A58" w:rsidP="00600A58">
      <w:r w:rsidRPr="00A01C58">
        <w:rPr>
          <w:highlight w:val="cyan"/>
        </w:rPr>
        <w:t>CGAGCAGAGAAAGTACCAGCAGGGGCAAAATCGGAATCACCAAAAGCATGTTCAAGAGTGAATTGAAGCTTAGAATCAACATCTGAATCTGAAGATCTTCTTCTTATTGTAGGAGAAGATGAATGAATTGGTG</w:t>
      </w:r>
    </w:p>
    <w:p w14:paraId="439FE4B5" w14:textId="77777777" w:rsidR="00600A58" w:rsidRPr="00116052" w:rsidRDefault="00600A58" w:rsidP="00600A58">
      <w:pPr>
        <w:rPr>
          <w:color w:val="FFFFFF" w:themeColor="background1"/>
          <w:highlight w:val="darkMagenta"/>
        </w:rPr>
      </w:pPr>
      <w:r w:rsidRPr="00116052">
        <w:rPr>
          <w:color w:val="FFFFFF" w:themeColor="background1"/>
          <w:highlight w:val="darkMagenta"/>
        </w:rPr>
        <w:t>&gt;TDF14-1</w:t>
      </w:r>
    </w:p>
    <w:p w14:paraId="6815D682" w14:textId="77777777" w:rsidR="00600A58" w:rsidRPr="00116052" w:rsidRDefault="00600A58" w:rsidP="00600A58">
      <w:pPr>
        <w:rPr>
          <w:color w:val="FFFFFF" w:themeColor="background1"/>
        </w:rPr>
      </w:pPr>
      <w:r w:rsidRPr="00116052">
        <w:rPr>
          <w:color w:val="FFFFFF" w:themeColor="background1"/>
          <w:highlight w:val="darkMagenta"/>
        </w:rPr>
        <w:t>AGTGTTGAAGATAGGGATAGTATACTCCGAGGGCTTGACGAGGTGGAGAAGCGTATAGAGGCCG</w:t>
      </w:r>
    </w:p>
    <w:p w14:paraId="28D32281" w14:textId="77777777" w:rsidR="00600A58" w:rsidRPr="00824F3F" w:rsidRDefault="00600A58" w:rsidP="00600A58">
      <w:pPr>
        <w:rPr>
          <w:color w:val="FFFFFF" w:themeColor="background1"/>
          <w:highlight w:val="darkMagenta"/>
        </w:rPr>
      </w:pPr>
      <w:r w:rsidRPr="00824F3F">
        <w:rPr>
          <w:color w:val="FFFFFF" w:themeColor="background1"/>
          <w:highlight w:val="darkMagenta"/>
        </w:rPr>
        <w:t>&gt;TDF14-3</w:t>
      </w:r>
    </w:p>
    <w:p w14:paraId="46DF6A35" w14:textId="77777777" w:rsidR="00600A58" w:rsidRPr="00824F3F" w:rsidRDefault="00600A58" w:rsidP="00600A58">
      <w:pPr>
        <w:rPr>
          <w:color w:val="FFFFFF" w:themeColor="background1"/>
        </w:rPr>
      </w:pPr>
      <w:r w:rsidRPr="00824F3F">
        <w:rPr>
          <w:color w:val="FFFFFF" w:themeColor="background1"/>
          <w:highlight w:val="darkMagenta"/>
        </w:rPr>
        <w:t>CGAGCTGATAGATTGGTCGGCCAGGTACTAGGGGAGGTTGGATCTCTTCCAGATGTTTTCGTTGAGCTAGAG</w:t>
      </w:r>
    </w:p>
    <w:p w14:paraId="03FA47B4" w14:textId="77777777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14-4</w:t>
      </w:r>
    </w:p>
    <w:p w14:paraId="339D6CB4" w14:textId="77777777" w:rsidR="00600A58" w:rsidRDefault="00600A58" w:rsidP="00600A58">
      <w:r w:rsidRPr="0044777B">
        <w:rPr>
          <w:highlight w:val="yellow"/>
        </w:rPr>
        <w:t>CAATGCTGTGCACTGCTGAGCCAAACCATGAAGCTGGTGACAGGCCCTGTGAAGGGCCTCCATAACCTCATCCTTGGTCTTATTTTG</w:t>
      </w:r>
    </w:p>
    <w:p w14:paraId="39600497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14-5</w:t>
      </w:r>
    </w:p>
    <w:p w14:paraId="339CEE79" w14:textId="77777777" w:rsidR="00600A58" w:rsidRDefault="00600A58" w:rsidP="00600A58">
      <w:r w:rsidRPr="001B5BD1">
        <w:rPr>
          <w:highlight w:val="magenta"/>
        </w:rPr>
        <w:t>CAGAGCTTTTAGGTGAAGGTTCTCAACAGCCACCTGTAAACGATTCTGCTAGTGCTACAATAGA</w:t>
      </w:r>
      <w:r w:rsidRPr="001B5BD1">
        <w:rPr>
          <w:highlight w:val="magenta"/>
        </w:rPr>
        <w:lastRenderedPageBreak/>
        <w:t>GG</w:t>
      </w:r>
    </w:p>
    <w:p w14:paraId="267554BA" w14:textId="77777777" w:rsidR="00600A58" w:rsidRPr="00824F3F" w:rsidRDefault="00600A58" w:rsidP="00600A58">
      <w:pPr>
        <w:rPr>
          <w:color w:val="FFFFFF" w:themeColor="background1"/>
          <w:highlight w:val="darkMagenta"/>
        </w:rPr>
      </w:pPr>
      <w:r w:rsidRPr="00824F3F">
        <w:rPr>
          <w:color w:val="FFFFFF" w:themeColor="background1"/>
          <w:highlight w:val="darkMagenta"/>
        </w:rPr>
        <w:t>&gt;TDF14-6</w:t>
      </w:r>
    </w:p>
    <w:p w14:paraId="7E4022F5" w14:textId="77777777" w:rsidR="00600A58" w:rsidRPr="00824F3F" w:rsidRDefault="00600A58" w:rsidP="00600A58">
      <w:pPr>
        <w:rPr>
          <w:color w:val="FFFFFF" w:themeColor="background1"/>
        </w:rPr>
      </w:pPr>
      <w:r w:rsidRPr="00824F3F">
        <w:rPr>
          <w:color w:val="FFFFFF" w:themeColor="background1"/>
          <w:highlight w:val="darkMagenta"/>
        </w:rPr>
        <w:t>CAAGTGTTGGATTGTTCACCCACCAATAGGGAACGTGAGCTGGGGTTAGACCGTCGTGAGACAGGTTAGTTTTACCCTACTGATGACAGTGTCGCAATGGCA</w:t>
      </w:r>
    </w:p>
    <w:p w14:paraId="7D8A0477" w14:textId="77777777" w:rsidR="00600A58" w:rsidRPr="00824F3F" w:rsidRDefault="00600A58" w:rsidP="00600A58">
      <w:pPr>
        <w:rPr>
          <w:color w:val="FFFFFF" w:themeColor="background1"/>
          <w:highlight w:val="darkMagenta"/>
        </w:rPr>
      </w:pPr>
      <w:r w:rsidRPr="00824F3F">
        <w:rPr>
          <w:color w:val="FFFFFF" w:themeColor="background1"/>
          <w:highlight w:val="darkMagenta"/>
        </w:rPr>
        <w:t>&gt;TDF14-7</w:t>
      </w:r>
    </w:p>
    <w:p w14:paraId="32DA45FD" w14:textId="77777777" w:rsidR="00600A58" w:rsidRPr="00824F3F" w:rsidRDefault="00600A58" w:rsidP="00600A58">
      <w:pPr>
        <w:rPr>
          <w:color w:val="FFFFFF" w:themeColor="background1"/>
          <w:highlight w:val="darkMagenta"/>
        </w:rPr>
      </w:pPr>
      <w:r w:rsidRPr="00824F3F">
        <w:rPr>
          <w:color w:val="FFFFFF" w:themeColor="background1"/>
          <w:highlight w:val="darkMagenta"/>
        </w:rPr>
        <w:t>CAAGTGTTGGATTGTTCACCCACCAATAGGGAACGTGAGCCGGGTTACGGTGCCCAACTGCGCGCTAACCTAGATCCCACAAAGGGTGTTGGTC</w:t>
      </w:r>
    </w:p>
    <w:p w14:paraId="7ABBBF04" w14:textId="77777777" w:rsidR="00600A58" w:rsidRPr="00824F3F" w:rsidRDefault="00600A58" w:rsidP="00600A58">
      <w:pPr>
        <w:rPr>
          <w:color w:val="FFFFFF" w:themeColor="background1"/>
          <w:highlight w:val="darkMagenta"/>
        </w:rPr>
      </w:pPr>
      <w:r w:rsidRPr="00824F3F">
        <w:rPr>
          <w:color w:val="FFFFFF" w:themeColor="background1"/>
          <w:highlight w:val="darkMagenta"/>
        </w:rPr>
        <w:t>&gt;TDF14-9</w:t>
      </w:r>
    </w:p>
    <w:p w14:paraId="0F9C00EE" w14:textId="77777777" w:rsidR="00600A58" w:rsidRPr="00824F3F" w:rsidRDefault="00600A58" w:rsidP="00600A58">
      <w:pPr>
        <w:rPr>
          <w:color w:val="FFFFFF" w:themeColor="background1"/>
        </w:rPr>
      </w:pPr>
      <w:r w:rsidRPr="00824F3F">
        <w:rPr>
          <w:color w:val="FFFFFF" w:themeColor="background1"/>
          <w:highlight w:val="darkMagenta"/>
        </w:rPr>
        <w:t>CAAGTGTTGGATTGTTCACCCACCAATAGGGAACGTGAGCTGGGGTTAGACCGTCGTGAGACAGGTTAGTTTTACCCTACTGATGACTGCAGCTGCGACCCATGCACCTGC</w:t>
      </w:r>
    </w:p>
    <w:p w14:paraId="6EDC6354" w14:textId="77777777" w:rsidR="00600A58" w:rsidRPr="002973AA" w:rsidRDefault="00600A58" w:rsidP="00600A58">
      <w:pPr>
        <w:rPr>
          <w:highlight w:val="green"/>
        </w:rPr>
      </w:pPr>
      <w:r w:rsidRPr="002973AA">
        <w:rPr>
          <w:highlight w:val="green"/>
        </w:rPr>
        <w:t>&gt;TDF14-12</w:t>
      </w:r>
    </w:p>
    <w:p w14:paraId="17DB888D" w14:textId="77777777" w:rsidR="00600A58" w:rsidRDefault="00600A58" w:rsidP="00600A58">
      <w:r w:rsidRPr="002973AA">
        <w:rPr>
          <w:highlight w:val="green"/>
        </w:rPr>
        <w:t>TCAAGCGGGATGAAAATGGGTGGATACGGTGATGAGCCATACTATCTCCATGCAAAGCACATGTACAACTTGGACAGGATGAAGCACCAGAAGTTGAAGATGTCCCTTGGTGTATTGGCTGCCTTTAGCATCGGAGTGTTTGTGCCTGTTTATGCAGTCATTTTCCAGCAAAAGAAGACTGCATCT</w:t>
      </w:r>
    </w:p>
    <w:p w14:paraId="5C124696" w14:textId="77777777" w:rsidR="00600A58" w:rsidRPr="002973AA" w:rsidRDefault="00600A58" w:rsidP="00600A58">
      <w:pPr>
        <w:rPr>
          <w:highlight w:val="green"/>
        </w:rPr>
      </w:pPr>
      <w:r w:rsidRPr="002973AA">
        <w:rPr>
          <w:highlight w:val="green"/>
        </w:rPr>
        <w:t>&gt;TDF14-14</w:t>
      </w:r>
    </w:p>
    <w:p w14:paraId="442ADFA1" w14:textId="34D937B3" w:rsidR="00600A58" w:rsidRDefault="00600A58" w:rsidP="00600A58">
      <w:r w:rsidRPr="002973AA">
        <w:rPr>
          <w:highlight w:val="green"/>
        </w:rPr>
        <w:t>CGAGTATCTCCGAAGAGCCGAGGAGATTCGGACTGTTCTAGATGAAGGTGGCGGGTCGGGCCCCACTTCGAATGGTGGCGATGGGGCTGTGGCGGCCCGGCCCAAGCCCAAATCGAAGGATGGAGAGAAGGATGGTGAGGATGCGGAGCAGACGAAGCTGAGGTCGGG</w:t>
      </w:r>
    </w:p>
    <w:p w14:paraId="41A87CEC" w14:textId="77777777" w:rsidR="002973AA" w:rsidRPr="002973AA" w:rsidRDefault="002973AA" w:rsidP="002973AA">
      <w:pPr>
        <w:rPr>
          <w:highlight w:val="green"/>
        </w:rPr>
      </w:pPr>
      <w:r w:rsidRPr="002973AA">
        <w:rPr>
          <w:highlight w:val="green"/>
        </w:rPr>
        <w:t>&gt;TDF14-18</w:t>
      </w:r>
    </w:p>
    <w:p w14:paraId="1924257F" w14:textId="4DC64B80" w:rsidR="00DD22CD" w:rsidRPr="00AD70AC" w:rsidRDefault="002973AA" w:rsidP="00600A58">
      <w:pPr>
        <w:rPr>
          <w:rFonts w:hAnsi="宋体" w:cs="宋体"/>
        </w:rPr>
      </w:pPr>
      <w:r w:rsidRPr="002973AA">
        <w:rPr>
          <w:rFonts w:hAnsi="宋体" w:cs="宋体" w:hint="eastAsia"/>
          <w:highlight w:val="green"/>
        </w:rPr>
        <w:t>CCATTTTGTGGAACAGGTGGTCTAGGCTGTGCAACAAAGGGTCCTGTTGTGGCAG</w:t>
      </w:r>
    </w:p>
    <w:p w14:paraId="4472EE8B" w14:textId="77777777" w:rsidR="00600A58" w:rsidRPr="00283E78" w:rsidRDefault="00600A58" w:rsidP="00600A58">
      <w:pPr>
        <w:rPr>
          <w:highlight w:val="darkGray"/>
        </w:rPr>
      </w:pPr>
      <w:r w:rsidRPr="00283E78">
        <w:rPr>
          <w:highlight w:val="darkGray"/>
        </w:rPr>
        <w:t>&gt;TDF14-22</w:t>
      </w:r>
    </w:p>
    <w:p w14:paraId="08361A60" w14:textId="77777777" w:rsidR="00600A58" w:rsidRDefault="00600A58" w:rsidP="00600A58">
      <w:r w:rsidRPr="00283E78">
        <w:rPr>
          <w:highlight w:val="darkGray"/>
        </w:rPr>
        <w:t>GAGCGAACATGGTCTCACCATATCTCCTTTGAGAGGAATCACCGGGAGGTTATCGCAATTGCATATTTCGATCATGAAACCGTCTGGGTCATGGAAGAAGAGCTGATCCACGTAAATACCTCCTTCTTCAACTGTTGCTCTTACATGTTTTATATCCATCTCCTTCAACTTCTTTTCCACTGCTCCCATGCTTTCACACTGAAAGGAAATGTGATTATCTTTGG</w:t>
      </w:r>
    </w:p>
    <w:p w14:paraId="1E9E8595" w14:textId="77777777" w:rsidR="00600A58" w:rsidRPr="00BE747D" w:rsidRDefault="00600A58" w:rsidP="00600A58">
      <w:pPr>
        <w:rPr>
          <w:color w:val="FFFFFF" w:themeColor="background1"/>
          <w:highlight w:val="blue"/>
        </w:rPr>
      </w:pPr>
      <w:r w:rsidRPr="00BE747D">
        <w:rPr>
          <w:color w:val="FFFFFF" w:themeColor="background1"/>
          <w:highlight w:val="blue"/>
        </w:rPr>
        <w:t>&gt;TDF14-23</w:t>
      </w:r>
    </w:p>
    <w:p w14:paraId="42775B27" w14:textId="77777777" w:rsidR="00600A58" w:rsidRPr="00BE747D" w:rsidRDefault="00600A58" w:rsidP="00600A58">
      <w:pPr>
        <w:rPr>
          <w:color w:val="FFFFFF" w:themeColor="background1"/>
        </w:rPr>
      </w:pPr>
      <w:r w:rsidRPr="00BE747D">
        <w:rPr>
          <w:color w:val="FFFFFF" w:themeColor="background1"/>
          <w:highlight w:val="blue"/>
        </w:rPr>
        <w:t>CATGATATATTCTCAAACAAGCTCAATTGAAATGAGTCAATTAGTTATCAGTGACACGAAATCAAGGGCTCATCCTCCCCAAATACATCAATCACAAATCATCAGTATTTGAGTTCAATTACAAATATAAAACCATAACCATAAACATAGTATGACAACTCTCATTTCTTGTTGGTTCTACCTCCGGAGAAACCAACACCTGCAGCCTGTGCTGCCTTTTTAGCAGCCTTTTCTTGAAGCGCTTTCGCATCCCTCTCACGACGTTGTTCAGG</w:t>
      </w:r>
    </w:p>
    <w:p w14:paraId="77F0BF95" w14:textId="77777777" w:rsidR="00600A58" w:rsidRPr="00505C64" w:rsidRDefault="00600A58" w:rsidP="00600A58">
      <w:pPr>
        <w:rPr>
          <w:highlight w:val="darkGray"/>
        </w:rPr>
      </w:pPr>
      <w:r w:rsidRPr="00505C64">
        <w:rPr>
          <w:highlight w:val="darkGray"/>
        </w:rPr>
        <w:t>&gt;TDF14-25</w:t>
      </w:r>
    </w:p>
    <w:p w14:paraId="69F29DDA" w14:textId="77777777" w:rsidR="00600A58" w:rsidRDefault="00600A58" w:rsidP="00600A58">
      <w:r w:rsidRPr="00505C64">
        <w:rPr>
          <w:highlight w:val="darkGray"/>
        </w:rPr>
        <w:t>AAGCGCAAGGCCTGTTGCAAAGACATCTTCGGCGTGAGCCCTCACATTTGCCATCAGGAAATCCTTCGGTTTGGCAAACACTGGCACAGTTCCTGTTCCTAGTGCAGATTCCC</w:t>
      </w:r>
    </w:p>
    <w:p w14:paraId="1B9EB599" w14:textId="77777777" w:rsidR="00600A58" w:rsidRPr="00DD22CD" w:rsidRDefault="00600A58" w:rsidP="00600A58">
      <w:pPr>
        <w:rPr>
          <w:highlight w:val="green"/>
        </w:rPr>
      </w:pPr>
      <w:r w:rsidRPr="00DD22CD">
        <w:rPr>
          <w:highlight w:val="green"/>
        </w:rPr>
        <w:t>&gt;TDF14-31</w:t>
      </w:r>
    </w:p>
    <w:p w14:paraId="32A97CA9" w14:textId="77777777" w:rsidR="00600A58" w:rsidRPr="00DD22CD" w:rsidRDefault="00600A58" w:rsidP="00600A58">
      <w:pPr>
        <w:rPr>
          <w:highlight w:val="green"/>
        </w:rPr>
      </w:pPr>
      <w:r w:rsidRPr="00DD22CD">
        <w:rPr>
          <w:highlight w:val="green"/>
        </w:rPr>
        <w:t>CCTGAAGCCACATTCTCACCCAAAAATGTAACACTGACTCCTGCAGTTGTCTTGTTTTTCTTCAAGTTC</w:t>
      </w:r>
    </w:p>
    <w:p w14:paraId="2B201D36" w14:textId="77777777" w:rsidR="00600A58" w:rsidRPr="00DD22CD" w:rsidRDefault="00600A58" w:rsidP="00600A58">
      <w:pPr>
        <w:rPr>
          <w:highlight w:val="green"/>
        </w:rPr>
      </w:pPr>
      <w:r w:rsidRPr="00DD22CD">
        <w:rPr>
          <w:highlight w:val="green"/>
        </w:rPr>
        <w:t>&gt;TDF14-32</w:t>
      </w:r>
    </w:p>
    <w:p w14:paraId="0A0D74D7" w14:textId="77777777" w:rsidR="00600A58" w:rsidRDefault="00600A58" w:rsidP="00600A58">
      <w:r w:rsidRPr="00DD22CD">
        <w:rPr>
          <w:highlight w:val="green"/>
        </w:rPr>
        <w:t>CATCGATTCTTGAGCCCCATTTGAGGAACCTAATAGAATACATGCTGCAAGTGAACAAGGATGGTGATGAAGAAGTGGCACTTGAAGCTT</w:t>
      </w:r>
    </w:p>
    <w:p w14:paraId="414815E0" w14:textId="77777777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14-33</w:t>
      </w:r>
    </w:p>
    <w:p w14:paraId="057C0DF1" w14:textId="77777777" w:rsidR="00600A58" w:rsidRDefault="00600A58" w:rsidP="00600A58">
      <w:r w:rsidRPr="0044777B">
        <w:rPr>
          <w:highlight w:val="yellow"/>
        </w:rPr>
        <w:t>CGGGTAAATCCACGTCATTCCACTCTATTCCTTGTAAGTCAAAGATTTGTCAACAGTTGGACCAACCTGGGTGTGCTATACGTGCCAATAAATGCGCGTACCAGGTGGCGTACGGTGATGGGTCGTTTACTGTTG</w:t>
      </w:r>
    </w:p>
    <w:p w14:paraId="10A31E86" w14:textId="77777777" w:rsidR="005D4B8E" w:rsidRPr="005D4B8E" w:rsidRDefault="005D4B8E" w:rsidP="005D4B8E">
      <w:pPr>
        <w:rPr>
          <w:highlight w:val="darkGray"/>
        </w:rPr>
      </w:pPr>
      <w:r w:rsidRPr="005D4B8E">
        <w:rPr>
          <w:highlight w:val="darkGray"/>
        </w:rPr>
        <w:lastRenderedPageBreak/>
        <w:t>&gt;TDF21-1</w:t>
      </w:r>
    </w:p>
    <w:p w14:paraId="0499857F" w14:textId="57EF387E" w:rsidR="005D4B8E" w:rsidRPr="005D4B8E" w:rsidRDefault="005D4B8E" w:rsidP="00600A58">
      <w:r w:rsidRPr="005D4B8E">
        <w:rPr>
          <w:highlight w:val="darkGray"/>
        </w:rPr>
        <w:t>CATGACAAAAGGGGCTGATGAATTCACCAAAGAGGCGCTAACTCAAGCTATTGTCTCTCGAGCTGATGTTAATATGAAGG</w:t>
      </w:r>
    </w:p>
    <w:p w14:paraId="4C54A557" w14:textId="77777777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22-3</w:t>
      </w:r>
    </w:p>
    <w:p w14:paraId="6657D917" w14:textId="77777777" w:rsidR="00600A58" w:rsidRDefault="00600A58" w:rsidP="00600A58">
      <w:r w:rsidRPr="0044777B">
        <w:rPr>
          <w:highlight w:val="yellow"/>
        </w:rPr>
        <w:t>CAATTCCTTCATTCACCATATCTACAGCAATCTTCACTGCACCTTTCCCAGTACGCTTACCAGAACGGCATTGCAACATCCATAGCCTATTTTCTTGTACAGT</w:t>
      </w:r>
    </w:p>
    <w:p w14:paraId="53302311" w14:textId="77777777" w:rsidR="00600A58" w:rsidRPr="00A01C58" w:rsidRDefault="00600A58" w:rsidP="00600A58">
      <w:pPr>
        <w:rPr>
          <w:highlight w:val="cyan"/>
        </w:rPr>
      </w:pPr>
      <w:r w:rsidRPr="00A01C58">
        <w:rPr>
          <w:highlight w:val="cyan"/>
        </w:rPr>
        <w:t>&gt;TDF23-1-3</w:t>
      </w:r>
    </w:p>
    <w:p w14:paraId="78BE299A" w14:textId="77777777" w:rsidR="00600A58" w:rsidRDefault="00600A58" w:rsidP="00600A58">
      <w:r w:rsidRPr="00A01C58">
        <w:rPr>
          <w:highlight w:val="cyan"/>
        </w:rPr>
        <w:t>CAACCAAAGGAGCATATTCACGAGTTGCAGCAGGAAATATTGCTTCCAAGTTCCCACATGCCATGG</w:t>
      </w:r>
    </w:p>
    <w:p w14:paraId="324EDE66" w14:textId="77777777" w:rsidR="00600A58" w:rsidRPr="00EA444A" w:rsidRDefault="00600A58" w:rsidP="00600A58">
      <w:pPr>
        <w:rPr>
          <w:highlight w:val="green"/>
        </w:rPr>
      </w:pPr>
      <w:r w:rsidRPr="00EA444A">
        <w:rPr>
          <w:highlight w:val="green"/>
        </w:rPr>
        <w:t>&gt;TDF23-1-4</w:t>
      </w:r>
    </w:p>
    <w:p w14:paraId="16B6C6CC" w14:textId="77777777" w:rsidR="00600A58" w:rsidRDefault="00600A58" w:rsidP="00600A58">
      <w:r w:rsidRPr="00EA444A">
        <w:rPr>
          <w:highlight w:val="green"/>
        </w:rPr>
        <w:t>GACAATAGTGGCAGTAGTAGATGCTAGTAATTTAGCTGGTCTTCGTATGTTTTGGGATACTCCTATTCCTGAGGAAGTGAAGGATGTGGTTGAAGAACTTATTGTATGCCAG</w:t>
      </w:r>
    </w:p>
    <w:p w14:paraId="10079E4E" w14:textId="77777777" w:rsidR="00F1275E" w:rsidRPr="00F1275E" w:rsidRDefault="00F1275E" w:rsidP="00F1275E">
      <w:pPr>
        <w:rPr>
          <w:color w:val="FFFFFF" w:themeColor="background1"/>
          <w:highlight w:val="darkCyan"/>
        </w:rPr>
      </w:pPr>
      <w:r w:rsidRPr="00F1275E">
        <w:rPr>
          <w:color w:val="FFFFFF" w:themeColor="background1"/>
          <w:highlight w:val="darkCyan"/>
        </w:rPr>
        <w:t>&gt;TDF23-5-2</w:t>
      </w:r>
    </w:p>
    <w:p w14:paraId="0F50C0F9" w14:textId="77777777" w:rsidR="00F1275E" w:rsidRPr="00F1275E" w:rsidRDefault="00F1275E" w:rsidP="00F1275E">
      <w:pPr>
        <w:rPr>
          <w:rFonts w:hAnsi="宋体" w:cs="宋体"/>
          <w:color w:val="FFFFFF" w:themeColor="background1"/>
        </w:rPr>
      </w:pPr>
      <w:r w:rsidRPr="00F1275E">
        <w:rPr>
          <w:rFonts w:hAnsi="宋体" w:cs="宋体"/>
          <w:color w:val="FFFFFF" w:themeColor="background1"/>
          <w:highlight w:val="darkCyan"/>
        </w:rPr>
        <w:t>GGTGGATACGGTGGTGGAGGCGGTGGAGGTTACGGTGGATCACGTGGTTCTGACGGTGGTAGCTGGAGGAATTAGTTTTTTTAGGAGTGG</w:t>
      </w:r>
    </w:p>
    <w:p w14:paraId="6225492F" w14:textId="77777777" w:rsidR="00EA444A" w:rsidRPr="00EA444A" w:rsidRDefault="00EA444A" w:rsidP="00EA444A">
      <w:pPr>
        <w:rPr>
          <w:rFonts w:hAnsi="宋体" w:cs="宋体"/>
          <w:highlight w:val="green"/>
        </w:rPr>
      </w:pPr>
      <w:r w:rsidRPr="00EA444A">
        <w:rPr>
          <w:highlight w:val="green"/>
        </w:rPr>
        <w:t>&gt;TDF23-5-3</w:t>
      </w:r>
      <w:r w:rsidRPr="00EA444A">
        <w:rPr>
          <w:rFonts w:hAnsi="宋体" w:cs="宋体"/>
          <w:highlight w:val="green"/>
        </w:rPr>
        <w:t xml:space="preserve"> </w:t>
      </w:r>
    </w:p>
    <w:p w14:paraId="2879C272" w14:textId="19F051D6" w:rsidR="00EA444A" w:rsidRPr="00EA444A" w:rsidRDefault="00EA444A" w:rsidP="00600A58">
      <w:pPr>
        <w:rPr>
          <w:rFonts w:hAnsi="宋体" w:cs="宋体"/>
        </w:rPr>
      </w:pPr>
      <w:r w:rsidRPr="00EA444A">
        <w:rPr>
          <w:rFonts w:hAnsi="宋体" w:cs="宋体"/>
          <w:highlight w:val="green"/>
        </w:rPr>
        <w:t>GTACCTCTTTTCCAGAAAATTCCTGGGGGTAGTCCTGTCCTTGGTTATTTAGCTGCTGGCATCTTA</w:t>
      </w:r>
    </w:p>
    <w:p w14:paraId="53D93585" w14:textId="77777777" w:rsidR="00600A58" w:rsidRPr="009318C6" w:rsidRDefault="00600A58" w:rsidP="00600A58">
      <w:pPr>
        <w:rPr>
          <w:highlight w:val="red"/>
        </w:rPr>
      </w:pPr>
      <w:r w:rsidRPr="009318C6">
        <w:rPr>
          <w:highlight w:val="red"/>
        </w:rPr>
        <w:t>&gt;TDF24-1</w:t>
      </w:r>
    </w:p>
    <w:p w14:paraId="4EE7027C" w14:textId="77777777" w:rsidR="00600A58" w:rsidRDefault="00600A58" w:rsidP="00600A58">
      <w:r w:rsidRPr="009318C6">
        <w:rPr>
          <w:highlight w:val="red"/>
        </w:rPr>
        <w:t>ACCAGGGTTGCCAATGTTGATTGGCCCAGTGTTCTCTCCTTCCATGAGCCTGATGAGACCATCAACCATGTCAGACACATAGCAAAAACTCCGAGTCTGAGTGCCAGGAGCTTGAACTGTCAATGGTTCATTCCTAAGTGCTTGAGCAATGAAGTTGCTAACAACACGACCATCATCGATATTCATACGAGGACCATAGGTG</w:t>
      </w:r>
    </w:p>
    <w:p w14:paraId="0F5740B7" w14:textId="77777777" w:rsidR="00600A58" w:rsidRPr="00FC4616" w:rsidRDefault="00600A58" w:rsidP="00600A58">
      <w:pPr>
        <w:rPr>
          <w:highlight w:val="green"/>
        </w:rPr>
      </w:pPr>
      <w:r w:rsidRPr="00FC4616">
        <w:rPr>
          <w:highlight w:val="green"/>
        </w:rPr>
        <w:t>&gt;TDF24-2</w:t>
      </w:r>
    </w:p>
    <w:p w14:paraId="215A7503" w14:textId="77777777" w:rsidR="00600A58" w:rsidRDefault="00600A58" w:rsidP="00600A58">
      <w:r w:rsidRPr="00FC4616">
        <w:rPr>
          <w:highlight w:val="green"/>
        </w:rPr>
        <w:t>ACCAGCTCCCTTGTAAATGGAGGCAACAATCCTGCGATTTGCTCATACCAGAGCATTGGCCTGACAAATGCACTGCCAGCTTCTTCTCCAATCTTCGTGCCTGCAGTGGCTGAGAATGCGCAGAAAAACTTCTGGGTTGATTTCCTCATGGGAGGAGTTTCTGCTGCTGTTTCAAAGACTGCAGCAGCACCCATTGAACGTG</w:t>
      </w:r>
    </w:p>
    <w:p w14:paraId="2647C756" w14:textId="77777777" w:rsidR="00600A58" w:rsidRPr="00B314E7" w:rsidRDefault="00600A58" w:rsidP="00600A58">
      <w:pPr>
        <w:rPr>
          <w:color w:val="FFFFFF" w:themeColor="background1"/>
          <w:highlight w:val="blue"/>
        </w:rPr>
      </w:pPr>
      <w:r w:rsidRPr="00B314E7">
        <w:rPr>
          <w:color w:val="FFFFFF" w:themeColor="background1"/>
          <w:highlight w:val="blue"/>
        </w:rPr>
        <w:t>&gt;TDF31-4</w:t>
      </w:r>
    </w:p>
    <w:p w14:paraId="2AB70084" w14:textId="13AD6380" w:rsidR="00600A58" w:rsidRDefault="00600A58" w:rsidP="00600A58">
      <w:pPr>
        <w:rPr>
          <w:color w:val="FFFFFF" w:themeColor="background1"/>
        </w:rPr>
      </w:pPr>
      <w:r w:rsidRPr="00B314E7">
        <w:rPr>
          <w:color w:val="FFFFFF" w:themeColor="background1"/>
          <w:highlight w:val="blue"/>
        </w:rPr>
        <w:t>CTTCCTCTGAACGCTGGAATGATGCATCAAATCGCAATGCTGCCCATGAAACAAGGCGTGATAGCAAATGGACTTCCAGGTGGGGTCCTGAAGAGAAGGAGAAGGAATCACGGCCAGAGAAGAAAGCAGACCTCGACAAAGAAGATGCTCATATTGACAGTCATTCTGTTGGAACTGGCAATCGTGATGCTGAATCACGTGATAAATGGAGACCTCGCCATAGGATGGAAGCTGCTTCTAATGCACCTACTCCACACCGTGTTGCTCCTGGCTTTGGCCCTGATAAGGGAAAGGTGGATGGTGTCAACATGGGGTTCACTGTTGGAAGAGGAAGGTCAAGTGGTGCACCAGGTATGAAGGCTCCTCTGGGGAGTACAAGTGGAACTG</w:t>
      </w:r>
    </w:p>
    <w:p w14:paraId="042A37B4" w14:textId="77777777" w:rsidR="007A0905" w:rsidRPr="007A0905" w:rsidRDefault="007A0905" w:rsidP="007A0905">
      <w:pPr>
        <w:rPr>
          <w:color w:val="FFFFFF" w:themeColor="background1"/>
          <w:highlight w:val="darkRed"/>
        </w:rPr>
      </w:pPr>
      <w:r w:rsidRPr="007A0905">
        <w:rPr>
          <w:color w:val="FFFFFF" w:themeColor="background1"/>
          <w:highlight w:val="darkRed"/>
        </w:rPr>
        <w:t>&gt;TDF31-1</w:t>
      </w:r>
    </w:p>
    <w:p w14:paraId="7DCEDE11" w14:textId="72E0D27E" w:rsidR="007A0905" w:rsidRPr="007A0905" w:rsidRDefault="007A0905" w:rsidP="00600A58">
      <w:pPr>
        <w:rPr>
          <w:rFonts w:hAnsi="宋体" w:cs="宋体"/>
          <w:color w:val="FFFFFF" w:themeColor="background1"/>
        </w:rPr>
      </w:pPr>
      <w:r w:rsidRPr="007A0905">
        <w:rPr>
          <w:rFonts w:hAnsi="宋体" w:cs="宋体"/>
          <w:color w:val="FFFFFF" w:themeColor="background1"/>
          <w:highlight w:val="darkRed"/>
        </w:rPr>
        <w:t>GGGTTTTTCCGCTGCAGGCAGTGGTTAAAGGGCAGGGTGGGAGTAAGAGGAAGGTTCGAGTGGCGCGAGGGAAGGGTGGGAATTCGGATGCTGTGGAAGAGG</w:t>
      </w:r>
    </w:p>
    <w:p w14:paraId="499B8C5D" w14:textId="77777777" w:rsidR="00600A58" w:rsidRPr="002D3757" w:rsidRDefault="00600A58" w:rsidP="00600A58">
      <w:pPr>
        <w:rPr>
          <w:color w:val="FFFFFF" w:themeColor="background1"/>
          <w:highlight w:val="darkRed"/>
        </w:rPr>
      </w:pPr>
      <w:r w:rsidRPr="002D3757">
        <w:rPr>
          <w:color w:val="FFFFFF" w:themeColor="background1"/>
          <w:highlight w:val="darkRed"/>
        </w:rPr>
        <w:t>&gt;TDF31-5</w:t>
      </w:r>
    </w:p>
    <w:p w14:paraId="6F649F67" w14:textId="77777777" w:rsidR="00600A58" w:rsidRPr="002D3757" w:rsidRDefault="00600A58" w:rsidP="00600A58">
      <w:pPr>
        <w:rPr>
          <w:color w:val="FFFFFF" w:themeColor="background1"/>
        </w:rPr>
      </w:pPr>
      <w:r w:rsidRPr="002D3757">
        <w:rPr>
          <w:color w:val="FFFFFF" w:themeColor="background1"/>
          <w:highlight w:val="darkRed"/>
        </w:rPr>
        <w:t>TTTGGGATGATACAGTGAAACTATTTCATATTGAACCTGATCAAGCCAAGAAGAACGTATTTCTTTCTGCCCTTGCAGAGAGATTTAGGTGTTTCAAGTCCAAGTTAGTGAGTGGTTGGATCA</w:t>
      </w:r>
    </w:p>
    <w:p w14:paraId="02442789" w14:textId="77777777" w:rsidR="00600A58" w:rsidRDefault="00600A58" w:rsidP="00600A58">
      <w:r>
        <w:t>&gt;TDF31-6</w:t>
      </w:r>
    </w:p>
    <w:p w14:paraId="0BAD62A7" w14:textId="77777777" w:rsidR="00600A58" w:rsidRDefault="00600A58" w:rsidP="00600A58">
      <w:r>
        <w:t>CATTTCTGACACTTGTCACAGCCAACCCAATTGATTGGAGGTGGTTCAGATATGGGCTGCACATTCTCTGGCACAGAAGCATCATTTGAATACCCTCTGTGCTTCGTCCATGAAGTTGCTC</w:t>
      </w:r>
    </w:p>
    <w:p w14:paraId="15AE56C5" w14:textId="77777777" w:rsidR="00600A58" w:rsidRPr="008452EF" w:rsidRDefault="00600A58" w:rsidP="00600A58">
      <w:pPr>
        <w:rPr>
          <w:color w:val="FFFFFF" w:themeColor="background1"/>
          <w:highlight w:val="darkMagenta"/>
        </w:rPr>
      </w:pPr>
      <w:r w:rsidRPr="008452EF">
        <w:rPr>
          <w:color w:val="FFFFFF" w:themeColor="background1"/>
          <w:highlight w:val="darkMagenta"/>
        </w:rPr>
        <w:lastRenderedPageBreak/>
        <w:t>&gt;TDF31-7</w:t>
      </w:r>
    </w:p>
    <w:p w14:paraId="5C439394" w14:textId="77777777" w:rsidR="00600A58" w:rsidRPr="008452EF" w:rsidRDefault="00600A58" w:rsidP="00600A58">
      <w:pPr>
        <w:rPr>
          <w:color w:val="FFFFFF" w:themeColor="background1"/>
        </w:rPr>
      </w:pPr>
      <w:r w:rsidRPr="008452EF">
        <w:rPr>
          <w:color w:val="FFFFFF" w:themeColor="background1"/>
          <w:highlight w:val="darkMagenta"/>
        </w:rPr>
        <w:t>CTCCAGCAATCATTCGTCACGGTTCTCAAGACAGAACTTTGCCGACTTAGTGGTGCGAAGATATATCCTGGAAGGGGTATCAGATTTATTCGTTCAGATTCTCAGGTGTTCCTTTTT</w:t>
      </w:r>
    </w:p>
    <w:p w14:paraId="2781856C" w14:textId="77777777" w:rsidR="00600A58" w:rsidRPr="0050408D" w:rsidRDefault="00600A58" w:rsidP="00600A58">
      <w:pPr>
        <w:rPr>
          <w:highlight w:val="green"/>
        </w:rPr>
      </w:pPr>
      <w:r w:rsidRPr="0050408D">
        <w:rPr>
          <w:highlight w:val="green"/>
        </w:rPr>
        <w:t>&gt;TDF31-8</w:t>
      </w:r>
    </w:p>
    <w:p w14:paraId="2EE84A91" w14:textId="77777777" w:rsidR="00600A58" w:rsidRDefault="00600A58" w:rsidP="00600A58">
      <w:r w:rsidRPr="0050408D">
        <w:rPr>
          <w:highlight w:val="green"/>
        </w:rPr>
        <w:t>CTGCTAAAGTTTGTATTAGGACGCTTTTCGCTTCGGAAAAACGTCTTAGTGAACAGATCTTTGATGATTTGAGCTCACCTTCTTCATCATCATCATCAACTTCTTCCACGAGGAATGTT</w:t>
      </w:r>
    </w:p>
    <w:p w14:paraId="20815759" w14:textId="77777777" w:rsidR="00600A58" w:rsidRPr="0044777B" w:rsidRDefault="00600A58" w:rsidP="00600A58">
      <w:pPr>
        <w:rPr>
          <w:highlight w:val="yellow"/>
        </w:rPr>
      </w:pPr>
      <w:r w:rsidRPr="0044777B">
        <w:rPr>
          <w:highlight w:val="yellow"/>
        </w:rPr>
        <w:t>&gt;TDF31-10</w:t>
      </w:r>
    </w:p>
    <w:p w14:paraId="1D00AD6D" w14:textId="77777777" w:rsidR="00600A58" w:rsidRDefault="00600A58" w:rsidP="00600A58">
      <w:r w:rsidRPr="0044777B">
        <w:rPr>
          <w:highlight w:val="yellow"/>
        </w:rPr>
        <w:t>AACAACTGATACAGCGATGACATTTTCTGAGAATATCGCATAATGATAAAGGGAAGGATCCTCAAACTCATCTTTTGGCTCTTCGTCCTTGTACTTCTCTGGATGAGCAACTCGTTCTCCAACAAGTCTCATAGCTAGACAATGCAGACTTTTAGGCACAGATTTTGCAGCAACAAAGCTAGCAACTGCACCATTCTTCTTTG</w:t>
      </w:r>
    </w:p>
    <w:p w14:paraId="3E09FC00" w14:textId="77777777" w:rsidR="00600A58" w:rsidRPr="00A01C58" w:rsidRDefault="00600A58" w:rsidP="00600A58">
      <w:pPr>
        <w:rPr>
          <w:highlight w:val="cyan"/>
        </w:rPr>
      </w:pPr>
      <w:r w:rsidRPr="00A01C58">
        <w:rPr>
          <w:highlight w:val="cyan"/>
        </w:rPr>
        <w:t>&gt;TDF31-11</w:t>
      </w:r>
    </w:p>
    <w:p w14:paraId="201557D4" w14:textId="77777777" w:rsidR="00600A58" w:rsidRDefault="00600A58" w:rsidP="00600A58">
      <w:r w:rsidRPr="00A01C58">
        <w:rPr>
          <w:highlight w:val="cyan"/>
        </w:rPr>
        <w:t>TGACAGAGACTCAACTAGCTATGCTGCTTTGGGAGCCAATTATTGAGTCTTCTGATACCA</w:t>
      </w:r>
    </w:p>
    <w:p w14:paraId="6DD732F5" w14:textId="77777777" w:rsidR="00600A58" w:rsidRPr="0050408D" w:rsidRDefault="00600A58" w:rsidP="00600A58">
      <w:pPr>
        <w:rPr>
          <w:highlight w:val="green"/>
        </w:rPr>
      </w:pPr>
      <w:r w:rsidRPr="0050408D">
        <w:rPr>
          <w:highlight w:val="green"/>
        </w:rPr>
        <w:t>&gt;TDF31-12</w:t>
      </w:r>
    </w:p>
    <w:p w14:paraId="73CAE420" w14:textId="77777777" w:rsidR="00600A58" w:rsidRDefault="00600A58" w:rsidP="00600A58">
      <w:r w:rsidRPr="0050408D">
        <w:rPr>
          <w:highlight w:val="green"/>
        </w:rPr>
        <w:t>CCATGTCTGAAGACATTCAACCTTTGTTATCGGAGATTCGTGACACTGGCTTGTTGAAGGAAGTTGAAAGTTTGACTAAAAGCCTTACACAGGCAAGTGAAGATTTGAGAAGG</w:t>
      </w:r>
    </w:p>
    <w:p w14:paraId="4FAB3CA4" w14:textId="77777777" w:rsidR="00A01C58" w:rsidRPr="00A01C58" w:rsidRDefault="00A01C58" w:rsidP="00A01C58">
      <w:pPr>
        <w:rPr>
          <w:highlight w:val="cyan"/>
        </w:rPr>
      </w:pPr>
      <w:r w:rsidRPr="00A01C58">
        <w:rPr>
          <w:highlight w:val="cyan"/>
        </w:rPr>
        <w:t>&gt;TDF31-29</w:t>
      </w:r>
    </w:p>
    <w:p w14:paraId="6AD3853C" w14:textId="26A91071" w:rsidR="00A01C58" w:rsidRPr="00A01C58" w:rsidRDefault="00A01C58" w:rsidP="00600A58">
      <w:pPr>
        <w:rPr>
          <w:rFonts w:hAnsi="宋体" w:cs="宋体"/>
        </w:rPr>
      </w:pPr>
      <w:r w:rsidRPr="00A01C58">
        <w:rPr>
          <w:rFonts w:hAnsi="宋体" w:cs="宋体"/>
          <w:highlight w:val="cyan"/>
        </w:rPr>
        <w:t>GGAGGTCGCCGTGAAGCAGCTCAAGTCGGGGAGTGGACAGGGAGAGAGAGAGTTCCAAGC</w:t>
      </w:r>
    </w:p>
    <w:p w14:paraId="10F3F533" w14:textId="77777777" w:rsidR="00600A58" w:rsidRPr="0079762C" w:rsidRDefault="00600A58" w:rsidP="00600A58">
      <w:pPr>
        <w:rPr>
          <w:color w:val="FFFFFF" w:themeColor="background1"/>
          <w:highlight w:val="darkCyan"/>
        </w:rPr>
      </w:pPr>
      <w:r w:rsidRPr="0079762C">
        <w:rPr>
          <w:color w:val="FFFFFF" w:themeColor="background1"/>
          <w:highlight w:val="darkCyan"/>
        </w:rPr>
        <w:t>&gt;TDF31-30</w:t>
      </w:r>
    </w:p>
    <w:p w14:paraId="7A1257A7" w14:textId="77777777" w:rsidR="00600A58" w:rsidRPr="0079762C" w:rsidRDefault="00600A58" w:rsidP="00600A58">
      <w:pPr>
        <w:rPr>
          <w:color w:val="FFFFFF" w:themeColor="background1"/>
        </w:rPr>
      </w:pPr>
      <w:r w:rsidRPr="0079762C">
        <w:rPr>
          <w:color w:val="FFFFFF" w:themeColor="background1"/>
          <w:highlight w:val="darkCyan"/>
        </w:rPr>
        <w:t>ACAATGTCACCTAGGCAATTGCAGCAGCAAGAGCAATGTGGGTTAGCTTGTGGTGTTGATTCGG</w:t>
      </w:r>
    </w:p>
    <w:p w14:paraId="3A871CF8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31-32</w:t>
      </w:r>
    </w:p>
    <w:p w14:paraId="6C6F3ADF" w14:textId="77777777" w:rsidR="00600A58" w:rsidRDefault="00600A58" w:rsidP="00600A58">
      <w:r w:rsidRPr="001B5BD1">
        <w:rPr>
          <w:highlight w:val="magenta"/>
        </w:rPr>
        <w:t>CCCGCGGATCATTGCCACAAAGACAATGAGGTTTGTGACATAAGGTATGGT</w:t>
      </w:r>
    </w:p>
    <w:p w14:paraId="0232629E" w14:textId="77777777" w:rsidR="00600A58" w:rsidRPr="0017456B" w:rsidRDefault="00600A58" w:rsidP="00600A58">
      <w:pPr>
        <w:rPr>
          <w:color w:val="FFFFFF" w:themeColor="background1"/>
          <w:highlight w:val="darkRed"/>
        </w:rPr>
      </w:pPr>
      <w:r w:rsidRPr="0017456B">
        <w:rPr>
          <w:color w:val="FFFFFF" w:themeColor="background1"/>
          <w:highlight w:val="darkRed"/>
        </w:rPr>
        <w:t>&gt;TDF31-35</w:t>
      </w:r>
    </w:p>
    <w:p w14:paraId="61FE0690" w14:textId="77777777" w:rsidR="00600A58" w:rsidRPr="0017456B" w:rsidRDefault="00600A58" w:rsidP="00600A58">
      <w:pPr>
        <w:rPr>
          <w:color w:val="FFFFFF" w:themeColor="background1"/>
        </w:rPr>
      </w:pPr>
      <w:r w:rsidRPr="0017456B">
        <w:rPr>
          <w:color w:val="FFFFFF" w:themeColor="background1"/>
          <w:highlight w:val="darkRed"/>
        </w:rPr>
        <w:t>GCCATAAGAGCTTCATCTTCTGCAGCAATATATAGAAGAGCCTTTGCAAGGGAGATATGTTTGTCCTTTGATTGGAAAGAGATCTCCGAAGTAAACTTCTCCCTCGCATCCCTGAGGACATCCTTATAAAAATTAGGGCCACAAGAATCCTTCTTCACTTGTCCACTGAAAAGTGGAGAAGCCGAAGCAGCTGCTATGGAAGTAGGATAATTGGTGCTAATCCTCTTCTTCCTTTGGTGCTGAGTTGTTGCCACCATCA</w:t>
      </w:r>
    </w:p>
    <w:p w14:paraId="694EA0DF" w14:textId="77777777" w:rsidR="00600A58" w:rsidRPr="0079762C" w:rsidRDefault="00600A58" w:rsidP="00600A58">
      <w:pPr>
        <w:rPr>
          <w:color w:val="FFFFFF" w:themeColor="background1"/>
          <w:highlight w:val="darkCyan"/>
        </w:rPr>
      </w:pPr>
      <w:r w:rsidRPr="0079762C">
        <w:rPr>
          <w:color w:val="FFFFFF" w:themeColor="background1"/>
          <w:highlight w:val="darkCyan"/>
        </w:rPr>
        <w:t>&gt;TDF32-1-1</w:t>
      </w:r>
    </w:p>
    <w:p w14:paraId="087E84B3" w14:textId="77777777" w:rsidR="00600A58" w:rsidRPr="0079762C" w:rsidRDefault="00600A58" w:rsidP="00600A58">
      <w:pPr>
        <w:rPr>
          <w:color w:val="FFFFFF" w:themeColor="background1"/>
        </w:rPr>
      </w:pPr>
      <w:r w:rsidRPr="0079762C">
        <w:rPr>
          <w:color w:val="FFFFFF" w:themeColor="background1"/>
          <w:highlight w:val="darkCyan"/>
        </w:rPr>
        <w:t>GACTAAGGATAAAGGTTGGGGCCTGAGGTCATGGTATGCTATTCGGTCTGGAACTTTTGTTTGT</w:t>
      </w:r>
    </w:p>
    <w:p w14:paraId="78B579E7" w14:textId="77777777" w:rsidR="00600A58" w:rsidRPr="0050408D" w:rsidRDefault="00600A58" w:rsidP="00600A58">
      <w:pPr>
        <w:rPr>
          <w:highlight w:val="green"/>
        </w:rPr>
      </w:pPr>
      <w:r w:rsidRPr="0050408D">
        <w:rPr>
          <w:highlight w:val="green"/>
        </w:rPr>
        <w:t>&gt;TDF32-1-4</w:t>
      </w:r>
    </w:p>
    <w:p w14:paraId="65127991" w14:textId="77777777" w:rsidR="00600A58" w:rsidRDefault="00600A58" w:rsidP="00600A58">
      <w:r w:rsidRPr="0050408D">
        <w:rPr>
          <w:highlight w:val="green"/>
        </w:rPr>
        <w:t>GAGACATTGTGCCAATGGAGAACGCACAGCTCCTCTAGTCAAGTTTGAAACAAGCTTGCTCACAGCTAAACGGTCATTTTGTCTAATCTGGTGCAGCAGAGCTAGAGCATGAAATTGAACCAAAGCAGCACGTGATTGAACAGCCTCTTGCACTTCATTACTCCATCGTTTCACGATCTCGGGATTGCTCTGGAGCAAGT</w:t>
      </w:r>
    </w:p>
    <w:p w14:paraId="10CEAA30" w14:textId="77777777" w:rsidR="00600A58" w:rsidRPr="0050408D" w:rsidRDefault="00600A58" w:rsidP="00600A58">
      <w:pPr>
        <w:rPr>
          <w:highlight w:val="green"/>
        </w:rPr>
      </w:pPr>
      <w:r w:rsidRPr="0050408D">
        <w:rPr>
          <w:highlight w:val="green"/>
        </w:rPr>
        <w:t>&gt;TDF34-1-1</w:t>
      </w:r>
    </w:p>
    <w:p w14:paraId="6363A63D" w14:textId="77777777" w:rsidR="00600A58" w:rsidRPr="0050408D" w:rsidRDefault="00600A58" w:rsidP="00600A58">
      <w:pPr>
        <w:rPr>
          <w:highlight w:val="green"/>
        </w:rPr>
      </w:pPr>
      <w:r w:rsidRPr="0050408D">
        <w:rPr>
          <w:highlight w:val="green"/>
        </w:rPr>
        <w:t>TCACGAAGTACCTACTAGAATCAAGCGCAGGTTCAACCGACTGATCGCGGAGTCCAGGGTAGACGAAACAAGCGGCGAAGAGGTCGCCGGAAAGAGGATCTTCGAGGC</w:t>
      </w:r>
    </w:p>
    <w:p w14:paraId="00ED51D9" w14:textId="77777777" w:rsidR="00600A58" w:rsidRPr="0050408D" w:rsidRDefault="00600A58" w:rsidP="00600A58">
      <w:pPr>
        <w:rPr>
          <w:highlight w:val="green"/>
        </w:rPr>
      </w:pPr>
      <w:r w:rsidRPr="0050408D">
        <w:rPr>
          <w:highlight w:val="green"/>
        </w:rPr>
        <w:t>&gt;TDF34-1-4</w:t>
      </w:r>
    </w:p>
    <w:p w14:paraId="2B69A396" w14:textId="764037F6" w:rsidR="00600A58" w:rsidRDefault="00600A58" w:rsidP="00600A58">
      <w:r w:rsidRPr="0050408D">
        <w:rPr>
          <w:highlight w:val="green"/>
        </w:rPr>
        <w:t>TCCAACTCCTTCTTACTCTGCTTCTGCTCCTCCCCTTCCTTCTTCCTTCTCCCCACCTCCTCCTCCTCCTTCTGATTTCTCTAATTATTACGTTTCCCCTGATTACCCTCCTCCATACCCTCATAATTCCGATTTTTCCATCAATTCTACCCCTACTGCTCCTTCCTTCCCTCCTAACCCTAACCCTAATCCCCAATTCCCAAATTACCCCTACGATCTCCCTCAAAATCAGACTTCCTACTATGGTTATGATCATAATCATACCAATCAAGCTGCCCCGAACCCGAATTTGAGTTTGAACAACACTTTTTCGGGTTCGCAGTACTCGGCTTACGAAGACGGTACTCGTTGGGGTGATTACGGGGAACAGGACAATAGTGTGTATGAAGGTG</w:t>
      </w:r>
      <w:r w:rsidRPr="0050408D">
        <w:rPr>
          <w:highlight w:val="green"/>
        </w:rPr>
        <w:lastRenderedPageBreak/>
        <w:t>CGTATAGGTATGAGGGAGGGAAGGTGAAGCCGTATGGGGCGAGAGGGACGGCGGGGTTTTCTGGCGC</w:t>
      </w:r>
    </w:p>
    <w:p w14:paraId="4AC69453" w14:textId="77777777" w:rsidR="00476E6C" w:rsidRPr="00476E6C" w:rsidRDefault="00476E6C" w:rsidP="00476E6C">
      <w:pPr>
        <w:rPr>
          <w:color w:val="FFFFFF" w:themeColor="background1"/>
          <w:highlight w:val="darkRed"/>
        </w:rPr>
      </w:pPr>
      <w:r w:rsidRPr="00476E6C">
        <w:rPr>
          <w:rFonts w:hint="eastAsia"/>
          <w:color w:val="FFFFFF" w:themeColor="background1"/>
          <w:highlight w:val="darkRed"/>
        </w:rPr>
        <w:t>&gt;TDF34-</w:t>
      </w:r>
      <w:r w:rsidRPr="00476E6C">
        <w:rPr>
          <w:color w:val="FFFFFF" w:themeColor="background1"/>
          <w:highlight w:val="darkRed"/>
        </w:rPr>
        <w:t>2</w:t>
      </w:r>
      <w:r w:rsidRPr="00476E6C">
        <w:rPr>
          <w:rFonts w:hint="eastAsia"/>
          <w:color w:val="FFFFFF" w:themeColor="background1"/>
          <w:highlight w:val="darkRed"/>
        </w:rPr>
        <w:t>-</w:t>
      </w:r>
      <w:r w:rsidRPr="00476E6C">
        <w:rPr>
          <w:color w:val="FFFFFF" w:themeColor="background1"/>
          <w:highlight w:val="darkRed"/>
        </w:rPr>
        <w:t>3</w:t>
      </w:r>
    </w:p>
    <w:p w14:paraId="18AFDC52" w14:textId="4019B68F" w:rsidR="00476E6C" w:rsidRPr="00476E6C" w:rsidRDefault="00476E6C" w:rsidP="00600A58">
      <w:pPr>
        <w:rPr>
          <w:rFonts w:hAnsi="宋体" w:cs="宋体"/>
          <w:color w:val="FFFFFF" w:themeColor="background1"/>
        </w:rPr>
      </w:pPr>
      <w:r w:rsidRPr="00476E6C">
        <w:rPr>
          <w:rFonts w:hAnsi="宋体" w:cs="宋体" w:hint="eastAsia"/>
          <w:color w:val="FFFFFF" w:themeColor="background1"/>
          <w:highlight w:val="darkRed"/>
        </w:rPr>
        <w:t>GCCACTGCAACTGACACTCCTCCGTTGTCAAGTAGCGGCCCCATAGTTGCAGAACCTGACCGCAAAGTTCCTCCGA</w:t>
      </w:r>
    </w:p>
    <w:p w14:paraId="0EB57C5A" w14:textId="77777777" w:rsidR="00600A58" w:rsidRPr="002B54B8" w:rsidRDefault="00600A58" w:rsidP="00600A58">
      <w:pPr>
        <w:rPr>
          <w:highlight w:val="green"/>
        </w:rPr>
      </w:pPr>
      <w:r w:rsidRPr="002B54B8">
        <w:rPr>
          <w:highlight w:val="green"/>
        </w:rPr>
        <w:t>&gt;TDF34-4-1</w:t>
      </w:r>
    </w:p>
    <w:p w14:paraId="637032EA" w14:textId="2F8071B7" w:rsidR="00600A58" w:rsidRDefault="00600A58" w:rsidP="00600A58">
      <w:r w:rsidRPr="002B54B8">
        <w:rPr>
          <w:highlight w:val="green"/>
        </w:rPr>
        <w:t>AGGAAAATAGATTACTCCATGCAACTCAATGCATCTCGGATCAAAGTCCTTCAAGCTCAGGATGACTT</w:t>
      </w:r>
    </w:p>
    <w:p w14:paraId="3E35DE9D" w14:textId="77777777" w:rsidR="00D210A8" w:rsidRDefault="00D210A8" w:rsidP="00D210A8">
      <w:r w:rsidRPr="00E579F6">
        <w:t>&gt;TDF34-</w:t>
      </w:r>
      <w:r>
        <w:t>4</w:t>
      </w:r>
      <w:r w:rsidRPr="00E579F6">
        <w:t>-</w:t>
      </w:r>
      <w:r>
        <w:t>5</w:t>
      </w:r>
    </w:p>
    <w:p w14:paraId="6D97411C" w14:textId="2FAA2BBA" w:rsidR="00D210A8" w:rsidRPr="00D210A8" w:rsidRDefault="00D210A8" w:rsidP="00600A58">
      <w:r w:rsidRPr="0083635D">
        <w:rPr>
          <w:rFonts w:hAnsi="宋体" w:cs="宋体" w:hint="eastAsia"/>
        </w:rPr>
        <w:t>TACAGCACACACTTTATGATGCCTTCTTATCTGTTCTCATTTGGAAAGCTGAGGTCTTTGTGCTTGACAAATTGTGCTTT</w:t>
      </w:r>
    </w:p>
    <w:p w14:paraId="625E35A0" w14:textId="77777777" w:rsidR="00600A58" w:rsidRPr="009318C6" w:rsidRDefault="00600A58" w:rsidP="00600A58">
      <w:pPr>
        <w:rPr>
          <w:highlight w:val="red"/>
        </w:rPr>
      </w:pPr>
      <w:r w:rsidRPr="009318C6">
        <w:rPr>
          <w:highlight w:val="red"/>
        </w:rPr>
        <w:t>&gt;TDF34-5-1</w:t>
      </w:r>
    </w:p>
    <w:p w14:paraId="533C31F6" w14:textId="77777777" w:rsidR="00600A58" w:rsidRDefault="00600A58" w:rsidP="00600A58">
      <w:r w:rsidRPr="009318C6">
        <w:rPr>
          <w:highlight w:val="red"/>
        </w:rPr>
        <w:t>ATCATCAAGGGCAAGAACTCCGGGCAGGGGTTTGCCTTCCAAAAGCTCCAAGCTGGCACCACCTCCAGTAGAGATATGGCTCATCTTGTCAGCAAGACCAACCTTCTCAACAGCAGCAACTGAGTCACCTCCACCAATGATTGTGGTCACACCCTTACCACTAAGCTCGGCCAACTGCTTTGCTACAGCCTCGGTCCCTGCA</w:t>
      </w:r>
    </w:p>
    <w:p w14:paraId="3EACDAE5" w14:textId="77777777" w:rsidR="00600A58" w:rsidRPr="008452EF" w:rsidRDefault="00600A58" w:rsidP="00600A58">
      <w:pPr>
        <w:rPr>
          <w:color w:val="FFFFFF" w:themeColor="background1"/>
          <w:highlight w:val="darkMagenta"/>
        </w:rPr>
      </w:pPr>
      <w:r w:rsidRPr="008452EF">
        <w:rPr>
          <w:color w:val="FFFFFF" w:themeColor="background1"/>
          <w:highlight w:val="darkMagenta"/>
        </w:rPr>
        <w:t>&gt;TDF42-4-1</w:t>
      </w:r>
    </w:p>
    <w:p w14:paraId="08566128" w14:textId="77777777" w:rsidR="00600A58" w:rsidRPr="008452EF" w:rsidRDefault="00600A58" w:rsidP="00600A58">
      <w:pPr>
        <w:rPr>
          <w:color w:val="FFFFFF" w:themeColor="background1"/>
        </w:rPr>
      </w:pPr>
      <w:r w:rsidRPr="008452EF">
        <w:rPr>
          <w:color w:val="FFFFFF" w:themeColor="background1"/>
          <w:highlight w:val="darkMagenta"/>
        </w:rPr>
        <w:t>TCCCGATCTAAAATGTACCACAAACGTGGGCTTTGGGCAATCAAAGCCAAACATGGCGGCAAGTTCCCAACTCATGCTCCTAAAACTGTTGAATCGAAAACTTCCGATAAACCCGCGAAGTTTTACCCAGCTGATGATG</w:t>
      </w:r>
    </w:p>
    <w:p w14:paraId="74D9E676" w14:textId="77777777" w:rsidR="00600A58" w:rsidRPr="00857F32" w:rsidRDefault="00600A58" w:rsidP="00600A58">
      <w:pPr>
        <w:rPr>
          <w:color w:val="FFFFFF" w:themeColor="background1"/>
          <w:highlight w:val="blue"/>
        </w:rPr>
      </w:pPr>
      <w:r w:rsidRPr="00857F32">
        <w:rPr>
          <w:color w:val="FFFFFF" w:themeColor="background1"/>
          <w:highlight w:val="blue"/>
        </w:rPr>
        <w:t>&gt;TDF42-4-2</w:t>
      </w:r>
    </w:p>
    <w:p w14:paraId="666B4024" w14:textId="77777777" w:rsidR="00600A58" w:rsidRPr="00857F32" w:rsidRDefault="00600A58" w:rsidP="00600A58">
      <w:pPr>
        <w:rPr>
          <w:color w:val="FFFFFF" w:themeColor="background1"/>
        </w:rPr>
      </w:pPr>
      <w:r w:rsidRPr="00857F32">
        <w:rPr>
          <w:color w:val="FFFFFF" w:themeColor="background1"/>
          <w:highlight w:val="blue"/>
        </w:rPr>
        <w:t>TCCCAGATCAGCAGAGATTGATCTTTGCTGGTAAGCAGCTCGAGGATGGGCGTACCCTTGCTGACTATAACATCCAGAAGGAGTCCACCCTCCACTTGGTGCTTCGTTTGAGGGGCGGTATGCAGATCTTTGTCAAGACCTTGACTGGAAAGACTATCACTTTGGAGGTAGAGAGCTCGGACACCATTGACAATG</w:t>
      </w:r>
    </w:p>
    <w:p w14:paraId="3B8887E9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42-4-3</w:t>
      </w:r>
    </w:p>
    <w:p w14:paraId="7FD2BF85" w14:textId="77777777" w:rsidR="00600A58" w:rsidRDefault="00600A58" w:rsidP="00600A58">
      <w:r w:rsidRPr="001B5BD1">
        <w:rPr>
          <w:highlight w:val="magenta"/>
        </w:rPr>
        <w:t>TCTACGCCTTGCTAGCATGGCAGCTGCAGAAAAGCAGCCAAATGCTATAGCACAACCCATAAAAGCGGCAACCAAAATGCTTGAATCAACTTGAATAGCCAAGTCAACCACAGGACCAATAGATGCTCCTTCCAGTGCAGCCGCAGCCATCAACAGCCCAACTCTTTTTTGCTCCTGATATGAAGGGATG</w:t>
      </w:r>
    </w:p>
    <w:p w14:paraId="099D3B09" w14:textId="77777777" w:rsidR="00335E2C" w:rsidRPr="00335E2C" w:rsidRDefault="00335E2C" w:rsidP="00335E2C">
      <w:pPr>
        <w:rPr>
          <w:color w:val="FFFFFF" w:themeColor="background1"/>
          <w:highlight w:val="darkMagenta"/>
        </w:rPr>
      </w:pPr>
      <w:r w:rsidRPr="00335E2C">
        <w:rPr>
          <w:color w:val="FFFFFF" w:themeColor="background1"/>
          <w:highlight w:val="darkMagenta"/>
        </w:rPr>
        <w:t>&gt;TDF42-5-1</w:t>
      </w:r>
    </w:p>
    <w:p w14:paraId="50E20316" w14:textId="1B3B5A9C" w:rsidR="00335E2C" w:rsidRPr="00335E2C" w:rsidRDefault="00335E2C" w:rsidP="00600A58">
      <w:pPr>
        <w:rPr>
          <w:rFonts w:hAnsi="宋体" w:cs="宋体"/>
          <w:color w:val="FFFFFF" w:themeColor="background1"/>
        </w:rPr>
      </w:pPr>
      <w:r w:rsidRPr="00335E2C">
        <w:rPr>
          <w:rFonts w:hAnsi="宋体" w:cs="宋体"/>
          <w:color w:val="FFFFFF" w:themeColor="background1"/>
          <w:highlight w:val="darkMagenta"/>
        </w:rPr>
        <w:t>GAAGAAGGCTCCTAACGCAATCAAGGAAATTCGCAAGTTTGCTGAGAAGGCAATGGGGACCAAGGATGTAAGAGTTGATGTTAAGCTCAAC</w:t>
      </w:r>
    </w:p>
    <w:p w14:paraId="4267492A" w14:textId="77777777" w:rsidR="0044777B" w:rsidRPr="0064064D" w:rsidRDefault="0044777B" w:rsidP="0044777B">
      <w:pPr>
        <w:rPr>
          <w:highlight w:val="yellow"/>
        </w:rPr>
      </w:pPr>
      <w:r w:rsidRPr="0064064D">
        <w:rPr>
          <w:highlight w:val="yellow"/>
        </w:rPr>
        <w:t>&gt;TDF42-6-2</w:t>
      </w:r>
    </w:p>
    <w:p w14:paraId="7D1BCBD9" w14:textId="3D4C8EC1" w:rsidR="0044777B" w:rsidRDefault="0044777B" w:rsidP="00600A58">
      <w:pPr>
        <w:rPr>
          <w:rFonts w:hAnsi="宋体" w:cs="宋体"/>
          <w:highlight w:val="yellow"/>
        </w:rPr>
      </w:pPr>
      <w:r w:rsidRPr="0064064D">
        <w:rPr>
          <w:rFonts w:hAnsi="宋体" w:cs="宋体" w:hint="eastAsia"/>
          <w:highlight w:val="yellow"/>
        </w:rPr>
        <w:t>CAACGCTGGCATTTCAGGGGACCTAACTCCTACGTTACTAGAGACAACTAGTGA</w:t>
      </w:r>
    </w:p>
    <w:p w14:paraId="36F4A98F" w14:textId="77777777" w:rsidR="00985028" w:rsidRPr="00985028" w:rsidRDefault="00985028" w:rsidP="00985028">
      <w:pPr>
        <w:rPr>
          <w:color w:val="FFFFFF" w:themeColor="background1"/>
          <w:highlight w:val="darkCyan"/>
        </w:rPr>
      </w:pPr>
      <w:r w:rsidRPr="00985028">
        <w:rPr>
          <w:color w:val="FFFFFF" w:themeColor="background1"/>
          <w:highlight w:val="darkCyan"/>
        </w:rPr>
        <w:t>&gt;TDF42-6-3</w:t>
      </w:r>
    </w:p>
    <w:p w14:paraId="46D3AD77" w14:textId="0CE3A598" w:rsidR="00A104AE" w:rsidRPr="00985028" w:rsidRDefault="00A104AE" w:rsidP="00600A58">
      <w:pPr>
        <w:rPr>
          <w:rFonts w:hAnsi="宋体" w:cs="宋体"/>
          <w:color w:val="FFFFFF" w:themeColor="background1"/>
        </w:rPr>
      </w:pPr>
      <w:r w:rsidRPr="00A104AE">
        <w:rPr>
          <w:rFonts w:hAnsi="宋体" w:cs="宋体"/>
          <w:color w:val="FFFFFF" w:themeColor="background1"/>
          <w:highlight w:val="darkCyan"/>
        </w:rPr>
        <w:t>GACGGTGATGATTTTGGTGGAGAGGAATTCGCCGACAGAAATCAAGAAAGCAGGCGTACAAGGAACTCAACTGCTGCTGTTAAGGGCTGTTTTTCGGG</w:t>
      </w:r>
    </w:p>
    <w:p w14:paraId="1C1C4DB5" w14:textId="77777777" w:rsidR="00600A58" w:rsidRPr="0064064D" w:rsidRDefault="00600A58" w:rsidP="00600A58">
      <w:pPr>
        <w:rPr>
          <w:highlight w:val="yellow"/>
        </w:rPr>
      </w:pPr>
      <w:r w:rsidRPr="0064064D">
        <w:rPr>
          <w:highlight w:val="yellow"/>
        </w:rPr>
        <w:t>&gt;TDF42-6-4</w:t>
      </w:r>
    </w:p>
    <w:p w14:paraId="04DDCF3B" w14:textId="77777777" w:rsidR="00600A58" w:rsidRDefault="00600A58" w:rsidP="00600A58">
      <w:r w:rsidRPr="0064064D">
        <w:rPr>
          <w:highlight w:val="yellow"/>
        </w:rPr>
        <w:t>CATGAGTGTAACCATCTGTAGTGTCCTTATAAATAACATCAGCAGAACGAGCTAAGTTGA</w:t>
      </w:r>
    </w:p>
    <w:p w14:paraId="4C63BFEF" w14:textId="77777777" w:rsidR="00600A58" w:rsidRDefault="00600A58" w:rsidP="00600A58">
      <w:r>
        <w:t>&gt;TDF43-1-4</w:t>
      </w:r>
    </w:p>
    <w:p w14:paraId="29C701D4" w14:textId="77777777" w:rsidR="00600A58" w:rsidRDefault="00600A58" w:rsidP="00600A58">
      <w:r>
        <w:t>CCAACGGTAGATAGGAACCGAACTGTCTCACGACGTTCTAAACCCAACTCACGTACCACTTGAATCGGCGAACAACCGAACCCTTGGGACCTTCTTCAACCCCAGGATGTGATGAGTCGACATCGAGGTGCCAAACGACTCCGTCGATAAGAGCTCTTGGGAGTCATCAGCCTGTTATCCCCGGCGTACCTTTGATCCGTTGAGCGAGAGCCCTTCCACACGGGACTCCCGGATCACTATGGCCGACTTTCGTCT</w:t>
      </w:r>
      <w:r>
        <w:lastRenderedPageBreak/>
        <w:t>CTGTTCGACCAGTCGGTCTCACAGTCAGGCAGGCTTATACCATTACGCTCACGAGCAGAATAGACGCTTGAGCCTACCTTCGCACACCTCCGTTACTCTTTAGGAGGCATCCGCCCCAGATAAACTACCCACCTCGCAGTGTCCCGCCTTCCCCCGAATGATCGGTGCGGCGGTTAGGCATCCTTAGACGAAAGAGTGGTCTTTCAGGATTGGTCGTTCCTCCCACCTATCCTACACATTCGATCAAGGTTGTCACTGCGAAGCTATAGTAAAGGTGCACGGGGTCTTACCGTCTAGCCGTTGGTACTCCGCATCTTCACG</w:t>
      </w:r>
    </w:p>
    <w:p w14:paraId="529DD8DD" w14:textId="77777777" w:rsidR="00600A58" w:rsidRPr="000517C8" w:rsidRDefault="00600A58" w:rsidP="00600A58">
      <w:pPr>
        <w:rPr>
          <w:color w:val="FFFFFF" w:themeColor="background1"/>
          <w:highlight w:val="darkCyan"/>
        </w:rPr>
      </w:pPr>
      <w:r w:rsidRPr="000517C8">
        <w:rPr>
          <w:color w:val="FFFFFF" w:themeColor="background1"/>
          <w:highlight w:val="darkCyan"/>
        </w:rPr>
        <w:t>&gt;TDF43-2-2.2</w:t>
      </w:r>
    </w:p>
    <w:p w14:paraId="0C956EA1" w14:textId="77777777" w:rsidR="00600A58" w:rsidRPr="000517C8" w:rsidRDefault="00600A58" w:rsidP="00600A58">
      <w:pPr>
        <w:rPr>
          <w:color w:val="FFFFFF" w:themeColor="background1"/>
        </w:rPr>
      </w:pPr>
      <w:r w:rsidRPr="000517C8">
        <w:rPr>
          <w:color w:val="FFFFFF" w:themeColor="background1"/>
          <w:highlight w:val="darkCyan"/>
        </w:rPr>
        <w:t>GAAAGTGTGCGGCACCATGAGCAATCATACAATCTCTTTCCATCTCTCCAAAACGAAGACCACCATCACGAGATCGTCCTTCGGCAGGCTGCCTGGTGA</w:t>
      </w:r>
    </w:p>
    <w:p w14:paraId="5BC1CFE2" w14:textId="77777777" w:rsidR="00600A58" w:rsidRPr="00C33B2F" w:rsidRDefault="00600A58" w:rsidP="00600A58">
      <w:pPr>
        <w:rPr>
          <w:color w:val="FFFFFF" w:themeColor="background1"/>
        </w:rPr>
      </w:pPr>
      <w:r w:rsidRPr="00C33B2F">
        <w:rPr>
          <w:color w:val="FFFFFF" w:themeColor="background1"/>
          <w:highlight w:val="darkCyan"/>
        </w:rPr>
        <w:t>&gt;TDF43-2-3.2</w:t>
      </w:r>
    </w:p>
    <w:p w14:paraId="7000539F" w14:textId="56073111" w:rsidR="00C33B2F" w:rsidRPr="001A2F5A" w:rsidRDefault="00C33B2F" w:rsidP="00600A58">
      <w:pPr>
        <w:rPr>
          <w:rFonts w:hAnsi="宋体" w:cs="宋体"/>
          <w:color w:val="FFFFFF" w:themeColor="background1"/>
        </w:rPr>
      </w:pPr>
      <w:r w:rsidRPr="00C33B2F">
        <w:rPr>
          <w:rFonts w:hAnsi="宋体" w:cs="宋体"/>
          <w:color w:val="FFFFFF" w:themeColor="background1"/>
          <w:highlight w:val="darkCyan"/>
        </w:rPr>
        <w:t>GAGACTGCGAGTAAACTTCCAAGATCGTGGAATTCTCAACAAAACCCAGAAAAAAAATGGCCTCAAACGTTCATGGGTTCCTC</w:t>
      </w:r>
    </w:p>
    <w:p w14:paraId="7D1B282B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43-3-2</w:t>
      </w:r>
    </w:p>
    <w:p w14:paraId="15E0E572" w14:textId="77777777" w:rsidR="00600A58" w:rsidRDefault="00600A58" w:rsidP="00600A58">
      <w:r w:rsidRPr="001B5BD1">
        <w:rPr>
          <w:highlight w:val="magenta"/>
        </w:rPr>
        <w:t>GACGAGAAGTGTAAGTCGCCGTTGGTGACCATTGCTGTGGAATGACATCTCTAGTTGAGA</w:t>
      </w:r>
    </w:p>
    <w:p w14:paraId="6FCF0893" w14:textId="77777777" w:rsidR="00600A58" w:rsidRPr="009318C6" w:rsidRDefault="00600A58" w:rsidP="00600A58">
      <w:pPr>
        <w:rPr>
          <w:highlight w:val="red"/>
        </w:rPr>
      </w:pPr>
      <w:r w:rsidRPr="009318C6">
        <w:rPr>
          <w:highlight w:val="red"/>
        </w:rPr>
        <w:t>&gt;TDF44-1-4</w:t>
      </w:r>
    </w:p>
    <w:p w14:paraId="7488D826" w14:textId="77777777" w:rsidR="00600A58" w:rsidRDefault="00600A58" w:rsidP="00600A58">
      <w:r w:rsidRPr="009318C6">
        <w:rPr>
          <w:highlight w:val="red"/>
        </w:rPr>
        <w:t>ACGGCTACACAATCATGTGGAGAACTTCACTTTCTCTCTCTTCAAAGAGACTCAATCATCTCTCATCAAGCCCTAACCCTAATTTCAACCTAATCTCTTCATTTCACAAACGATCTCCAATTTTCGACGCCTACGGTG</w:t>
      </w:r>
    </w:p>
    <w:p w14:paraId="40D9279C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44-1-5</w:t>
      </w:r>
    </w:p>
    <w:p w14:paraId="65D1649C" w14:textId="77777777" w:rsidR="00600A58" w:rsidRDefault="00600A58" w:rsidP="00600A58">
      <w:r w:rsidRPr="001B5BD1">
        <w:rPr>
          <w:highlight w:val="magenta"/>
        </w:rPr>
        <w:t>CGCTCTAATTGCAGATCAGATGTACCAACGTACCGCCCAGTTGGGTCAATGCCATGTTCATCACACACAACCTCCCAAAATTTAGAACCAATCTGGTTACCACATTGTCCACCCTGGATGTG</w:t>
      </w:r>
    </w:p>
    <w:p w14:paraId="2D0DA5D1" w14:textId="77777777" w:rsidR="00600A58" w:rsidRPr="0064064D" w:rsidRDefault="00600A58" w:rsidP="00600A58">
      <w:pPr>
        <w:rPr>
          <w:highlight w:val="yellow"/>
        </w:rPr>
      </w:pPr>
      <w:r w:rsidRPr="0064064D">
        <w:rPr>
          <w:highlight w:val="yellow"/>
        </w:rPr>
        <w:t>&gt;TDF44-2-1</w:t>
      </w:r>
    </w:p>
    <w:p w14:paraId="7F9F010A" w14:textId="77777777" w:rsidR="00600A58" w:rsidRDefault="00600A58" w:rsidP="00600A58">
      <w:r w:rsidRPr="0064064D">
        <w:rPr>
          <w:highlight w:val="yellow"/>
        </w:rPr>
        <w:t>GATTAGAAAGGAACGAATCTGATGCCTGTAGGTTTTATGATTTTCAAGATGATCAGTCTTTTGATGATTCCGTGGAATTGTCATCTGAGTATGGTTCTAATCGGTATGACACTATAGATGCTGTG</w:t>
      </w:r>
    </w:p>
    <w:p w14:paraId="11F7CCBB" w14:textId="77777777" w:rsidR="00600A58" w:rsidRPr="0064064D" w:rsidRDefault="00600A58" w:rsidP="00600A58">
      <w:pPr>
        <w:rPr>
          <w:highlight w:val="yellow"/>
        </w:rPr>
      </w:pPr>
      <w:r w:rsidRPr="0064064D">
        <w:rPr>
          <w:highlight w:val="yellow"/>
        </w:rPr>
        <w:t>&gt;TDF44-4-2</w:t>
      </w:r>
    </w:p>
    <w:p w14:paraId="6A75CB38" w14:textId="77777777" w:rsidR="00600A58" w:rsidRDefault="00600A58" w:rsidP="00600A58">
      <w:r w:rsidRPr="0064064D">
        <w:rPr>
          <w:highlight w:val="yellow"/>
        </w:rPr>
        <w:t>CTCCTTATGGTCGTTCCTTCTTTGCCCGATCTACTGGCCGTCTTTCCGATGGCCGTCTCATCATTGATTTTCTTTGCCAAAGTTTGAATGCAAGATTATTGAGCCCATACATGGATTCGTTGGAAGCAAACTTCCAAAATGGT</w:t>
      </w:r>
    </w:p>
    <w:p w14:paraId="44020068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44-4-5</w:t>
      </w:r>
    </w:p>
    <w:p w14:paraId="1BD66030" w14:textId="3A2EA8EF" w:rsidR="00600A58" w:rsidRDefault="00600A58" w:rsidP="00600A58">
      <w:r w:rsidRPr="001B5BD1">
        <w:rPr>
          <w:highlight w:val="magenta"/>
        </w:rPr>
        <w:t>CCCATTCTGTCAAAATACCAGTCCCCAACAGCTAATGCCACAGGCTTGTTTTGAAGAACAGGGGAATCATCGGCAAACCATGTATCCTGCCTCTCAGATTGGCAGTGAGCAAAACATGCATTTAGGAATAACCCATTTTGCTTGGACCTT</w:t>
      </w:r>
    </w:p>
    <w:p w14:paraId="2CD11FE8" w14:textId="77777777" w:rsidR="00971FD1" w:rsidRPr="00971FD1" w:rsidRDefault="00971FD1" w:rsidP="00971FD1">
      <w:pPr>
        <w:rPr>
          <w:color w:val="FFFFFF" w:themeColor="background1"/>
          <w:highlight w:val="blue"/>
        </w:rPr>
      </w:pPr>
      <w:r w:rsidRPr="00971FD1">
        <w:rPr>
          <w:color w:val="FFFFFF" w:themeColor="background1"/>
          <w:highlight w:val="blue"/>
        </w:rPr>
        <w:t>&gt;TDF44-5-2</w:t>
      </w:r>
    </w:p>
    <w:p w14:paraId="2B13AC98" w14:textId="0257EA17" w:rsidR="00971FD1" w:rsidRPr="00544C97" w:rsidRDefault="00971FD1" w:rsidP="00600A58">
      <w:pPr>
        <w:rPr>
          <w:rFonts w:hAnsi="宋体" w:cs="宋体"/>
          <w:color w:val="FFFFFF" w:themeColor="background1"/>
        </w:rPr>
      </w:pPr>
      <w:r w:rsidRPr="00971FD1">
        <w:rPr>
          <w:rFonts w:hAnsi="宋体" w:cs="宋体" w:hint="eastAsia"/>
          <w:color w:val="FFFFFF" w:themeColor="background1"/>
          <w:highlight w:val="blue"/>
        </w:rPr>
        <w:t>TCGCGACACTTTTCGACGCTTTTATCTGGTGCTTCATCCATCATCGGAGCTTCCTGCGATGGA</w:t>
      </w:r>
    </w:p>
    <w:p w14:paraId="0A34D314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44-6-3</w:t>
      </w:r>
    </w:p>
    <w:p w14:paraId="27925E3D" w14:textId="77777777" w:rsidR="00600A58" w:rsidRDefault="00600A58" w:rsidP="00600A58">
      <w:r w:rsidRPr="001B5BD1">
        <w:rPr>
          <w:highlight w:val="magenta"/>
        </w:rPr>
        <w:t>GAGAGAGAAAATGGGGCTGACATTCACGAAGCTGTTCAGCCGTCTGTTTGCGAAGAAGGAGAT</w:t>
      </w:r>
    </w:p>
    <w:p w14:paraId="353617F0" w14:textId="77777777" w:rsidR="00600A58" w:rsidRPr="000E3E9B" w:rsidRDefault="00600A58" w:rsidP="00600A58">
      <w:pPr>
        <w:rPr>
          <w:highlight w:val="cyan"/>
        </w:rPr>
      </w:pPr>
      <w:r w:rsidRPr="000E3E9B">
        <w:rPr>
          <w:highlight w:val="cyan"/>
        </w:rPr>
        <w:t>&gt;TDF44-6-4</w:t>
      </w:r>
    </w:p>
    <w:p w14:paraId="77411A7E" w14:textId="77777777" w:rsidR="00600A58" w:rsidRDefault="00600A58" w:rsidP="00600A58">
      <w:r w:rsidRPr="000E3E9B">
        <w:rPr>
          <w:highlight w:val="cyan"/>
        </w:rPr>
        <w:t>TGGAGCACTGCGAACCAAACACAATTTCTTCACAGATCCTAAGCTTTTCCTCAAGTGCTGCAAATGGTCAGACAGATCATACGCAGCACCACGTTGCTCCATTTGTATCATCACAAGATGCTCAAGGAAGCTGTTACAAC</w:t>
      </w:r>
    </w:p>
    <w:p w14:paraId="17A2387B" w14:textId="77777777" w:rsidR="00600A58" w:rsidRDefault="00600A58" w:rsidP="00600A58">
      <w:r>
        <w:t>&gt;TDF54-1</w:t>
      </w:r>
    </w:p>
    <w:p w14:paraId="455D7EF4" w14:textId="77777777" w:rsidR="00600A58" w:rsidRDefault="00600A58" w:rsidP="00600A58">
      <w:r>
        <w:t>TCAACTGCTGGAGTATGGATTCTATCATGCAGATCCTCATCCTGGAAATCTTCTTCGTACATATGATGGAAAATTAGCTTATTTAGACTTTGGCATGATGGGT</w:t>
      </w:r>
    </w:p>
    <w:p w14:paraId="2EDC404A" w14:textId="77777777" w:rsidR="00600A58" w:rsidRPr="000E3E9B" w:rsidRDefault="00600A58" w:rsidP="00600A58">
      <w:pPr>
        <w:rPr>
          <w:highlight w:val="cyan"/>
        </w:rPr>
      </w:pPr>
      <w:r w:rsidRPr="000E3E9B">
        <w:rPr>
          <w:highlight w:val="cyan"/>
        </w:rPr>
        <w:t>&gt;TDF54-2</w:t>
      </w:r>
    </w:p>
    <w:p w14:paraId="529B3511" w14:textId="6D44AD21" w:rsidR="00600A58" w:rsidRDefault="00600A58" w:rsidP="00600A58">
      <w:r w:rsidRPr="000E3E9B">
        <w:rPr>
          <w:highlight w:val="cyan"/>
        </w:rPr>
        <w:t>TCCTCCTGCCATGACTTTACTTTCAGGTGCACCTCGGAAATTTACCGTGACCCTGACTGTACGTT</w:t>
      </w:r>
      <w:r w:rsidRPr="000E3E9B">
        <w:rPr>
          <w:highlight w:val="cyan"/>
        </w:rPr>
        <w:lastRenderedPageBreak/>
        <w:t>CAGT</w:t>
      </w:r>
    </w:p>
    <w:p w14:paraId="29F961B1" w14:textId="5FCF66D0" w:rsidR="00544C97" w:rsidRPr="00544C97" w:rsidRDefault="00544C97" w:rsidP="00544C97">
      <w:pPr>
        <w:widowControl/>
        <w:shd w:val="clear" w:color="auto" w:fill="FFFFFF"/>
        <w:spacing w:line="105" w:lineRule="atLeast"/>
        <w:jc w:val="left"/>
        <w:rPr>
          <w:rFonts w:ascii="Arial" w:eastAsia="宋体" w:hAnsi="Arial" w:cs="Arial"/>
          <w:color w:val="FFFFFF" w:themeColor="background1"/>
          <w:szCs w:val="21"/>
          <w:highlight w:val="blue"/>
        </w:rPr>
      </w:pPr>
      <w:r w:rsidRPr="00544C97">
        <w:rPr>
          <w:color w:val="FFFFFF" w:themeColor="background1"/>
          <w:highlight w:val="blue"/>
        </w:rPr>
        <w:t>&gt;TDF54-3</w:t>
      </w:r>
    </w:p>
    <w:p w14:paraId="7EB2BC93" w14:textId="7DF9AA68" w:rsidR="00544C97" w:rsidRPr="00671A10" w:rsidRDefault="00544C97" w:rsidP="00600A58">
      <w:pPr>
        <w:rPr>
          <w:color w:val="FFFFFF" w:themeColor="background1"/>
        </w:rPr>
      </w:pPr>
      <w:r w:rsidRPr="00544C97">
        <w:rPr>
          <w:rFonts w:hAnsi="宋体" w:cs="宋体" w:hint="eastAsia"/>
          <w:color w:val="FFFFFF" w:themeColor="background1"/>
          <w:highlight w:val="blue"/>
        </w:rPr>
        <w:t>TCGTGTTTGGTGCAATATAGAAATGCAGGTGACGTTGGCCTCAGATTGACAATTGCAGAAATTTAGAAGCTGGCCAGGGCAGTTGGATTGGTAGTTGACGTGGT</w:t>
      </w:r>
    </w:p>
    <w:p w14:paraId="201FA5BC" w14:textId="77777777" w:rsidR="0064064D" w:rsidRPr="0064064D" w:rsidRDefault="0064064D" w:rsidP="0064064D">
      <w:pPr>
        <w:rPr>
          <w:highlight w:val="yellow"/>
        </w:rPr>
      </w:pPr>
      <w:r w:rsidRPr="0064064D">
        <w:rPr>
          <w:highlight w:val="yellow"/>
        </w:rPr>
        <w:t>&gt;TDF55-1</w:t>
      </w:r>
    </w:p>
    <w:p w14:paraId="15FB9121" w14:textId="4ABEC904" w:rsidR="0064064D" w:rsidRPr="0064064D" w:rsidRDefault="0064064D" w:rsidP="00600A58">
      <w:pPr>
        <w:rPr>
          <w:rFonts w:hAnsi="宋体" w:cs="宋体"/>
        </w:rPr>
      </w:pPr>
      <w:r w:rsidRPr="0064064D">
        <w:rPr>
          <w:rFonts w:hAnsi="宋体" w:cs="宋体" w:hint="eastAsia"/>
          <w:highlight w:val="yellow"/>
        </w:rPr>
        <w:t>TCCATGTTTGTCACAGTAAGCTGTAACTGTGATCAGTTTCTGGTTTTGTAAACTGCAGTATCGTGTACCATGCGAAATCTTATGCTGATTTTGTATTTTCAATGAGGTGTTTGT</w:t>
      </w:r>
    </w:p>
    <w:p w14:paraId="274FB361" w14:textId="77777777" w:rsidR="00600A58" w:rsidRPr="0062499C" w:rsidRDefault="00600A58" w:rsidP="00600A58">
      <w:pPr>
        <w:rPr>
          <w:color w:val="FFFFFF" w:themeColor="background1"/>
          <w:highlight w:val="darkCyan"/>
        </w:rPr>
      </w:pPr>
      <w:r w:rsidRPr="0062499C">
        <w:rPr>
          <w:color w:val="FFFFFF" w:themeColor="background1"/>
          <w:highlight w:val="darkCyan"/>
        </w:rPr>
        <w:t>&gt;TDF55-2</w:t>
      </w:r>
    </w:p>
    <w:p w14:paraId="37A160C9" w14:textId="08BDE758" w:rsidR="00600A58" w:rsidRPr="0062499C" w:rsidRDefault="00600A58" w:rsidP="00600A58">
      <w:pPr>
        <w:rPr>
          <w:color w:val="FFFFFF" w:themeColor="background1"/>
        </w:rPr>
      </w:pPr>
      <w:r w:rsidRPr="0062499C">
        <w:rPr>
          <w:color w:val="FFFFFF" w:themeColor="background1"/>
          <w:highlight w:val="darkCyan"/>
        </w:rPr>
        <w:t>ACCGCTGATTTATCCTTTTTCCGAGGAGAGTTTCTACCTGCTTTCCACCATCACCAACAACAGCAGCAACGAATGTTTGCTCGTAAAGTTGATTCTGATTCTGATGATTCTGATGATTTTGATGATGATGATGATTATGTTGATGATGTTACTCAATCAGATAGTGA</w:t>
      </w:r>
    </w:p>
    <w:p w14:paraId="777E2D85" w14:textId="77777777" w:rsidR="000E3E9B" w:rsidRPr="000E3E9B" w:rsidRDefault="000E3E9B" w:rsidP="000E3E9B">
      <w:pPr>
        <w:rPr>
          <w:highlight w:val="cyan"/>
        </w:rPr>
      </w:pPr>
      <w:r w:rsidRPr="000E3E9B">
        <w:rPr>
          <w:highlight w:val="cyan"/>
        </w:rPr>
        <w:t>&gt;TDF56-1</w:t>
      </w:r>
    </w:p>
    <w:p w14:paraId="7860D808" w14:textId="63CCE10C" w:rsidR="000E3E9B" w:rsidRPr="000E3E9B" w:rsidRDefault="000E3E9B" w:rsidP="00600A58">
      <w:r w:rsidRPr="000E3E9B">
        <w:rPr>
          <w:highlight w:val="cyan"/>
        </w:rPr>
        <w:t>TCAAGAATGAGGAAGCGGAGGAGGCAACATTTGACGAAGATTAGTATGAACCTGATGATTCGAACCACTACTCATGGGAGCACTACTAGTCTGAGTATTGATAATAATAAAAGGATGACTCAGTAACTTGATTGCAGTCCATCTTTTGGCCGGCTCTCTCTGCAAACAGCAACGAATAAAGTCCCTAAACTCCCGGGAAGCCGTAGGAGGCGCTTCGGGTGGT</w:t>
      </w:r>
    </w:p>
    <w:p w14:paraId="450AE2F9" w14:textId="77777777" w:rsidR="00600A58" w:rsidRPr="00ED7543" w:rsidRDefault="00600A58" w:rsidP="00600A58">
      <w:pPr>
        <w:rPr>
          <w:highlight w:val="cyan"/>
        </w:rPr>
      </w:pPr>
      <w:r w:rsidRPr="00ED7543">
        <w:rPr>
          <w:highlight w:val="cyan"/>
        </w:rPr>
        <w:t>&gt;TDF56-5</w:t>
      </w:r>
    </w:p>
    <w:p w14:paraId="4DB25022" w14:textId="77777777" w:rsidR="00600A58" w:rsidRDefault="00600A58" w:rsidP="00600A58">
      <w:r w:rsidRPr="00ED7543">
        <w:rPr>
          <w:highlight w:val="cyan"/>
        </w:rPr>
        <w:t>ACCTTCACAACTCACTGGATGGACCGCCAATGGCGGTGATCCGTGTGGTCAGTCATGGAAAGGTGTTACTTGCTCAGGCTCAAGAGTAACCCAGATAAAGATATCGAATCTTGGACTTACCGGTTCAATAGGTTTCCAGCTTGAAAGCTTATCATCCTTGACTGAATTTGACATAAGCCACAACAATTTTGGAGGCACCGTACCCTATAACCTTCCTCAAAATTTGCAACGA</w:t>
      </w:r>
    </w:p>
    <w:p w14:paraId="4CB914D9" w14:textId="77777777" w:rsidR="00600A58" w:rsidRPr="002B54B8" w:rsidRDefault="00600A58" w:rsidP="00600A58">
      <w:pPr>
        <w:rPr>
          <w:highlight w:val="green"/>
        </w:rPr>
      </w:pPr>
      <w:r w:rsidRPr="002B54B8">
        <w:rPr>
          <w:highlight w:val="green"/>
        </w:rPr>
        <w:t>&gt;TDF57-1</w:t>
      </w:r>
    </w:p>
    <w:p w14:paraId="7361A345" w14:textId="77777777" w:rsidR="00600A58" w:rsidRDefault="00600A58" w:rsidP="00600A58">
      <w:r w:rsidRPr="002B54B8">
        <w:rPr>
          <w:highlight w:val="green"/>
        </w:rPr>
        <w:t>ACGCTTCACCATCGAAAGCAGATCATCAACATACAACAATTGAAGAATCTTTTGATACACCGCAACAAATACTAACCCTAAGTCATTGTGGAAAGTCCACTTCAGGGTATAAGATGCACCAGGAGCGTCATAATTGTATGATGATAAACCAGATCTTTCTTCTAACAAACAAGATCGAATCAACGCATCGATTGGCGAGCCTTTCAATGCATTGCTAAGCTCATTACAAGTCCAAAGGA</w:t>
      </w:r>
    </w:p>
    <w:p w14:paraId="03C17120" w14:textId="77777777" w:rsidR="00600A58" w:rsidRPr="002B54B8" w:rsidRDefault="00600A58" w:rsidP="00600A58">
      <w:pPr>
        <w:rPr>
          <w:highlight w:val="green"/>
        </w:rPr>
      </w:pPr>
      <w:r w:rsidRPr="002B54B8">
        <w:rPr>
          <w:highlight w:val="green"/>
        </w:rPr>
        <w:t>&gt;TDF58-1-2</w:t>
      </w:r>
    </w:p>
    <w:p w14:paraId="2F1D9132" w14:textId="77777777" w:rsidR="00600A58" w:rsidRDefault="00600A58" w:rsidP="00600A58">
      <w:r w:rsidRPr="002B54B8">
        <w:rPr>
          <w:highlight w:val="green"/>
        </w:rPr>
        <w:t>ACCCTTGATAATATCAGCAGGCCTCGATTAGTAAACATGTGCAAATACATGGGAATCAGTCCTTTTGGTACAGATACATATTTGCGTTACATGCTTCGTAAGAGACTGAAGCGGA</w:t>
      </w:r>
    </w:p>
    <w:p w14:paraId="1C580A53" w14:textId="77777777" w:rsidR="00600A58" w:rsidRPr="002B54B8" w:rsidRDefault="00600A58" w:rsidP="00600A58">
      <w:pPr>
        <w:rPr>
          <w:highlight w:val="green"/>
        </w:rPr>
      </w:pPr>
      <w:r w:rsidRPr="002B54B8">
        <w:rPr>
          <w:highlight w:val="green"/>
        </w:rPr>
        <w:t>&gt;TDF58-2-2</w:t>
      </w:r>
    </w:p>
    <w:p w14:paraId="7890DFDA" w14:textId="77777777" w:rsidR="00600A58" w:rsidRDefault="00600A58" w:rsidP="00600A58">
      <w:r w:rsidRPr="002B54B8">
        <w:rPr>
          <w:highlight w:val="green"/>
        </w:rPr>
        <w:t>TCGAGCCATCATCACCTTGTTCATTGCAAAATGGGAATACAAGCACACAATCCAAGCAACAGACAGGTTACGGAGTGAATGCACGGTTTGAGCTCCTCCGTGAGGTTTGGTCTTTGTAAGATCATGCTGATGGCATTTCGTTTTTCCCCTTCCCCCTTTTTTTTGTAGTTTTTATACGTAATGTAAGGATACAAGCATGGGGAAAAAAATATATATACATATGGTCCATATATGAATCTGCGAAAACTTGTGTATGTTTCATTTAGGATGTTTACCTGTGCTGTGT</w:t>
      </w:r>
    </w:p>
    <w:p w14:paraId="68E895E5" w14:textId="77777777" w:rsidR="00600A58" w:rsidRPr="005B2D1E" w:rsidRDefault="00600A58" w:rsidP="00600A58">
      <w:pPr>
        <w:rPr>
          <w:color w:val="FFFFFF" w:themeColor="background1"/>
          <w:highlight w:val="darkRed"/>
        </w:rPr>
      </w:pPr>
      <w:r w:rsidRPr="005B2D1E">
        <w:rPr>
          <w:color w:val="FFFFFF" w:themeColor="background1"/>
          <w:highlight w:val="darkRed"/>
        </w:rPr>
        <w:t>&gt;TDF84-2</w:t>
      </w:r>
    </w:p>
    <w:p w14:paraId="3DCB5B04" w14:textId="77777777" w:rsidR="00600A58" w:rsidRPr="005B2D1E" w:rsidRDefault="00600A58" w:rsidP="00600A58">
      <w:pPr>
        <w:rPr>
          <w:color w:val="FFFFFF" w:themeColor="background1"/>
        </w:rPr>
      </w:pPr>
      <w:r w:rsidRPr="005B2D1E">
        <w:rPr>
          <w:color w:val="FFFFFF" w:themeColor="background1"/>
          <w:highlight w:val="darkRed"/>
        </w:rPr>
        <w:t>CTTGACCTATTTGCCATGATAGGATCGCAAACCCAACAGCAATAACTGCACCTATATTGGCCTTCTCAGGTGT</w:t>
      </w:r>
    </w:p>
    <w:p w14:paraId="3D6F86B7" w14:textId="77777777" w:rsidR="00600A58" w:rsidRPr="00CB7464" w:rsidRDefault="00600A58" w:rsidP="00600A58">
      <w:pPr>
        <w:rPr>
          <w:highlight w:val="darkGray"/>
        </w:rPr>
      </w:pPr>
      <w:r w:rsidRPr="00CB7464">
        <w:rPr>
          <w:highlight w:val="darkGray"/>
        </w:rPr>
        <w:t>&gt;TDF84-3</w:t>
      </w:r>
    </w:p>
    <w:p w14:paraId="7A8FE149" w14:textId="77777777" w:rsidR="00600A58" w:rsidRDefault="00600A58" w:rsidP="00600A58">
      <w:r w:rsidRPr="00CB7464">
        <w:rPr>
          <w:highlight w:val="darkGray"/>
        </w:rPr>
        <w:t>CAATTCACCAAGTTCTGGAGTCATGGATATTCTGCGCAAACCAATTACTGTGTCGTATAGGAGAGAGAATCAAGAGGGAG</w:t>
      </w:r>
    </w:p>
    <w:p w14:paraId="7CC2A04E" w14:textId="77777777" w:rsidR="00600A58" w:rsidRPr="00CB7464" w:rsidRDefault="00600A58" w:rsidP="00600A58">
      <w:pPr>
        <w:rPr>
          <w:highlight w:val="darkGray"/>
        </w:rPr>
      </w:pPr>
      <w:r w:rsidRPr="00CB7464">
        <w:rPr>
          <w:highlight w:val="darkGray"/>
        </w:rPr>
        <w:t>&gt;TDF85-1</w:t>
      </w:r>
    </w:p>
    <w:p w14:paraId="518CDB07" w14:textId="77777777" w:rsidR="00600A58" w:rsidRPr="00CB7464" w:rsidRDefault="00600A58" w:rsidP="00600A58">
      <w:pPr>
        <w:rPr>
          <w:highlight w:val="darkGray"/>
        </w:rPr>
      </w:pPr>
      <w:r w:rsidRPr="00CB7464">
        <w:rPr>
          <w:highlight w:val="darkGray"/>
        </w:rPr>
        <w:t>CTTCAACCATGGTGCTCGAGGCGACAATGATCTGCATCGACAATTCTGAGTGGATGCGTAATGGCGATTACTCTCCTAGTAGATTTCAAGCTCTTTCTGATGCTG</w:t>
      </w:r>
    </w:p>
    <w:p w14:paraId="23BB7DC7" w14:textId="77777777" w:rsidR="00600A58" w:rsidRPr="00CB7464" w:rsidRDefault="00600A58" w:rsidP="00600A58">
      <w:pPr>
        <w:rPr>
          <w:highlight w:val="darkGray"/>
        </w:rPr>
      </w:pPr>
      <w:r w:rsidRPr="00CB7464">
        <w:rPr>
          <w:highlight w:val="darkGray"/>
        </w:rPr>
        <w:lastRenderedPageBreak/>
        <w:t>&gt;TDF85-3</w:t>
      </w:r>
    </w:p>
    <w:p w14:paraId="6AD4F3C9" w14:textId="4983E37C" w:rsidR="00600A58" w:rsidRDefault="00600A58" w:rsidP="00600A58">
      <w:r w:rsidRPr="00CB7464">
        <w:rPr>
          <w:highlight w:val="darkGray"/>
        </w:rPr>
        <w:t>CAACCAAAGCAGTAACAGAGTACAAGATCCAGTAAAAGATAAGTGCAGCAGCAATCAAAAGAGCGTTACGCTGAGACTTCATGATAGATTTCTGGTGACGAAG</w:t>
      </w:r>
    </w:p>
    <w:p w14:paraId="147C625B" w14:textId="77777777" w:rsidR="00CF3B99" w:rsidRPr="00CF3B99" w:rsidRDefault="00CF3B99" w:rsidP="00CF3B99">
      <w:pPr>
        <w:rPr>
          <w:color w:val="FFFFFF" w:themeColor="background1"/>
          <w:highlight w:val="blue"/>
        </w:rPr>
      </w:pPr>
      <w:r w:rsidRPr="00CF3B99">
        <w:rPr>
          <w:color w:val="FFFFFF" w:themeColor="background1"/>
          <w:highlight w:val="blue"/>
        </w:rPr>
        <w:t>&gt;TDF86-3</w:t>
      </w:r>
    </w:p>
    <w:p w14:paraId="63BAE8A8" w14:textId="4C473EB3" w:rsidR="00CF3B99" w:rsidRPr="00CF3B99" w:rsidRDefault="00CF3B99" w:rsidP="00600A58">
      <w:pPr>
        <w:rPr>
          <w:color w:val="FFFFFF" w:themeColor="background1"/>
        </w:rPr>
      </w:pPr>
      <w:r w:rsidRPr="00CF3B99">
        <w:rPr>
          <w:rFonts w:hAnsi="宋体" w:cs="宋体" w:hint="eastAsia"/>
          <w:color w:val="FFFFFF" w:themeColor="background1"/>
          <w:highlight w:val="blue"/>
        </w:rPr>
        <w:t>CAGTAAACGTTGTATCAATTTTTTTTCAAAAATGCAGCTTCAGAAGTGGGGTGTAATGGAAACATCAATTCTCATAGCAAG</w:t>
      </w:r>
    </w:p>
    <w:p w14:paraId="06996494" w14:textId="77777777" w:rsidR="00600A58" w:rsidRPr="00580DAE" w:rsidRDefault="00600A58" w:rsidP="00600A58">
      <w:pPr>
        <w:rPr>
          <w:highlight w:val="yellow"/>
        </w:rPr>
      </w:pPr>
      <w:r w:rsidRPr="00580DAE">
        <w:rPr>
          <w:highlight w:val="yellow"/>
        </w:rPr>
        <w:t>&gt;TDF87-1</w:t>
      </w:r>
    </w:p>
    <w:p w14:paraId="45B42D4D" w14:textId="77777777" w:rsidR="00600A58" w:rsidRDefault="00600A58" w:rsidP="00600A58">
      <w:r w:rsidRPr="00580DAE">
        <w:rPr>
          <w:highlight w:val="yellow"/>
        </w:rPr>
        <w:t>CATCAGGAACCATTCCTCCAGTGTATCGCAAAGTGTACTTCTCTCTCACGTAATATTGGATCAACTTGTCATAGTCAGGGTTGTCGAAAGTGGCTCTCAAATTTCCAGGGCAGAACAATTTCCCTTCAGAAATTTCTGTTGTTTCCTTCACATGTAGCCACTTTCCTTCATCAAGAAGAAG</w:t>
      </w:r>
    </w:p>
    <w:p w14:paraId="2C3AAAE8" w14:textId="77777777" w:rsidR="00600A58" w:rsidRPr="00CB7464" w:rsidRDefault="00600A58" w:rsidP="00600A58">
      <w:pPr>
        <w:rPr>
          <w:highlight w:val="darkGray"/>
        </w:rPr>
      </w:pPr>
      <w:r w:rsidRPr="00CB7464">
        <w:rPr>
          <w:highlight w:val="darkGray"/>
        </w:rPr>
        <w:t>&gt;TDF87-4</w:t>
      </w:r>
    </w:p>
    <w:p w14:paraId="61BB4824" w14:textId="77777777" w:rsidR="00600A58" w:rsidRDefault="00600A58" w:rsidP="00600A58">
      <w:r w:rsidRPr="00CB7464">
        <w:rPr>
          <w:highlight w:val="darkGray"/>
        </w:rPr>
        <w:t>CATGTACGGGAACGAGTTTGGGCTTGGGAAACCAGTAGCTGTTCGCAGTGGGTATGCCAATAAATTTACAGGGACAACGACATCTTATCAAGGATATGAGGGCAGAGGTAGTATGGATCTGGAAATATGTTTACCTCCGGACGCAATGGAAGCTCTTGAATCGGATGAG</w:t>
      </w:r>
    </w:p>
    <w:p w14:paraId="68CB8051" w14:textId="77777777" w:rsidR="00600A58" w:rsidRPr="009318C6" w:rsidRDefault="00600A58" w:rsidP="00600A58">
      <w:pPr>
        <w:rPr>
          <w:highlight w:val="red"/>
        </w:rPr>
      </w:pPr>
      <w:r w:rsidRPr="009318C6">
        <w:rPr>
          <w:highlight w:val="red"/>
        </w:rPr>
        <w:t>&gt;TDF88-1</w:t>
      </w:r>
    </w:p>
    <w:p w14:paraId="62068B33" w14:textId="77777777" w:rsidR="00600A58" w:rsidRPr="009318C6" w:rsidRDefault="00600A58" w:rsidP="00600A58">
      <w:pPr>
        <w:rPr>
          <w:highlight w:val="red"/>
        </w:rPr>
      </w:pPr>
      <w:r w:rsidRPr="009318C6">
        <w:rPr>
          <w:highlight w:val="red"/>
        </w:rPr>
        <w:t>CAACACTAACGTAGACAAAAGTGTAGCAGCAATCCATGCCACAGTTTTCAGCTGTTTACGAAGGCGTGAGGCTGGAGAGCTTCTATATGACCATACGACTAACACTGTAAATGCTGTTTACGAG</w:t>
      </w:r>
    </w:p>
    <w:p w14:paraId="30171352" w14:textId="77777777" w:rsidR="00600A58" w:rsidRPr="009318C6" w:rsidRDefault="00600A58" w:rsidP="00600A58">
      <w:pPr>
        <w:rPr>
          <w:highlight w:val="red"/>
        </w:rPr>
      </w:pPr>
      <w:r w:rsidRPr="009318C6">
        <w:rPr>
          <w:highlight w:val="red"/>
        </w:rPr>
        <w:t>&gt;TDF88-2</w:t>
      </w:r>
    </w:p>
    <w:p w14:paraId="004D0AEF" w14:textId="77777777" w:rsidR="00600A58" w:rsidRDefault="00600A58" w:rsidP="00600A58">
      <w:r w:rsidRPr="009318C6">
        <w:rPr>
          <w:highlight w:val="red"/>
        </w:rPr>
        <w:t>CTGCAAAAACAAGGGTGTTTATAAATGCTAAGGCTATAGGAACAGACCCTAACGTTTGGCACACGATTGACCCGGATGTGTTCGAGCCTGAGAGGTTTGTCGATAGCTCGATTGACTATAAAGGGCATGATTTCGAGCTGATCCCGTTTGGGATTGGTAGAAGAGGGTGCCCTGGGGTTGGTTTCGCGGTTTTG</w:t>
      </w:r>
    </w:p>
    <w:p w14:paraId="26A913A5" w14:textId="77777777" w:rsidR="00600A58" w:rsidRPr="002B54B8" w:rsidRDefault="00600A58" w:rsidP="00600A58">
      <w:pPr>
        <w:rPr>
          <w:highlight w:val="green"/>
        </w:rPr>
      </w:pPr>
      <w:r w:rsidRPr="002B54B8">
        <w:rPr>
          <w:highlight w:val="green"/>
        </w:rPr>
        <w:t>&gt;TDF89-1</w:t>
      </w:r>
    </w:p>
    <w:p w14:paraId="3F6369D9" w14:textId="77777777" w:rsidR="00600A58" w:rsidRDefault="00600A58" w:rsidP="00600A58">
      <w:r w:rsidRPr="002B54B8">
        <w:rPr>
          <w:highlight w:val="green"/>
        </w:rPr>
        <w:t>CATTTTGCAGAATCATTATCCTGAAAGACTTGGTTTAGCAGTCCTTTATAATCCACCGAGAATCTTTCAGGCATTTTGGAGGGCTGTAAAATATTTCCTGGATCCTAAGACATTCCAGAAGGTGAAGTTCGTTTACCCTAAGAATAAGGACAGTGTAGAACTGATGAGGTCCCATTTTGATATGGGAAATCTTCCAAAGGAGTTTGGTGGGGATGCCACATTAGATTATGACCATGAG</w:t>
      </w:r>
    </w:p>
    <w:p w14:paraId="63E087F1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89-4</w:t>
      </w:r>
    </w:p>
    <w:p w14:paraId="37CC07C9" w14:textId="77777777" w:rsidR="00600A58" w:rsidRDefault="00600A58" w:rsidP="00600A58">
      <w:r w:rsidRPr="001B5BD1">
        <w:rPr>
          <w:highlight w:val="magenta"/>
        </w:rPr>
        <w:t>CTGCTGCACTTGCTGATTGTGTTGATCCACCCAAATTCGTGCTCGAAGCGATTTCGGAGGTTTTTCCTGTTGATAAAAGGGCGGATAAGACTGAGAGAGTGAATGATTTGGGTTGGGCTTGTGTTTTGCTCCTCGAATCGCTGATTCCGGTAGTGGTTGATCCGGTTATTGGCAAAAAGCGCTTGATTGTTACCCCAAGTGT</w:t>
      </w:r>
    </w:p>
    <w:p w14:paraId="29537EB1" w14:textId="77777777" w:rsidR="00600A58" w:rsidRPr="00791333" w:rsidRDefault="00600A58" w:rsidP="00600A58">
      <w:pPr>
        <w:rPr>
          <w:highlight w:val="red"/>
        </w:rPr>
      </w:pPr>
      <w:r w:rsidRPr="00791333">
        <w:rPr>
          <w:highlight w:val="red"/>
        </w:rPr>
        <w:t>&gt;TDF90-1</w:t>
      </w:r>
    </w:p>
    <w:p w14:paraId="03300985" w14:textId="77777777" w:rsidR="00600A58" w:rsidRDefault="00600A58" w:rsidP="00600A58">
      <w:r w:rsidRPr="00791333">
        <w:rPr>
          <w:highlight w:val="red"/>
        </w:rPr>
        <w:t>CAACACCCATTTTCTTTCACCTGTTTCTGCGGCATTTCGTCGAACAGTTGGTGGGCATAGATGTATTTCACCTCCTAGATCCGTTATTTCGTCATTCGGGTCGCCGGAGCTCCGGCGCCCGACTGATAGGTTGTTTCCTGGAAATGGGTTTTCTTCAAATTCAGTAATTTTAGCTCCAACTACTTCAATTTCTGTCAATCAAAGGACTGAAGAATCAGCTTCTGAGCTTGAGCTGTTTCTTGAGCTGGTGCCTTTTAGGATGAG</w:t>
      </w:r>
    </w:p>
    <w:p w14:paraId="64E9F627" w14:textId="77777777" w:rsidR="00600A58" w:rsidRPr="007875A7" w:rsidRDefault="00600A58" w:rsidP="00600A58">
      <w:pPr>
        <w:rPr>
          <w:highlight w:val="yellow"/>
        </w:rPr>
      </w:pPr>
      <w:r w:rsidRPr="007875A7">
        <w:rPr>
          <w:highlight w:val="yellow"/>
        </w:rPr>
        <w:t>&gt;TDF91-1</w:t>
      </w:r>
    </w:p>
    <w:p w14:paraId="7E9510E8" w14:textId="77777777" w:rsidR="00600A58" w:rsidRDefault="00600A58" w:rsidP="00600A58">
      <w:r w:rsidRPr="007875A7">
        <w:rPr>
          <w:highlight w:val="yellow"/>
        </w:rPr>
        <w:t>CACCGGTAGCAAACACCGAATCATGACCTGTAGCTAATACTTCTAACAGTCGAGCACCTCCATAGCAGATTCCTATTATGCCAAGCTTTTTACTTGATTCAGTAGTCATGAACTTATCAACCATCCATTGGGTTGACGCTGCAAGGTCTTTTGCTACCCTTATTGAATTTTGTTCAGCTAGCCACTGATCAAGCTCAGATCGTGGTCGATCAATCGACCAAGGATTGCCACGGAAAAGATCTGGCATCAAGACATTGTAGCCAATGCAAGCAACGCGGTCAGCAAAATTTCTGTTGTAG</w:t>
      </w:r>
    </w:p>
    <w:p w14:paraId="37B683DA" w14:textId="77777777" w:rsidR="00600A58" w:rsidRPr="007875A7" w:rsidRDefault="00600A58" w:rsidP="00600A58">
      <w:pPr>
        <w:rPr>
          <w:highlight w:val="yellow"/>
        </w:rPr>
      </w:pPr>
      <w:r w:rsidRPr="007875A7">
        <w:rPr>
          <w:highlight w:val="yellow"/>
        </w:rPr>
        <w:lastRenderedPageBreak/>
        <w:t>&gt;TDF91-2</w:t>
      </w:r>
    </w:p>
    <w:p w14:paraId="6FED0780" w14:textId="77777777" w:rsidR="00600A58" w:rsidRPr="007875A7" w:rsidRDefault="00600A58" w:rsidP="00600A58">
      <w:pPr>
        <w:rPr>
          <w:highlight w:val="yellow"/>
        </w:rPr>
      </w:pPr>
      <w:r w:rsidRPr="007875A7">
        <w:rPr>
          <w:highlight w:val="yellow"/>
        </w:rPr>
        <w:t>CTGGAGCAGGTGGCCTTGATGCAATATTTACAATAGCATTAGGTGATTCAGGCAGCAAAGTTGCAAAAGCATGGAGTTCATTCAATGTTCTGGCGCTCCCAATTAGAGAAGACCCTCATGGTGTGAGTCTGGAAAATGGTGACCCACGTGTACGCATGATCACTAATGGCATTTCTACTACAAGTATCAACTAGCTCTTACTTTCGGTTCAGCAGAATCTTTGTATTTGTGGTGCTATGTGGTGGAGGTGATTGCTCTTTGATTCTAGCGATTGAAAACTTCAACTTGTACATCTAGTATGCCTTCAGGTTACATGATTTGTTCTTTTATTGGTG</w:t>
      </w:r>
    </w:p>
    <w:p w14:paraId="7345BA60" w14:textId="77777777" w:rsidR="00600A58" w:rsidRPr="007875A7" w:rsidRDefault="00600A58" w:rsidP="00600A58">
      <w:pPr>
        <w:rPr>
          <w:highlight w:val="yellow"/>
        </w:rPr>
      </w:pPr>
      <w:r w:rsidRPr="007875A7">
        <w:rPr>
          <w:highlight w:val="yellow"/>
        </w:rPr>
        <w:t>&gt;TDF91-3</w:t>
      </w:r>
    </w:p>
    <w:p w14:paraId="550BDEE6" w14:textId="77777777" w:rsidR="00600A58" w:rsidRDefault="00600A58" w:rsidP="00600A58">
      <w:r w:rsidRPr="007875A7">
        <w:rPr>
          <w:highlight w:val="yellow"/>
        </w:rPr>
        <w:t>CTTACTAAACTCCCTTCCTCTTCTAATGCAGCCGTAAAGCGGCGCCACTCAAGCGCAGGAGTGCGCTGTAAGGCTACCGCAGGAGCAGCAGCAACAGAAACTGCTGCTGCTCCGAAGCAGCCGAGAAGCCGCAGTAAGTATGAGATACAAACACTTACTAACTGGTTGCTGAAGCAGGAACAAGTAGGGGTTATTGATGCTGAGCTTACAATAGTATTGTCTAGTATATCAATGGCTTGTAAGCAAATTGGTGCTTTAGTTCAAAGAGCTGGTATTTCTAATCTTACTGGTGTTCAAGGTGCTG</w:t>
      </w:r>
    </w:p>
    <w:p w14:paraId="4372F84B" w14:textId="77777777" w:rsidR="00600A58" w:rsidRPr="002B54B8" w:rsidRDefault="00600A58" w:rsidP="00600A58">
      <w:pPr>
        <w:rPr>
          <w:highlight w:val="green"/>
        </w:rPr>
      </w:pPr>
      <w:r w:rsidRPr="002B54B8">
        <w:rPr>
          <w:highlight w:val="green"/>
        </w:rPr>
        <w:t>&gt;TDF100-1</w:t>
      </w:r>
    </w:p>
    <w:p w14:paraId="2CAC2DD0" w14:textId="42F39167" w:rsidR="00600A58" w:rsidRDefault="00600A58" w:rsidP="00600A58">
      <w:r w:rsidRPr="002B54B8">
        <w:rPr>
          <w:highlight w:val="green"/>
        </w:rPr>
        <w:t>ACCCCATATTCGATCAATGCTCTTGTTCTTCTAACATTCGGAGCAGGAGTATTAGCAC</w:t>
      </w:r>
    </w:p>
    <w:p w14:paraId="39D62FA4" w14:textId="77777777" w:rsidR="00ED7543" w:rsidRPr="00ED7543" w:rsidRDefault="00ED7543" w:rsidP="00ED7543">
      <w:pPr>
        <w:rPr>
          <w:highlight w:val="cyan"/>
        </w:rPr>
      </w:pPr>
      <w:r w:rsidRPr="00ED7543">
        <w:rPr>
          <w:highlight w:val="cyan"/>
        </w:rPr>
        <w:t>&gt;TDF100-2</w:t>
      </w:r>
    </w:p>
    <w:p w14:paraId="151DF895" w14:textId="522F8234" w:rsidR="00ED7543" w:rsidRPr="00ED7543" w:rsidRDefault="00ED7543" w:rsidP="00600A58">
      <w:r w:rsidRPr="00ED7543">
        <w:rPr>
          <w:rFonts w:hAnsi="宋体" w:cs="宋体" w:hint="eastAsia"/>
          <w:highlight w:val="cyan"/>
        </w:rPr>
        <w:t>ACGAACACGACGAACCATATCAGCAGGTGTTAGATTCTTAGACTTTGCCTTAGAC</w:t>
      </w:r>
    </w:p>
    <w:p w14:paraId="646652DC" w14:textId="77777777" w:rsidR="00600A58" w:rsidRPr="007875A7" w:rsidRDefault="00600A58" w:rsidP="00600A58">
      <w:pPr>
        <w:rPr>
          <w:highlight w:val="yellow"/>
        </w:rPr>
      </w:pPr>
      <w:r w:rsidRPr="007875A7">
        <w:rPr>
          <w:highlight w:val="yellow"/>
        </w:rPr>
        <w:t>&gt;TDF101-1</w:t>
      </w:r>
    </w:p>
    <w:p w14:paraId="4485BB02" w14:textId="77777777" w:rsidR="00600A58" w:rsidRDefault="00600A58" w:rsidP="00600A58">
      <w:r w:rsidRPr="007875A7">
        <w:rPr>
          <w:highlight w:val="yellow"/>
        </w:rPr>
        <w:t>GTGGGCTTGACGACGAAGAAGTTGGGCTACATAGACGTTGGTGAGCCCAGTTTCTGAAGCAATTTGAGAGTATGATTTGTTGGCGCTTTTTTTGGCTTCTTGAAGTCTTTCTACTACTGATAATGT</w:t>
      </w:r>
    </w:p>
    <w:p w14:paraId="59640395" w14:textId="77777777" w:rsidR="00600A58" w:rsidRPr="00DD4282" w:rsidRDefault="00600A58" w:rsidP="00600A58">
      <w:pPr>
        <w:rPr>
          <w:color w:val="FFFFFF" w:themeColor="background1"/>
          <w:highlight w:val="darkCyan"/>
        </w:rPr>
      </w:pPr>
      <w:r w:rsidRPr="00DD4282">
        <w:rPr>
          <w:color w:val="FFFFFF" w:themeColor="background1"/>
          <w:highlight w:val="darkCyan"/>
        </w:rPr>
        <w:t>&gt;TDF102-3</w:t>
      </w:r>
    </w:p>
    <w:p w14:paraId="6CEA4C62" w14:textId="77777777" w:rsidR="00600A58" w:rsidRPr="00DD4282" w:rsidRDefault="00600A58" w:rsidP="00600A58">
      <w:pPr>
        <w:rPr>
          <w:color w:val="FFFFFF" w:themeColor="background1"/>
        </w:rPr>
      </w:pPr>
      <w:r w:rsidRPr="00DD4282">
        <w:rPr>
          <w:color w:val="FFFFFF" w:themeColor="background1"/>
          <w:highlight w:val="darkCyan"/>
        </w:rPr>
        <w:t>GTGACATGCGGTTACGCGAATCACTAACTGGAAAAGTAGATGATGCCCAACCAAGAAAGCCCTGAAGACATGCACTTGATGAGGTCCTGAAACGGCTCTCAGCCACTTGTTGAGAGGGCTTGATTTGGTTTTCTTCTGAAGGCGTTGTTACAGGGGGCAGTACATGTG</w:t>
      </w:r>
    </w:p>
    <w:p w14:paraId="738142F6" w14:textId="77777777" w:rsidR="00600A58" w:rsidRPr="00040E5A" w:rsidRDefault="00600A58" w:rsidP="00600A58">
      <w:pPr>
        <w:rPr>
          <w:color w:val="FFFFFF" w:themeColor="background1"/>
          <w:highlight w:val="blue"/>
        </w:rPr>
      </w:pPr>
      <w:r w:rsidRPr="00040E5A">
        <w:rPr>
          <w:color w:val="FFFFFF" w:themeColor="background1"/>
          <w:highlight w:val="blue"/>
        </w:rPr>
        <w:t>&gt;TDF103-1</w:t>
      </w:r>
    </w:p>
    <w:p w14:paraId="40F2BED8" w14:textId="77777777" w:rsidR="00600A58" w:rsidRPr="00040E5A" w:rsidRDefault="00600A58" w:rsidP="00600A58">
      <w:pPr>
        <w:rPr>
          <w:color w:val="FFFFFF" w:themeColor="background1"/>
        </w:rPr>
      </w:pPr>
      <w:r w:rsidRPr="00040E5A">
        <w:rPr>
          <w:color w:val="FFFFFF" w:themeColor="background1"/>
          <w:highlight w:val="blue"/>
        </w:rPr>
        <w:t>CACCAGCCAATAGAACCACTGTTGTGGTACCGTCACCAACCTCGGAATCTTGAGAACGAGCAATATCAACGAGGATCTTAGCAGCAGGATGAACAACATCGAGGAGTTTCATAATAGTAGCACCATCATTAGAAATGGTGGTGTTACCTTTATCATCATGAATAAGTTTGTCCATACCACGTGGGCCCAGGGTTGTACGGACAACATCGGCGACTCCAGTACACGCGTTGATGTTGCTGATTAGTTGGGCCCTACCTTGTGATGTGTCTGTTCCTTCTTTGAGGAGGATGATCTGTGGCTGCATCATCGCCGACATTGTTGGATGGTAAAACCCTAGGTTTTGTTGCAGAGAGTGAC</w:t>
      </w:r>
    </w:p>
    <w:p w14:paraId="3B903877" w14:textId="77777777" w:rsidR="00600A58" w:rsidRPr="00CB7464" w:rsidRDefault="00600A58" w:rsidP="00600A58">
      <w:pPr>
        <w:rPr>
          <w:highlight w:val="darkGray"/>
        </w:rPr>
      </w:pPr>
      <w:r w:rsidRPr="00CB7464">
        <w:rPr>
          <w:highlight w:val="darkGray"/>
        </w:rPr>
        <w:t>&gt;TDF104-1</w:t>
      </w:r>
    </w:p>
    <w:p w14:paraId="26D2F876" w14:textId="77777777" w:rsidR="00600A58" w:rsidRDefault="00600A58" w:rsidP="00600A58">
      <w:r w:rsidRPr="00CB7464">
        <w:rPr>
          <w:highlight w:val="darkGray"/>
        </w:rPr>
        <w:t>GTACAGGGGTCCACATGCCTACCACGGGCCTATAGTGGGCTGTAAGAGTGGGTGTGCAGCCTTCAACACTGATAAGCTTTGTTGTAGGAATAATTACAACAGTAAAGAAAATTGTCATGCGTCAAATTACTCAGAGTTCTTCAAGCATTCTTGTCCTCATACTTTCACTTATGCTCATGACTCCTCTCTCATGCATGATTGTGCTGCTCCACGCGAGCTCAAAGTCATCTTCTGCCACTAATAGACTAATTATCCCCACTTTTGTAGTTTGTACTTTTGTTGTTTTTCTTCCTTTCTTTGTAATGTGT</w:t>
      </w:r>
    </w:p>
    <w:p w14:paraId="0692886F" w14:textId="77777777" w:rsidR="00600A58" w:rsidRDefault="00600A58" w:rsidP="00600A58">
      <w:r>
        <w:t>&gt;TDF105-3</w:t>
      </w:r>
    </w:p>
    <w:p w14:paraId="3E88BB54" w14:textId="77777777" w:rsidR="00600A58" w:rsidRDefault="00600A58" w:rsidP="00600A58">
      <w:r>
        <w:t>GTCCCGCAACGAGCGCAACCCTCGTGTTTAGTTGCCAACGTTGAGTTTGGAACCCTGAACAGACTGCCGGTGATAAGCCGGAGGAAGGTGAGGATGACGTCAAGTCATCATGCCCCTTACGCCCTGGGCGACACACGTGCTACAATGGCCGGGACAAAGGGTCGCGATCCCGCGAGGGTGAGCTAACCCCAAAAACCCGTCCTCAGTTCGGATTGCAGGCTGCAACTCGCCTGCATGAAGCCGGAATCGCTAGTAATCGCCGGTCAGCCATACGGCGGT</w:t>
      </w:r>
    </w:p>
    <w:p w14:paraId="1E87576A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106-3</w:t>
      </w:r>
    </w:p>
    <w:p w14:paraId="49314570" w14:textId="77777777" w:rsidR="00600A58" w:rsidRDefault="00600A58" w:rsidP="00600A58">
      <w:r w:rsidRPr="001B5BD1">
        <w:rPr>
          <w:highlight w:val="magenta"/>
        </w:rPr>
        <w:lastRenderedPageBreak/>
        <w:t>GTGACAGGATCGAAGTCGTTGAACAACAAAAAGAGTGCCCTGAGGAGCTCAAGGAGGCAATATCGAGCCTGATATATGCAGCATCAAGGTGTGGT</w:t>
      </w:r>
    </w:p>
    <w:p w14:paraId="0241C1EB" w14:textId="77777777" w:rsidR="00600A58" w:rsidRPr="003B5030" w:rsidRDefault="00600A58" w:rsidP="00600A58">
      <w:pPr>
        <w:rPr>
          <w:highlight w:val="cyan"/>
        </w:rPr>
      </w:pPr>
      <w:r w:rsidRPr="003B5030">
        <w:rPr>
          <w:highlight w:val="cyan"/>
        </w:rPr>
        <w:t>&gt;TDF107-2</w:t>
      </w:r>
    </w:p>
    <w:p w14:paraId="2FB8FAE3" w14:textId="77777777" w:rsidR="00600A58" w:rsidRDefault="00600A58" w:rsidP="00600A58">
      <w:r w:rsidRPr="003B5030">
        <w:rPr>
          <w:highlight w:val="cyan"/>
        </w:rPr>
        <w:t>ACCTGAAAGGGCATGTTCCTTGGCAAAACAAGCTTTTGATGAGGCTATCTCTGAGTTGGATAGTCTAGGCGAGGATTCTTACAAAGACAGCACATTGATCAGCAGCTTCTTGCTTCTCATCACCAGAC</w:t>
      </w:r>
    </w:p>
    <w:p w14:paraId="667D97E1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108-3</w:t>
      </w:r>
    </w:p>
    <w:p w14:paraId="7B38732B" w14:textId="380544DF" w:rsidR="00600A58" w:rsidRDefault="00600A58" w:rsidP="00600A58">
      <w:r w:rsidRPr="001B5BD1">
        <w:rPr>
          <w:highlight w:val="magenta"/>
        </w:rPr>
        <w:t>ACAGAACCAATACTTTTTACGGGATCATTGACCTCTGAACTTGCATCTCGCTTACTTGTGCTTTGATCTGGATGATCAGTTTTCTTTTGCATGGGACCTGATACCTTGGAGGACTTCCTAAATGTTTCAGCACTGCAC</w:t>
      </w:r>
    </w:p>
    <w:p w14:paraId="6EBC85BB" w14:textId="77777777" w:rsidR="00197E22" w:rsidRPr="00197E22" w:rsidRDefault="00197E22" w:rsidP="00197E22">
      <w:pPr>
        <w:rPr>
          <w:color w:val="FFFFFF" w:themeColor="background1"/>
          <w:highlight w:val="darkMagenta"/>
        </w:rPr>
      </w:pPr>
      <w:r w:rsidRPr="00197E22">
        <w:rPr>
          <w:color w:val="FFFFFF" w:themeColor="background1"/>
          <w:highlight w:val="darkMagenta"/>
        </w:rPr>
        <w:t>&gt;TDF110-3</w:t>
      </w:r>
    </w:p>
    <w:p w14:paraId="5163471A" w14:textId="77777777" w:rsidR="00197E22" w:rsidRPr="00197E22" w:rsidRDefault="00197E22" w:rsidP="00197E22">
      <w:pPr>
        <w:rPr>
          <w:rFonts w:hAnsi="宋体" w:cs="宋体"/>
          <w:color w:val="FFFFFF" w:themeColor="background1"/>
        </w:rPr>
      </w:pPr>
      <w:r w:rsidRPr="00197E22">
        <w:rPr>
          <w:rFonts w:hAnsi="宋体" w:cs="宋体" w:hint="eastAsia"/>
          <w:color w:val="FFFFFF" w:themeColor="background1"/>
          <w:highlight w:val="darkMagenta"/>
        </w:rPr>
        <w:t>ACAGCAGCATAATGAATGAATAACTTTATTGTGCCCATCAAGAAGGGCTTCCTCCGGAAAGCCATATTGGAAGTTCATAAAATGAACGGAGCATTTCCATGCCGGTGTCCTACTACCGAAGTATAGCAATTATGGCTTATGAAACAGGACCAGCACTTCTCTTGCAAC</w:t>
      </w:r>
    </w:p>
    <w:p w14:paraId="48403DCC" w14:textId="77777777" w:rsidR="00197E22" w:rsidRPr="00197E22" w:rsidRDefault="00197E22" w:rsidP="00197E22">
      <w:pPr>
        <w:rPr>
          <w:color w:val="FFFFFF" w:themeColor="background1"/>
          <w:highlight w:val="darkMagenta"/>
        </w:rPr>
      </w:pPr>
      <w:r w:rsidRPr="00197E22">
        <w:rPr>
          <w:color w:val="FFFFFF" w:themeColor="background1"/>
          <w:highlight w:val="darkMagenta"/>
        </w:rPr>
        <w:t>&gt;TDF110-5</w:t>
      </w:r>
    </w:p>
    <w:p w14:paraId="3D2FF1A8" w14:textId="7AB972C7" w:rsidR="00197E22" w:rsidRPr="0016199B" w:rsidRDefault="00197E22" w:rsidP="00600A58">
      <w:pPr>
        <w:rPr>
          <w:color w:val="FFFFFF" w:themeColor="background1"/>
        </w:rPr>
      </w:pPr>
      <w:r w:rsidRPr="00197E22">
        <w:rPr>
          <w:color w:val="FFFFFF" w:themeColor="background1"/>
          <w:highlight w:val="darkMagenta"/>
        </w:rPr>
        <w:t>GTCAACAAAAAACCAAAACTCAAATAACTTAGATTCAGAAGTCTGTCTATGTATAAAATGAAATAACCAAAGACAGCAGCAGTAAGGCAAGTGCAACTCCAAGAAAATTATTTACTCAACCATTGAAAGAGGTGAGGTTGAATGATGAGTGTTTCTTGTGAGAACTACAAAGTGATCATTTGCTTGATAAAGAAATCAATTCTATCCCATTATGAATAACTCCTACATCTTACTCTGCATGTCAATTCAAAAGTACAAGGATCCAGACTCGTCTTCTAAAAAAACACAGAATCCTGGTGT</w:t>
      </w:r>
    </w:p>
    <w:p w14:paraId="3FA7300F" w14:textId="77777777" w:rsidR="00600A58" w:rsidRPr="0004332A" w:rsidRDefault="00600A58" w:rsidP="00600A58">
      <w:pPr>
        <w:rPr>
          <w:color w:val="FFFFFF" w:themeColor="background1"/>
          <w:highlight w:val="darkCyan"/>
        </w:rPr>
      </w:pPr>
      <w:r w:rsidRPr="0004332A">
        <w:rPr>
          <w:color w:val="FFFFFF" w:themeColor="background1"/>
          <w:highlight w:val="darkCyan"/>
        </w:rPr>
        <w:t>&gt;TDF110-6</w:t>
      </w:r>
    </w:p>
    <w:p w14:paraId="0BEB779C" w14:textId="77777777" w:rsidR="00600A58" w:rsidRPr="0004332A" w:rsidRDefault="00600A58" w:rsidP="00600A58">
      <w:pPr>
        <w:rPr>
          <w:color w:val="FFFFFF" w:themeColor="background1"/>
        </w:rPr>
      </w:pPr>
      <w:r w:rsidRPr="0004332A">
        <w:rPr>
          <w:color w:val="FFFFFF" w:themeColor="background1"/>
          <w:highlight w:val="darkCyan"/>
        </w:rPr>
        <w:t>GTCTGGGTTTTCTGACACTGATTCGAACTCGAGCTCGAGCTTATTTTCGGACTGTGATTCCGATTCAAAGAAGGAGTTCTCTGTTTCGGAGCTACCTGACATAAACAACGGAGTATACGGCAGTGATGACTTTAGGATGTATTGTTTCAAGATCAAGCCATGCTCAAGAGCGTACACTCATGATTGGACAGAGTGTCCATTCGCGCACCCGGGTGAAAATGCAAGGAGAAGAGACCCACAGAAGTATCAATACACATGTGTGCCATGTCCTGAGTTCAAGAAAGGTAGTTGCAAGAAAGGAGAAGAGTGT</w:t>
      </w:r>
    </w:p>
    <w:p w14:paraId="63584C13" w14:textId="77777777" w:rsidR="00600A58" w:rsidRPr="001876FF" w:rsidRDefault="00600A58" w:rsidP="00600A58">
      <w:pPr>
        <w:rPr>
          <w:color w:val="FFFFFF" w:themeColor="background1"/>
          <w:highlight w:val="darkRed"/>
        </w:rPr>
      </w:pPr>
      <w:r w:rsidRPr="001876FF">
        <w:rPr>
          <w:color w:val="FFFFFF" w:themeColor="background1"/>
          <w:highlight w:val="darkRed"/>
        </w:rPr>
        <w:t>&gt;TDF110-7</w:t>
      </w:r>
    </w:p>
    <w:p w14:paraId="4D6B5BC7" w14:textId="77777777" w:rsidR="00600A58" w:rsidRPr="001876FF" w:rsidRDefault="00600A58" w:rsidP="00600A58">
      <w:pPr>
        <w:rPr>
          <w:color w:val="FFFFFF" w:themeColor="background1"/>
        </w:rPr>
      </w:pPr>
      <w:r w:rsidRPr="001876FF">
        <w:rPr>
          <w:color w:val="FFFFFF" w:themeColor="background1"/>
          <w:highlight w:val="darkRed"/>
        </w:rPr>
        <w:t>GTTCACAAATCAATTTGTCTCTTGGCTCACCCGCCTTACGCTTAGTTCGCTTCTCTTTACGTGTTGCAATAAACATTTCAGCAAGTGTGGGATTTTTTGTTGTTTTCTTCTCCTTTTTCCAATCTTCTCTAACCCTAGCAAAACTTTTCGGTCCTGTTGTATGCATAATGTTCTTCTTCTTTCCCTCAGTTTGATTCGTTGTATTTTTCTCACTAATTTTCTTATGTTCGTCGCTGTGCCAGATTTTCAATAGTTCCTTGAACATTGTTTTTGGGACCCTTCTTGGTCGATTTTTCATCCTCATTGCATCACTTGT</w:t>
      </w:r>
    </w:p>
    <w:p w14:paraId="2AACCA32" w14:textId="77777777" w:rsidR="00600A58" w:rsidRPr="0016199B" w:rsidRDefault="00600A58" w:rsidP="00600A58">
      <w:pPr>
        <w:rPr>
          <w:color w:val="FFFFFF" w:themeColor="background1"/>
          <w:highlight w:val="darkMagenta"/>
        </w:rPr>
      </w:pPr>
      <w:r w:rsidRPr="0016199B">
        <w:rPr>
          <w:color w:val="FFFFFF" w:themeColor="background1"/>
          <w:highlight w:val="darkMagenta"/>
        </w:rPr>
        <w:t>&gt;TDF112-4</w:t>
      </w:r>
    </w:p>
    <w:p w14:paraId="41D59F07" w14:textId="77777777" w:rsidR="00600A58" w:rsidRPr="0016199B" w:rsidRDefault="00600A58" w:rsidP="00600A58">
      <w:pPr>
        <w:rPr>
          <w:color w:val="FFFFFF" w:themeColor="background1"/>
        </w:rPr>
      </w:pPr>
      <w:r w:rsidRPr="0016199B">
        <w:rPr>
          <w:color w:val="FFFFFF" w:themeColor="background1"/>
          <w:highlight w:val="darkMagenta"/>
        </w:rPr>
        <w:t>GTCGTCTGCAAAGGATTCAACCCGCCGCTCGGTAGGAATTGTACTTCAAGGCGGCCCTCACGACGCATCCGGCGTGAGGGCTTAGCCTACGACACGTGCCCTTGGGGGCCGAAGCCCCTACTGTAGGACGGCAATCGGGCGGCGGGCGCATGCGTCGCTTCTGGCCCGGATTCTGACTTAGAGGCGTTCAGTCATAATCCAGCGCACGGTAGCTTCGCGCCACTGGCTTTTCAACCAAGCGCGATGACCAATTGTGCGAATCAACGGTTCCTCTCGTACTAGGTCGAATTACCATTGCGACACTGTCATCAGTAGGGTAAAACTAACCAGTCTCACGACGGTCTAAACCCAGCTCACGTTCCCTATTGGTGGGTGAACAATCCAACACTTGGT</w:t>
      </w:r>
    </w:p>
    <w:p w14:paraId="3B42B898" w14:textId="77777777" w:rsidR="00600A58" w:rsidRPr="006F4C67" w:rsidRDefault="00600A58" w:rsidP="00600A58">
      <w:pPr>
        <w:rPr>
          <w:color w:val="FFFFFF" w:themeColor="background1"/>
          <w:highlight w:val="blue"/>
        </w:rPr>
      </w:pPr>
      <w:r w:rsidRPr="006F4C67">
        <w:rPr>
          <w:color w:val="FFFFFF" w:themeColor="background1"/>
          <w:highlight w:val="blue"/>
        </w:rPr>
        <w:t>&gt;TDF113-1</w:t>
      </w:r>
    </w:p>
    <w:p w14:paraId="09B06C06" w14:textId="77777777" w:rsidR="00600A58" w:rsidRPr="006F4C67" w:rsidRDefault="00600A58" w:rsidP="00600A58">
      <w:pPr>
        <w:rPr>
          <w:color w:val="FFFFFF" w:themeColor="background1"/>
        </w:rPr>
      </w:pPr>
      <w:r w:rsidRPr="006F4C67">
        <w:rPr>
          <w:color w:val="FFFFFF" w:themeColor="background1"/>
          <w:highlight w:val="blue"/>
        </w:rPr>
        <w:t>GTTCCAACGCGATGTAGGAACTTGTAAGTCATTGATGATACATGGAAGCAAAATTGAGGCATAGCTGATGATCTCTTGCATCTCCCCAACCACCCCAACCTTTGAATCCAGCTTTATACCCTGCTTGATGGTCATAAAAAAACACACTCCACTGTGGGCTAATGTTCACAACTCGGTCATCATTCTGAACTCCAATATTCATAGAACCATTGTCTATACAAGCATTTGAATCCCCTTGGCCTTGATGCAGCCCACATT</w:t>
      </w:r>
      <w:r w:rsidRPr="006F4C67">
        <w:rPr>
          <w:color w:val="FFFFFF" w:themeColor="background1"/>
          <w:highlight w:val="blue"/>
        </w:rPr>
        <w:lastRenderedPageBreak/>
        <w:t>TCCCAAAGTGAAGAGCACTACTCGTAGGTCCTCGTAATGTATATACAGGACTCCCAAATGAAGGGTAAACCTGAGACCACATAGTTATATCCCAATTGTACTCGTCAAAGAAACAAAACTCTTCAGCTTTGTTGT</w:t>
      </w:r>
    </w:p>
    <w:p w14:paraId="502CDCA0" w14:textId="77777777" w:rsidR="00600A58" w:rsidRPr="00CB7464" w:rsidRDefault="00600A58" w:rsidP="00600A58">
      <w:pPr>
        <w:rPr>
          <w:highlight w:val="darkGray"/>
        </w:rPr>
      </w:pPr>
      <w:r w:rsidRPr="00CB7464">
        <w:rPr>
          <w:highlight w:val="darkGray"/>
        </w:rPr>
        <w:t>&gt;TDF114-1</w:t>
      </w:r>
    </w:p>
    <w:p w14:paraId="6418B3AD" w14:textId="77777777" w:rsidR="00600A58" w:rsidRDefault="00600A58" w:rsidP="00600A58">
      <w:r w:rsidRPr="00CB7464">
        <w:rPr>
          <w:highlight w:val="darkGray"/>
        </w:rPr>
        <w:t>CTTGCTTAGCAAACTCTCTAGCTGCATACCCAGCAGAAACACCACCACCAATGATGACGTAC</w:t>
      </w:r>
    </w:p>
    <w:p w14:paraId="22B1CD9D" w14:textId="77777777" w:rsidR="00600A58" w:rsidRPr="003B5030" w:rsidRDefault="00600A58" w:rsidP="00600A58">
      <w:pPr>
        <w:rPr>
          <w:highlight w:val="cyan"/>
        </w:rPr>
      </w:pPr>
      <w:r w:rsidRPr="003B5030">
        <w:rPr>
          <w:highlight w:val="cyan"/>
        </w:rPr>
        <w:t>&gt;TDF114-2</w:t>
      </w:r>
    </w:p>
    <w:p w14:paraId="1A29CABE" w14:textId="77777777" w:rsidR="00600A58" w:rsidRDefault="00600A58" w:rsidP="00600A58">
      <w:r w:rsidRPr="003B5030">
        <w:rPr>
          <w:highlight w:val="cyan"/>
        </w:rPr>
        <w:t>GTTGCGGCGGAGGATCTGGAGAAAGAGAAAGGGAAACAACGTTCATCATCATCATCAAACAG</w:t>
      </w:r>
    </w:p>
    <w:p w14:paraId="5053922C" w14:textId="77777777" w:rsidR="00600A58" w:rsidRPr="007875A7" w:rsidRDefault="00600A58" w:rsidP="00600A58">
      <w:pPr>
        <w:rPr>
          <w:highlight w:val="yellow"/>
        </w:rPr>
      </w:pPr>
      <w:r w:rsidRPr="007875A7">
        <w:rPr>
          <w:highlight w:val="yellow"/>
        </w:rPr>
        <w:t>&gt;TDF116-1</w:t>
      </w:r>
    </w:p>
    <w:p w14:paraId="311B6FD6" w14:textId="1DCB4309" w:rsidR="00600A58" w:rsidRDefault="00600A58" w:rsidP="00600A58">
      <w:r w:rsidRPr="007875A7">
        <w:rPr>
          <w:highlight w:val="yellow"/>
        </w:rPr>
        <w:t>CTCACTATCATCTAATCGAAGCAACTGAGGCAGCAAAGCCAGTTTTAGGTAAATATTACCGCGAACCAAGGAAATCTGGACCTCTGCCTCTATAC</w:t>
      </w:r>
    </w:p>
    <w:p w14:paraId="5300B644" w14:textId="77777777" w:rsidR="00DE50F5" w:rsidRPr="00DE50F5" w:rsidRDefault="00DE50F5" w:rsidP="00DE50F5">
      <w:pPr>
        <w:rPr>
          <w:color w:val="FFFFFF" w:themeColor="background1"/>
          <w:highlight w:val="darkCyan"/>
        </w:rPr>
      </w:pPr>
      <w:bookmarkStart w:id="0" w:name="OLE_LINK2"/>
      <w:bookmarkStart w:id="1" w:name="OLE_LINK3"/>
      <w:r w:rsidRPr="00DE50F5">
        <w:rPr>
          <w:color w:val="FFFFFF" w:themeColor="background1"/>
          <w:highlight w:val="darkCyan"/>
        </w:rPr>
        <w:t>&gt;TDF116-3</w:t>
      </w:r>
    </w:p>
    <w:p w14:paraId="19D763BF" w14:textId="48B6C0CC" w:rsidR="00DE50F5" w:rsidRPr="00DE50F5" w:rsidRDefault="00DE50F5" w:rsidP="00600A58">
      <w:pPr>
        <w:rPr>
          <w:rFonts w:hAnsi="宋体" w:cs="宋体"/>
          <w:color w:val="FFFFFF" w:themeColor="background1"/>
        </w:rPr>
      </w:pPr>
      <w:bookmarkStart w:id="2" w:name="OLE_LINK1"/>
      <w:r w:rsidRPr="00DE50F5">
        <w:rPr>
          <w:rFonts w:hAnsi="宋体" w:cs="宋体" w:hint="eastAsia"/>
          <w:color w:val="FFFFFF" w:themeColor="background1"/>
          <w:highlight w:val="darkCyan"/>
        </w:rPr>
        <w:t>GTACGCGCAAAGATAATAGTTGCAGTGACTGAAAGTAGGAAACTTGCTCTTGCAGGCTGCAGCTCTATTCTTCACATCTACTTGGTAG</w:t>
      </w:r>
      <w:bookmarkEnd w:id="0"/>
      <w:bookmarkEnd w:id="1"/>
      <w:bookmarkEnd w:id="2"/>
    </w:p>
    <w:p w14:paraId="049E3405" w14:textId="77777777" w:rsidR="00600A58" w:rsidRPr="007875A7" w:rsidRDefault="00600A58" w:rsidP="00600A58">
      <w:pPr>
        <w:rPr>
          <w:highlight w:val="yellow"/>
        </w:rPr>
      </w:pPr>
      <w:r w:rsidRPr="007875A7">
        <w:rPr>
          <w:highlight w:val="yellow"/>
        </w:rPr>
        <w:t>&gt;TDF119-3</w:t>
      </w:r>
    </w:p>
    <w:p w14:paraId="443E5E09" w14:textId="77777777" w:rsidR="00600A58" w:rsidRDefault="00600A58" w:rsidP="00600A58">
      <w:r w:rsidRPr="007875A7">
        <w:rPr>
          <w:highlight w:val="yellow"/>
        </w:rPr>
        <w:t>GTCTCTATTTGACAAAACAGTGAATGAGTTTGATAGTTTCCAAGATGTACTAGACGCTTTTGAAGGAGGAATCTTGATACCAGATAGTGAGCTCTTCAAGAAAATGCGAGAAAGCATTCCGCTTGAATTAGTGAAAGCTTTCCTACAAAGTGATAATGCACCACTTCTAAAATATCCTATGCCTGATGTTATCAAAGAGGATAAATTAGCTTGGAGGACTGATGAG</w:t>
      </w:r>
    </w:p>
    <w:p w14:paraId="27AA5E48" w14:textId="77777777" w:rsidR="00600A58" w:rsidRPr="002B54B8" w:rsidRDefault="00600A58" w:rsidP="00600A58">
      <w:pPr>
        <w:rPr>
          <w:highlight w:val="green"/>
        </w:rPr>
      </w:pPr>
      <w:r w:rsidRPr="002B54B8">
        <w:rPr>
          <w:highlight w:val="green"/>
        </w:rPr>
        <w:t>&gt;TDF121-1</w:t>
      </w:r>
    </w:p>
    <w:p w14:paraId="4DEFAFEB" w14:textId="77777777" w:rsidR="00600A58" w:rsidRDefault="00600A58" w:rsidP="00600A58">
      <w:r w:rsidRPr="002B54B8">
        <w:rPr>
          <w:highlight w:val="green"/>
        </w:rPr>
        <w:t>CTACTGCTGTTAGCTTGTATGGCTTCTGTTATTGTGCTCATCCTGTTTTCCCCACCCTATACAACTCCATGAAGAAAAAACAAAACTTCTACAAGGTACTACTACTTTGTTTCGTCTGCATGACTATCAGCTATGCTTCCATTGCAATATTTGGGTAC</w:t>
      </w:r>
    </w:p>
    <w:p w14:paraId="7F3CBA4F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121-2</w:t>
      </w:r>
    </w:p>
    <w:p w14:paraId="57C47723" w14:textId="77777777" w:rsidR="00600A58" w:rsidRDefault="00600A58" w:rsidP="00600A58">
      <w:r w:rsidRPr="001B5BD1">
        <w:rPr>
          <w:highlight w:val="magenta"/>
        </w:rPr>
        <w:t>GTATAAACAAAATCCAACTACAAAACAAGATGATGACATACAGCTGAATCTCACACTCAGACACGTTGTCAAAATACAGTAAACAAAGTGCAAGATAGACTGCAGAGCTGTAGATATATATGGCTCGATCTGAGACTCTTACTAAATGTTCATAGCAAGTACACATGATTCAGATACAGTAAACAACTACAAAATGGTAGAATGCAGAGCCATAGATACACTTCGAATCCAATGCCAGG</w:t>
      </w:r>
    </w:p>
    <w:p w14:paraId="271B5F18" w14:textId="77777777" w:rsidR="00600A58" w:rsidRPr="005C7187" w:rsidRDefault="00600A58" w:rsidP="00600A58">
      <w:pPr>
        <w:rPr>
          <w:color w:val="FFFFFF" w:themeColor="background1"/>
          <w:highlight w:val="darkMagenta"/>
        </w:rPr>
      </w:pPr>
      <w:r w:rsidRPr="005C7187">
        <w:rPr>
          <w:color w:val="FFFFFF" w:themeColor="background1"/>
          <w:highlight w:val="darkMagenta"/>
        </w:rPr>
        <w:t>&gt;TDF122-2</w:t>
      </w:r>
    </w:p>
    <w:p w14:paraId="601BEC57" w14:textId="77777777" w:rsidR="00600A58" w:rsidRPr="005C7187" w:rsidRDefault="00600A58" w:rsidP="00600A58">
      <w:pPr>
        <w:rPr>
          <w:color w:val="FFFFFF" w:themeColor="background1"/>
        </w:rPr>
      </w:pPr>
      <w:r w:rsidRPr="005C7187">
        <w:rPr>
          <w:color w:val="FFFFFF" w:themeColor="background1"/>
          <w:highlight w:val="darkMagenta"/>
        </w:rPr>
        <w:t>GTGATGAGTCCTGAGTAAGTGGAGTTAGTGCCAGACATCTTCCACTATTATGTATTCATTGTGCGAAATGGACTCAAACAGCAGCAG</w:t>
      </w:r>
    </w:p>
    <w:p w14:paraId="2A46B088" w14:textId="77777777" w:rsidR="00600A58" w:rsidRPr="00037AD8" w:rsidRDefault="00600A58" w:rsidP="00600A58">
      <w:pPr>
        <w:rPr>
          <w:color w:val="FFFFFF" w:themeColor="background1"/>
          <w:highlight w:val="blue"/>
        </w:rPr>
      </w:pPr>
      <w:r w:rsidRPr="00037AD8">
        <w:rPr>
          <w:color w:val="FFFFFF" w:themeColor="background1"/>
          <w:highlight w:val="blue"/>
        </w:rPr>
        <w:t>&gt;TDF126-2</w:t>
      </w:r>
    </w:p>
    <w:p w14:paraId="74EF0C99" w14:textId="77777777" w:rsidR="00600A58" w:rsidRPr="00037AD8" w:rsidRDefault="00600A58" w:rsidP="00600A58">
      <w:pPr>
        <w:rPr>
          <w:color w:val="FFFFFF" w:themeColor="background1"/>
        </w:rPr>
      </w:pPr>
      <w:r w:rsidRPr="00037AD8">
        <w:rPr>
          <w:color w:val="FFFFFF" w:themeColor="background1"/>
          <w:highlight w:val="blue"/>
        </w:rPr>
        <w:t>CTTCAATGGATGAAGCAACTTCGGATCATCAAAGACTATTAGATAGATTGCAGTTGTATGATTTGGTTGAGCGAAAGGTCCAGGGTGATGGTAATTGCCAGTTTCGTGCTTTGTCTGATCAATTCTATCGTACTCCAGAACACCACAAGTTTGTGAGACAACAAGTTGTTACTCAGCTCAAGTCAGAACCAGATTATTATGAGGGTTATGTACCTATGGAGTATGGGGAATAC</w:t>
      </w:r>
    </w:p>
    <w:p w14:paraId="11C33675" w14:textId="77777777" w:rsidR="00600A58" w:rsidRPr="007875A7" w:rsidRDefault="00600A58" w:rsidP="00600A58">
      <w:pPr>
        <w:rPr>
          <w:highlight w:val="yellow"/>
        </w:rPr>
      </w:pPr>
      <w:r w:rsidRPr="007875A7">
        <w:rPr>
          <w:highlight w:val="yellow"/>
        </w:rPr>
        <w:t>&gt;TDF126-3</w:t>
      </w:r>
    </w:p>
    <w:p w14:paraId="090CD723" w14:textId="77777777" w:rsidR="00600A58" w:rsidRDefault="00600A58" w:rsidP="00600A58">
      <w:r w:rsidRPr="007875A7">
        <w:rPr>
          <w:highlight w:val="yellow"/>
        </w:rPr>
        <w:t>CTTCAAATAACAAGTCCAATACTAAGCAAATGACGAAACTAGCTTATGGTTGCGATTCTAAAAGGAAGCATAATGTTTCGCCAGTAACAATATAAGTTCAAAGCGATTATACCATTATCAATGCTGTACTTCAATAAGAAACTGAACAATACTATTACCTCGGCACCTCCGTTGTTTTTAGTAGCAACAATTGAGTATATTTTGCGAGACATAACATATTCTATTGTTGCAAC</w:t>
      </w:r>
    </w:p>
    <w:p w14:paraId="4CA608C5" w14:textId="77777777" w:rsidR="00600A58" w:rsidRPr="005C7187" w:rsidRDefault="00600A58" w:rsidP="00600A58">
      <w:pPr>
        <w:rPr>
          <w:color w:val="FFFFFF" w:themeColor="background1"/>
          <w:highlight w:val="darkMagenta"/>
        </w:rPr>
      </w:pPr>
      <w:r w:rsidRPr="005C7187">
        <w:rPr>
          <w:color w:val="FFFFFF" w:themeColor="background1"/>
          <w:highlight w:val="darkMagenta"/>
        </w:rPr>
        <w:t>&gt;TDF127-1</w:t>
      </w:r>
    </w:p>
    <w:p w14:paraId="18AB4A1B" w14:textId="77777777" w:rsidR="00600A58" w:rsidRPr="005C7187" w:rsidRDefault="00600A58" w:rsidP="00600A58">
      <w:pPr>
        <w:rPr>
          <w:color w:val="FFFFFF" w:themeColor="background1"/>
        </w:rPr>
      </w:pPr>
      <w:r w:rsidRPr="005C7187">
        <w:rPr>
          <w:color w:val="FFFFFF" w:themeColor="background1"/>
          <w:highlight w:val="darkMagenta"/>
        </w:rPr>
        <w:t>CTGGGTGGTCCAGTTACAGTTACACTGGTCTCTGTCCAGGTAACCTTGCAACCCATCTTCTCTAGAACCTCCGCGAACTTTACGTCACCCTGCAAACTGCTTGTTCCACAACCCTCAACAGTCACAGTCCCACCAGTGATTGCCGCTCCTGCTAAAAAGTAACTAGCACTTGAAGCATCACCCTCAACATATG</w:t>
      </w:r>
      <w:r w:rsidRPr="005C7187">
        <w:rPr>
          <w:color w:val="FFFFFF" w:themeColor="background1"/>
          <w:highlight w:val="darkMagenta"/>
        </w:rPr>
        <w:lastRenderedPageBreak/>
        <w:t>CATGTCCAGGAGATTGAGCTTTTCAGCTTTCTGCTCGAC</w:t>
      </w:r>
    </w:p>
    <w:p w14:paraId="7E46ADCB" w14:textId="77777777" w:rsidR="00600A58" w:rsidRPr="004161B7" w:rsidRDefault="00600A58" w:rsidP="00600A58">
      <w:pPr>
        <w:rPr>
          <w:color w:val="FFFFFF" w:themeColor="background1"/>
          <w:highlight w:val="darkCyan"/>
        </w:rPr>
      </w:pPr>
      <w:r w:rsidRPr="004161B7">
        <w:rPr>
          <w:color w:val="FFFFFF" w:themeColor="background1"/>
          <w:highlight w:val="darkCyan"/>
        </w:rPr>
        <w:t>&gt;TDF127-2</w:t>
      </w:r>
    </w:p>
    <w:p w14:paraId="78864997" w14:textId="77777777" w:rsidR="00600A58" w:rsidRPr="004161B7" w:rsidRDefault="00600A58" w:rsidP="00600A58">
      <w:pPr>
        <w:rPr>
          <w:color w:val="FFFFFF" w:themeColor="background1"/>
        </w:rPr>
      </w:pPr>
      <w:r w:rsidRPr="004161B7">
        <w:rPr>
          <w:color w:val="FFFFFF" w:themeColor="background1"/>
          <w:highlight w:val="darkCyan"/>
        </w:rPr>
        <w:t>GTCAGCCGTATAAACGAGGCTAAGCTCAGTTACATTTACGATGAGTCCTGAGTAAGAAGGTTGTTTTTGGTGTTTTTGATGATGCTGTAATTGGGGTTGCCATTGAAACTGCTGATAATGAAGCCATTATTAGTTTTTTCTTTAACTGGAGGGGAGGTTGATGAGTACTTGGACCTATTTGAGTATAATTCAGGTGCAGATAATCAGTTCTGCGAGCAGTACAACCAGCAGCAG</w:t>
      </w:r>
    </w:p>
    <w:p w14:paraId="52C22801" w14:textId="77777777" w:rsidR="00600A58" w:rsidRPr="004161B7" w:rsidRDefault="00600A58" w:rsidP="00600A58">
      <w:pPr>
        <w:rPr>
          <w:color w:val="FFFFFF" w:themeColor="background1"/>
          <w:highlight w:val="darkCyan"/>
        </w:rPr>
      </w:pPr>
      <w:r w:rsidRPr="004161B7">
        <w:rPr>
          <w:color w:val="FFFFFF" w:themeColor="background1"/>
          <w:highlight w:val="darkCyan"/>
        </w:rPr>
        <w:t>&gt;TDF128-1</w:t>
      </w:r>
    </w:p>
    <w:p w14:paraId="7D859BD5" w14:textId="66944545" w:rsidR="00600A58" w:rsidRPr="004161B7" w:rsidRDefault="00600A58" w:rsidP="00600A58">
      <w:pPr>
        <w:rPr>
          <w:color w:val="FFFFFF" w:themeColor="background1"/>
        </w:rPr>
      </w:pPr>
      <w:r w:rsidRPr="004161B7">
        <w:rPr>
          <w:color w:val="FFFFFF" w:themeColor="background1"/>
          <w:highlight w:val="darkCyan"/>
        </w:rPr>
        <w:t>GTCTACAACACCACACATGTTTTGCAAGACTCTTACTGCCTCAGACACCAGCACCCATGGTGGATTTTCTGTCCCTCGCCGCGCCGCCGAGGACTGCTTCCCTCCACTGGATTATAAGCAGCAGAGGCCATCTCAGGAGCTTGTTGCAAAAGATCTTCATGGATTAGAGTGGAGGTTTAGGCACATTTACAGAGGTCAGCCGCGCAGGCATTTGCTCACAACAGGGTGGAGTGCTTTTGTGAACAAAAAGAAGCTGGTGTCCGGAGATGCAGTGCTATTCCTCAGAGGTGCTGATGGAGAGTTGAGGCTAGGAATTGGTACGCAGTCAATGATGAGTCCTGAGTAAGTTTCAGAGAAATTGAATTGGGAAATTAGGGTTTTGGGGTGATTGATTTTTGTGGTGTAAACTTTGAATTGTTTGCGAGGAGTTGTAACGGAG</w:t>
      </w:r>
    </w:p>
    <w:p w14:paraId="0F7AA786" w14:textId="5EEE4DC7" w:rsidR="00F340BD" w:rsidRPr="00F340BD" w:rsidRDefault="00F340BD" w:rsidP="00F340BD">
      <w:pPr>
        <w:rPr>
          <w:highlight w:val="yellow"/>
        </w:rPr>
      </w:pPr>
      <w:r w:rsidRPr="00F340BD">
        <w:rPr>
          <w:highlight w:val="yellow"/>
        </w:rPr>
        <w:t xml:space="preserve">&gt;TDF128-2  </w:t>
      </w:r>
    </w:p>
    <w:p w14:paraId="613247E6" w14:textId="772AA414" w:rsidR="007875A7" w:rsidRPr="00F340BD" w:rsidRDefault="00F340BD" w:rsidP="00600A58">
      <w:pPr>
        <w:rPr>
          <w:rFonts w:hAnsi="宋体" w:cs="宋体"/>
        </w:rPr>
      </w:pPr>
      <w:r w:rsidRPr="00F340BD">
        <w:rPr>
          <w:rFonts w:hAnsi="宋体" w:cs="宋体" w:hint="eastAsia"/>
          <w:highlight w:val="yellow"/>
        </w:rPr>
        <w:t>GTGCTGCAAGAACCTCTGTTGTTCTAGGCATTTTTTCCTTGTTCTAGGAGTTTTTTCCTTGTTCTAGGAATTGGTACGCAGTCAGT</w:t>
      </w:r>
    </w:p>
    <w:p w14:paraId="09B822AF" w14:textId="77777777" w:rsidR="00600A58" w:rsidRPr="00791333" w:rsidRDefault="00600A58" w:rsidP="00600A58">
      <w:pPr>
        <w:rPr>
          <w:highlight w:val="red"/>
        </w:rPr>
      </w:pPr>
      <w:r w:rsidRPr="00791333">
        <w:rPr>
          <w:highlight w:val="red"/>
        </w:rPr>
        <w:t>&gt;TDF130-1</w:t>
      </w:r>
    </w:p>
    <w:p w14:paraId="7817410D" w14:textId="77777777" w:rsidR="00600A58" w:rsidRDefault="00600A58" w:rsidP="00600A58">
      <w:r w:rsidRPr="00791333">
        <w:rPr>
          <w:highlight w:val="red"/>
        </w:rPr>
        <w:t>GTGGACCTTTTCCGGTAACAGCAGCCTGAACAGCAAATCCAAGGAAGGCAACCATAGCTAGTCTTGCATGCTTGATTTCTGCCAACTGAAGGGTTGCTTTCTTCTCGGGGTCGGATGCCAAACCCAATGGGTCGAATGTTCCGCCTGGGTAAAGCCTCTTTTCCGGGTCAAGCTCAGCATTTCTTTGGAATTTCATAGCAACTTTGAAGGGGTTGATGGCAGCTAGATCACTTATACCGGCCCTATCGATATGTTGTTTACCGGCCACGTCTGAGATACCACGGAATATTATACATGGCACTCCATTCGTTAGCGATGCATGAACAACTGCTGCACCCTCTTCATCAACGGTGGAAACTCCATGTTGTTTGACAAG</w:t>
      </w:r>
    </w:p>
    <w:p w14:paraId="2F2799BE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129-3</w:t>
      </w:r>
    </w:p>
    <w:p w14:paraId="1D41D7FB" w14:textId="77777777" w:rsidR="00600A58" w:rsidRDefault="00600A58" w:rsidP="00600A58">
      <w:r w:rsidRPr="001B5BD1">
        <w:rPr>
          <w:highlight w:val="magenta"/>
        </w:rPr>
        <w:t>GTCGATGACACAACACAACGTTGGAGCATTGTTGGTTGTGAAGCCTGGAGAACAAGAATCTGTTACTGGTATTATCACAGAAAGAGATTATCTGAGGAAAATCATAGTGCAAGGAAGATCCTCAAAATCCACCAAGGTCGGCGACATCATGACTGAGGAGAACAAGCTTATTACTGTTACTCCCGATACCAAGGTTCTAAAGGCAATGCAACTTATGACAGATAACCGTATTCGACACATCCCGGTGGTTGAGGGGAAAGCAATGAAAGGTATGGTGTCAATTGGAGATGTTGTTCGTGCAGTGGTTAGTGAACACCGTGAG</w:t>
      </w:r>
    </w:p>
    <w:p w14:paraId="02077661" w14:textId="77777777" w:rsidR="00600A58" w:rsidRPr="00CB7464" w:rsidRDefault="00600A58" w:rsidP="00600A58">
      <w:pPr>
        <w:rPr>
          <w:highlight w:val="darkGray"/>
        </w:rPr>
      </w:pPr>
      <w:r w:rsidRPr="00CB7464">
        <w:rPr>
          <w:highlight w:val="darkGray"/>
        </w:rPr>
        <w:t>&gt;TDF130-2</w:t>
      </w:r>
    </w:p>
    <w:p w14:paraId="73551192" w14:textId="77777777" w:rsidR="00600A58" w:rsidRDefault="00600A58" w:rsidP="00600A58">
      <w:r w:rsidRPr="00CB7464">
        <w:rPr>
          <w:highlight w:val="darkGray"/>
        </w:rPr>
        <w:t>GTGATAAACATTTGTCAGCTTCAAGTTTAGTAATCTCAAATAACTTATCCTTGATGACAACTTGTTCGCTTAGTTTGTTGGATTGATCCATTAGAAAATCCAAGATAGAAGCAGTGGTAATCTTATTGTTTGGGGAAGGTTGACATCGCCATCTCCATTCCAGCTTCACACCTTGCTTCTCAAATGTCCAACACAGCCTTCGGTGGCCATTTCCAGCATCGGTAAATCGGTAAACGGAATGTGGTTGCTGAATCCCTAAATAGCTTTCTGCAAATTGGATGTATTCCCAAACTGATTCATCCCACTGACTTGCCTTCTCTCTCACATCTTCCTCAGATGCATTGCAAACCCAG</w:t>
      </w:r>
    </w:p>
    <w:p w14:paraId="218FFFEF" w14:textId="77777777" w:rsidR="00600A58" w:rsidRPr="00B8129F" w:rsidRDefault="00600A58" w:rsidP="00600A58">
      <w:pPr>
        <w:rPr>
          <w:color w:val="FFFFFF" w:themeColor="background1"/>
          <w:highlight w:val="darkCyan"/>
        </w:rPr>
      </w:pPr>
      <w:r w:rsidRPr="00B8129F">
        <w:rPr>
          <w:color w:val="FFFFFF" w:themeColor="background1"/>
          <w:highlight w:val="darkCyan"/>
        </w:rPr>
        <w:t>&gt;TDF132-1</w:t>
      </w:r>
    </w:p>
    <w:p w14:paraId="2C5A41FA" w14:textId="77777777" w:rsidR="00600A58" w:rsidRPr="00B8129F" w:rsidRDefault="00600A58" w:rsidP="00600A58">
      <w:pPr>
        <w:rPr>
          <w:color w:val="FFFFFF" w:themeColor="background1"/>
          <w:highlight w:val="darkCyan"/>
        </w:rPr>
      </w:pPr>
      <w:r w:rsidRPr="00B8129F">
        <w:rPr>
          <w:color w:val="FFFFFF" w:themeColor="background1"/>
          <w:highlight w:val="darkCyan"/>
        </w:rPr>
        <w:t>CTCTCTGAGTACTTCATCCTACCTTCCTCACCCTTACCGATGGCCCTCATTCTCTTTCTCTGATCAGGGGTAAGATCCGGCAAAGAGTGTTCAATAAAGCGAGTTGCTGCTTGGGTATTCACAGTTACACTAGGTTTCAAGGGTGCTTTACCCACTTCGACAAAGCACTGTAGCTTTTCTTGGTAACGTCCTAACCTCTCAAGCTCTCCT</w:t>
      </w:r>
    </w:p>
    <w:p w14:paraId="1DA1D89B" w14:textId="77777777" w:rsidR="00600A58" w:rsidRPr="00B8129F" w:rsidRDefault="00600A58" w:rsidP="00600A58">
      <w:pPr>
        <w:rPr>
          <w:color w:val="FFFFFF" w:themeColor="background1"/>
          <w:highlight w:val="darkCyan"/>
        </w:rPr>
      </w:pPr>
      <w:r w:rsidRPr="00B8129F">
        <w:rPr>
          <w:color w:val="FFFFFF" w:themeColor="background1"/>
          <w:highlight w:val="darkCyan"/>
        </w:rPr>
        <w:t>&gt;TDF132-2</w:t>
      </w:r>
    </w:p>
    <w:p w14:paraId="64FF8268" w14:textId="77777777" w:rsidR="00600A58" w:rsidRPr="00B8129F" w:rsidRDefault="00600A58" w:rsidP="00600A58">
      <w:pPr>
        <w:rPr>
          <w:color w:val="FFFFFF" w:themeColor="background1"/>
        </w:rPr>
      </w:pPr>
      <w:r w:rsidRPr="00B8129F">
        <w:rPr>
          <w:color w:val="FFFFFF" w:themeColor="background1"/>
          <w:highlight w:val="darkCyan"/>
        </w:rPr>
        <w:lastRenderedPageBreak/>
        <w:t>CTCTCATGGCGCGAATCTGCATCTCAAGCGCCGGAATATAATCCGTCGCTTCTTCTAGAATCACCGGAAGAGCTTCTTTACGGCAACCGGGAACTAACCGTCCAAGCGTCTTTACTTTCCGTTGAACCGCCGGTAAACTTGTGCCTTTTCCT</w:t>
      </w:r>
    </w:p>
    <w:p w14:paraId="393AB04A" w14:textId="77777777" w:rsidR="00600A58" w:rsidRPr="00AA7D4F" w:rsidRDefault="00600A58" w:rsidP="00600A58">
      <w:pPr>
        <w:rPr>
          <w:highlight w:val="yellow"/>
        </w:rPr>
      </w:pPr>
      <w:r w:rsidRPr="00AA7D4F">
        <w:rPr>
          <w:highlight w:val="yellow"/>
        </w:rPr>
        <w:t>&gt;TDF132-3</w:t>
      </w:r>
    </w:p>
    <w:p w14:paraId="1B89DEED" w14:textId="1FEB5E19" w:rsidR="00600A58" w:rsidRDefault="00600A58" w:rsidP="00600A58">
      <w:r w:rsidRPr="00AA7D4F">
        <w:rPr>
          <w:highlight w:val="yellow"/>
        </w:rPr>
        <w:t>CTGCACCAGAGAAAATGGAACCCCTAGGTATCATTTCCGCTGCACCTTGGGGATCTGCTCTAATTCTAACTCTTCCATTTTCATCCACATAACCTGAATTAGTGTGGATTTCTGTAAAATACTCTTTCATACCATGATGTTCCAATATTGTTTCAATGAAGAACCTATTTGCATCACTTAGTATCCTCAAATCACACCCCGCTTCATAAGCAGCT</w:t>
      </w:r>
    </w:p>
    <w:p w14:paraId="59E698D7" w14:textId="77777777" w:rsidR="00CB7464" w:rsidRPr="00DB025F" w:rsidRDefault="00CB7464" w:rsidP="00CB7464">
      <w:pPr>
        <w:rPr>
          <w:highlight w:val="darkGray"/>
        </w:rPr>
      </w:pPr>
      <w:r w:rsidRPr="00DB025F">
        <w:rPr>
          <w:highlight w:val="darkGray"/>
        </w:rPr>
        <w:t>&gt;TDF133-3</w:t>
      </w:r>
    </w:p>
    <w:p w14:paraId="2385AA65" w14:textId="69C87EA6" w:rsidR="00CB7464" w:rsidRPr="00CB7464" w:rsidRDefault="00CB7464" w:rsidP="00600A58">
      <w:r w:rsidRPr="00DB025F">
        <w:rPr>
          <w:highlight w:val="darkGray"/>
        </w:rPr>
        <w:t>CTGACTGCGTACCAATTCCTCAAGAAGATCTCCTTCAATGATCTTGAACCTTATTGATTTCTTCTCTTCGTCTATCGCTTCAACTAACTCTTTCGCTACACATTTCTTCCCATCAATAGTATAATTCCAGCAAATTACAGAACCAGGCTTGCCAAATTCACCCTCATGCACATCACACGCATGAACTTTATCAGGGGTAATATTGGCAACTTCATGTGGTTTCTTCCCAAACAATTCATGAAAGAGATCACCATGTGACTTGATATCAATCTCAACATCTAGCTTTCCT</w:t>
      </w:r>
    </w:p>
    <w:p w14:paraId="1339EDFC" w14:textId="77777777" w:rsidR="00600A58" w:rsidRPr="00B026AF" w:rsidRDefault="00600A58" w:rsidP="00600A58">
      <w:pPr>
        <w:rPr>
          <w:color w:val="FFFFFF" w:themeColor="background1"/>
          <w:highlight w:val="blue"/>
        </w:rPr>
      </w:pPr>
      <w:r w:rsidRPr="00B026AF">
        <w:rPr>
          <w:color w:val="FFFFFF" w:themeColor="background1"/>
          <w:highlight w:val="blue"/>
        </w:rPr>
        <w:t>&gt;TDF134-2</w:t>
      </w:r>
    </w:p>
    <w:p w14:paraId="306BA5C1" w14:textId="77777777" w:rsidR="00600A58" w:rsidRPr="00B026AF" w:rsidRDefault="00600A58" w:rsidP="00600A58">
      <w:pPr>
        <w:rPr>
          <w:color w:val="FFFFFF" w:themeColor="background1"/>
        </w:rPr>
      </w:pPr>
      <w:r w:rsidRPr="00B026AF">
        <w:rPr>
          <w:color w:val="FFFFFF" w:themeColor="background1"/>
          <w:highlight w:val="blue"/>
        </w:rPr>
        <w:t>AGAGAAGAAAGCCTTGATCGAGAGGAACGAAGAATGCCCCGATACGCTAATTGTATTGCAACACCATCCTGTCTATACTCTGGGTACTGGTAGCTCTGAG</w:t>
      </w:r>
    </w:p>
    <w:p w14:paraId="2CC2A259" w14:textId="77777777" w:rsidR="00600A58" w:rsidRPr="001876FF" w:rsidRDefault="00600A58" w:rsidP="00600A58">
      <w:pPr>
        <w:rPr>
          <w:color w:val="FFFFFF" w:themeColor="background1"/>
          <w:highlight w:val="darkRed"/>
        </w:rPr>
      </w:pPr>
      <w:r w:rsidRPr="001876FF">
        <w:rPr>
          <w:color w:val="FFFFFF" w:themeColor="background1"/>
          <w:highlight w:val="darkRed"/>
        </w:rPr>
        <w:t>&gt;TDF135-2</w:t>
      </w:r>
    </w:p>
    <w:p w14:paraId="41DB03E1" w14:textId="77777777" w:rsidR="00600A58" w:rsidRPr="001876FF" w:rsidRDefault="00600A58" w:rsidP="00600A58">
      <w:pPr>
        <w:rPr>
          <w:color w:val="FFFFFF" w:themeColor="background1"/>
        </w:rPr>
      </w:pPr>
      <w:r w:rsidRPr="001876FF">
        <w:rPr>
          <w:color w:val="FFFFFF" w:themeColor="background1"/>
          <w:highlight w:val="darkRed"/>
        </w:rPr>
        <w:t>AGGGCCGACAGCTACGTATAAATATAGTGCCTCTCCCTCCGAAGGCCTGGCTAATATGGGTAAACTAGCCAGGTGTCCTTTGAGGGCCTCGAATGCAAGTTTTTGCTCTTCTCCCCAAACAAGATCTTTCTGGAGCTTCAGCGCTTTGAAGAAAGGTAAGCCTTTTTCCGATGCCTTTGCAATGAATTGGGAAAGCGCAGCCATTCGTCCAGTCAGCCGTTGAATGTCTCTTTTTGTTTTCGGCTTGGGGAGGTTGAGTGCCGCTTGCACTTTATCGGGATTTGCATCAATTCCCCTTTGGCTTACGAGGAAACCGAG</w:t>
      </w:r>
    </w:p>
    <w:p w14:paraId="0A309686" w14:textId="77777777" w:rsidR="00600A58" w:rsidRPr="00791333" w:rsidRDefault="00600A58" w:rsidP="00600A58">
      <w:pPr>
        <w:rPr>
          <w:highlight w:val="red"/>
        </w:rPr>
      </w:pPr>
      <w:r w:rsidRPr="00791333">
        <w:rPr>
          <w:highlight w:val="red"/>
        </w:rPr>
        <w:t>&gt;TDF135-3</w:t>
      </w:r>
    </w:p>
    <w:p w14:paraId="050B469C" w14:textId="77777777" w:rsidR="00600A58" w:rsidRDefault="00600A58" w:rsidP="00600A58">
      <w:r w:rsidRPr="00791333">
        <w:rPr>
          <w:highlight w:val="red"/>
        </w:rPr>
        <w:t>CTTTCTCTCTACCGATTCCACTCATTTTGTACCCACCAAAAGGAATTGCAGCATCAAACACGTCGTAACAGTTTATCCACACTGAACCAGCT</w:t>
      </w:r>
    </w:p>
    <w:p w14:paraId="1CA07D6E" w14:textId="77777777" w:rsidR="00600A58" w:rsidRPr="00553027" w:rsidRDefault="00600A58" w:rsidP="00600A58">
      <w:pPr>
        <w:rPr>
          <w:highlight w:val="darkGray"/>
        </w:rPr>
      </w:pPr>
      <w:r w:rsidRPr="00553027">
        <w:rPr>
          <w:highlight w:val="darkGray"/>
        </w:rPr>
        <w:t>&gt;TDF136-1</w:t>
      </w:r>
    </w:p>
    <w:p w14:paraId="53F8A5A0" w14:textId="77777777" w:rsidR="00600A58" w:rsidRDefault="00600A58" w:rsidP="00600A58">
      <w:r w:rsidRPr="00553027">
        <w:rPr>
          <w:highlight w:val="darkGray"/>
        </w:rPr>
        <w:t>CTCTAGAAATGGTCTATGTTGGGAAAAGCAATGCCAAGGAGCGAATGAGGAAAATCACAGCAATCATAAGCAAAGAAAGGCTTAGTCATTTTTGGCCCGACATAACCTCAATGTGGTACTTTTGGACTAGGCTCGAGTGCATGCTTTACTCAAAGATGCAACATGGGAAAAACGTGGAGAGTGACCTGATCATGCAAGAAGTAATGACAGTGCTTAGCTTTGATGGAAGTGACCAAGGGTGGGCCACTATGTGGTTCGGATCAATCGAGATGACAAGAGCTAAAGGGGACACGATACTAGAGAGTCTTCGAATGTTTCCAGATTGGGAAGAAAATGCAAGGGAAAAGGGATTTGTGCCTGCT</w:t>
      </w:r>
    </w:p>
    <w:p w14:paraId="04F6BB9A" w14:textId="77777777" w:rsidR="00600A58" w:rsidRPr="00AA7D4F" w:rsidRDefault="00600A58" w:rsidP="00600A58">
      <w:pPr>
        <w:rPr>
          <w:highlight w:val="yellow"/>
        </w:rPr>
      </w:pPr>
      <w:r w:rsidRPr="00AA7D4F">
        <w:rPr>
          <w:highlight w:val="yellow"/>
        </w:rPr>
        <w:t>&gt;TDF136-3</w:t>
      </w:r>
    </w:p>
    <w:p w14:paraId="0887B992" w14:textId="77777777" w:rsidR="00600A58" w:rsidRDefault="00600A58" w:rsidP="00600A58">
      <w:r w:rsidRPr="00AA7D4F">
        <w:rPr>
          <w:highlight w:val="yellow"/>
        </w:rPr>
        <w:t>CTTCTCCAAAATGTAGTTGACAGCATCTTCCACGGTATCTACAACCAAGTCTGCAGGATACTCGCTGTGATTTCCGTTACCTTGGAACATACCTGTCCTGGTTAGTACAGGTATCCAAGGATGTCCAGCCTGTCTTGCACCT</w:t>
      </w:r>
    </w:p>
    <w:p w14:paraId="7CE15439" w14:textId="77777777" w:rsidR="00600A58" w:rsidRPr="003B5030" w:rsidRDefault="00600A58" w:rsidP="00600A58">
      <w:pPr>
        <w:rPr>
          <w:highlight w:val="cyan"/>
        </w:rPr>
      </w:pPr>
      <w:r w:rsidRPr="003B5030">
        <w:rPr>
          <w:highlight w:val="cyan"/>
        </w:rPr>
        <w:t>&gt;TDF146-1</w:t>
      </w:r>
    </w:p>
    <w:p w14:paraId="6B69065D" w14:textId="77777777" w:rsidR="00600A58" w:rsidRDefault="00600A58" w:rsidP="00600A58">
      <w:r w:rsidRPr="003B5030">
        <w:rPr>
          <w:highlight w:val="cyan"/>
        </w:rPr>
        <w:t>CTTCACGTAGTCAAATATCTTTTGCTCTAACAACCAATCACCTTCTTTTGCTTTGGTGAATGTTGTGTAATTTGTGA</w:t>
      </w:r>
    </w:p>
    <w:p w14:paraId="37262123" w14:textId="77777777" w:rsidR="00600A58" w:rsidRPr="006F4D18" w:rsidRDefault="00600A58" w:rsidP="00600A58">
      <w:pPr>
        <w:rPr>
          <w:color w:val="FFFFFF" w:themeColor="background1"/>
          <w:highlight w:val="blue"/>
        </w:rPr>
      </w:pPr>
      <w:r w:rsidRPr="006F4D18">
        <w:rPr>
          <w:color w:val="FFFFFF" w:themeColor="background1"/>
          <w:highlight w:val="blue"/>
        </w:rPr>
        <w:t>&gt;TDF147-1</w:t>
      </w:r>
    </w:p>
    <w:p w14:paraId="4CD1FF3A" w14:textId="61BE0685" w:rsidR="00600A58" w:rsidRPr="006F4D18" w:rsidRDefault="00600A58" w:rsidP="00600A58">
      <w:pPr>
        <w:rPr>
          <w:color w:val="FFFFFF" w:themeColor="background1"/>
        </w:rPr>
      </w:pPr>
      <w:r w:rsidRPr="006F4D18">
        <w:rPr>
          <w:color w:val="FFFFFF" w:themeColor="background1"/>
          <w:highlight w:val="blue"/>
        </w:rPr>
        <w:t>CTAAACACCCTTCGAATCCCGCCACTCTCCCTTGATCTCCCACCTCTAGAACCCCAAGAAATCCTCCTTGGAACACCGCCTTGA</w:t>
      </w:r>
    </w:p>
    <w:p w14:paraId="03C76047" w14:textId="77777777" w:rsidR="002B54B8" w:rsidRPr="002B54B8" w:rsidRDefault="002B54B8" w:rsidP="002B54B8">
      <w:pPr>
        <w:rPr>
          <w:highlight w:val="green"/>
        </w:rPr>
      </w:pPr>
      <w:r w:rsidRPr="002B54B8">
        <w:rPr>
          <w:highlight w:val="green"/>
        </w:rPr>
        <w:t>&gt;TDF147-2</w:t>
      </w:r>
    </w:p>
    <w:p w14:paraId="520D1A32" w14:textId="6CF7FE61" w:rsidR="002B54B8" w:rsidRPr="002B54B8" w:rsidRDefault="002B54B8" w:rsidP="00600A58">
      <w:r w:rsidRPr="002B54B8">
        <w:rPr>
          <w:rFonts w:hAnsi="宋体" w:cs="宋体" w:hint="eastAsia"/>
          <w:highlight w:val="green"/>
        </w:rPr>
        <w:lastRenderedPageBreak/>
        <w:t>TCTGCCTGCTTTTACTGTGAATCCTGTCAGAGATGCATATATGAAGATAGGGATTCAACATACCGCATCGTGTAG</w:t>
      </w:r>
    </w:p>
    <w:p w14:paraId="2F3920CC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149-1</w:t>
      </w:r>
    </w:p>
    <w:p w14:paraId="3DAC0BF3" w14:textId="77777777" w:rsidR="00600A58" w:rsidRDefault="00600A58" w:rsidP="00600A58">
      <w:r w:rsidRPr="00CF51C8">
        <w:rPr>
          <w:highlight w:val="green"/>
        </w:rPr>
        <w:t>CTGCAGCTGTTGTTGACTGAATAAATGAAGAAATCCTGTTTCCGGGCAAGCAACAAGCTCAATCAGCTCATCATGCCTCTCTGGAACCTCATCCAACTCCACTAATGAAACAGACACCTGCATGCAGCGGAGGA</w:t>
      </w:r>
    </w:p>
    <w:p w14:paraId="0C533AF4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150-1</w:t>
      </w:r>
    </w:p>
    <w:p w14:paraId="700955AA" w14:textId="77777777" w:rsidR="00600A58" w:rsidRDefault="00600A58" w:rsidP="00600A58">
      <w:r w:rsidRPr="00CF51C8">
        <w:rPr>
          <w:highlight w:val="green"/>
        </w:rPr>
        <w:t>TCACCATCTCAAAAGCTGTTCTTACATTGGTCGAATCTTTTGCAGATGTCTCCATGAAGAAAAGCCCGTGCTCTTCTGCAAGGCTCTTGCCTTCATCGACACTCACTGCCCTTATATTGTCCAAGTCACACTTGTTTCCCACGAGCATTCTAGCTACTGTTGTATCAGAATGAGCTGCACAG</w:t>
      </w:r>
    </w:p>
    <w:p w14:paraId="209378F9" w14:textId="77777777" w:rsidR="00600A58" w:rsidRPr="005C7187" w:rsidRDefault="00600A58" w:rsidP="00600A58">
      <w:pPr>
        <w:rPr>
          <w:color w:val="FFFFFF" w:themeColor="background1"/>
          <w:highlight w:val="darkMagenta"/>
        </w:rPr>
      </w:pPr>
      <w:r w:rsidRPr="005C7187">
        <w:rPr>
          <w:color w:val="FFFFFF" w:themeColor="background1"/>
          <w:highlight w:val="darkMagenta"/>
        </w:rPr>
        <w:t>&gt;TDF152-1</w:t>
      </w:r>
    </w:p>
    <w:p w14:paraId="5494A320" w14:textId="77777777" w:rsidR="00600A58" w:rsidRPr="005C7187" w:rsidRDefault="00600A58" w:rsidP="00600A58">
      <w:pPr>
        <w:rPr>
          <w:color w:val="FFFFFF" w:themeColor="background1"/>
        </w:rPr>
      </w:pPr>
      <w:r w:rsidRPr="005C7187">
        <w:rPr>
          <w:color w:val="FFFFFF" w:themeColor="background1"/>
          <w:highlight w:val="darkMagenta"/>
        </w:rPr>
        <w:t>TCACATATTCCTACACCAGAACAAAAAGATACAAAAAGAAAACAATTCCAGTAGATACTCTTCCCATGTCCCCTGAAAGCAAAGGCAATATTCAAAACATGGATGCCGTCAATTCTCGGATCTCTGATGAAACTTGCTCAGATTCAGAAACAAGTTTTTCTTGGACATCTTGGCTTAGCTCCCCTTTTGATGGCTTGCTTAGTACCAAAACACAGCATGTTGGTCGCTTTGTAGCTCCAGCACTTGCAAGATCTTCTTTAGAAGGAACATATACGTAAG</w:t>
      </w:r>
    </w:p>
    <w:p w14:paraId="6542E514" w14:textId="77777777" w:rsidR="00600A58" w:rsidRPr="00B176A1" w:rsidRDefault="00600A58" w:rsidP="00600A58">
      <w:pPr>
        <w:rPr>
          <w:color w:val="FFFFFF" w:themeColor="background1"/>
          <w:highlight w:val="darkCyan"/>
        </w:rPr>
      </w:pPr>
      <w:r w:rsidRPr="00B176A1">
        <w:rPr>
          <w:color w:val="FFFFFF" w:themeColor="background1"/>
          <w:highlight w:val="darkCyan"/>
        </w:rPr>
        <w:t>&gt;TDF152-2</w:t>
      </w:r>
    </w:p>
    <w:p w14:paraId="525B2407" w14:textId="77777777" w:rsidR="00600A58" w:rsidRPr="00B176A1" w:rsidRDefault="00600A58" w:rsidP="00600A58">
      <w:pPr>
        <w:rPr>
          <w:color w:val="FFFFFF" w:themeColor="background1"/>
        </w:rPr>
      </w:pPr>
      <w:r w:rsidRPr="00B176A1">
        <w:rPr>
          <w:color w:val="FFFFFF" w:themeColor="background1"/>
          <w:highlight w:val="darkCyan"/>
        </w:rPr>
        <w:t>CTGTAGAAGAGAATACAATGGACTCAACTCCTCCAGCTGTGGTTCTTTCAGAGCGAAGAAAGGCTCTTTTTGAACCACTAGAACCTATTGATAATGTCTCCAGAAAACGACCCTCAAATGAGAGTTTACTTCCTCCTCCAGACTTTGACTGTACAGCTTATCCAAAGGGCTGGGTGATAGGTAAGAAGAGGAAGTTGGTGAATGTTGACGTTGTTGAGAGCATGCGAAGGATTGCCGTCCAGGAAATGAGTCGCAAGGATCGTGAAATTGATGGA</w:t>
      </w:r>
    </w:p>
    <w:p w14:paraId="0D8212BD" w14:textId="77777777" w:rsidR="00600A58" w:rsidRPr="00AA7D4F" w:rsidRDefault="00600A58" w:rsidP="00600A58">
      <w:pPr>
        <w:rPr>
          <w:highlight w:val="yellow"/>
        </w:rPr>
      </w:pPr>
      <w:r w:rsidRPr="00AA7D4F">
        <w:rPr>
          <w:highlight w:val="yellow"/>
        </w:rPr>
        <w:t>&gt;TDF153-1</w:t>
      </w:r>
    </w:p>
    <w:p w14:paraId="5215893E" w14:textId="77777777" w:rsidR="00600A58" w:rsidRDefault="00600A58" w:rsidP="00600A58">
      <w:r w:rsidRPr="00AA7D4F">
        <w:rPr>
          <w:highlight w:val="yellow"/>
        </w:rPr>
        <w:t>CTGATGCATAAGCATCTCCTGCTCCACAGGTGTCGATTGGCACACAAGGTGATGGAGGGATGAATATAGCTTCCCCTTTGACCCCAATGTAGGATCCTCGGACCCCATCTGTCACGGATACAAGTGGGACAAAATGGCTTAGGTACCTTGTAGCGGAAAGTGGGCTTTCCTTCAATGAGAAATTACAAAGAGCTTTCGCTTCATCACTATTTGCAAAAATAATATCTGCATAATTGCCTATTATTTCCCAGAAATCATCATAATGCCTCTCAATGCAGGACACATCTGATGCGGTAACTGCAACAAGAGCTCCGCTGCTGTGTGCATCTTTGCAAGCTTTTGTAATTGCTTTGATAGTATCAGGAAGTTCAAATAAATAGCCTTCAACCACAAGGATATTTGTCTTAGAGA</w:t>
      </w:r>
    </w:p>
    <w:p w14:paraId="1F3EEC49" w14:textId="77777777" w:rsidR="00600A58" w:rsidRPr="00AA7D4F" w:rsidRDefault="00600A58" w:rsidP="00600A58">
      <w:pPr>
        <w:rPr>
          <w:highlight w:val="yellow"/>
        </w:rPr>
      </w:pPr>
      <w:r w:rsidRPr="00AA7D4F">
        <w:rPr>
          <w:highlight w:val="yellow"/>
        </w:rPr>
        <w:t>&gt;TDF154-3</w:t>
      </w:r>
    </w:p>
    <w:p w14:paraId="4BFB816A" w14:textId="77777777" w:rsidR="00600A58" w:rsidRDefault="00600A58" w:rsidP="00600A58">
      <w:r w:rsidRPr="00AA7D4F">
        <w:rPr>
          <w:highlight w:val="yellow"/>
        </w:rPr>
        <w:t>TCCTGAGAATGCTGCTTTGCTCAAACAGATCTTTGGTTTGGAGGTTCTTCCTTCAATCCAATACAATGTACTTCATATGCTATTTCAGGGTTGGCGGATCCTCAAATTGCTAGCAGTGCATTTACCTTTGGAACTGCAGCTGTTCTTCCGTTTTACACTTTCATGGTTGTCGCTCCAAAAGCTGAACTTACTAAGAAGGCAATGAGAAGTAGCATACCGTACTTAGTGCTTGGAGTTCTGTATGCATATCTGTTGTATCTTTCATGGACGCCTGAAACCATACGCTTGATGTTTGCTAGTAAATACTGGTTACCAGAGCTGCAAGGTATAGCGAAAATGTTTTCAAGTGAGATGACTTTAGCATCTGCATGGATTCATCTGTTAGTAGTGGACCTCTTTGCTGCTAGGCAAATATATGAAGATGGTCTGGAGCTGGAAATCGAAACACGACATTCTGTTTCAATGTGCTTGCTTTTCTGTCCCATAGG</w:t>
      </w:r>
    </w:p>
    <w:p w14:paraId="0AA091A2" w14:textId="77777777" w:rsidR="00600A58" w:rsidRPr="00553027" w:rsidRDefault="00600A58" w:rsidP="00600A58">
      <w:pPr>
        <w:rPr>
          <w:highlight w:val="darkGray"/>
        </w:rPr>
      </w:pPr>
      <w:r w:rsidRPr="00553027">
        <w:rPr>
          <w:highlight w:val="darkGray"/>
        </w:rPr>
        <w:t>&gt;TDF155-1</w:t>
      </w:r>
    </w:p>
    <w:p w14:paraId="4CFFAA53" w14:textId="77777777" w:rsidR="00600A58" w:rsidRDefault="00600A58" w:rsidP="00600A58">
      <w:r w:rsidRPr="00553027">
        <w:rPr>
          <w:highlight w:val="darkGray"/>
        </w:rPr>
        <w:t>CTGACACTATAGTGTGGTATGCAAATGCTGGTAATCCTGTTCCACAAGGCTCATCGGTAAAAATAACTGCTGATGAAGGCCTAGTTCTTAGTGACCCCCAAGGAAATAACTTGTGGAATGTTTCAAACGAGTTAGTTAGCAATGGTGGGGTGAGTTATGGCTTCATGAATGATACTGGAAATTTTGTCCTCAAAAATAGCACCAGCAACAATCCAGTTTGGCAGAGTTTTGATCATCCCACAGACACCTTGCTGCCT</w:t>
      </w:r>
      <w:r w:rsidRPr="00553027">
        <w:rPr>
          <w:highlight w:val="darkGray"/>
        </w:rPr>
        <w:lastRenderedPageBreak/>
        <w:t>GGTCAGTCTTTAGGGA</w:t>
      </w:r>
    </w:p>
    <w:p w14:paraId="07360E05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155-2</w:t>
      </w:r>
    </w:p>
    <w:p w14:paraId="3FC47D74" w14:textId="77777777" w:rsidR="00600A58" w:rsidRDefault="00600A58" w:rsidP="00600A58">
      <w:r w:rsidRPr="001B5BD1">
        <w:rPr>
          <w:highlight w:val="magenta"/>
        </w:rPr>
        <w:t>CTCGGCGGCGGAGGAAGCGGAGTGTTATACACGTGCTGCTGACGTGTACCAAGGGGCCCACCAAGGATATTCCTAACAGGGAGAAGAAAGTAAAACTCCTTATCACCGATTTGAAGAAGATCCTGTGAATCTAACTTTACAGGTGCATTTCCAGGAAGATGAAGAACTCCTTCAACAAGGCAGCCATTTTTGCCAAGAACTTCTAGGGCAAAACGACGTCGTTGAAAATCGTAGAAGATTCGAGCGTGATGACGTGAGATGTTCATTCCACCGCCTAATGAGGCTAAATCGACATCAACCGTTGATTTTTTTGAGTTTCTTCCGAGGATTATTGAGTAAGTTTGCATGTAATATTCAAAGTCTTCGCCTTGAAGCTTCGCGAAACCTGCTTCTACGTCGCTGCCACCACCTCCGCCGCCTGTGGTTGCGACGGCGTGCGCCATTTGTTAGGGA</w:t>
      </w:r>
    </w:p>
    <w:p w14:paraId="700DA859" w14:textId="77777777" w:rsidR="00600A58" w:rsidRPr="003B5030" w:rsidRDefault="00600A58" w:rsidP="00600A58">
      <w:pPr>
        <w:rPr>
          <w:highlight w:val="cyan"/>
        </w:rPr>
      </w:pPr>
      <w:r w:rsidRPr="003B5030">
        <w:rPr>
          <w:highlight w:val="cyan"/>
        </w:rPr>
        <w:t>&gt;TDF157-1</w:t>
      </w:r>
    </w:p>
    <w:p w14:paraId="57005D09" w14:textId="77777777" w:rsidR="00600A58" w:rsidRDefault="00600A58" w:rsidP="00600A58">
      <w:r w:rsidRPr="003B5030">
        <w:rPr>
          <w:highlight w:val="cyan"/>
        </w:rPr>
        <w:t>CTCACTTCCCAAACATGCCCCTACGCTTCCTCCTTTGCATCCAGATCCAGTACTGAAGAACCCTATCATGGATGATTCCAGTTCTGCTCCTGCATCTACCGCTGAGATTGTTGCTAGGA</w:t>
      </w:r>
    </w:p>
    <w:p w14:paraId="43FE021A" w14:textId="77777777" w:rsidR="00600A58" w:rsidRPr="00A33BA4" w:rsidRDefault="00600A58" w:rsidP="00600A58">
      <w:pPr>
        <w:rPr>
          <w:color w:val="FFFFFF" w:themeColor="background1"/>
          <w:highlight w:val="darkCyan"/>
        </w:rPr>
      </w:pPr>
      <w:r w:rsidRPr="00A33BA4">
        <w:rPr>
          <w:color w:val="FFFFFF" w:themeColor="background1"/>
          <w:highlight w:val="darkCyan"/>
        </w:rPr>
        <w:t>&gt;TDF157-2</w:t>
      </w:r>
    </w:p>
    <w:p w14:paraId="02A38580" w14:textId="77777777" w:rsidR="00600A58" w:rsidRPr="00A33BA4" w:rsidRDefault="00600A58" w:rsidP="00600A58">
      <w:pPr>
        <w:rPr>
          <w:color w:val="FFFFFF" w:themeColor="background1"/>
        </w:rPr>
      </w:pPr>
      <w:r w:rsidRPr="00A33BA4">
        <w:rPr>
          <w:color w:val="FFFFFF" w:themeColor="background1"/>
          <w:highlight w:val="darkCyan"/>
        </w:rPr>
        <w:t>TCCAGGGTCATTCCGTGCTTGGAAAGAAAATCATCAACAGTGCAATGAGTTGGTTCAGACTATGAG</w:t>
      </w:r>
    </w:p>
    <w:p w14:paraId="5645421C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158-1</w:t>
      </w:r>
    </w:p>
    <w:p w14:paraId="3A06185F" w14:textId="77777777" w:rsidR="00600A58" w:rsidRDefault="00600A58" w:rsidP="00600A58">
      <w:r w:rsidRPr="00CF51C8">
        <w:rPr>
          <w:highlight w:val="green"/>
        </w:rPr>
        <w:t>CTCTAGAAAATCCAGCAAGCCACAATTTCTGTGCTACTGCAGAAATAGTAAGGACTGGAAGAGTAGCTAAAGCCACCAGGGCTAAACGCCACTGTAACAACATTCCAATAAGAAGAGCAACAATTACAGCAGCACTGTCTTGTATAAAGATCGAAAGACGGTTACTAAAAGCAGCACGCACAAATGTCGCATCATTTGCCAATCGCATTGATAAGGTGTCAGCGCTGTTTTCCTCATCATCAAACCACCCAACTTCATTTCGGAGCATAGCTGAAAACATCATCCTCCTTACTCGTTCAGTCATTTTCTCCCCCATAATTCCAAAATAAAAATGTTGCAAGAAGTTGGCCACCACTGTCACAATGCCCATGCATGCAATGA</w:t>
      </w:r>
    </w:p>
    <w:p w14:paraId="16E1CA15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158-2-1</w:t>
      </w:r>
    </w:p>
    <w:p w14:paraId="6F124BBC" w14:textId="77777777" w:rsidR="00600A58" w:rsidRDefault="00600A58" w:rsidP="00600A58">
      <w:r w:rsidRPr="00CF51C8">
        <w:rPr>
          <w:highlight w:val="green"/>
        </w:rPr>
        <w:t>TCTTCAACCTTCAATCTTCAACCCTACTTTCGATGAATCACAACTCGCGACCTAGGTATCCACCAGGGATCGGCAACGGCCGTGGCGGCGGCGGCGGCGGTAGTAACGGAGGTTACGGACATCAAAACCCTAATTTTCAAAATCGACCTCCTTATCACCAAAATCACAATCAAAATCATCACAATAATCAACATCAGTATGTTCCGAG</w:t>
      </w:r>
    </w:p>
    <w:p w14:paraId="2BF06FC6" w14:textId="77777777" w:rsidR="00600A58" w:rsidRPr="008219B9" w:rsidRDefault="00600A58" w:rsidP="00600A58">
      <w:pPr>
        <w:rPr>
          <w:color w:val="FFFFFF" w:themeColor="background1"/>
          <w:highlight w:val="darkCyan"/>
        </w:rPr>
      </w:pPr>
      <w:r w:rsidRPr="008219B9">
        <w:rPr>
          <w:color w:val="FFFFFF" w:themeColor="background1"/>
          <w:highlight w:val="darkCyan"/>
        </w:rPr>
        <w:t>&gt;TDF158-3-1</w:t>
      </w:r>
    </w:p>
    <w:p w14:paraId="41FCB7CD" w14:textId="77777777" w:rsidR="00600A58" w:rsidRPr="008219B9" w:rsidRDefault="00600A58" w:rsidP="00600A58">
      <w:pPr>
        <w:rPr>
          <w:color w:val="FFFFFF" w:themeColor="background1"/>
        </w:rPr>
      </w:pPr>
      <w:r w:rsidRPr="008219B9">
        <w:rPr>
          <w:color w:val="FFFFFF" w:themeColor="background1"/>
          <w:highlight w:val="darkCyan"/>
        </w:rPr>
        <w:t>CTGTGCCGAGTATTGGGAAGTTTAGTGAGGAGTATAGGTTGTCGAATGCGTTTGCTAACACGTTTACTAGGCATTCGGGGATATTCTATTTGTCGTTGAAAGGTGGGATTACTCAGGACTCATCAC</w:t>
      </w:r>
    </w:p>
    <w:p w14:paraId="17240825" w14:textId="77777777" w:rsidR="00600A58" w:rsidRPr="005C7187" w:rsidRDefault="00600A58" w:rsidP="00600A58">
      <w:pPr>
        <w:rPr>
          <w:color w:val="FFFFFF" w:themeColor="background1"/>
          <w:highlight w:val="darkMagenta"/>
        </w:rPr>
      </w:pPr>
      <w:r w:rsidRPr="005C7187">
        <w:rPr>
          <w:color w:val="FFFFFF" w:themeColor="background1"/>
          <w:highlight w:val="darkMagenta"/>
        </w:rPr>
        <w:t>&gt;TDF158-3-2</w:t>
      </w:r>
    </w:p>
    <w:p w14:paraId="5C5930A8" w14:textId="77777777" w:rsidR="00600A58" w:rsidRPr="005C7187" w:rsidRDefault="00600A58" w:rsidP="00600A58">
      <w:pPr>
        <w:rPr>
          <w:color w:val="FFFFFF" w:themeColor="background1"/>
        </w:rPr>
      </w:pPr>
      <w:r w:rsidRPr="005C7187">
        <w:rPr>
          <w:color w:val="FFFFFF" w:themeColor="background1"/>
          <w:highlight w:val="darkMagenta"/>
        </w:rPr>
        <w:t>AGGACTGCGTACCAATTCCTCGTTGACTGCGTACCAATTCCTCTCCGAGGGCAATTCCATCAACTTCTTGGGAGATCCTCTTGTCATAGAAAGCTCGAAGTTTTTGGTCATCATCAATCTCGAGTTTTTTCTGGCACCCTGTAGTAGGGTTCGCGAGATTGATCTTCATGA</w:t>
      </w:r>
    </w:p>
    <w:p w14:paraId="64AC863B" w14:textId="77777777" w:rsidR="00600A58" w:rsidRPr="00553027" w:rsidRDefault="00600A58" w:rsidP="00600A58">
      <w:pPr>
        <w:rPr>
          <w:highlight w:val="darkGray"/>
        </w:rPr>
      </w:pPr>
      <w:r w:rsidRPr="00553027">
        <w:rPr>
          <w:highlight w:val="darkGray"/>
        </w:rPr>
        <w:t>&gt;TDF164-2</w:t>
      </w:r>
    </w:p>
    <w:p w14:paraId="49A6602C" w14:textId="77777777" w:rsidR="00600A58" w:rsidRDefault="00600A58" w:rsidP="00600A58">
      <w:r w:rsidRPr="00553027">
        <w:rPr>
          <w:highlight w:val="darkGray"/>
        </w:rPr>
        <w:t>AGGAGCAACTTCATGGACGAAGCACAGAGGGTATTCAAATGATGCTTCTGTGCCAGAGAATGAGCAGCCCATATCTGAACCACCTCCAATCAATTGGGTTGGCTGTGACAAGTGTCAGAAATGGC</w:t>
      </w:r>
    </w:p>
    <w:p w14:paraId="0EC4508E" w14:textId="77777777" w:rsidR="00600A58" w:rsidRPr="00553027" w:rsidRDefault="00600A58" w:rsidP="00600A58">
      <w:pPr>
        <w:rPr>
          <w:highlight w:val="darkGray"/>
        </w:rPr>
      </w:pPr>
      <w:r w:rsidRPr="00553027">
        <w:rPr>
          <w:highlight w:val="darkGray"/>
        </w:rPr>
        <w:t>&gt;TDF164-3</w:t>
      </w:r>
    </w:p>
    <w:p w14:paraId="1C52FF86" w14:textId="508CC686" w:rsidR="00600A58" w:rsidRDefault="00600A58" w:rsidP="00600A58">
      <w:r w:rsidRPr="00553027">
        <w:rPr>
          <w:highlight w:val="darkGray"/>
        </w:rPr>
        <w:t>GCTAACTGCAGACAGTCAGACACTACTCCACATCAATACTAAAGATCTTGCTGCTACTACTAGCTTTCGGAATTGTAATATACAGCACGCCGTCCTTCACTTCAGCT</w:t>
      </w:r>
    </w:p>
    <w:p w14:paraId="4074083D" w14:textId="77777777" w:rsidR="003F2EDF" w:rsidRPr="003F2EDF" w:rsidRDefault="003F2EDF" w:rsidP="003F2EDF">
      <w:pPr>
        <w:rPr>
          <w:highlight w:val="red"/>
        </w:rPr>
      </w:pPr>
      <w:r w:rsidRPr="003F2EDF">
        <w:rPr>
          <w:highlight w:val="red"/>
        </w:rPr>
        <w:t>&gt;TDF166</w:t>
      </w:r>
    </w:p>
    <w:p w14:paraId="43A8DEB1" w14:textId="72058813" w:rsidR="003F2EDF" w:rsidRPr="003F2EDF" w:rsidRDefault="003F2EDF" w:rsidP="00600A58">
      <w:r w:rsidRPr="003F2EDF">
        <w:rPr>
          <w:highlight w:val="red"/>
        </w:rPr>
        <w:t>AGCTGCACGAATGCACATTTATGTAAGGAGAGGGGGTCCAAATTACCAGAAGGGTTTAGCTAAGATGCGGTTGCTAGGGGAGGAGATTGGTATCCCAATTGAGGTTTGCGGTCCTGAGGCAACTATG</w:t>
      </w:r>
      <w:r w:rsidRPr="003F2EDF">
        <w:rPr>
          <w:highlight w:val="red"/>
        </w:rPr>
        <w:lastRenderedPageBreak/>
        <w:t>ACTGCAATTTGCAAACAGGCCATCCAATGTATTGACGTAGCTGCATAATTGGTTCAGGGCAGTTCACTGGATGTGTTGCTGCTGTGTTTCTCTTTCGCTCATAGTTTGTTGATTTACATTTGATTCAAGCCCATTGCTCCACAGTGCCAGCTTCCAGCAATTTAGATCTAGTGCG</w:t>
      </w:r>
    </w:p>
    <w:p w14:paraId="37218A67" w14:textId="77777777" w:rsidR="00600A58" w:rsidRPr="008219B9" w:rsidRDefault="00600A58" w:rsidP="00600A58">
      <w:pPr>
        <w:rPr>
          <w:color w:val="FFFFFF" w:themeColor="background1"/>
          <w:highlight w:val="darkCyan"/>
        </w:rPr>
      </w:pPr>
      <w:r w:rsidRPr="008219B9">
        <w:rPr>
          <w:color w:val="FFFFFF" w:themeColor="background1"/>
          <w:highlight w:val="darkCyan"/>
        </w:rPr>
        <w:t>&gt;TDF169-1</w:t>
      </w:r>
    </w:p>
    <w:p w14:paraId="1CC75947" w14:textId="77777777" w:rsidR="00600A58" w:rsidRPr="008219B9" w:rsidRDefault="00600A58" w:rsidP="00600A58">
      <w:pPr>
        <w:rPr>
          <w:color w:val="FFFFFF" w:themeColor="background1"/>
        </w:rPr>
      </w:pPr>
      <w:r w:rsidRPr="008219B9">
        <w:rPr>
          <w:color w:val="FFFFFF" w:themeColor="background1"/>
          <w:highlight w:val="darkCyan"/>
        </w:rPr>
        <w:t>AGTCTGCAGGGAAGAATCTAATCTGACGATTTCTTCCATCAATTCCCATGCTTTATCAAAGTATCCCATTCTTGTAAGAATGTGTAGTGTCTTTTCAATTGCATCTGTAGTGGGAGGTGAGTTGGAATAGCAAAGGGTATATTTGAAGAACTCAAAAGCTTTGACACCATTTGTACTAGCTCCAAATAGGCGACCTAGAACTTTCTCCGC</w:t>
      </w:r>
    </w:p>
    <w:p w14:paraId="26B8B3B0" w14:textId="77777777" w:rsidR="00600A58" w:rsidRPr="00FA1C56" w:rsidRDefault="00600A58" w:rsidP="00600A58">
      <w:pPr>
        <w:rPr>
          <w:color w:val="FFFFFF" w:themeColor="background1"/>
          <w:highlight w:val="blue"/>
        </w:rPr>
      </w:pPr>
      <w:r w:rsidRPr="00FA1C56">
        <w:rPr>
          <w:color w:val="FFFFFF" w:themeColor="background1"/>
          <w:highlight w:val="blue"/>
        </w:rPr>
        <w:t>&gt;TDF169-2</w:t>
      </w:r>
    </w:p>
    <w:p w14:paraId="16D237F0" w14:textId="77777777" w:rsidR="00600A58" w:rsidRPr="00FA1C56" w:rsidRDefault="00600A58" w:rsidP="00600A58">
      <w:pPr>
        <w:rPr>
          <w:color w:val="FFFFFF" w:themeColor="background1"/>
        </w:rPr>
      </w:pPr>
      <w:r w:rsidRPr="00FA1C56">
        <w:rPr>
          <w:color w:val="FFFFFF" w:themeColor="background1"/>
          <w:highlight w:val="blue"/>
        </w:rPr>
        <w:t>AGGCCATGCAAGGTCTGGATCATAGTTGCCGAAGTCGGGGAAACTAATCTCATTGCAGAACCGGTAAAATCCAATCCATTGGTCCATATTTATAACCTTGTAATCAGTCTGAGCTTTCAAGTATTCAATAAAGTAGTCGACTTGGGCACGGAACTGGGATCCATACAAGTTTCGACCATCAAGTGCTAACAATTCTCCGTATTTTACCGC</w:t>
      </w:r>
    </w:p>
    <w:p w14:paraId="19B8B33A" w14:textId="77777777" w:rsidR="00600A58" w:rsidRPr="008219B9" w:rsidRDefault="00600A58" w:rsidP="00600A58">
      <w:pPr>
        <w:rPr>
          <w:color w:val="FFFFFF" w:themeColor="background1"/>
          <w:highlight w:val="darkCyan"/>
        </w:rPr>
      </w:pPr>
      <w:r w:rsidRPr="008219B9">
        <w:rPr>
          <w:color w:val="FFFFFF" w:themeColor="background1"/>
          <w:highlight w:val="darkCyan"/>
        </w:rPr>
        <w:t>&gt;TDF173-1</w:t>
      </w:r>
    </w:p>
    <w:p w14:paraId="5DC08505" w14:textId="77777777" w:rsidR="00600A58" w:rsidRPr="008219B9" w:rsidRDefault="00600A58" w:rsidP="00600A58">
      <w:pPr>
        <w:rPr>
          <w:color w:val="FFFFFF" w:themeColor="background1"/>
        </w:rPr>
      </w:pPr>
      <w:r w:rsidRPr="008219B9">
        <w:rPr>
          <w:color w:val="FFFFFF" w:themeColor="background1"/>
          <w:highlight w:val="darkCyan"/>
        </w:rPr>
        <w:t>GCCTGCAAGGTACCCAGTGAACATCAAGACAGAGAAGAGGAAAACCAAGGGAAAACCATACTGGGCGCCATTTCTCTGCTGTTCATCTG</w:t>
      </w:r>
    </w:p>
    <w:p w14:paraId="3DBBFF90" w14:textId="77777777" w:rsidR="00600A58" w:rsidRPr="00DC294F" w:rsidRDefault="00600A58" w:rsidP="00600A58">
      <w:pPr>
        <w:rPr>
          <w:color w:val="FFFFFF" w:themeColor="background1"/>
          <w:highlight w:val="blue"/>
        </w:rPr>
      </w:pPr>
      <w:r w:rsidRPr="00DC294F">
        <w:rPr>
          <w:color w:val="FFFFFF" w:themeColor="background1"/>
          <w:highlight w:val="blue"/>
        </w:rPr>
        <w:t>&gt;TDF184-1</w:t>
      </w:r>
    </w:p>
    <w:p w14:paraId="7047FC9E" w14:textId="77777777" w:rsidR="00600A58" w:rsidRPr="00DC294F" w:rsidRDefault="00600A58" w:rsidP="00600A58">
      <w:pPr>
        <w:rPr>
          <w:color w:val="FFFFFF" w:themeColor="background1"/>
        </w:rPr>
      </w:pPr>
      <w:r w:rsidRPr="00DC294F">
        <w:rPr>
          <w:color w:val="FFFFFF" w:themeColor="background1"/>
          <w:highlight w:val="blue"/>
        </w:rPr>
        <w:t>GATGATTCACCATTCCCCAAACAACACTCAACTTATCAAAAAGTATCTCCAAAGGATCCACCAACTTCTCCCATTTCGCTTCCACATTCTTCTCCAACTCATCCAAATCACTCTCCAACTGTTTCAAAACAGCGC</w:t>
      </w:r>
    </w:p>
    <w:p w14:paraId="14B33A47" w14:textId="77777777" w:rsidR="00600A58" w:rsidRPr="005F7CE0" w:rsidRDefault="00600A58" w:rsidP="00600A58">
      <w:pPr>
        <w:rPr>
          <w:highlight w:val="red"/>
        </w:rPr>
      </w:pPr>
      <w:r w:rsidRPr="005F7CE0">
        <w:rPr>
          <w:highlight w:val="red"/>
        </w:rPr>
        <w:t>&gt;TDF185-1</w:t>
      </w:r>
    </w:p>
    <w:p w14:paraId="3ACF7974" w14:textId="77777777" w:rsidR="00600A58" w:rsidRDefault="00600A58" w:rsidP="00600A58">
      <w:r w:rsidRPr="005F7CE0">
        <w:rPr>
          <w:highlight w:val="red"/>
        </w:rPr>
        <w:t>GACCAGCAATTGAAGATATATTGATTACTGACCCGCCTACTTTTGCATCACGCATGCGTATGCACACAGATTTTGACACCAGCCATGCTCCAGTCAGATTTGTTCTCAACGTATTACCCCATTCCTCCTCAGATAAATCTAATGATGTTAGCACGTTACCGC</w:t>
      </w:r>
    </w:p>
    <w:p w14:paraId="447331CE" w14:textId="77777777" w:rsidR="00600A58" w:rsidRPr="00207B62" w:rsidRDefault="00600A58" w:rsidP="00600A58">
      <w:pPr>
        <w:rPr>
          <w:color w:val="FFFFFF" w:themeColor="background1"/>
          <w:highlight w:val="blue"/>
        </w:rPr>
      </w:pPr>
      <w:r w:rsidRPr="00207B62">
        <w:rPr>
          <w:color w:val="FFFFFF" w:themeColor="background1"/>
          <w:highlight w:val="blue"/>
        </w:rPr>
        <w:t>&gt;TDF186-1</w:t>
      </w:r>
    </w:p>
    <w:p w14:paraId="124A7D70" w14:textId="77777777" w:rsidR="00600A58" w:rsidRPr="00207B62" w:rsidRDefault="00600A58" w:rsidP="00600A58">
      <w:pPr>
        <w:rPr>
          <w:color w:val="FFFFFF" w:themeColor="background1"/>
        </w:rPr>
      </w:pPr>
      <w:r w:rsidRPr="00207B62">
        <w:rPr>
          <w:color w:val="FFFFFF" w:themeColor="background1"/>
          <w:highlight w:val="blue"/>
        </w:rPr>
        <w:t>GACGTCGCTAATGGCTAAGATCTGGTCCGATCCTTCTAAAAGGGGCTCCGTTTCTTGTGCTAATAGAGC</w:t>
      </w:r>
    </w:p>
    <w:p w14:paraId="4EBADDBF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188-2</w:t>
      </w:r>
    </w:p>
    <w:p w14:paraId="71D9BABB" w14:textId="77777777" w:rsidR="00600A58" w:rsidRDefault="00600A58" w:rsidP="00600A58">
      <w:r w:rsidRPr="00CF51C8">
        <w:rPr>
          <w:highlight w:val="green"/>
        </w:rPr>
        <w:t>GACGGTGAGGTGACGATGAGAGAGACGAAGATGAGTGACGTGTAAAGGAGGAGATCCAACGGAGGAGGTGAATTGAGAAGAAATCGACGGTTCAGATGAAGGCGCATTAGCATTTTCCGATGATTGATTTGAGAATACGTTGAATCGGCGAATTGGAAGACGGAGATTAGTCGCCGGAGAAGAAGGTAAGGTTAGGTTTCCGGC</w:t>
      </w:r>
    </w:p>
    <w:p w14:paraId="48DD89AD" w14:textId="77777777" w:rsidR="00600A58" w:rsidRPr="00AA7D4F" w:rsidRDefault="00600A58" w:rsidP="00600A58">
      <w:pPr>
        <w:rPr>
          <w:highlight w:val="yellow"/>
        </w:rPr>
      </w:pPr>
      <w:r w:rsidRPr="00AA7D4F">
        <w:rPr>
          <w:highlight w:val="yellow"/>
        </w:rPr>
        <w:t>&gt;TDF189-4</w:t>
      </w:r>
    </w:p>
    <w:p w14:paraId="75F7817E" w14:textId="77777777" w:rsidR="00600A58" w:rsidRDefault="00600A58" w:rsidP="00600A58">
      <w:r w:rsidRPr="00AA7D4F">
        <w:rPr>
          <w:highlight w:val="yellow"/>
        </w:rPr>
        <w:t>GAGGATCCCTGTTAGAGACAACCTTGATAGGCTTGCCATCTACGGTAAATGTCTCATTATCGACAATTTTGATATCGGCCTTGAAGGTGCCTAATATCGAATCATATTTGAGCAAGTGTGTTGCATTCTTGACACCTCCGCTGTCATTCACAACAACAACTTCAATAGGGGAGTTCTTGCGGCCATGCCAGCACCTAAGGAAGTTCCTTCCAATACGTCCAAATCCATTGATTGCCACCTTCAACTTGGCCACAGTTTCCCCCCTTACAGGAGCTGAACCTGTCGGATTTGTTGTTAGCTGAGCAGCAATAACATCATGAAATGATGCCTCTCGTGAAAACGTCACGCTATTGCCAGACCGCAACCCAGC</w:t>
      </w:r>
    </w:p>
    <w:p w14:paraId="332FC233" w14:textId="77777777" w:rsidR="00600A58" w:rsidRPr="0039776E" w:rsidRDefault="00600A58" w:rsidP="00600A58">
      <w:pPr>
        <w:rPr>
          <w:color w:val="FFFFFF" w:themeColor="background1"/>
          <w:highlight w:val="blue"/>
        </w:rPr>
      </w:pPr>
      <w:r w:rsidRPr="0039776E">
        <w:rPr>
          <w:color w:val="FFFFFF" w:themeColor="background1"/>
          <w:highlight w:val="blue"/>
        </w:rPr>
        <w:t>&gt;TDF192-3</w:t>
      </w:r>
    </w:p>
    <w:p w14:paraId="4A39E915" w14:textId="77777777" w:rsidR="00600A58" w:rsidRPr="0039776E" w:rsidRDefault="00600A58" w:rsidP="00600A58">
      <w:pPr>
        <w:rPr>
          <w:color w:val="FFFFFF" w:themeColor="background1"/>
        </w:rPr>
      </w:pPr>
      <w:r w:rsidRPr="0039776E">
        <w:rPr>
          <w:color w:val="FFFFFF" w:themeColor="background1"/>
          <w:highlight w:val="blue"/>
        </w:rPr>
        <w:t>GAGTCTTGTGACCGAAGAGTTGAAGCAGTACTTCAGGCCTGAGTTCTTGAACAGATTAGATGAGATGATCGTGTTCAGGCAGCTTACAAAGTTGGAGGTCAAGGAAATTGCCGATATTATGTTGAAGGAAGTGTTTGAGAGGTTGAAGCTCAAGGAAATTGAACTTCAAGTAACAGAGAGATTCAGAGACAGGGTTGTGGATGAAGGCTATAATCCAAGCTATGGTGCTAGGCCTTTGAGAAGGGCTATTATGAG</w:t>
      </w:r>
      <w:r w:rsidRPr="0039776E">
        <w:rPr>
          <w:color w:val="FFFFFF" w:themeColor="background1"/>
          <w:highlight w:val="blue"/>
        </w:rPr>
        <w:lastRenderedPageBreak/>
        <w:t>ACTCTTGGAAGATAGCATGGCTGAGAAGATGCTTGCTGGGGAAATCAAAGAAGGTGATTCTGTAATTGTGGATGTGGACTCAGAAGGGGCTACTGTTGTTCTCAACGGTAGCAATGGTGCTCCTCCTGAGAGTTTACCAGAGGTCATCACTGTGTAGACCATACACACAGTACACACCTTGGTGGCTTGGTTGCTGGGC</w:t>
      </w:r>
    </w:p>
    <w:p w14:paraId="2AAF9A34" w14:textId="77777777" w:rsidR="00600A58" w:rsidRPr="002E75DD" w:rsidRDefault="00600A58" w:rsidP="00600A58">
      <w:pPr>
        <w:rPr>
          <w:highlight w:val="yellow"/>
        </w:rPr>
      </w:pPr>
      <w:r w:rsidRPr="002E75DD">
        <w:rPr>
          <w:highlight w:val="yellow"/>
        </w:rPr>
        <w:t>&gt;TDF194-3</w:t>
      </w:r>
    </w:p>
    <w:p w14:paraId="2DBB92FC" w14:textId="77777777" w:rsidR="00600A58" w:rsidRDefault="00600A58" w:rsidP="00600A58">
      <w:r w:rsidRPr="002E75DD">
        <w:rPr>
          <w:highlight w:val="yellow"/>
        </w:rPr>
        <w:t>ATTGCGCTCCATCAATCCCAGAAAAGAACATAACATGTCTTACCAGGCTTGACCACAACAGGGCTCTTGGTCAGATCTCAGAGAGACTGAGTGTTCAAGTATCTGATGTGAAGAATGTGATCATCTGGGGAAATCACTCATCAAGCCAGTACCCTGATGTAAACCATGCAACTGTGAACCCAGAGAATGGTGAGAAGTCTGTCCGTGAGCTTGTTGCTGATGACGCATGGTTGAACGGAGATTTCATAACTACTGTGCAACAACGTGGTGCTGCCATCATCAAAGCAAGGAAGCTCTCCAGTGCATTGTCAGCTGCTAGTTCAGCCTGTGATCACATCCGTGACTGGGTTCTTGGAACCCCTGAGGGCACCTGGGTTTCTATGGGTGTCTACTCTGATGGTTCATACAACGCCCCAGCTGGAGTCATTTACTCTTTCCCAGTGACTTGTAAGGACGGAGAATGGAAAATTGTCCAAGGCCTCCCAATCGATGACCTTTCAAGGCAGAAAATGGATGCAACTGGAGCAGAGCTTGTTGACGAGAAGGCTTTGGCCTACTCATGCCTGTC</w:t>
      </w:r>
    </w:p>
    <w:p w14:paraId="10029C13" w14:textId="77777777" w:rsidR="00600A58" w:rsidRPr="00440775" w:rsidRDefault="00600A58" w:rsidP="00600A58">
      <w:pPr>
        <w:rPr>
          <w:color w:val="FFFFFF" w:themeColor="background1"/>
          <w:highlight w:val="darkRed"/>
        </w:rPr>
      </w:pPr>
      <w:r w:rsidRPr="00440775">
        <w:rPr>
          <w:color w:val="FFFFFF" w:themeColor="background1"/>
          <w:highlight w:val="darkRed"/>
        </w:rPr>
        <w:t>&gt;TDF195-1</w:t>
      </w:r>
    </w:p>
    <w:p w14:paraId="4F2A462A" w14:textId="77777777" w:rsidR="00600A58" w:rsidRPr="00440775" w:rsidRDefault="00600A58" w:rsidP="00600A58">
      <w:pPr>
        <w:rPr>
          <w:color w:val="FFFFFF" w:themeColor="background1"/>
        </w:rPr>
      </w:pPr>
      <w:r w:rsidRPr="00440775">
        <w:rPr>
          <w:color w:val="FFFFFF" w:themeColor="background1"/>
          <w:highlight w:val="darkRed"/>
        </w:rPr>
        <w:t>GCCCCGGGATTGACATATTGCAATTATTTTCTTCCCGGCCATGACCTATCCCTTTGAATTGGGA</w:t>
      </w:r>
    </w:p>
    <w:p w14:paraId="23D29B1E" w14:textId="77777777" w:rsidR="00600A58" w:rsidRPr="005C7187" w:rsidRDefault="00600A58" w:rsidP="00600A58">
      <w:pPr>
        <w:rPr>
          <w:color w:val="FFFFFF" w:themeColor="background1"/>
          <w:highlight w:val="darkMagenta"/>
        </w:rPr>
      </w:pPr>
      <w:r w:rsidRPr="005C7187">
        <w:rPr>
          <w:color w:val="FFFFFF" w:themeColor="background1"/>
          <w:highlight w:val="darkMagenta"/>
        </w:rPr>
        <w:t>&gt;TDF196-2</w:t>
      </w:r>
    </w:p>
    <w:p w14:paraId="619589EA" w14:textId="77777777" w:rsidR="00600A58" w:rsidRPr="005C7187" w:rsidRDefault="00600A58" w:rsidP="00600A58">
      <w:pPr>
        <w:rPr>
          <w:color w:val="FFFFFF" w:themeColor="background1"/>
        </w:rPr>
      </w:pPr>
      <w:r w:rsidRPr="005C7187">
        <w:rPr>
          <w:color w:val="FFFFFF" w:themeColor="background1"/>
          <w:highlight w:val="darkMagenta"/>
        </w:rPr>
        <w:t>TCAATGTTGTGACTTGAAACATCTCGCCTGCTCCCTCACAATCACTAGCGGTGATGATGGGTGTATGTAGGTACAGAAAACCATGCTCTTGGAAGAAGACATGAGTGGCATAAGAAAGTTCATTGC</w:t>
      </w:r>
    </w:p>
    <w:p w14:paraId="40D8C2CE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197-1</w:t>
      </w:r>
    </w:p>
    <w:p w14:paraId="56B628C9" w14:textId="77777777" w:rsidR="00600A58" w:rsidRDefault="00600A58" w:rsidP="00600A58">
      <w:r w:rsidRPr="00CF51C8">
        <w:rPr>
          <w:highlight w:val="green"/>
        </w:rPr>
        <w:t>TCGTCCGTTTCATGAGAGAGGTGGTAGTTTATCTGGTGACGTATCGGTTGATTTGATTCGACCCGAGGTGATTGCTGATCTTAGAGATATTGCTGATAGAATGATACGGGCCGGGTATGAGAAGGAGTGTTATCAGGTTTATAGTAGTGTGAGGCGAGAGGCGTTGGAGGAGAGTTTGGC</w:t>
      </w:r>
    </w:p>
    <w:p w14:paraId="25477998" w14:textId="77777777" w:rsidR="00600A58" w:rsidRPr="00990447" w:rsidRDefault="00600A58" w:rsidP="00600A58">
      <w:pPr>
        <w:rPr>
          <w:color w:val="FFFFFF" w:themeColor="background1"/>
          <w:highlight w:val="blue"/>
        </w:rPr>
      </w:pPr>
      <w:r w:rsidRPr="00990447">
        <w:rPr>
          <w:color w:val="FFFFFF" w:themeColor="background1"/>
          <w:highlight w:val="blue"/>
        </w:rPr>
        <w:t>&gt;TDF198-2</w:t>
      </w:r>
    </w:p>
    <w:p w14:paraId="42107623" w14:textId="77777777" w:rsidR="00600A58" w:rsidRPr="00990447" w:rsidRDefault="00600A58" w:rsidP="00600A58">
      <w:pPr>
        <w:rPr>
          <w:color w:val="FFFFFF" w:themeColor="background1"/>
        </w:rPr>
      </w:pPr>
      <w:r w:rsidRPr="00990447">
        <w:rPr>
          <w:color w:val="FFFFFF" w:themeColor="background1"/>
          <w:highlight w:val="blue"/>
        </w:rPr>
        <w:t>TCATGGCAACAATTTCTGAATCATGTTCATGGATAGCTGTGTCCTTCGAAGCTGCAGTGCTTTCATCCAAAAACAATGGCTGACCTGATGTATAGAAATCCATAACTGCACCAAATATCTCTGGTTTCAGAATATCCCATGAAGCATCATCTGACTTTGTCACGGTTATGAAATCTGATCCAAAAAACACTCTTGTAACTCCATCAATTCCAAAAAGCGACCTTGCTAGAGGC</w:t>
      </w:r>
    </w:p>
    <w:p w14:paraId="0C910638" w14:textId="77777777" w:rsidR="00600A58" w:rsidRPr="00230C6E" w:rsidRDefault="00600A58" w:rsidP="00600A58">
      <w:pPr>
        <w:rPr>
          <w:highlight w:val="yellow"/>
        </w:rPr>
      </w:pPr>
      <w:r w:rsidRPr="00230C6E">
        <w:rPr>
          <w:highlight w:val="yellow"/>
        </w:rPr>
        <w:t>&gt;TDF199-1</w:t>
      </w:r>
    </w:p>
    <w:p w14:paraId="32A83C3B" w14:textId="77777777" w:rsidR="00600A58" w:rsidRDefault="00600A58" w:rsidP="00600A58">
      <w:r w:rsidRPr="00230C6E">
        <w:rPr>
          <w:highlight w:val="yellow"/>
        </w:rPr>
        <w:t>GCTCAGCTTGCTAAGGAAATCAAGAGTAATGGGAGGTGCCCTGAGAAGATGTGGCCTGGGATTAGTAGAAAGACTCAGCTGGCTTTAGATGCAATTGGAAAATCTATTGAAATTGGATACAAACCTGTGCATATGTAGTATGATATGCACCAGAACGAAAAGGCAACAATTTACTTATGCTTCATAAAATTACAACAAAATACCATCATTTCATTGAAGATGTAGGTAATGTCAAATATTGTGTGA</w:t>
      </w:r>
    </w:p>
    <w:p w14:paraId="7B1B6B83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199-3</w:t>
      </w:r>
    </w:p>
    <w:p w14:paraId="65F876C0" w14:textId="77777777" w:rsidR="00600A58" w:rsidRDefault="00600A58" w:rsidP="00600A58">
      <w:r w:rsidRPr="00CF51C8">
        <w:rPr>
          <w:highlight w:val="green"/>
        </w:rPr>
        <w:t>GCGGTGTTTTTCGACGTCGTATTTTTCGTACTTGTTGCAGATTGTATCAACTCTTGTGATTATGTCGA</w:t>
      </w:r>
    </w:p>
    <w:p w14:paraId="07F08ED4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00-4</w:t>
      </w:r>
    </w:p>
    <w:p w14:paraId="32A3FDC9" w14:textId="77777777" w:rsidR="00600A58" w:rsidRDefault="00600A58" w:rsidP="00600A58">
      <w:r w:rsidRPr="00CF51C8">
        <w:rPr>
          <w:highlight w:val="green"/>
        </w:rPr>
        <w:t>GCTGATACACTTGTAAATTTCATGGAGAAGTGTTACCCCGGCGAAGATGATTTGGCTATAGCCTGTGCTGTTCTAACGTATCTGGCTTCTGGCAATCTGAGAGATGCAAACTATGTCATGGATGAGGTCAAGAAGCAGTTGGATGCTAAAGAAGAAGAGTTTCCTGAGTCAGATCTTATGCAGTTTGTCAGTTATCTCTTGCAAACGTTGGAAAGGGATGCTTTGCCTCTCTTCAGAATGTTGAGACAGAATTACAGATCTAGCATTGATAGGGATTCTGGA</w:t>
      </w:r>
    </w:p>
    <w:p w14:paraId="584BC649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01-1</w:t>
      </w:r>
    </w:p>
    <w:p w14:paraId="6E02B62F" w14:textId="77777777" w:rsidR="00600A58" w:rsidRDefault="00600A58" w:rsidP="00600A58">
      <w:r w:rsidRPr="00CF51C8">
        <w:rPr>
          <w:highlight w:val="green"/>
        </w:rPr>
        <w:t>TCCAACTCCTTCTTACTCTGCTTCTGCTCCTCCCCTTTCTTCTTCCTTCTCCCCACCTCCTCCTCCT</w:t>
      </w:r>
      <w:r w:rsidRPr="00CF51C8">
        <w:rPr>
          <w:highlight w:val="green"/>
        </w:rPr>
        <w:lastRenderedPageBreak/>
        <w:t>CCTTCTGATTTCTCTAATTATTACGTTTCCCCTGATTACCCTCCTCCATACCCTCATAATTCCGATTTTTCCATCAATTCTACCCCTACTGCTCCTTCCTTCCCTCCTAACCCTAACCCTAATCCCCAATTCCCAAATTACCCCTACGATCTCCCTCAAAATCAGACTTCCTACTATGGTTATGATCATAATCATACCAATCAAGCTGCCCCGAACCCGAATTTGAGTTTGAACAACACTTTTTCGGGTTCGCAGTACTCGGCTTACGAAGACGGTACTCGTTGGGGTGATTACGGGGAACAGGACAATAGTGTGTATGAAGGTGCGTATAGGTATGAGGGAGGGAAGGTGAAGCCGTATGGGGCGAGAGGGACGGCGGGGTTTTCTGGCGC</w:t>
      </w:r>
    </w:p>
    <w:p w14:paraId="791416D7" w14:textId="77777777" w:rsidR="00600A58" w:rsidRPr="005C7187" w:rsidRDefault="00600A58" w:rsidP="00600A58">
      <w:pPr>
        <w:rPr>
          <w:color w:val="FFFFFF" w:themeColor="background1"/>
          <w:highlight w:val="darkMagenta"/>
        </w:rPr>
      </w:pPr>
      <w:r w:rsidRPr="005C7187">
        <w:rPr>
          <w:color w:val="FFFFFF" w:themeColor="background1"/>
          <w:highlight w:val="darkMagenta"/>
        </w:rPr>
        <w:t>&gt;TDF202-1</w:t>
      </w:r>
    </w:p>
    <w:p w14:paraId="12BD3A5B" w14:textId="77777777" w:rsidR="00600A58" w:rsidRPr="005C7187" w:rsidRDefault="00600A58" w:rsidP="00600A58">
      <w:pPr>
        <w:rPr>
          <w:color w:val="FFFFFF" w:themeColor="background1"/>
        </w:rPr>
      </w:pPr>
      <w:r w:rsidRPr="005C7187">
        <w:rPr>
          <w:color w:val="FFFFFF" w:themeColor="background1"/>
          <w:highlight w:val="darkMagenta"/>
        </w:rPr>
        <w:t>GCCCATCGAAGGTGGTTATTACGAAGCTGAGATTGGACAAGGATAGGAAGTCGCTGCTTGATAGGAAGGCTAAGGGAAGAGCTGCTGCTGATAAGGACAAGGGTGCCAAGTTTACTGCTGAGGATATTATGCAGAGTATCGA</w:t>
      </w:r>
    </w:p>
    <w:p w14:paraId="00747F77" w14:textId="77777777" w:rsidR="00600A58" w:rsidRPr="00E15755" w:rsidRDefault="00600A58" w:rsidP="00600A58">
      <w:pPr>
        <w:rPr>
          <w:color w:val="FFFFFF" w:themeColor="background1"/>
          <w:highlight w:val="blue"/>
        </w:rPr>
      </w:pPr>
      <w:r w:rsidRPr="00E15755">
        <w:rPr>
          <w:color w:val="FFFFFF" w:themeColor="background1"/>
          <w:highlight w:val="blue"/>
        </w:rPr>
        <w:t>&gt;TDF205-1</w:t>
      </w:r>
    </w:p>
    <w:p w14:paraId="104AB9DF" w14:textId="77777777" w:rsidR="00600A58" w:rsidRPr="00E15755" w:rsidRDefault="00600A58" w:rsidP="00600A58">
      <w:pPr>
        <w:rPr>
          <w:color w:val="FFFFFF" w:themeColor="background1"/>
        </w:rPr>
      </w:pPr>
      <w:r w:rsidRPr="00E15755">
        <w:rPr>
          <w:color w:val="FFFFFF" w:themeColor="background1"/>
          <w:highlight w:val="blue"/>
        </w:rPr>
        <w:t>TCAACGCTCTTGGTGGTCGAGGAAAAGACCTCATGTAGAACAAGATATATGCTCCTTCTGACATCACCTGGCTCATGGACACTGGCTGCACCTGTTGACAATCACCATGATCAGGACTGGAAACAGAATTGAATTACAAAGGCACCTAGGATTTTCAGAAACAACAGAGACTGCTCAAAACTATAAACATTTTTCTAGAATATACTCCTTGCCACGGCATTCAAACAGGTACTCTGATTATCTCATTGATAGTCTACATTGC</w:t>
      </w:r>
    </w:p>
    <w:p w14:paraId="1DC957FD" w14:textId="77777777" w:rsidR="00600A58" w:rsidRPr="005F7CE0" w:rsidRDefault="00600A58" w:rsidP="00600A58">
      <w:pPr>
        <w:rPr>
          <w:highlight w:val="red"/>
        </w:rPr>
      </w:pPr>
      <w:r w:rsidRPr="005F7CE0">
        <w:rPr>
          <w:highlight w:val="red"/>
        </w:rPr>
        <w:t>&gt;TDF205-2</w:t>
      </w:r>
    </w:p>
    <w:p w14:paraId="504137D3" w14:textId="57145322" w:rsidR="00600A58" w:rsidRDefault="00600A58" w:rsidP="00600A58">
      <w:r w:rsidRPr="005F7CE0">
        <w:rPr>
          <w:highlight w:val="red"/>
        </w:rPr>
        <w:t>GCGACATTTTAGCTCAAAGGGAAACGGATGATGAGTCAGGTGAGATTGTGTTTCGAGCTGAGGAATTGGACAAAATGGTGTATGTACAAGCCGCGTTATCTGAGTCACTGAGACTTTACCCGTCTGTGCCAATTGATTTTAAGAATGGGAGAGAGTCATTGAAACGGTTTAGTAGGCTTGTTGCATCACAACATATGCATTTGCTTGTTGTACTCTTGTTTCCCGCAAGATTACTGCTGATAGGCGCATACAGCGTGA</w:t>
      </w:r>
    </w:p>
    <w:p w14:paraId="68651719" w14:textId="77777777" w:rsidR="00EE057F" w:rsidRPr="00EE057F" w:rsidRDefault="00EE057F" w:rsidP="00EE057F">
      <w:pPr>
        <w:rPr>
          <w:color w:val="FFFFFF" w:themeColor="background1"/>
          <w:highlight w:val="darkMagenta"/>
        </w:rPr>
      </w:pPr>
      <w:r w:rsidRPr="00EE057F">
        <w:rPr>
          <w:color w:val="FFFFFF" w:themeColor="background1"/>
          <w:highlight w:val="darkMagenta"/>
        </w:rPr>
        <w:t>&gt;TDF206-3</w:t>
      </w:r>
    </w:p>
    <w:p w14:paraId="41C61D76" w14:textId="38CA76B4" w:rsidR="00EE057F" w:rsidRPr="008C7C63" w:rsidRDefault="00EE057F" w:rsidP="00600A58">
      <w:pPr>
        <w:rPr>
          <w:color w:val="FFFFFF" w:themeColor="background1"/>
        </w:rPr>
      </w:pPr>
      <w:r w:rsidRPr="00EE057F">
        <w:rPr>
          <w:color w:val="FFFFFF" w:themeColor="background1"/>
          <w:highlight w:val="darkMagenta"/>
        </w:rPr>
        <w:t>TCCAGACACTCAAGATATCTTCACTAAACCTGATGCTAAGAACTACTCCGCATATATTATCCCCATAGTCAAGCTGATCACCTACCAAGGCCAAAACCAGGTCTTCCCAGAAGCGCCCTGAGACAGCCTTCTTGAATCGGATGATCCACTTGCCACCATTGCAATTCGCAGAATCCTCCCATAATGGGC</w:t>
      </w:r>
    </w:p>
    <w:p w14:paraId="7107709B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207-1</w:t>
      </w:r>
    </w:p>
    <w:p w14:paraId="4577CF76" w14:textId="77777777" w:rsidR="00600A58" w:rsidRDefault="00600A58" w:rsidP="00600A58">
      <w:r w:rsidRPr="001B5BD1">
        <w:rPr>
          <w:highlight w:val="magenta"/>
        </w:rPr>
        <w:t>TCCAAGGGAAAAGGGCAAGAGTTGTAGCAACATCATCTGTTACTGGACAACTCAGTACTATGGAAGATAACCTTTCAACAAAAAATTTGGAGATGGATGCAGTTCTTGGGAGGATTGCTTCAACTGCACAGGAGTTGGCTCATTATCATTCTGGAGATGATGATGGCATATATTTGGCTTACTCTGATTTTCATCAGTACCTGATTAGTGATTCAGCTTGTACAAAGGAATTGAGCCAGTGGTTTTCCAAGCATTTGGACTCGGTTCCATTTCGGTTAGTTGCTCAAGATGGGAAATCTAAATGCTCGTGGGTGAGTTTGGATGACATTTCAAATGTGTTAGTTCGAGATTTAGAAAATTGCCATCATCAACGAGTGTCAGAGCTTCAAAGACTTCTTTGGCAGTAAATCTTCCAAAACTGGTTCGAGTCCAGGATACTCTTCAGCTATGCTCTGGC</w:t>
      </w:r>
    </w:p>
    <w:p w14:paraId="205EC41A" w14:textId="77777777" w:rsidR="00600A58" w:rsidRDefault="00600A58" w:rsidP="00600A58">
      <w:r>
        <w:t>&gt;TDF209-1</w:t>
      </w:r>
    </w:p>
    <w:p w14:paraId="6E95D1F0" w14:textId="77777777" w:rsidR="00600A58" w:rsidRDefault="00600A58" w:rsidP="00600A58">
      <w:r>
        <w:t>TCGACGAAATGCTTCGGGGAGTTGAAAATAAGCAGAGATCCGGAGATTCCCGAATAGGTCAACCTTTCGAACTTCTGCTGAATCCATGGGCAGGCAAGAGACGACCTGGCGAACTGAAACATCTTAGTAGCCAGAGGAAAAGAAAGCAAAAGCGATTCCCGTAGTAGCGGCGAGCGAAATGGGAGCAGCCTAAACCGTGAAAACGGGGTTGTGGGAGAGCAATACAAGCGTCGTGCTGCTAGGCGAATCTGTGGAGTGCCGTACCCTAGATGGTGAAAGTCCAGTAGCCGAGAGCATCACTAGCTTATGCTCTGCCCCGAGTAGCATGGGGCACGTGGAATCCCGTGTGAATCAGCAAGGACCACCTTGCAAGGCTAAATACTCCTGGGTGACCGATAGCGAAGTAGTACCGTGAGGGAAGGGTGAAAAGAACCCCCATCGG</w:t>
      </w:r>
      <w:r>
        <w:lastRenderedPageBreak/>
        <w:t>GGAGTGAAATAGAACATGAAACCGTAAGCTCTCACCACTACTACTACCACCACTACTTCGTTGGC</w:t>
      </w:r>
    </w:p>
    <w:p w14:paraId="3FEA25AA" w14:textId="77777777" w:rsidR="005F7CE0" w:rsidRPr="005F7CE0" w:rsidRDefault="005F7CE0" w:rsidP="005F7CE0">
      <w:pPr>
        <w:rPr>
          <w:highlight w:val="red"/>
        </w:rPr>
      </w:pPr>
      <w:r w:rsidRPr="005F7CE0">
        <w:rPr>
          <w:highlight w:val="red"/>
        </w:rPr>
        <w:t>&gt;TDF210-1</w:t>
      </w:r>
    </w:p>
    <w:p w14:paraId="4BB6D3DA" w14:textId="30725EAF" w:rsidR="005F7CE0" w:rsidRPr="005F7CE0" w:rsidRDefault="005F7CE0" w:rsidP="00600A58">
      <w:r w:rsidRPr="005F7CE0">
        <w:rPr>
          <w:highlight w:val="red"/>
        </w:rPr>
        <w:t>CCTCAGGTAGCCCATGGTACGGCCCAGACCGTGTTAAGTACTTGGGCCCATTTTCAGGTGAGCCCCCAAGCTACCTTACTGG</w:t>
      </w:r>
    </w:p>
    <w:p w14:paraId="5AB279AA" w14:textId="77777777" w:rsidR="00600A58" w:rsidRPr="002B56C3" w:rsidRDefault="00600A58" w:rsidP="00600A58">
      <w:pPr>
        <w:rPr>
          <w:color w:val="FFFFFF" w:themeColor="background1"/>
          <w:highlight w:val="blue"/>
        </w:rPr>
      </w:pPr>
      <w:r w:rsidRPr="002B56C3">
        <w:rPr>
          <w:color w:val="FFFFFF" w:themeColor="background1"/>
          <w:highlight w:val="blue"/>
        </w:rPr>
        <w:t>&gt;TDF211-2</w:t>
      </w:r>
    </w:p>
    <w:p w14:paraId="0BF256FD" w14:textId="77777777" w:rsidR="00600A58" w:rsidRPr="002B56C3" w:rsidRDefault="00600A58" w:rsidP="00600A58">
      <w:pPr>
        <w:rPr>
          <w:color w:val="FFFFFF" w:themeColor="background1"/>
        </w:rPr>
      </w:pPr>
      <w:r w:rsidRPr="002B56C3">
        <w:rPr>
          <w:color w:val="FFFFFF" w:themeColor="background1"/>
          <w:highlight w:val="blue"/>
        </w:rPr>
        <w:t>GTTCAGTAGATCGGATAACCTAATCGACGGCACAGAATGCGCCGTTTGTCTTAGC</w:t>
      </w:r>
    </w:p>
    <w:p w14:paraId="6AFFCE6C" w14:textId="77777777" w:rsidR="00600A58" w:rsidRPr="001A52F5" w:rsidRDefault="00600A58" w:rsidP="00600A58">
      <w:pPr>
        <w:rPr>
          <w:color w:val="FFFFFF" w:themeColor="background1"/>
          <w:highlight w:val="darkRed"/>
        </w:rPr>
      </w:pPr>
      <w:r w:rsidRPr="001A52F5">
        <w:rPr>
          <w:color w:val="FFFFFF" w:themeColor="background1"/>
          <w:highlight w:val="darkRed"/>
        </w:rPr>
        <w:t>&gt;TDF212-1</w:t>
      </w:r>
    </w:p>
    <w:p w14:paraId="729EED02" w14:textId="77777777" w:rsidR="00600A58" w:rsidRPr="001A52F5" w:rsidRDefault="00600A58" w:rsidP="00600A58">
      <w:pPr>
        <w:rPr>
          <w:color w:val="FFFFFF" w:themeColor="background1"/>
        </w:rPr>
      </w:pPr>
      <w:r w:rsidRPr="001A52F5">
        <w:rPr>
          <w:color w:val="FFFFFF" w:themeColor="background1"/>
          <w:highlight w:val="darkRed"/>
        </w:rPr>
        <w:t>GTGTGGTAATGTCGCGAGGTCTAGGTGTCCTTACCAGTCTTGCAAAAGTTGCTGTGCTAAAGCCCAGAATCCTTGTCATATTCATGTTTTGAAGGC</w:t>
      </w:r>
    </w:p>
    <w:p w14:paraId="45F2FE72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213-3</w:t>
      </w:r>
    </w:p>
    <w:p w14:paraId="161846F0" w14:textId="77777777" w:rsidR="00600A58" w:rsidRDefault="00600A58" w:rsidP="00600A58">
      <w:r w:rsidRPr="001B5BD1">
        <w:rPr>
          <w:highlight w:val="magenta"/>
        </w:rPr>
        <w:t>GTATACAAAAAGAGGAAGCTAAGAAGAAAGACGTTCTTGTTGAGGAAAATGTGCCTGCCCCATCTCCACGGTCGAATTGTTCGTTGACCATGAATCCGTTGAAAGAAACCGAGTTGAGCCTTTATGGTGGC</w:t>
      </w:r>
    </w:p>
    <w:p w14:paraId="3C6631C4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215-1</w:t>
      </w:r>
    </w:p>
    <w:p w14:paraId="378FF81B" w14:textId="77777777" w:rsidR="00600A58" w:rsidRDefault="00600A58" w:rsidP="00600A58">
      <w:r w:rsidRPr="001B5BD1">
        <w:rPr>
          <w:highlight w:val="magenta"/>
        </w:rPr>
        <w:t>GCGGATTGTTTACAAGTCCATTTCTCAGGCCTATTTGAAAATATGGAAAACAAGCATATCGTGCTTCACATGATATACAAGTAATCCATGATTGTCGTCACAAAAGGGTGGAAAAAAAAGGAAAACATTTGACCAAAATTTTGCCCATATGCAAGTCCACATTGGGAAGCTTTCAAGCGAAGGGTCATTCTTCATCATCATAATTGAAC</w:t>
      </w:r>
    </w:p>
    <w:p w14:paraId="292DFDB9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15-2</w:t>
      </w:r>
    </w:p>
    <w:p w14:paraId="646B7AD8" w14:textId="77777777" w:rsidR="00600A58" w:rsidRDefault="00600A58" w:rsidP="00600A58">
      <w:r w:rsidRPr="00CF51C8">
        <w:rPr>
          <w:highlight w:val="green"/>
        </w:rPr>
        <w:t>GTGAGACACTTGAAATGTTGGAAAAAAAAGAGCAAGTGCTTTTGAAGAAAGCTGCTGCCGAAGTTGAAAAGGCTAAGGAGTTTACAAGAGCAAAGAACAAGCGTGCTGCTATCACTTGTTTGAAGAGGAAGAGGCTATATGAACAACAAGTAGAGCAGCTTGGAAATATGCAGTTGC</w:t>
      </w:r>
    </w:p>
    <w:p w14:paraId="0A54AC1B" w14:textId="77777777" w:rsidR="00600A58" w:rsidRPr="00230C6E" w:rsidRDefault="00600A58" w:rsidP="00600A58">
      <w:pPr>
        <w:rPr>
          <w:highlight w:val="yellow"/>
        </w:rPr>
      </w:pPr>
      <w:r w:rsidRPr="00230C6E">
        <w:rPr>
          <w:highlight w:val="yellow"/>
        </w:rPr>
        <w:t>&gt;TDF216-2</w:t>
      </w:r>
    </w:p>
    <w:p w14:paraId="6D5B300B" w14:textId="77777777" w:rsidR="00600A58" w:rsidRDefault="00600A58" w:rsidP="00600A58">
      <w:r w:rsidRPr="00230C6E">
        <w:rPr>
          <w:highlight w:val="yellow"/>
        </w:rPr>
        <w:t>GTGGTTATGATTGCGAACATAACAGCAAAAGCTTCAGTGCAAACTTGGGGGATTTCAATTACCTTTATAATGAGTGGAAAAATTGGCTTGAGAAGGCCATCGCCAGCAAGCATCCAATAACTTGCTAGAGTTGCAGTTATTGTTTCCTAGTGCAGTAGTGTAGCCTGTACATGAACCTAAACTCCTGCTGCAGCTTGAGGCTCAGGATCCTTTTTATCCTTTTGTGGTCCATTGC</w:t>
      </w:r>
    </w:p>
    <w:p w14:paraId="5E4F0497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17-2</w:t>
      </w:r>
    </w:p>
    <w:p w14:paraId="186FF298" w14:textId="77777777" w:rsidR="00600A58" w:rsidRDefault="00600A58" w:rsidP="00600A58">
      <w:r w:rsidRPr="00CF51C8">
        <w:rPr>
          <w:highlight w:val="green"/>
        </w:rPr>
        <w:t>GTTGGTATCCAAAGGCAGTCATAAAAATTGGTATGGTGGTAAAAAGACTGAAGATTTTTCTTTCAGTAGAAAAATCAGGCAGCAGGCTCATCTTGTGTGTTTTTCCTTCCATCATTGCTTCTATTGCCAGTACTGATGATATGACAATAAACACCAAGGCAAGGAGTATAGCCAGTAATGAAGTGTGCCGAAGTGAATCTACACGACGAAACAACACCAATGGGAGGATAACAAAAAGCACAACAAAGAGAATCGCAAAGGCACGC</w:t>
      </w:r>
    </w:p>
    <w:p w14:paraId="19BA6D9D" w14:textId="77777777" w:rsidR="00600A58" w:rsidRPr="00B16D4B" w:rsidRDefault="00600A58" w:rsidP="00600A58">
      <w:pPr>
        <w:rPr>
          <w:color w:val="FFFFFF" w:themeColor="background1"/>
          <w:highlight w:val="darkRed"/>
        </w:rPr>
      </w:pPr>
      <w:r w:rsidRPr="00B16D4B">
        <w:rPr>
          <w:color w:val="FFFFFF" w:themeColor="background1"/>
          <w:highlight w:val="darkRed"/>
        </w:rPr>
        <w:t>&gt;TDF220-1</w:t>
      </w:r>
    </w:p>
    <w:p w14:paraId="200BE2F3" w14:textId="77777777" w:rsidR="00600A58" w:rsidRPr="00B16D4B" w:rsidRDefault="00600A58" w:rsidP="00600A58">
      <w:pPr>
        <w:rPr>
          <w:color w:val="FFFFFF" w:themeColor="background1"/>
        </w:rPr>
      </w:pPr>
      <w:r w:rsidRPr="00B16D4B">
        <w:rPr>
          <w:color w:val="FFFFFF" w:themeColor="background1"/>
          <w:highlight w:val="darkRed"/>
        </w:rPr>
        <w:t>GTGGCACACTGGACAAAGGCATCACTATCTTTCGAGATTCGTCTCTAACATTTCATGCATTTTCTGATGCGGATTGGGCAGGTAATAAAGATGATTATACTTCTACCATGGATCAAGTTGTGTTCCTTGGATGTATTCCATTACTTGGAGCTCCAAAAAGCAAAGGTCTCTTGCTCGATCATCTACTGAAGCTGAATATCGAGCTGTAGCCTCCACCACCCACCACTACAGAACTAATGTGGGTTCGAAATTTGCTAAGTGAACCAGGAGTCCGACCTTTTCATACTCCAGCCATCTATTGTGACAATCTTGGTGCTACTAATCTTAGTGCAAATCCCGTATTCCACTCCAAGATGAAACATTTAGCTCTTGCATATTATTTCATTCGTGAACAAGTGCACAATGGCACCTTGCAAGTTACTAATGTCTCTACTAAAGATCAACTAGC</w:t>
      </w:r>
    </w:p>
    <w:p w14:paraId="030E3FA0" w14:textId="77777777" w:rsidR="00600A58" w:rsidRPr="003821AD" w:rsidRDefault="00600A58" w:rsidP="00600A58">
      <w:pPr>
        <w:rPr>
          <w:color w:val="FFFFFF" w:themeColor="background1"/>
          <w:highlight w:val="darkRed"/>
        </w:rPr>
      </w:pPr>
      <w:r w:rsidRPr="003821AD">
        <w:rPr>
          <w:color w:val="FFFFFF" w:themeColor="background1"/>
          <w:highlight w:val="darkRed"/>
        </w:rPr>
        <w:t>&gt;TDF221-3</w:t>
      </w:r>
    </w:p>
    <w:p w14:paraId="54AB8B34" w14:textId="77777777" w:rsidR="00600A58" w:rsidRPr="003821AD" w:rsidRDefault="00600A58" w:rsidP="00600A58">
      <w:pPr>
        <w:rPr>
          <w:color w:val="FFFFFF" w:themeColor="background1"/>
        </w:rPr>
      </w:pPr>
      <w:r w:rsidRPr="003821AD">
        <w:rPr>
          <w:color w:val="FFFFFF" w:themeColor="background1"/>
          <w:highlight w:val="darkRed"/>
        </w:rPr>
        <w:t>GCAAATTACTGCCAAAGCAGCATAAACTCATCCCAAGTTTATTTCTAATTTGGTGAAAGAAATTA</w:t>
      </w:r>
      <w:r w:rsidRPr="003821AD">
        <w:rPr>
          <w:color w:val="FFFFFF" w:themeColor="background1"/>
          <w:highlight w:val="darkRed"/>
        </w:rPr>
        <w:lastRenderedPageBreak/>
        <w:t>CATATAGCATGGGTGATGTAAACAAATGGGTGTCCACTTCAATATTACAATCGCTTGAATCACTGCCTGAGCCTCCCTCAAACTGCTGTATCTTTGTAGTTCCTGAAAATCTTCGCAAGGTAAATGAGGATGCTTATCGGCCCTTGCTTGTTTCGATTGGTCCTTTCTACTGCAATGATACAAGGCTAGCGGCTATGCGACAGCAGAAATTGAGGTAC</w:t>
      </w:r>
    </w:p>
    <w:p w14:paraId="54083EEE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221-4</w:t>
      </w:r>
    </w:p>
    <w:p w14:paraId="5B6316A9" w14:textId="082143D1" w:rsidR="00600A58" w:rsidRDefault="00600A58" w:rsidP="00600A58">
      <w:r w:rsidRPr="001B5BD1">
        <w:rPr>
          <w:highlight w:val="magenta"/>
        </w:rPr>
        <w:t>GTGTGGATTTGCTGCAGAAAATTTTCCGACGTCGTCCTTCCTTTGTGTGGTGGGAAAGCTGATGCTACGGTACGAGGAATCATTCATGGAACAAGAATTGAAGGACATTGTTGTTGGAGAGGCTTGTGC</w:t>
      </w:r>
    </w:p>
    <w:p w14:paraId="4F3E6814" w14:textId="77777777" w:rsidR="00553027" w:rsidRPr="00553027" w:rsidRDefault="00553027" w:rsidP="00553027">
      <w:pPr>
        <w:rPr>
          <w:highlight w:val="darkGray"/>
        </w:rPr>
      </w:pPr>
      <w:r w:rsidRPr="00553027">
        <w:rPr>
          <w:highlight w:val="darkGray"/>
        </w:rPr>
        <w:t>&gt;TDF223-1</w:t>
      </w:r>
    </w:p>
    <w:p w14:paraId="7F3359DA" w14:textId="11C1FD3E" w:rsidR="00553027" w:rsidRPr="00553027" w:rsidRDefault="00553027" w:rsidP="00600A58">
      <w:pPr>
        <w:rPr>
          <w:rFonts w:hAnsi="宋体" w:cs="宋体"/>
        </w:rPr>
      </w:pPr>
      <w:r w:rsidRPr="00553027">
        <w:rPr>
          <w:rFonts w:hAnsi="宋体" w:cs="宋体" w:hint="eastAsia"/>
          <w:highlight w:val="darkGray"/>
        </w:rPr>
        <w:t>GTGAGATTGCTAGGCTTCCATAGAAAATTGAAGGATTGACCTAAAACATATGAATCTCATTACAGGAAGTCTACATTCACTATGAATCATGCTGTTGCTTTGTGGGACAATTTGTGCCTTCTAGACCTCTTAGTAAGGGAAGGGGGCCATGATCAGGGGAAGC</w:t>
      </w:r>
    </w:p>
    <w:p w14:paraId="0369484F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223-2</w:t>
      </w:r>
    </w:p>
    <w:p w14:paraId="7907BC4A" w14:textId="77777777" w:rsidR="00600A58" w:rsidRDefault="00600A58" w:rsidP="00600A58">
      <w:r w:rsidRPr="001B5BD1">
        <w:rPr>
          <w:highlight w:val="magenta"/>
        </w:rPr>
        <w:t>GTCCCGCAACGAGCGCAACCCTAACAATGAAGTTACTGTTCGACAGCTTGCTGAGGTGGTGACCAAGGTTTACTCCAAGGTCAGTGGTGAGTCAGAAATCGAAACACCCACTATTGATGTTAGCTCCAAAGAGTTCTATGGTGAAGGATATGACGACAGTGACAAGC</w:t>
      </w:r>
    </w:p>
    <w:p w14:paraId="38CF4890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31-2</w:t>
      </w:r>
    </w:p>
    <w:p w14:paraId="031F8286" w14:textId="77777777" w:rsidR="00600A58" w:rsidRDefault="00600A58" w:rsidP="00600A58">
      <w:r w:rsidRPr="00CF51C8">
        <w:rPr>
          <w:highlight w:val="green"/>
        </w:rPr>
        <w:t>GCTAGGATCAGGCCTCCAAAGCTCCAAGATTGCTTTATGAACTAACCCTTCCAGCTTTCTGTCCTGAGCTGCAGATACTTCATAGAACTGAACAGTCAACTTGTGGTGACTGAATGGATAGTCTCCTTTGGCTTCACTTACCCCAGCCCATCTATAATCTGGATACAAAGTAGCATAC</w:t>
      </w:r>
    </w:p>
    <w:p w14:paraId="6ADF09B9" w14:textId="77777777" w:rsidR="00600A58" w:rsidRPr="005D7981" w:rsidRDefault="00600A58" w:rsidP="00600A58">
      <w:pPr>
        <w:rPr>
          <w:highlight w:val="darkGray"/>
        </w:rPr>
      </w:pPr>
      <w:r w:rsidRPr="005D7981">
        <w:rPr>
          <w:highlight w:val="darkGray"/>
        </w:rPr>
        <w:t>&gt;TDF231-4</w:t>
      </w:r>
    </w:p>
    <w:p w14:paraId="0984DD26" w14:textId="77777777" w:rsidR="00600A58" w:rsidRDefault="00600A58" w:rsidP="00600A58">
      <w:r w:rsidRPr="005D7981">
        <w:rPr>
          <w:highlight w:val="darkGray"/>
        </w:rPr>
        <w:t>GTGGCTGGCAATTTCACAGGTTTTTGATGACAGAGTGAGAACCCAGCATAGTTCCTAGTTTTGATCCATAATTTTAGCTAGTTATAGGTGCTCCCTGCTCTGCTACTGCAGACTTCTTTGGCAGTAAATCTTCCAAAACTGGTTCGAGTCCAGGATACTCTTCAGCTATGCTCTGGC</w:t>
      </w:r>
    </w:p>
    <w:p w14:paraId="4924A43D" w14:textId="77777777" w:rsidR="00600A58" w:rsidRPr="00AF1576" w:rsidRDefault="00600A58" w:rsidP="00600A58">
      <w:pPr>
        <w:rPr>
          <w:highlight w:val="red"/>
        </w:rPr>
      </w:pPr>
      <w:r w:rsidRPr="00AF1576">
        <w:rPr>
          <w:highlight w:val="red"/>
        </w:rPr>
        <w:t>&gt;TDF233-1</w:t>
      </w:r>
    </w:p>
    <w:p w14:paraId="1DBDA329" w14:textId="77777777" w:rsidR="00600A58" w:rsidRDefault="00600A58" w:rsidP="00600A58">
      <w:r w:rsidRPr="00AF1576">
        <w:rPr>
          <w:highlight w:val="red"/>
        </w:rPr>
        <w:t>AGCGGGTCTTTCATAAGGAGCAACCGATTCTTCAGAGATGATACAAAGTTCACCAGGAGAAACACCTCTGTTGGA</w:t>
      </w:r>
    </w:p>
    <w:p w14:paraId="0F291E0F" w14:textId="77777777" w:rsidR="00600A58" w:rsidRPr="00AF1576" w:rsidRDefault="00600A58" w:rsidP="00600A58">
      <w:pPr>
        <w:rPr>
          <w:highlight w:val="red"/>
        </w:rPr>
      </w:pPr>
      <w:r w:rsidRPr="00AF1576">
        <w:rPr>
          <w:highlight w:val="red"/>
        </w:rPr>
        <w:t>&gt;TDF233-3</w:t>
      </w:r>
    </w:p>
    <w:p w14:paraId="3772E7D6" w14:textId="77777777" w:rsidR="00600A58" w:rsidRDefault="00600A58" w:rsidP="00600A58">
      <w:r w:rsidRPr="00AF1576">
        <w:rPr>
          <w:highlight w:val="red"/>
        </w:rPr>
        <w:t>AGACGCAATCTGCTCGATGTATGGATTGTGGTACTCCATTTTGCCATCAGGA</w:t>
      </w:r>
    </w:p>
    <w:p w14:paraId="4E34D408" w14:textId="77777777" w:rsidR="00600A58" w:rsidRPr="0021364F" w:rsidRDefault="00600A58" w:rsidP="00600A58">
      <w:pPr>
        <w:rPr>
          <w:color w:val="FFFFFF" w:themeColor="background1"/>
          <w:highlight w:val="darkMagenta"/>
        </w:rPr>
      </w:pPr>
      <w:r w:rsidRPr="0021364F">
        <w:rPr>
          <w:color w:val="FFFFFF" w:themeColor="background1"/>
          <w:highlight w:val="darkMagenta"/>
        </w:rPr>
        <w:t>&gt;TDF234-2</w:t>
      </w:r>
    </w:p>
    <w:p w14:paraId="5BB72832" w14:textId="77777777" w:rsidR="00600A58" w:rsidRPr="0021364F" w:rsidRDefault="00600A58" w:rsidP="00600A58">
      <w:pPr>
        <w:rPr>
          <w:color w:val="FFFFFF" w:themeColor="background1"/>
        </w:rPr>
      </w:pPr>
      <w:r w:rsidRPr="0021364F">
        <w:rPr>
          <w:color w:val="FFFFFF" w:themeColor="background1"/>
          <w:highlight w:val="darkMagenta"/>
        </w:rPr>
        <w:t>AGCAAGGAACAAGGTGTAGGGCTGTGACTATAGCTGTTGTGCTGCATTCTGATGGCAGCATCGCTGAGTATTCTGTAGA</w:t>
      </w:r>
    </w:p>
    <w:p w14:paraId="1C8DF895" w14:textId="77777777" w:rsidR="00600A58" w:rsidRPr="00AF1576" w:rsidRDefault="00600A58" w:rsidP="00600A58">
      <w:pPr>
        <w:rPr>
          <w:highlight w:val="red"/>
        </w:rPr>
      </w:pPr>
      <w:r w:rsidRPr="00AF1576">
        <w:rPr>
          <w:highlight w:val="red"/>
        </w:rPr>
        <w:t>&gt;TDF235-2</w:t>
      </w:r>
    </w:p>
    <w:p w14:paraId="0D862D9F" w14:textId="77777777" w:rsidR="00600A58" w:rsidRDefault="00600A58" w:rsidP="00600A58">
      <w:r w:rsidRPr="00AF1576">
        <w:rPr>
          <w:highlight w:val="red"/>
        </w:rPr>
        <w:t>AGAGCCATTCAAATCTGAAGTTCTTGCGAGGGAGAAGGTTCATTACGCCATCTCCAAATTCGAAGATGGCAAACCTCTGAAATCAACCATCCGAACTGATGTTGTAATTGATCCTGCTCAGGACTAAGTAGGTCTACTGTGCCGTCTTTTCGA</w:t>
      </w:r>
    </w:p>
    <w:p w14:paraId="6F90D6CB" w14:textId="77777777" w:rsidR="00600A58" w:rsidRPr="005D7981" w:rsidRDefault="00600A58" w:rsidP="00600A58">
      <w:pPr>
        <w:rPr>
          <w:highlight w:val="darkGray"/>
        </w:rPr>
      </w:pPr>
      <w:r w:rsidRPr="005D7981">
        <w:rPr>
          <w:highlight w:val="darkGray"/>
        </w:rPr>
        <w:t>&gt;TDF235-3</w:t>
      </w:r>
    </w:p>
    <w:p w14:paraId="228D2621" w14:textId="77777777" w:rsidR="00600A58" w:rsidRDefault="00600A58" w:rsidP="00600A58">
      <w:r w:rsidRPr="005D7981">
        <w:rPr>
          <w:highlight w:val="darkGray"/>
        </w:rPr>
        <w:t>TCCACAAAGGCATCAATCTTATCATCATACTTTTCATACAAGACTGGTAGTGTGTGTGCAGCAACAAACCCAATGTAGACAAGTGTTAGAAAATTGCACCAGCCTCCAATCAACGCAGCAGCAATCAATCCTGATATGACCATGACGAAGTGCT</w:t>
      </w:r>
    </w:p>
    <w:p w14:paraId="1BFC878C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36-1</w:t>
      </w:r>
    </w:p>
    <w:p w14:paraId="41E8CB3E" w14:textId="77777777" w:rsidR="00600A58" w:rsidRDefault="00600A58" w:rsidP="00600A58">
      <w:r w:rsidRPr="00CF51C8">
        <w:rPr>
          <w:highlight w:val="green"/>
        </w:rPr>
        <w:t>TCTCAGGCGTAGCAGGATTGTCAAGAGGAAACCAACCGCTGTAACCTGCATCTGCTCTAGCAGCTGTAATAGCGTCTTTGATAGCAAACAAGACGGAAGATGCAAGAAAGAATGGTGGCTCACCAACAGCTTTCGAAGAATGTATGGCT</w:t>
      </w:r>
    </w:p>
    <w:p w14:paraId="1AC9EB02" w14:textId="77777777" w:rsidR="00600A58" w:rsidRPr="003B5030" w:rsidRDefault="00600A58" w:rsidP="00600A58">
      <w:pPr>
        <w:rPr>
          <w:highlight w:val="cyan"/>
        </w:rPr>
      </w:pPr>
      <w:r w:rsidRPr="003B5030">
        <w:rPr>
          <w:highlight w:val="cyan"/>
        </w:rPr>
        <w:t>&gt;TDF236-2</w:t>
      </w:r>
    </w:p>
    <w:p w14:paraId="4F496B44" w14:textId="77777777" w:rsidR="00600A58" w:rsidRDefault="00600A58" w:rsidP="00600A58">
      <w:r w:rsidRPr="003B5030">
        <w:rPr>
          <w:highlight w:val="cyan"/>
        </w:rPr>
        <w:lastRenderedPageBreak/>
        <w:t>TCCTGCCAGTCCACAAGGGAGGGGTGCACATGGGAGTCATCAGAGACCTCAGGGAAGGGGTTTTATGGGCCATCCAGCACAAGCGCCCCCCCCATTTGTCCCACCATCTCCCATGAGACCTTATGGAAATGCTGTGGTGTATCCAGATCCTGCTTTGGTCTATTATTACCAACCTTTGCCGGCGGCTTTTCTCACTGGTCCACCACCTCCACCTTTTCTTGCTCCACCAGATGCCCTGCGTGTATCT</w:t>
      </w:r>
    </w:p>
    <w:p w14:paraId="4EA4EABE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36-3</w:t>
      </w:r>
    </w:p>
    <w:p w14:paraId="27CE491A" w14:textId="77777777" w:rsidR="00600A58" w:rsidRDefault="00600A58" w:rsidP="00600A58">
      <w:r w:rsidRPr="00CF51C8">
        <w:rPr>
          <w:highlight w:val="green"/>
        </w:rPr>
        <w:t>AGCAAGACCTCAACCACACAAACCAATACATTGTGGGTCTTGCTCTTTGTGCTCTTGGTAACATATGTTCTGCTGAAATGGCTCGTGATCTTGCACCAGAAGTAGAGAGACTGCTTCAGTTTCGGGATCCAAATGTTCGCAAAAAAGCAGCACTATGCTCGATTCGGATTATCAAGAAATTCCCTGACCTGGCGGA</w:t>
      </w:r>
    </w:p>
    <w:p w14:paraId="2FD72843" w14:textId="77777777" w:rsidR="00600A58" w:rsidRDefault="00600A58" w:rsidP="00600A58">
      <w:r>
        <w:t>&gt;TDF237-1</w:t>
      </w:r>
    </w:p>
    <w:p w14:paraId="6C30668F" w14:textId="77777777" w:rsidR="00600A58" w:rsidRDefault="00600A58" w:rsidP="00600A58">
      <w:r>
        <w:t>TCAAAACTTCTGTCGCTCCATCCCCGCAGGGGCAGAGAACCCGTCGCTGCCTCGGCTGTGCTATCGGCGGCTCTGGGGAAGTCGGAATAGGAGAGCACTCATCTTGGGGTGGGCTTACTACTTAGATGCTTTCAGCAGTTATCCGCTCCGCACTTGGCTACCCAGCGTTTACCGTGGGCACGATAACTGGTACACCAGAGGTGCGTCCTTCCCAGTCCTCTCGTACTAGGGAAAGGTCCTCTCAATGCTCTAACGCCCACACCGGATATGGACCGAACTGTCTCACGACGTTCTGAACCCAGCTCACGTACCGCT</w:t>
      </w:r>
    </w:p>
    <w:p w14:paraId="17DB5C16" w14:textId="77777777" w:rsidR="00600A58" w:rsidRPr="00315174" w:rsidRDefault="00600A58" w:rsidP="00600A58">
      <w:pPr>
        <w:rPr>
          <w:color w:val="FFFFFF" w:themeColor="background1"/>
          <w:highlight w:val="darkRed"/>
        </w:rPr>
      </w:pPr>
      <w:r w:rsidRPr="00315174">
        <w:rPr>
          <w:color w:val="FFFFFF" w:themeColor="background1"/>
          <w:highlight w:val="darkRed"/>
        </w:rPr>
        <w:t>&gt;TDF237-2</w:t>
      </w:r>
    </w:p>
    <w:p w14:paraId="55686D44" w14:textId="77777777" w:rsidR="00600A58" w:rsidRPr="00315174" w:rsidRDefault="00600A58" w:rsidP="00600A58">
      <w:pPr>
        <w:rPr>
          <w:color w:val="FFFFFF" w:themeColor="background1"/>
        </w:rPr>
      </w:pPr>
      <w:r w:rsidRPr="00315174">
        <w:rPr>
          <w:color w:val="FFFFFF" w:themeColor="background1"/>
          <w:highlight w:val="darkRed"/>
        </w:rPr>
        <w:t>AGACATGATAGCTGAAGCAATCAAGAATCAAACAAGTGTCAGTGGAAAGGAGGATCATCGTTACGTGAAGCCTTATACCAAGAGGATTGATAAGTTGCGCATGCCAGCCGGTTATCAACCACCGAAGTTCAATCAATTTGATGGTAGGGGCAACCCTAAGCAACATGTCGCACACTTCGTTGAGACGTGTAACAACGCTGGTACTACCAATGACTTGTTAGTCAGACAATTCGTTCGTTCTGTCAAAGGTATTGCCTTTGATTGGTATACTGATCTTTCCCCCCAATCAATTGATAGTTGGGAGCAAATGGAGGGA</w:t>
      </w:r>
    </w:p>
    <w:p w14:paraId="2234A92A" w14:textId="77777777" w:rsidR="00600A58" w:rsidRPr="0021364F" w:rsidRDefault="00600A58" w:rsidP="00600A58">
      <w:pPr>
        <w:rPr>
          <w:color w:val="FFFFFF" w:themeColor="background1"/>
          <w:highlight w:val="darkMagenta"/>
        </w:rPr>
      </w:pPr>
      <w:r w:rsidRPr="0021364F">
        <w:rPr>
          <w:color w:val="FFFFFF" w:themeColor="background1"/>
          <w:highlight w:val="darkMagenta"/>
        </w:rPr>
        <w:t>&gt;TDF240-2</w:t>
      </w:r>
    </w:p>
    <w:p w14:paraId="594A7378" w14:textId="77777777" w:rsidR="00600A58" w:rsidRPr="0021364F" w:rsidRDefault="00600A58" w:rsidP="00600A58">
      <w:pPr>
        <w:rPr>
          <w:color w:val="FFFFFF" w:themeColor="background1"/>
        </w:rPr>
      </w:pPr>
      <w:r w:rsidRPr="0021364F">
        <w:rPr>
          <w:color w:val="FFFFFF" w:themeColor="background1"/>
          <w:highlight w:val="darkMagenta"/>
        </w:rPr>
        <w:t>CTCGTTGACTGCGTACCAATTCTCAGGCTGGTGATTGTGTGGACATTGGTTTACTGAACTTGAGTGCAATACTGAAAGAAGTGGGCCTGGAAAGGTTGACAAGCTTTCCTGTTGTGCACTGTCCCGAGTCTTTTGGTGTCATTTTGAAAGCAAACGAGAGATTCAACAATGCTGGAGCT</w:t>
      </w:r>
    </w:p>
    <w:p w14:paraId="183C99D0" w14:textId="77777777" w:rsidR="00600A58" w:rsidRPr="00AD3FFE" w:rsidRDefault="00600A58" w:rsidP="00600A58">
      <w:pPr>
        <w:rPr>
          <w:highlight w:val="cyan"/>
        </w:rPr>
      </w:pPr>
      <w:r w:rsidRPr="00AD3FFE">
        <w:rPr>
          <w:highlight w:val="cyan"/>
        </w:rPr>
        <w:t>&gt;TDF241-1</w:t>
      </w:r>
    </w:p>
    <w:p w14:paraId="67E58485" w14:textId="77777777" w:rsidR="00600A58" w:rsidRDefault="00600A58" w:rsidP="00600A58">
      <w:r w:rsidRPr="00AD3FFE">
        <w:rPr>
          <w:highlight w:val="cyan"/>
        </w:rPr>
        <w:t>TCAGTACTCATCCTTTACTCAGGACTCATCCTTTACTCAGGACTCATCACTGACTGCGTACCAATTCTCCCAAATAGCGGATCCAGCACTCCAAGGCAGATACCCGCCAAGGGGACCGTATCAAGCACTAGCAGTTGCTGCAATGTGCGTGCAAGAACAACCTAATATGAGACCCCTCATGGCAGATGTTGTTACAGCT</w:t>
      </w:r>
    </w:p>
    <w:p w14:paraId="6B19D8DA" w14:textId="77777777" w:rsidR="00600A58" w:rsidRPr="005D7981" w:rsidRDefault="00600A58" w:rsidP="00600A58">
      <w:pPr>
        <w:rPr>
          <w:highlight w:val="darkGray"/>
        </w:rPr>
      </w:pPr>
      <w:r w:rsidRPr="005D7981">
        <w:rPr>
          <w:highlight w:val="darkGray"/>
        </w:rPr>
        <w:t>&gt;TDF241-2</w:t>
      </w:r>
    </w:p>
    <w:p w14:paraId="59A10AAC" w14:textId="77777777" w:rsidR="00600A58" w:rsidRDefault="00600A58" w:rsidP="00600A58">
      <w:r w:rsidRPr="005D7981">
        <w:rPr>
          <w:highlight w:val="darkGray"/>
        </w:rPr>
        <w:t>AAGGGTAAATGTTACAGTAGCCGGTAGCTTCACCGGCCTCAAGAATTTTTTGCGTAATCAACCAAGGACTCTAGTGAAGTAGCACAATATTTTTGTTCTCCCTCTATGCCCTTACGCTCACACGCTTTGATTGTCTCCTTGATAGTCTCGGCCTCTTCAGAGTTAGGCTTGACGGA</w:t>
      </w:r>
    </w:p>
    <w:p w14:paraId="12233C7B" w14:textId="77777777" w:rsidR="00600A58" w:rsidRPr="006E5857" w:rsidRDefault="00600A58" w:rsidP="00600A58">
      <w:pPr>
        <w:rPr>
          <w:color w:val="FFFFFF" w:themeColor="background1"/>
          <w:highlight w:val="blue"/>
        </w:rPr>
      </w:pPr>
      <w:r w:rsidRPr="006E5857">
        <w:rPr>
          <w:color w:val="FFFFFF" w:themeColor="background1"/>
          <w:highlight w:val="blue"/>
        </w:rPr>
        <w:t>&gt;TDF241-3</w:t>
      </w:r>
    </w:p>
    <w:p w14:paraId="6CD405E9" w14:textId="102EB43A" w:rsidR="00600A58" w:rsidRPr="006E5857" w:rsidRDefault="00600A58" w:rsidP="00600A58">
      <w:pPr>
        <w:rPr>
          <w:color w:val="FFFFFF" w:themeColor="background1"/>
        </w:rPr>
      </w:pPr>
      <w:r w:rsidRPr="006E5857">
        <w:rPr>
          <w:color w:val="FFFFFF" w:themeColor="background1"/>
          <w:highlight w:val="blue"/>
        </w:rPr>
        <w:t>AGATGGTTCTTGGAGATGGCTTAGGTTATGGTCCTCAGTTGTCTGAACATATTATATCGGATGCGGGTTTGACACCAAGTATGA</w:t>
      </w:r>
    </w:p>
    <w:p w14:paraId="4320A344" w14:textId="77777777" w:rsidR="00324261" w:rsidRPr="00324261" w:rsidRDefault="00324261" w:rsidP="00324261">
      <w:pPr>
        <w:rPr>
          <w:highlight w:val="darkGray"/>
        </w:rPr>
      </w:pPr>
      <w:r w:rsidRPr="00324261">
        <w:rPr>
          <w:highlight w:val="darkGray"/>
        </w:rPr>
        <w:t>&gt;TDF247-1</w:t>
      </w:r>
    </w:p>
    <w:p w14:paraId="6AC4C625" w14:textId="1D30F7A1" w:rsidR="005D7981" w:rsidRPr="00324261" w:rsidRDefault="00324261" w:rsidP="00600A58">
      <w:r w:rsidRPr="00324261">
        <w:rPr>
          <w:rFonts w:hAnsi="宋体" w:cs="宋体" w:hint="eastAsia"/>
          <w:highlight w:val="darkGray"/>
        </w:rPr>
        <w:t>CAGCAGACTTGAAGAGCCTTGGCGCTAAAGCCGAACAGCTTTCATATTCACATAAATATTCTTCAAGGA</w:t>
      </w:r>
    </w:p>
    <w:p w14:paraId="1CF3A393" w14:textId="77777777" w:rsidR="00600A58" w:rsidRPr="008219B9" w:rsidRDefault="00600A58" w:rsidP="00600A58">
      <w:pPr>
        <w:rPr>
          <w:color w:val="FFFFFF" w:themeColor="background1"/>
          <w:highlight w:val="darkCyan"/>
        </w:rPr>
      </w:pPr>
      <w:r w:rsidRPr="008219B9">
        <w:rPr>
          <w:color w:val="FFFFFF" w:themeColor="background1"/>
          <w:highlight w:val="darkCyan"/>
        </w:rPr>
        <w:t>&gt;TDF248-3</w:t>
      </w:r>
    </w:p>
    <w:p w14:paraId="49D6EF7B" w14:textId="77777777" w:rsidR="00600A58" w:rsidRPr="008219B9" w:rsidRDefault="00600A58" w:rsidP="00600A58">
      <w:pPr>
        <w:rPr>
          <w:color w:val="FFFFFF" w:themeColor="background1"/>
        </w:rPr>
      </w:pPr>
      <w:r w:rsidRPr="008219B9">
        <w:rPr>
          <w:color w:val="FFFFFF" w:themeColor="background1"/>
          <w:highlight w:val="darkCyan"/>
        </w:rPr>
        <w:t>CATAAAGGAGCATGTCCTTGTTCCTGAGCATCAATTGCTAACTGACGAAGAAAAGAAGACACTGCTTCAAAGGTACACCGTGAAGGAAACTCAGCTACCGA</w:t>
      </w:r>
    </w:p>
    <w:p w14:paraId="55AE1A8C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49-2</w:t>
      </w:r>
    </w:p>
    <w:p w14:paraId="133D5709" w14:textId="77777777" w:rsidR="00600A58" w:rsidRDefault="00600A58" w:rsidP="00600A58">
      <w:r w:rsidRPr="00CF51C8">
        <w:rPr>
          <w:highlight w:val="green"/>
        </w:rPr>
        <w:lastRenderedPageBreak/>
        <w:t>CATCAAATTGGTACTTCTTGAACAGCTTCCTCTGCCTTGAAAGAAACAGTGTCTTCATCAGGTCTTGGTATGTGGGATCTTTTGAGGTAAACATGAAGTAAGCATAACCAATCACTAAGCCAGTGGCTGTTGAAAAAAATGCGATCGGCTCCATCACATCCCACGA</w:t>
      </w:r>
    </w:p>
    <w:p w14:paraId="3340B682" w14:textId="77777777" w:rsidR="00600A58" w:rsidRPr="00EF6620" w:rsidRDefault="00600A58" w:rsidP="00600A58">
      <w:pPr>
        <w:rPr>
          <w:color w:val="FFFFFF" w:themeColor="background1"/>
          <w:highlight w:val="darkMagenta"/>
        </w:rPr>
      </w:pPr>
      <w:r w:rsidRPr="00EF6620">
        <w:rPr>
          <w:color w:val="FFFFFF" w:themeColor="background1"/>
          <w:highlight w:val="darkMagenta"/>
        </w:rPr>
        <w:t>&gt;TDF250-1</w:t>
      </w:r>
    </w:p>
    <w:p w14:paraId="54A66295" w14:textId="77777777" w:rsidR="00600A58" w:rsidRPr="00EF6620" w:rsidRDefault="00600A58" w:rsidP="00600A58">
      <w:pPr>
        <w:rPr>
          <w:color w:val="FFFFFF" w:themeColor="background1"/>
        </w:rPr>
      </w:pPr>
      <w:r w:rsidRPr="00EF6620">
        <w:rPr>
          <w:color w:val="FFFFFF" w:themeColor="background1"/>
          <w:highlight w:val="darkMagenta"/>
        </w:rPr>
        <w:t>TCGACAGTAAGAGCTAAGACGTAATCGAGCTTGTTTTGGCCATCATCCAAGAGACCATATCGGTTCATCCTCCTCAGAAGAGCTTCACCTTCAAAGATACGACGAGGGTTCTTCTCATCAAGAGTAAGCAGATGCCTAGCAGCATTACGGATACGACTCAAAACAAACTGAACTCTCCAGAGCTCCCTCTTGTTACGAAGCCCATACTCTCCAACAAGCTTCAACTCTGCATCCAATCGTTCTTTCTCAAATGGACGACGTGGCTTG</w:t>
      </w:r>
    </w:p>
    <w:p w14:paraId="0E20C14D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50-2</w:t>
      </w:r>
    </w:p>
    <w:p w14:paraId="19A47247" w14:textId="77777777" w:rsidR="00600A58" w:rsidRDefault="00600A58" w:rsidP="00600A58">
      <w:r w:rsidRPr="00CF51C8">
        <w:rPr>
          <w:highlight w:val="green"/>
        </w:rPr>
        <w:t>CAGCAAACAGCTCCGACACGCCTTTAGGTTTTACTCACTGCAGTGGAAGACATGGGGTGCTTGTTTCATACAGGCAGCGTGGCGGCGTCACTGCAGAAGGAAGCTTGAGAAAAGTTTACAAGAGGCTGAACAATGTGCTTTGGGGGAGGGTGGAAGTTCACCTAGTTTGGGTGCTACTATTTATGCATCAAGGTTTGCTACCAATGCACTACGTAACTTGCGACGTAATAGTCCCCAAACTACGA</w:t>
      </w:r>
    </w:p>
    <w:p w14:paraId="54C0D653" w14:textId="77777777" w:rsidR="00600A58" w:rsidRPr="00F21D99" w:rsidRDefault="00600A58" w:rsidP="00600A58">
      <w:pPr>
        <w:rPr>
          <w:color w:val="FFFFFF" w:themeColor="background1"/>
          <w:highlight w:val="darkMagenta"/>
        </w:rPr>
      </w:pPr>
      <w:r w:rsidRPr="00F21D99">
        <w:rPr>
          <w:color w:val="FFFFFF" w:themeColor="background1"/>
          <w:highlight w:val="darkMagenta"/>
        </w:rPr>
        <w:t>&gt;TDF250-3</w:t>
      </w:r>
    </w:p>
    <w:p w14:paraId="04EB0167" w14:textId="77777777" w:rsidR="00600A58" w:rsidRPr="00F21D99" w:rsidRDefault="00600A58" w:rsidP="00600A58">
      <w:pPr>
        <w:rPr>
          <w:color w:val="FFFFFF" w:themeColor="background1"/>
        </w:rPr>
      </w:pPr>
      <w:r w:rsidRPr="00F21D99">
        <w:rPr>
          <w:color w:val="FFFFFF" w:themeColor="background1"/>
          <w:highlight w:val="darkMagenta"/>
        </w:rPr>
        <w:t>CATCGGCATCTTCCATGGCCTTGACCAAAGTTTTCTTTCCTGGTGTCTTCTCAATATCAATCTTGATATCAGTCAAAGAAAGCCTCTTCAAGTTCATCTGGCCTCTAACCATGTCAGGTGCATCGACTAGAACTCTGTTCATGTCGAGGACACCGACGATGACAACTAGACGGCCATAATCTTTGCCATAGTTGACTAGAGCAACTCTTCCGATCTCAACGTACCCTTGAACGGCATTTTCGA</w:t>
      </w:r>
    </w:p>
    <w:p w14:paraId="46A17853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51-1</w:t>
      </w:r>
    </w:p>
    <w:p w14:paraId="3B91F2ED" w14:textId="77777777" w:rsidR="00600A58" w:rsidRDefault="00600A58" w:rsidP="00600A58">
      <w:r w:rsidRPr="00CF51C8">
        <w:rPr>
          <w:highlight w:val="green"/>
        </w:rPr>
        <w:t>CACGCTTGTAAGATAACCATTAGTTAGGCCCAACAGACAAGTCAGCACACTCACAGGAATTTCAGTTCGGAAGAATTGGGGACCATGCAAGCATCCCCAATAAAGAGGAATAAACAGCAATCGAGCAAAACATGCTGTGACGGCAGCAGTTTCATTTTCAACAAGATAGATGGAAGTCAAACACTTCCCCACTAAATCAAATACATTGTAGCTCGTGATTAGGA</w:t>
      </w:r>
    </w:p>
    <w:p w14:paraId="692141B7" w14:textId="77777777" w:rsidR="00600A58" w:rsidRPr="008219B9" w:rsidRDefault="00600A58" w:rsidP="00600A58">
      <w:pPr>
        <w:rPr>
          <w:color w:val="FFFFFF" w:themeColor="background1"/>
          <w:highlight w:val="darkCyan"/>
        </w:rPr>
      </w:pPr>
      <w:r w:rsidRPr="008219B9">
        <w:rPr>
          <w:color w:val="FFFFFF" w:themeColor="background1"/>
          <w:highlight w:val="darkCyan"/>
        </w:rPr>
        <w:t>&gt;TDF252-2</w:t>
      </w:r>
    </w:p>
    <w:p w14:paraId="3BE2FE98" w14:textId="77777777" w:rsidR="00600A58" w:rsidRPr="008219B9" w:rsidRDefault="00600A58" w:rsidP="00600A58">
      <w:pPr>
        <w:rPr>
          <w:color w:val="FFFFFF" w:themeColor="background1"/>
        </w:rPr>
      </w:pPr>
      <w:r w:rsidRPr="008219B9">
        <w:rPr>
          <w:color w:val="FFFFFF" w:themeColor="background1"/>
          <w:highlight w:val="darkCyan"/>
        </w:rPr>
        <w:t>TCCATCTGGAACAAATGAAACAACTGAACAGAACAAACAATATCAAACTCATTCTTCCCATGATTCGAACTCCGAAGAGCAGAAAGAGGACTCATCCAATGCACTGAATTTGGAGAAGAAAGAGGAAACATCAAAAGCTGAGGAGAACCAAAACGCTGAGAAACATGAGCAGCAGCAGCAGCAACAACAGGAGGAATCGTCAAACTCTAATGAAAACTCTAACAACTCAGAGTCAGAAGTCAATAAAAAGGACTCTACTAAAGATGAATCCCACCATGAAGCTGATACTTCAGTCGCTCAAGATG</w:t>
      </w:r>
    </w:p>
    <w:p w14:paraId="0E4DE364" w14:textId="77777777" w:rsidR="00600A58" w:rsidRPr="004B2303" w:rsidRDefault="00600A58" w:rsidP="00600A58">
      <w:pPr>
        <w:rPr>
          <w:color w:val="FFFFFF" w:themeColor="background1"/>
          <w:highlight w:val="darkMagenta"/>
        </w:rPr>
      </w:pPr>
      <w:r w:rsidRPr="004B2303">
        <w:rPr>
          <w:color w:val="FFFFFF" w:themeColor="background1"/>
          <w:highlight w:val="darkMagenta"/>
        </w:rPr>
        <w:t>&gt;TDF254-2</w:t>
      </w:r>
    </w:p>
    <w:p w14:paraId="5D192275" w14:textId="77777777" w:rsidR="00600A58" w:rsidRPr="004B2303" w:rsidRDefault="00600A58" w:rsidP="00600A58">
      <w:pPr>
        <w:rPr>
          <w:color w:val="FFFFFF" w:themeColor="background1"/>
        </w:rPr>
      </w:pPr>
      <w:r w:rsidRPr="004B2303">
        <w:rPr>
          <w:color w:val="FFFFFF" w:themeColor="background1"/>
          <w:highlight w:val="darkMagenta"/>
        </w:rPr>
        <w:t>CACCACGAATCTTCTTGGCCCTGTTCTTCCTTTCCTTCAATTGTTTTCTGGACTTCTCAACCTTAGTGGCCAAACCATTCCTGATCAGCCTGTATTTGGGTTCATACTTCTTCGCACTTTCAACAGAATCGTAAATCAGACCGAATCCAGTTGATTTACCTCCACCGAAATGAGTACGGAACTTGAAGACAAAGATGGAGTTTGGATCTCTCACATCATACATGGTAGCAAGTTTATCCTTCAACTCAGCCTTAGAAACATTAGCGCGACCTGGATGAAGAACATCAATAACGAATTGCTTGCGAGCAAGAAGACGGTTAGTCATGAACTTGCGAGTTCTGAGAGTGACAGCTTTGTCCGCCATTGTTGATTGATTTTTCTTTCTTGA</w:t>
      </w:r>
    </w:p>
    <w:p w14:paraId="284BC603" w14:textId="77777777" w:rsidR="00600A58" w:rsidRPr="00230C6E" w:rsidRDefault="00600A58" w:rsidP="00600A58">
      <w:pPr>
        <w:rPr>
          <w:highlight w:val="yellow"/>
        </w:rPr>
      </w:pPr>
      <w:r w:rsidRPr="00230C6E">
        <w:rPr>
          <w:highlight w:val="yellow"/>
        </w:rPr>
        <w:t>&gt;TDF254-3</w:t>
      </w:r>
    </w:p>
    <w:p w14:paraId="7DF81CF4" w14:textId="77777777" w:rsidR="00600A58" w:rsidRDefault="00600A58" w:rsidP="00600A58">
      <w:r w:rsidRPr="00230C6E">
        <w:rPr>
          <w:highlight w:val="yellow"/>
        </w:rPr>
        <w:t>TCATGAAGGATGTGGGATTGATGGGGAGCTTTTTCCAGTCCATGAACAAGTCATGACTTCTTTGCTCCCTGAACAATGTCGGCTTATTGGTCGTCCTCCCAGACGGCAGATATGAGGCTATTGGCTAGTGTAGATCTGTTTCTCTTTCTTTACAGCTGGGGTTCATGGGTTCCCTCTCCTGTGTGTGGTAGTAGAATGTGCAGAACATAGATGACATAAAAGACATTTTAGTTTTTCTTGTGATTCCTCTTGCTATTTTGTCATTGCAATGTAAGAGCGGCCTGTAAATTTTGTCAGATAATGACCTGTTGTTGCTCTCTTCATTCTTTTTTGATATGACATTCCTCTTTGTTTGTTGATGTGTGCAGGCTG</w:t>
      </w:r>
    </w:p>
    <w:p w14:paraId="327BC1DD" w14:textId="77777777" w:rsidR="00600A58" w:rsidRPr="009D42A9" w:rsidRDefault="00600A58" w:rsidP="00600A58">
      <w:pPr>
        <w:rPr>
          <w:color w:val="FFFFFF" w:themeColor="background1"/>
          <w:highlight w:val="blue"/>
        </w:rPr>
      </w:pPr>
      <w:r w:rsidRPr="009D42A9">
        <w:rPr>
          <w:color w:val="FFFFFF" w:themeColor="background1"/>
          <w:highlight w:val="blue"/>
        </w:rPr>
        <w:lastRenderedPageBreak/>
        <w:t>&gt;TDF255-2</w:t>
      </w:r>
    </w:p>
    <w:p w14:paraId="50C913A0" w14:textId="77777777" w:rsidR="00600A58" w:rsidRPr="009D42A9" w:rsidRDefault="00600A58" w:rsidP="00600A58">
      <w:pPr>
        <w:rPr>
          <w:color w:val="FFFFFF" w:themeColor="background1"/>
        </w:rPr>
      </w:pPr>
      <w:r w:rsidRPr="009D42A9">
        <w:rPr>
          <w:color w:val="FFFFFF" w:themeColor="background1"/>
          <w:highlight w:val="blue"/>
        </w:rPr>
        <w:t>CAACCGCCGCCGTCGCCATGGATGAGAACTCAAAAACCGTCGATGGTGGCGCTGCTGCTAAAACATCCGCCGATGATTCCGCCACCACTAACCCTAACCCTAACCCTAATTCCGCCGTCACCACCACTAACTCCGACGGTGATGGTGGATCCGACGGCAGTGGGACCCTCCCTCAGTCTTCTAGAACCCCCTTCACCAACCTCAGTCAGGTTGATGCTGACCTCGCTCTTGCTCGCACCTTACAAGAGCAGGAAAGGGCATACATGATGCTAAGTATGAACGGTGGTCGTGGGGTTGGTTTTGGAAGGTGGGAGACAGGGATTTATATCCCTGATGATGACGATGATGACTTTGGGGACTCCCATGACCATGAGTATGATGATGAAGACGAGGATGAGGATGATGATGACGGGGATAATGGA</w:t>
      </w:r>
    </w:p>
    <w:p w14:paraId="4D02C0E2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59-4</w:t>
      </w:r>
    </w:p>
    <w:p w14:paraId="7DAE7D2F" w14:textId="77777777" w:rsidR="00600A58" w:rsidRDefault="00600A58" w:rsidP="00600A58">
      <w:r w:rsidRPr="00CF51C8">
        <w:rPr>
          <w:highlight w:val="green"/>
        </w:rPr>
        <w:t>GAGCCAAAAGACACCCCTCTATGTCAGTTGCCTCCCGTGTAATATCAGCATTTTTGCCACGGA</w:t>
      </w:r>
    </w:p>
    <w:p w14:paraId="2A05612C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60-1</w:t>
      </w:r>
    </w:p>
    <w:p w14:paraId="2B6D9A72" w14:textId="77777777" w:rsidR="00600A58" w:rsidRDefault="00600A58" w:rsidP="00600A58">
      <w:r w:rsidRPr="00CF51C8">
        <w:rPr>
          <w:highlight w:val="green"/>
        </w:rPr>
        <w:t>GAGGCATCAGAGACAGTGGGTATGATGTCCTGGGCTTGTCTACTACAGTAGGAGACGCTTTTTTCAAGTGTTTGGACATTGATTCTGTAACTCTAGCTCTGGCGGA</w:t>
      </w:r>
    </w:p>
    <w:p w14:paraId="26CAC981" w14:textId="77777777" w:rsidR="00600A58" w:rsidRPr="00230C6E" w:rsidRDefault="00600A58" w:rsidP="00600A58">
      <w:pPr>
        <w:rPr>
          <w:highlight w:val="yellow"/>
        </w:rPr>
      </w:pPr>
      <w:r w:rsidRPr="00230C6E">
        <w:rPr>
          <w:highlight w:val="yellow"/>
        </w:rPr>
        <w:t>&gt;TDF261-1</w:t>
      </w:r>
    </w:p>
    <w:p w14:paraId="4CA11548" w14:textId="77777777" w:rsidR="00600A58" w:rsidRDefault="00600A58" w:rsidP="00600A58">
      <w:r w:rsidRPr="00230C6E">
        <w:rPr>
          <w:highlight w:val="yellow"/>
        </w:rPr>
        <w:t>AGACCGCGAAAACTGTTGCATCACCTGGCCGAGGAATTTTGGCTATGGATGAGTCGAATGCAACCTGTGGGAAACGTCTTGCCTCAATTGGGCTAGAGAACACTGAAGCTAACCGACAAGCTTACCGTACCCTTCTGATCTCTGCCCCAGGCCTTGGTCAGTATATCTCTGGTGCTATCCTCTTCGAGGAGACTCTTTACCAGTCCACCACTGAAGGCAAGAAGATGGTTGATGTCCTTGTTGAACAAGGCATTGTTCCTGGCATCAAAGTTGACAAGGGTTTGGTACCACTTGCTGGTTCAAACGATGAGTCATGGTGCCAAGGTCTTGATGGTCTTGCTTCCCGTTCTGCTGCTTACTACCAGCAGGGTGCCCGCTTTGCCAAATGGCGTACTGTTGTGAGCATTCCCAACGGTCCATCCGCCCTTGCTGTGAAGGAAGCAGCTTGGGGTCTTGCCCGCTATGCTGCTATAGCCCAAGACAATGGGTTGGTTCCAATAGTCGAACCAGAGATCCTGCTTGATGGTGAGCATGGAATCGACAGGACATTCGAGGTTGCTCAGAAGGTCTGGGCAGAGGTGTTCTACTACATGGCAGAGAACAATGTGATGTTTGAGGGTATCCTTC</w:t>
      </w:r>
    </w:p>
    <w:p w14:paraId="5ABA4691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263-3</w:t>
      </w:r>
    </w:p>
    <w:p w14:paraId="37321998" w14:textId="77777777" w:rsidR="00600A58" w:rsidRDefault="00600A58" w:rsidP="00600A58">
      <w:r w:rsidRPr="001B5BD1">
        <w:rPr>
          <w:highlight w:val="magenta"/>
        </w:rPr>
        <w:t>GACCATGGGCAAAGTACAAGAACGTTGGGTCGGTAGCACCATCCTTGTAGTAAGCAAGGACAATTGCACCGTCATCATGCATACTCTCACCAACAAAGAATTGAAGGTCCTTGAGCTTGGACATGAGATATTTGGTTGCGGCCTCAACATTCTTTTTAAGAACAACAATGGAGTTGGCATTCTGCTCTTGTCTGACATCTATGGGTTCGA</w:t>
      </w:r>
    </w:p>
    <w:p w14:paraId="180CABCC" w14:textId="77777777" w:rsidR="00600A58" w:rsidRPr="00EB72C2" w:rsidRDefault="00600A58" w:rsidP="00600A58">
      <w:pPr>
        <w:rPr>
          <w:color w:val="FFFFFF" w:themeColor="background1"/>
          <w:highlight w:val="blue"/>
        </w:rPr>
      </w:pPr>
      <w:r w:rsidRPr="00EB72C2">
        <w:rPr>
          <w:color w:val="FFFFFF" w:themeColor="background1"/>
          <w:highlight w:val="blue"/>
        </w:rPr>
        <w:t>&gt;TDF264-3</w:t>
      </w:r>
    </w:p>
    <w:p w14:paraId="392760D7" w14:textId="77777777" w:rsidR="00600A58" w:rsidRPr="00EB72C2" w:rsidRDefault="00600A58" w:rsidP="00600A58">
      <w:pPr>
        <w:rPr>
          <w:color w:val="FFFFFF" w:themeColor="background1"/>
        </w:rPr>
      </w:pPr>
      <w:r w:rsidRPr="00EB72C2">
        <w:rPr>
          <w:color w:val="FFFFFF" w:themeColor="background1"/>
          <w:highlight w:val="blue"/>
        </w:rPr>
        <w:t>TCCATTTTCACAACAATGGCGATATCTCTCCATTCAACTGGTTCAACCTCATGTCTCCACACTAGAGCTCGAGTTCCAACACCTTCTCTCAGTTGTGCAACCAAAGTTTTCGTCGGA</w:t>
      </w:r>
    </w:p>
    <w:p w14:paraId="36BAE6A2" w14:textId="77777777" w:rsidR="00600A58" w:rsidRPr="00230C6E" w:rsidRDefault="00600A58" w:rsidP="00600A58">
      <w:pPr>
        <w:rPr>
          <w:highlight w:val="yellow"/>
        </w:rPr>
      </w:pPr>
      <w:r w:rsidRPr="00230C6E">
        <w:rPr>
          <w:highlight w:val="yellow"/>
        </w:rPr>
        <w:t>&gt;TDF265-1</w:t>
      </w:r>
    </w:p>
    <w:p w14:paraId="3B2E961D" w14:textId="77777777" w:rsidR="00600A58" w:rsidRDefault="00600A58" w:rsidP="00600A58">
      <w:r w:rsidRPr="00230C6E">
        <w:rPr>
          <w:highlight w:val="yellow"/>
        </w:rPr>
        <w:t>TCCAAGTTTAGCAGACTCAGCAGCCAAAGCAAGACCAGCAGGACCGCAACCAACAACCACCATGTCAAGCAATTCATGTCCATCTGTTATTGGAGGCAGCTTATCAGAAATAGTAGAGGGA</w:t>
      </w:r>
    </w:p>
    <w:p w14:paraId="0541B865" w14:textId="77777777" w:rsidR="00600A58" w:rsidRPr="004A2AD9" w:rsidRDefault="00600A58" w:rsidP="00600A58">
      <w:pPr>
        <w:rPr>
          <w:highlight w:val="darkGray"/>
        </w:rPr>
      </w:pPr>
      <w:r w:rsidRPr="004A2AD9">
        <w:rPr>
          <w:highlight w:val="darkGray"/>
        </w:rPr>
        <w:t>&gt;TDF266-3</w:t>
      </w:r>
    </w:p>
    <w:p w14:paraId="454BB6B5" w14:textId="77777777" w:rsidR="00600A58" w:rsidRDefault="00600A58" w:rsidP="00600A58">
      <w:r w:rsidRPr="004A2AD9">
        <w:rPr>
          <w:highlight w:val="darkGray"/>
        </w:rPr>
        <w:t>TCAGAGCCTTATGATGTCAGTAAAAATGTGGTTGACAACCCAACTGCAGTCTGGTGGCAACTTTACATTTTCTAGCTCACAGGATCCATTCTTCGAAATTGGTTCTGATGTCCTCTCTCCTCGTAAAATTGGAAGTGCCTTGGCTGAAACTGTTGAACTTGGAGCACAGTGCTTTGCTAATCTGCAAACGCCTTCCGA</w:t>
      </w:r>
    </w:p>
    <w:p w14:paraId="04AD2A8E" w14:textId="77777777" w:rsidR="00600A58" w:rsidRPr="00AD3FFE" w:rsidRDefault="00600A58" w:rsidP="00600A58">
      <w:pPr>
        <w:rPr>
          <w:highlight w:val="cyan"/>
        </w:rPr>
      </w:pPr>
      <w:r w:rsidRPr="00AD3FFE">
        <w:rPr>
          <w:highlight w:val="cyan"/>
        </w:rPr>
        <w:t>&gt;TDF267-1</w:t>
      </w:r>
    </w:p>
    <w:p w14:paraId="0246332D" w14:textId="77777777" w:rsidR="00600A58" w:rsidRDefault="00600A58" w:rsidP="00600A58">
      <w:r w:rsidRPr="00AD3FFE">
        <w:rPr>
          <w:highlight w:val="cyan"/>
        </w:rPr>
        <w:t>TCTCCTTCTCTTTCAGGTTCTTTGTGGGGTCAGTGAAATCGAAAACATGACAACACAATTGAAGCTTTTTTATGAACAAGTTCTGCTTCTCAGAGCTTGGAACATCCCTAAAACTAGGCAACGCCTCAAACGAATTGGTATCGAAGCTGCCATTTCCGTTTACTTCCTCTGCCTGGGA</w:t>
      </w:r>
    </w:p>
    <w:p w14:paraId="5A25F18E" w14:textId="77777777" w:rsidR="00600A58" w:rsidRPr="00AD3FFE" w:rsidRDefault="00600A58" w:rsidP="00600A58">
      <w:pPr>
        <w:rPr>
          <w:highlight w:val="cyan"/>
        </w:rPr>
      </w:pPr>
      <w:r w:rsidRPr="00AD3FFE">
        <w:rPr>
          <w:highlight w:val="cyan"/>
        </w:rPr>
        <w:lastRenderedPageBreak/>
        <w:t>&gt;TDF268-2</w:t>
      </w:r>
    </w:p>
    <w:p w14:paraId="7CB0B4DE" w14:textId="77777777" w:rsidR="00600A58" w:rsidRDefault="00600A58" w:rsidP="00600A58">
      <w:r w:rsidRPr="00AD3FFE">
        <w:rPr>
          <w:highlight w:val="cyan"/>
        </w:rPr>
        <w:t>TCATCTGCAGGTTTTACTTCTTCAGTCTTGGGGTTCTCCTCACCTCCGTCTTCAGGCAAGTCAGAGGTCCAAAGAGTGAGATTGTCTCTCAATAGTTGCATAATTAGGGTGCTGTCCTTGTATGACTCTTCACTCAATGTGTCCAATTCTGCAATGGCTTCATCGAACGCTTGCTTGGCCAAATGGCATGCTCTTTCGGGA</w:t>
      </w:r>
    </w:p>
    <w:p w14:paraId="2217A927" w14:textId="77777777" w:rsidR="00600A58" w:rsidRPr="008219B9" w:rsidRDefault="00600A58" w:rsidP="00600A58">
      <w:pPr>
        <w:rPr>
          <w:color w:val="FFFFFF" w:themeColor="background1"/>
          <w:highlight w:val="darkCyan"/>
        </w:rPr>
      </w:pPr>
      <w:r w:rsidRPr="008219B9">
        <w:rPr>
          <w:color w:val="FFFFFF" w:themeColor="background1"/>
          <w:highlight w:val="darkCyan"/>
        </w:rPr>
        <w:t>&gt;TDF269-1</w:t>
      </w:r>
    </w:p>
    <w:p w14:paraId="00C1046E" w14:textId="724E94C1" w:rsidR="00600A58" w:rsidRDefault="00600A58" w:rsidP="00600A58">
      <w:pPr>
        <w:rPr>
          <w:color w:val="FFFFFF" w:themeColor="background1"/>
        </w:rPr>
      </w:pPr>
      <w:r w:rsidRPr="008219B9">
        <w:rPr>
          <w:color w:val="FFFFFF" w:themeColor="background1"/>
          <w:highlight w:val="darkCyan"/>
        </w:rPr>
        <w:t>TCTCGTCGGTTTTCGGGGCGTTAGGGAGTACTTATGAGCATGCTAAGGAGGCTGTCACGGGGAAAACCCATGACGCCGCTGAAAAGACTAAGGAAGCTGCTGATAATGTGTCTGAGTCTATGAAGGATAGTCATGATGCCGCTGCGGTACGTGCTAGGGAGGATGCTGCTCTTGCCAGAGAAGGGAAGGATAATGCTGCTGA</w:t>
      </w:r>
    </w:p>
    <w:p w14:paraId="0AF06E45" w14:textId="5D3F241A" w:rsidR="008219B9" w:rsidRPr="008219B9" w:rsidRDefault="008219B9" w:rsidP="008219B9">
      <w:pPr>
        <w:rPr>
          <w:color w:val="FFFFFF" w:themeColor="background1"/>
          <w:highlight w:val="darkCyan"/>
        </w:rPr>
      </w:pPr>
      <w:r w:rsidRPr="008219B9">
        <w:rPr>
          <w:color w:val="FFFFFF" w:themeColor="background1"/>
          <w:highlight w:val="darkCyan"/>
        </w:rPr>
        <w:t xml:space="preserve">&gt;TDF270-1  </w:t>
      </w:r>
    </w:p>
    <w:p w14:paraId="4BAD9471" w14:textId="44C305A3" w:rsidR="008219B9" w:rsidRPr="008219B9" w:rsidRDefault="008219B9" w:rsidP="008219B9">
      <w:pPr>
        <w:rPr>
          <w:color w:val="FFFFFF" w:themeColor="background1"/>
        </w:rPr>
      </w:pPr>
      <w:r w:rsidRPr="008219B9">
        <w:rPr>
          <w:rFonts w:hAnsi="宋体" w:cs="宋体" w:hint="eastAsia"/>
          <w:color w:val="FFFFFF" w:themeColor="background1"/>
          <w:highlight w:val="darkCyan"/>
        </w:rPr>
        <w:t>TCAAATTCATTTCTGACACTCTGACAAATGAATGCACCAAAGAAGATGGTATGTAAGAATGAAAAATTTGCTTGATCACATATTTTTCAGATCAACTGTTCTTCTGGCATTCTTTTGAAGCTTGAACTCCGCCATTGTGTCTGTTGCTTATGCTGTGTTTATTTTGCTTACTGCCTTATTATTAGTACTATGTGTACCCCTGCGTAAAATATAGCCCCTCAAATGTATTATTGTTTAGGCCGTATGGGGTGTTTTTTTAGGAAACAAAATGCGGA</w:t>
      </w:r>
    </w:p>
    <w:p w14:paraId="07D3997A" w14:textId="77777777" w:rsidR="00600A58" w:rsidRPr="004A2AD9" w:rsidRDefault="00600A58" w:rsidP="00600A58">
      <w:pPr>
        <w:rPr>
          <w:highlight w:val="darkGray"/>
        </w:rPr>
      </w:pPr>
      <w:r w:rsidRPr="004A2AD9">
        <w:rPr>
          <w:highlight w:val="darkGray"/>
        </w:rPr>
        <w:t>&gt;TDF270-3-1</w:t>
      </w:r>
    </w:p>
    <w:p w14:paraId="5BB3828F" w14:textId="77777777" w:rsidR="00600A58" w:rsidRDefault="00600A58" w:rsidP="00600A58">
      <w:r w:rsidRPr="004A2AD9">
        <w:rPr>
          <w:highlight w:val="darkGray"/>
        </w:rPr>
        <w:t>TCCAAAATCGAGTCCAATTCCTTCAACAAACCCTCCTGACCTTTCGAAGCAAAGCTCAACCCATAATTCAATACTTCATCACCGTCTTTCTGGTTCGAATCCGAAAACGAGAAGAAATAATGCGAATCATCAACTTTTACAATCGCTTGCTCCTTGATCAACGGCCATTGAACTTCGTCGGAAACGCAGGCGAGTACAGTGACGATGTTATCCCCTTGACGAATACAGAGAACGGAGAAATCGCCGATTGCTAGCTCAACACTGTACTTCTTATCGA</w:t>
      </w:r>
    </w:p>
    <w:p w14:paraId="10A497DC" w14:textId="77777777" w:rsidR="00600A58" w:rsidRPr="004D1D79" w:rsidRDefault="00600A58" w:rsidP="00600A58">
      <w:pPr>
        <w:rPr>
          <w:color w:val="FFFFFF" w:themeColor="background1"/>
          <w:highlight w:val="darkCyan"/>
        </w:rPr>
      </w:pPr>
      <w:r w:rsidRPr="004D1D79">
        <w:rPr>
          <w:color w:val="FFFFFF" w:themeColor="background1"/>
          <w:highlight w:val="darkCyan"/>
        </w:rPr>
        <w:t>&gt;TDF270-3</w:t>
      </w:r>
    </w:p>
    <w:p w14:paraId="15627DEF" w14:textId="77777777" w:rsidR="00600A58" w:rsidRPr="004D1D79" w:rsidRDefault="00600A58" w:rsidP="00600A58">
      <w:pPr>
        <w:rPr>
          <w:color w:val="FFFFFF" w:themeColor="background1"/>
        </w:rPr>
      </w:pPr>
      <w:r w:rsidRPr="004D1D79">
        <w:rPr>
          <w:color w:val="FFFFFF" w:themeColor="background1"/>
          <w:highlight w:val="darkCyan"/>
        </w:rPr>
        <w:t>TCCCACTTTGTGATTGCAATGCACTCATATTTGCCTGCTGAGGAGCACTAACAGGGTTCTGTTGTAGAGAAGCCATTGCAACTTGCTGCATTGAACTAGGAGTAGTTCCCTGTCCAGAATCTAAATTGGAATTGGTTTGCAAGGAACTTGGCATGCTTTGCTGTGACGAAGAAATAGCAGATATAGAAGGAACAGAACCATGCTGCAAACTTGAAACGTTGCTCTGTTGCATCGTCGAAACAGAACCTTGTAAATTCATAGTCTGTAACTGAGGGTTGGCACCAACCTCATGAGGTGCTTGAGAAATCTGAGCATGAGGCTGCTGTGCTTGCTGCATAGACTGCATTTGAGGTGGGA</w:t>
      </w:r>
    </w:p>
    <w:p w14:paraId="7E85F756" w14:textId="77777777" w:rsidR="00600A58" w:rsidRPr="004A2AD9" w:rsidRDefault="00600A58" w:rsidP="00600A58">
      <w:pPr>
        <w:rPr>
          <w:highlight w:val="darkGray"/>
        </w:rPr>
      </w:pPr>
      <w:r w:rsidRPr="004A2AD9">
        <w:rPr>
          <w:highlight w:val="darkGray"/>
        </w:rPr>
        <w:t xml:space="preserve">&gt;TDF270-4 </w:t>
      </w:r>
    </w:p>
    <w:p w14:paraId="746EA350" w14:textId="77777777" w:rsidR="00600A58" w:rsidRDefault="00600A58" w:rsidP="00600A58">
      <w:r w:rsidRPr="004A2AD9">
        <w:rPr>
          <w:highlight w:val="darkGray"/>
        </w:rPr>
        <w:t>TCAAAGGAGTCATCCCACTTCCTGTACTCTGTATAAATAAACTCCTTTTTCTGCAAACACTAAGCTCCAACAAACCCACAATATTTACAAATCAAAGTCGAAAATGGTAAACACTTTGCAAATCCTAACATTCATCTTTTTATCAGTCTCAGTACTTATCCTAAACCAAGTCAAACCTGCACAAGCAAAGATCAACAAAACTCAGTTTATTGATGAAGTCCTAGACGGGCATAATGCAGCTAGGAAAGCAGTAGGAGTTCCACCTCTGAGCTGGGAACCACTGCTCTCAACGTATGCACGGATATACTCATCAAGGAAAAGACGAGCAGACTGCAAACTGATCCATTCAGGGGGTGTGTTTGGGGA</w:t>
      </w:r>
    </w:p>
    <w:p w14:paraId="537C24AE" w14:textId="77777777" w:rsidR="00600A58" w:rsidRPr="009501DE" w:rsidRDefault="00600A58" w:rsidP="00600A58">
      <w:pPr>
        <w:rPr>
          <w:color w:val="FFFFFF" w:themeColor="background1"/>
          <w:highlight w:val="darkMagenta"/>
        </w:rPr>
      </w:pPr>
      <w:r w:rsidRPr="009501DE">
        <w:rPr>
          <w:color w:val="FFFFFF" w:themeColor="background1"/>
          <w:highlight w:val="darkMagenta"/>
        </w:rPr>
        <w:t>&gt;TDF271-1</w:t>
      </w:r>
    </w:p>
    <w:p w14:paraId="5C980159" w14:textId="77777777" w:rsidR="00600A58" w:rsidRPr="009501DE" w:rsidRDefault="00600A58" w:rsidP="00600A58">
      <w:pPr>
        <w:rPr>
          <w:color w:val="FFFFFF" w:themeColor="background1"/>
        </w:rPr>
      </w:pPr>
      <w:r w:rsidRPr="009501DE">
        <w:rPr>
          <w:color w:val="FFFFFF" w:themeColor="background1"/>
          <w:highlight w:val="darkMagenta"/>
        </w:rPr>
        <w:t>TCGTCAACGTGTCCCTGGGGGCTCATCGCTGCCAGTTTTCAAGCGAACCGACTATGGATCATCTGGACCACCTAAAGGGGAAGGGGGTAGTTATGGTAGAGGAGTGAACAGGTGGGATACTCGTTCAAGCGGACGAAGTGATAATGACATAGATTCAGAGTTAGGAAGGCGCTATGGAGGCCAGGCTAGGAGATCCTGGCAGAGTCCCCCTGAACATGATGGTCTTCTTGGAAGTGGTTCATTTCCTAGACCTGCAGGATATGCAGCAGGTGCAACGGTTCCAAGATTTCGTCCTAATGA</w:t>
      </w:r>
    </w:p>
    <w:p w14:paraId="4E78A0E0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72-3</w:t>
      </w:r>
    </w:p>
    <w:p w14:paraId="04C0A0A6" w14:textId="09B5F77A" w:rsidR="00600A58" w:rsidRDefault="00600A58" w:rsidP="00600A58">
      <w:r w:rsidRPr="00CF51C8">
        <w:rPr>
          <w:highlight w:val="green"/>
        </w:rPr>
        <w:t>TCCCAGTGGGGGCTTACGGCTGAAGCGTGACATAACAGAGTATGGAGAATTTGTTCGTAGCTTC</w:t>
      </w:r>
      <w:r w:rsidRPr="00CF51C8">
        <w:rPr>
          <w:highlight w:val="green"/>
        </w:rPr>
        <w:lastRenderedPageBreak/>
        <w:t>AATGCTCCTTCCGTTGATGAGCATTTTGAAGTGTTGGGAATTTTGGCCAATGTCTTCATTGTTGCTCCTGAAAGTCTCTCTACTCTCTTTGAAGGGACTCCAAGTATCCGCAAAGATGCACAAAGATTTATTCAGCTGCGAGACGACTACAAGTCTGCAAAACTTGCAGCAAAACTCAGTTCATTGTGGCCAAGTCTTGGTTGATATTGGGATTGTCATTTCAAGTGGAAGTTTCAAACCACAAAATCTGAAGAAGCTGCCGTGATAATTTTCCGAG</w:t>
      </w:r>
    </w:p>
    <w:p w14:paraId="07281C16" w14:textId="0A2A0B72" w:rsidR="00AF1576" w:rsidRPr="00AF1576" w:rsidRDefault="00AF1576" w:rsidP="00AF1576">
      <w:pPr>
        <w:rPr>
          <w:highlight w:val="red"/>
        </w:rPr>
      </w:pPr>
      <w:r w:rsidRPr="00AF1576">
        <w:rPr>
          <w:highlight w:val="red"/>
        </w:rPr>
        <w:t xml:space="preserve">&gt;TDF273-2(1) </w:t>
      </w:r>
    </w:p>
    <w:p w14:paraId="24E3A63D" w14:textId="3589FFE0" w:rsidR="00AF1576" w:rsidRPr="00AF1576" w:rsidRDefault="00AF1576" w:rsidP="00600A58">
      <w:pPr>
        <w:rPr>
          <w:rFonts w:hAnsi="宋体" w:cs="宋体"/>
        </w:rPr>
      </w:pPr>
      <w:r w:rsidRPr="00AF1576">
        <w:rPr>
          <w:rFonts w:hAnsi="宋体" w:cs="宋体" w:hint="eastAsia"/>
          <w:highlight w:val="red"/>
        </w:rPr>
        <w:t>TCACACACTGAAAAGAAAGGAGATAGATGATTGAGGTTAGTCAAACTTAGGTAAAGGTTTTGCAGTTGATCGACTTTGGTTTTGTACTATTGA</w:t>
      </w:r>
    </w:p>
    <w:p w14:paraId="6CDFA9AA" w14:textId="77777777" w:rsidR="00600A58" w:rsidRPr="00AD3FFE" w:rsidRDefault="00600A58" w:rsidP="00600A58">
      <w:pPr>
        <w:rPr>
          <w:highlight w:val="cyan"/>
        </w:rPr>
      </w:pPr>
      <w:r w:rsidRPr="00AD3FFE">
        <w:rPr>
          <w:highlight w:val="cyan"/>
        </w:rPr>
        <w:t>&gt;TDF274-1</w:t>
      </w:r>
    </w:p>
    <w:p w14:paraId="5B7CC2C9" w14:textId="77777777" w:rsidR="00600A58" w:rsidRDefault="00600A58" w:rsidP="00600A58">
      <w:r w:rsidRPr="00AD3FFE">
        <w:rPr>
          <w:highlight w:val="cyan"/>
        </w:rPr>
        <w:t>TCCAACTTCAAATCACGATGGAAAACACCCACGCTATGACAATAATCAACAGCTGAAATCAACTGTTTGAAATAATTCCTAGCAACATTTTCATCCAATTTCCCTTCTCTCGAAACCTTAGCGTGGAGTTTAGGA</w:t>
      </w:r>
    </w:p>
    <w:p w14:paraId="5C4985BD" w14:textId="77777777" w:rsidR="00600A58" w:rsidRPr="00451746" w:rsidRDefault="00600A58" w:rsidP="00600A58">
      <w:pPr>
        <w:rPr>
          <w:color w:val="FFFFFF" w:themeColor="background1"/>
          <w:highlight w:val="darkMagenta"/>
        </w:rPr>
      </w:pPr>
      <w:r w:rsidRPr="00451746">
        <w:rPr>
          <w:color w:val="FFFFFF" w:themeColor="background1"/>
          <w:highlight w:val="darkMagenta"/>
        </w:rPr>
        <w:t>&gt;TDF274-2</w:t>
      </w:r>
    </w:p>
    <w:p w14:paraId="0B9C9302" w14:textId="77777777" w:rsidR="00600A58" w:rsidRPr="00451746" w:rsidRDefault="00600A58" w:rsidP="00600A58">
      <w:pPr>
        <w:rPr>
          <w:color w:val="FFFFFF" w:themeColor="background1"/>
        </w:rPr>
      </w:pPr>
      <w:r w:rsidRPr="00451746">
        <w:rPr>
          <w:color w:val="FFFFFF" w:themeColor="background1"/>
          <w:highlight w:val="darkMagenta"/>
        </w:rPr>
        <w:t>TCTTGGAAAGTTTGTTGGGAGCACCACCAGTGACTTTAGCGACACGAAGGAGAGCGAGCTCATTCTTGAGTTCTTTCAGCTGAGCTGTTAGATCTGCTCTTGTTTTTTGCCTCAATTCATGAACTTTGATTCTTGCCATTTCGATCTGATGGTGGA</w:t>
      </w:r>
    </w:p>
    <w:p w14:paraId="10C0640F" w14:textId="77777777" w:rsidR="00600A58" w:rsidRPr="00512F2C" w:rsidRDefault="00600A58" w:rsidP="00600A58">
      <w:pPr>
        <w:rPr>
          <w:color w:val="FFFFFF" w:themeColor="background1"/>
          <w:highlight w:val="blue"/>
        </w:rPr>
      </w:pPr>
      <w:r w:rsidRPr="00512F2C">
        <w:rPr>
          <w:color w:val="FFFFFF" w:themeColor="background1"/>
          <w:highlight w:val="blue"/>
        </w:rPr>
        <w:t>&gt;TDF274-3</w:t>
      </w:r>
    </w:p>
    <w:p w14:paraId="3FCB4CFF" w14:textId="77777777" w:rsidR="00600A58" w:rsidRPr="00376F74" w:rsidRDefault="00600A58" w:rsidP="00600A58">
      <w:pPr>
        <w:rPr>
          <w:color w:val="FFFFFF" w:themeColor="background1"/>
          <w:highlight w:val="blue"/>
        </w:rPr>
      </w:pPr>
      <w:r w:rsidRPr="00512F2C">
        <w:rPr>
          <w:color w:val="FFFFFF" w:themeColor="background1"/>
          <w:highlight w:val="blue"/>
        </w:rPr>
        <w:t>TCCTTCCCCAAAGTCTATGTAGATATGGCATCAGGGCTAGCATCTCCATAAGCAACCAGACCTTTCTGCCCGACAGGTGAGCTTGAGAGTGACTTGGTAGGAGATGCAGATACTCTCTTCCGGTGCTTCTGTGAACCAGCATCAGGTGAGCTTGAGCGAGAAGAACTACGCCGTCCCCTGGACCTTGATCTTGACCTTGCTTTTACTGGAGAACGCCGATCATCTGCTTTGGGGCCAAGACGAGATCGCAACCTATCACTAATTATTGGTCGTTTCTCCTTCGGACTGGACCCACGAACTGGACTTCGGCTTCGATCCCGTCTGGTCCCACGATTATCACCTGGACTGTGGGAGCGACTTCGACTCCTCCTTGGGGATCTTCTTCTTGGAGGGCTCCTATAGTGACGACGGGGTGACCGATCTGAATAACCTCTATAGCTTGAAAACCTATCACGATTCCTGTCATTATAATTCCTAGCACCATAGTTGAATGGCCTACGAGGTGAGCGCTCTGG</w:t>
      </w:r>
      <w:r w:rsidRPr="00376F74">
        <w:rPr>
          <w:color w:val="FFFFFF" w:themeColor="background1"/>
          <w:highlight w:val="blue"/>
        </w:rPr>
        <w:t>AGATGGAGTCCTGTATCGGCGGGCAAAGGA</w:t>
      </w:r>
    </w:p>
    <w:p w14:paraId="7555994B" w14:textId="77777777" w:rsidR="00600A58" w:rsidRPr="00376F74" w:rsidRDefault="00600A58" w:rsidP="00600A58">
      <w:pPr>
        <w:rPr>
          <w:color w:val="FFFFFF" w:themeColor="background1"/>
          <w:highlight w:val="blue"/>
        </w:rPr>
      </w:pPr>
      <w:r w:rsidRPr="00376F74">
        <w:rPr>
          <w:color w:val="FFFFFF" w:themeColor="background1"/>
          <w:highlight w:val="blue"/>
        </w:rPr>
        <w:t>&gt;TDF275-2</w:t>
      </w:r>
    </w:p>
    <w:p w14:paraId="6FE6B719" w14:textId="77777777" w:rsidR="00600A58" w:rsidRPr="00376F74" w:rsidRDefault="00600A58" w:rsidP="00600A58">
      <w:pPr>
        <w:rPr>
          <w:color w:val="FFFFFF" w:themeColor="background1"/>
        </w:rPr>
      </w:pPr>
      <w:r w:rsidRPr="00376F74">
        <w:rPr>
          <w:color w:val="FFFFFF" w:themeColor="background1"/>
          <w:highlight w:val="blue"/>
        </w:rPr>
        <w:t>TCCAGAAAATCAGGTGCAGAAGAAAGTTCAGAGAGTGTGACTGCGTACCAATTCTCCCTCTGCTTATCCCCAACCAACGGAATGATCTCTCTAGGTGATCATATTTACGATAATGCCATCTACAAATCCATGACTTACACTCCCCTCATCGAAACCCAAGACTCCTCCTCCTCCTACACAATCCCCATAAAATCAATAAAAATCCAAAACAAAAGGCTGTCACCAACCATCGAACCCTCGTCGA</w:t>
      </w:r>
    </w:p>
    <w:p w14:paraId="010B26CF" w14:textId="77777777" w:rsidR="00600A58" w:rsidRPr="0002698D" w:rsidRDefault="00600A58" w:rsidP="00600A58">
      <w:pPr>
        <w:rPr>
          <w:color w:val="FFFFFF" w:themeColor="background1"/>
          <w:highlight w:val="darkCyan"/>
        </w:rPr>
      </w:pPr>
      <w:r w:rsidRPr="0002698D">
        <w:rPr>
          <w:color w:val="FFFFFF" w:themeColor="background1"/>
          <w:highlight w:val="darkCyan"/>
        </w:rPr>
        <w:t>&gt;TDF275-3</w:t>
      </w:r>
    </w:p>
    <w:p w14:paraId="23DC75E5" w14:textId="77777777" w:rsidR="00600A58" w:rsidRPr="0002698D" w:rsidRDefault="00600A58" w:rsidP="00600A58">
      <w:pPr>
        <w:rPr>
          <w:color w:val="FFFFFF" w:themeColor="background1"/>
        </w:rPr>
      </w:pPr>
      <w:r w:rsidRPr="0002698D">
        <w:rPr>
          <w:color w:val="FFFFFF" w:themeColor="background1"/>
          <w:highlight w:val="darkCyan"/>
        </w:rPr>
        <w:t>TCAAGATATTGTAAATGGTGGGCAAAGCTCAACCGTCCATGATTCCCTCCCCACGGTAACAGTGGAAACCCTAGAGAAAGGATTTCTAATAAATGTGTACTCAGAAAAGAATTGCCCTGGTCTTTTGGTTTCTGTACTTGAAGCTTTCGAAGAACTGAATCTTACTGTTGTTGAAGCTAGGGCTTCTTGTACAGA</w:t>
      </w:r>
    </w:p>
    <w:p w14:paraId="5BA3897D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78-1</w:t>
      </w:r>
    </w:p>
    <w:p w14:paraId="2BDE67B3" w14:textId="77777777" w:rsidR="00600A58" w:rsidRDefault="00600A58" w:rsidP="00600A58">
      <w:r w:rsidRPr="00CF51C8">
        <w:rPr>
          <w:highlight w:val="green"/>
        </w:rPr>
        <w:t>TCATGTTGATGGTCCTACTTTTGTTCCTGCTTCATCTTTACCGTGGTGGTCAACTTCATCTTACACTATAAATCAGCTGTCCTTTTCTGTTCCACCGCCTCCAGTTACCCTTTCTGTGGTGAGTAGAATTAGAACTGGTAACTCAGGTTGGCTCAACACAGTCAGCAGTGCTGCTTCTTCTGCAGCCGGAATGAGCTCTGTGCAACCCTCTGCTGTTTCTGCTGTTTTCCACTGTTCTAGGCCTAATGGTTTGCCACCTAAACCCTCAAATTCATTGGAGCACCTTTTGGTTTACTCTCCTTGCGGGCATCTTATCCAATACGGA</w:t>
      </w:r>
    </w:p>
    <w:p w14:paraId="0E3D13C0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278-2</w:t>
      </w:r>
    </w:p>
    <w:p w14:paraId="582B586F" w14:textId="77777777" w:rsidR="00600A58" w:rsidRDefault="00600A58" w:rsidP="00600A58">
      <w:r w:rsidRPr="00CF51C8">
        <w:rPr>
          <w:highlight w:val="green"/>
        </w:rPr>
        <w:t>TCCAACAAGTTACAAGGAGTTGCAAGTAGGATGGATGACTGCTTATCTTTTCATCGTCTGTCTCG</w:t>
      </w:r>
      <w:r w:rsidRPr="00CF51C8">
        <w:rPr>
          <w:highlight w:val="green"/>
        </w:rPr>
        <w:lastRenderedPageBreak/>
        <w:t>TTGGACTCTTTGTATTGGTCCCTCTAAGGAAGGAAACAAGTGCGTGGATTTGTGAAGTACTTTTCATTGAGCTTCATTTGGGGGTTTTTCCAATGGTTTTTCACCGGTAAAGAGAACTGCGGATTCATGCAGTTCCCTACCTTTGGACTGGAAGCTTGGAGGCAAACGTTTTACTTTGATCTCAGCATGACTTATGTGGGAACAGGAATGATTTGTTCTCATCTTGTGAGTCTATCTTTGGTCTTTGGAGCCGTGCTGTCATGGGGA</w:t>
      </w:r>
    </w:p>
    <w:p w14:paraId="11EC7032" w14:textId="77777777" w:rsidR="00600A58" w:rsidRPr="00486C4E" w:rsidRDefault="00600A58" w:rsidP="00600A58">
      <w:pPr>
        <w:rPr>
          <w:highlight w:val="red"/>
        </w:rPr>
      </w:pPr>
      <w:r w:rsidRPr="00486C4E">
        <w:rPr>
          <w:highlight w:val="red"/>
        </w:rPr>
        <w:t>&gt;TDF279-1</w:t>
      </w:r>
    </w:p>
    <w:p w14:paraId="3698E7C9" w14:textId="77777777" w:rsidR="00600A58" w:rsidRDefault="00600A58" w:rsidP="00600A58">
      <w:r w:rsidRPr="00486C4E">
        <w:rPr>
          <w:highlight w:val="red"/>
        </w:rPr>
        <w:t>TCCAGAGACAGCATTCGCCTCGTCAAACGTTGCCACAAGCCTGATCGCAAAGAATTCGATCACAAACAAAGTTGACGATGAAGCAAAGTACTCTTCTTTCCCTGCATCATACCATTTCGGAACGTTGAGGATTCCGAACTTGGTGAACACCTCTGGTAGCAGCATTCCTGCTACTCCGAGCATTGCCCATCGCCCATTCACAAGCTCGGCCTTTCTTCCCGATTATCATCTGTATTCTCTGAGAAAAATGGCCCCAAGAACTTGTGGATGTGGAGACAACTGCAGCTGTGGCGACAGCTGCAACTGCAACAGGATGAACAGGGTTGAGTGTGGCTGTGGAGATGACTGCAGCTGCGACCCATGCACCTGCGA</w:t>
      </w:r>
    </w:p>
    <w:p w14:paraId="2300D7A6" w14:textId="77777777" w:rsidR="00600A58" w:rsidRPr="0002698D" w:rsidRDefault="00600A58" w:rsidP="00600A58">
      <w:pPr>
        <w:rPr>
          <w:color w:val="FFFFFF" w:themeColor="background1"/>
          <w:highlight w:val="darkCyan"/>
        </w:rPr>
      </w:pPr>
      <w:r w:rsidRPr="0002698D">
        <w:rPr>
          <w:color w:val="FFFFFF" w:themeColor="background1"/>
          <w:highlight w:val="darkCyan"/>
        </w:rPr>
        <w:t>&gt;TDF279-2-1</w:t>
      </w:r>
    </w:p>
    <w:p w14:paraId="725DB5AC" w14:textId="77777777" w:rsidR="00600A58" w:rsidRPr="0002698D" w:rsidRDefault="00600A58" w:rsidP="00600A58">
      <w:pPr>
        <w:rPr>
          <w:color w:val="FFFFFF" w:themeColor="background1"/>
          <w:highlight w:val="darkCyan"/>
        </w:rPr>
      </w:pPr>
      <w:r w:rsidRPr="0002698D">
        <w:rPr>
          <w:color w:val="FFFFFF" w:themeColor="background1"/>
          <w:highlight w:val="darkCyan"/>
        </w:rPr>
        <w:t>TCCAACAAAAATGGACCAAAATCAGAGACCATCATCCTCTTCCAGATCTTTTCAATTACACCCTGCTAAATCTCTTATCACTGATCTCTTCAACCTTTATTTAGGGAGAAGTTCGCGCCAAAAACCCGAAGAACACCCGCCTAACAAGACACAAAAACGTGTAAGTGGACTCAATAAAGATCTTCCTCCTCCAAATGAGCAATTTGTTTCAGACTTTGAAC</w:t>
      </w:r>
    </w:p>
    <w:p w14:paraId="100F746F" w14:textId="77777777" w:rsidR="00600A58" w:rsidRPr="0002698D" w:rsidRDefault="00600A58" w:rsidP="00600A58">
      <w:pPr>
        <w:rPr>
          <w:color w:val="FFFFFF" w:themeColor="background1"/>
          <w:highlight w:val="darkCyan"/>
        </w:rPr>
      </w:pPr>
      <w:r w:rsidRPr="0002698D">
        <w:rPr>
          <w:color w:val="FFFFFF" w:themeColor="background1"/>
          <w:highlight w:val="darkCyan"/>
        </w:rPr>
        <w:t xml:space="preserve">&gt;TDF279-2-2 </w:t>
      </w:r>
    </w:p>
    <w:p w14:paraId="3BF27DFF" w14:textId="586D26A4" w:rsidR="00600A58" w:rsidRPr="0002698D" w:rsidRDefault="00600A58" w:rsidP="00600A58">
      <w:pPr>
        <w:rPr>
          <w:color w:val="FFFFFF" w:themeColor="background1"/>
        </w:rPr>
      </w:pPr>
      <w:r w:rsidRPr="0002698D">
        <w:rPr>
          <w:color w:val="FFFFFF" w:themeColor="background1"/>
          <w:highlight w:val="darkCyan"/>
        </w:rPr>
        <w:t>TCATGTTTCCAGGAAGTGGTCTGAACAAGCGGATAATGGTGCTAATATGCTTGTTACCGTCCCCGGTGGAGGGGATGGGCCGAGTGGTGTGTTAGTTTGTGCCGA</w:t>
      </w:r>
    </w:p>
    <w:p w14:paraId="6533AC0E" w14:textId="77777777" w:rsidR="003825A2" w:rsidRPr="003825A2" w:rsidRDefault="003825A2" w:rsidP="003825A2">
      <w:pPr>
        <w:rPr>
          <w:color w:val="FFFFFF" w:themeColor="background1"/>
          <w:highlight w:val="blue"/>
        </w:rPr>
      </w:pPr>
      <w:r w:rsidRPr="003825A2">
        <w:rPr>
          <w:color w:val="FFFFFF" w:themeColor="background1"/>
          <w:highlight w:val="blue"/>
        </w:rPr>
        <w:t>&gt;TDF304-1</w:t>
      </w:r>
    </w:p>
    <w:p w14:paraId="6E704C80" w14:textId="164BC224" w:rsidR="003825A2" w:rsidRPr="003825A2" w:rsidRDefault="003825A2" w:rsidP="00600A58">
      <w:pPr>
        <w:rPr>
          <w:rFonts w:hAnsi="宋体" w:cs="宋体"/>
          <w:color w:val="FFFFFF" w:themeColor="background1"/>
        </w:rPr>
      </w:pPr>
      <w:r w:rsidRPr="003825A2">
        <w:rPr>
          <w:rFonts w:hAnsi="宋体" w:cs="宋体"/>
          <w:color w:val="FFFFFF" w:themeColor="background1"/>
          <w:highlight w:val="blue"/>
        </w:rPr>
        <w:t>GGGTCAACCTGTATCCAGTTACCATGTTAAAGCCACCCCTTTGAAGGGGACTAAGGTGGTTGTGGAACCGAAGGTGCTGAATTTTACAAAGCTGTATCAG</w:t>
      </w:r>
    </w:p>
    <w:p w14:paraId="322CDF94" w14:textId="77777777" w:rsidR="00486C4E" w:rsidRPr="00486C4E" w:rsidRDefault="00486C4E" w:rsidP="00486C4E">
      <w:pPr>
        <w:rPr>
          <w:highlight w:val="red"/>
        </w:rPr>
      </w:pPr>
      <w:r w:rsidRPr="00486C4E">
        <w:rPr>
          <w:highlight w:val="red"/>
        </w:rPr>
        <w:t>&gt;TDF304-2</w:t>
      </w:r>
    </w:p>
    <w:p w14:paraId="43F05963" w14:textId="18C548D0" w:rsidR="00486C4E" w:rsidRPr="00486C4E" w:rsidRDefault="00486C4E" w:rsidP="00600A58">
      <w:r w:rsidRPr="00486C4E">
        <w:rPr>
          <w:rFonts w:hAnsi="宋体" w:cs="宋体" w:hint="eastAsia"/>
          <w:highlight w:val="red"/>
        </w:rPr>
        <w:t>AGCTGAAGTTGAGGAGAGGAATTTACTGGGTGAAACTTTTACTGAGTTGCT</w:t>
      </w:r>
    </w:p>
    <w:p w14:paraId="60D877E7" w14:textId="77777777" w:rsidR="00600A58" w:rsidRPr="00AD3FFE" w:rsidRDefault="00600A58" w:rsidP="00600A58">
      <w:pPr>
        <w:rPr>
          <w:highlight w:val="cyan"/>
        </w:rPr>
      </w:pPr>
      <w:r w:rsidRPr="00AD3FFE">
        <w:rPr>
          <w:highlight w:val="cyan"/>
        </w:rPr>
        <w:t>&gt;TDF305-2</w:t>
      </w:r>
    </w:p>
    <w:p w14:paraId="6B7CB1B5" w14:textId="77777777" w:rsidR="00600A58" w:rsidRDefault="00600A58" w:rsidP="00600A58">
      <w:r w:rsidRPr="00AD3FFE">
        <w:rPr>
          <w:highlight w:val="cyan"/>
        </w:rPr>
        <w:t>AGGAAAACTACTCATTAGTGCATCGGCAACTGTTGGAGCCTTGCTTTTGGTGGCT</w:t>
      </w:r>
    </w:p>
    <w:p w14:paraId="29BA4FF6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&gt;TDF309-3</w:t>
      </w:r>
    </w:p>
    <w:p w14:paraId="6B9A56B9" w14:textId="77777777" w:rsidR="00600A58" w:rsidRPr="00C568F1" w:rsidRDefault="00600A58" w:rsidP="00600A58">
      <w:pPr>
        <w:rPr>
          <w:color w:val="FFFFFF" w:themeColor="background1"/>
        </w:rPr>
      </w:pPr>
      <w:r w:rsidRPr="00C568F1">
        <w:rPr>
          <w:color w:val="FFFFFF" w:themeColor="background1"/>
          <w:highlight w:val="darkCyan"/>
        </w:rPr>
        <w:t>AGCATGGTGAGATGTCATAAAGGGAGTACATGGCTTGCATTTGGTCCTCGGAGTATAACTCCATCACAGGTGGAGTGATCTCATTCGGGCATGCGCGAGAACGTAGCGCGTTCCCCATGTAATGCCCGAGTCTCTGTTCT</w:t>
      </w:r>
    </w:p>
    <w:p w14:paraId="1AFDE68E" w14:textId="77777777" w:rsidR="00600A58" w:rsidRPr="00243D66" w:rsidRDefault="00600A58" w:rsidP="00600A58">
      <w:pPr>
        <w:rPr>
          <w:color w:val="FFFFFF" w:themeColor="background1"/>
          <w:highlight w:val="blue"/>
        </w:rPr>
      </w:pPr>
      <w:r w:rsidRPr="00243D66">
        <w:rPr>
          <w:color w:val="FFFFFF" w:themeColor="background1"/>
          <w:highlight w:val="blue"/>
        </w:rPr>
        <w:t>&gt;TDF310-2</w:t>
      </w:r>
    </w:p>
    <w:p w14:paraId="19828611" w14:textId="77777777" w:rsidR="00600A58" w:rsidRPr="00243D66" w:rsidRDefault="00600A58" w:rsidP="00600A58">
      <w:pPr>
        <w:rPr>
          <w:color w:val="FFFFFF" w:themeColor="background1"/>
        </w:rPr>
      </w:pPr>
      <w:r w:rsidRPr="00243D66">
        <w:rPr>
          <w:color w:val="FFFFFF" w:themeColor="background1"/>
          <w:highlight w:val="blue"/>
        </w:rPr>
        <w:t>AGCAAATATGTCATCTGGGTTCCGAGAACTGAACCGGAACGAAGTGGGCCCATCTCCAGTTGAGAAGAAGGTGGCACCCCCGGGCCCAGCACCAGAAGCATCTGGTGGTGGTACCCCACCT</w:t>
      </w:r>
    </w:p>
    <w:p w14:paraId="3F5E01A8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&gt;TDF311-3</w:t>
      </w:r>
    </w:p>
    <w:p w14:paraId="14726ED0" w14:textId="77777777" w:rsidR="00600A58" w:rsidRPr="00C568F1" w:rsidRDefault="00600A58" w:rsidP="00600A58">
      <w:pPr>
        <w:rPr>
          <w:color w:val="FFFFFF" w:themeColor="background1"/>
        </w:rPr>
      </w:pPr>
      <w:r w:rsidRPr="00C568F1">
        <w:rPr>
          <w:color w:val="FFFFFF" w:themeColor="background1"/>
          <w:highlight w:val="darkCyan"/>
        </w:rPr>
        <w:t>TCAGCACAAGCACTTCCTTATGGTTACCAATCAACTCAACAAGTGTCATTGCCTTCGCCAAATGGTGCCCCGAATAGGAATGAGCATCACTTCTCAGGAAACCCGATGAATGGCACCGGAATCCGGAGAAATCCAGGCATCCCTTTGCCT</w:t>
      </w:r>
    </w:p>
    <w:p w14:paraId="0511E0CE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312-1</w:t>
      </w:r>
    </w:p>
    <w:p w14:paraId="19E9FE01" w14:textId="2B213919" w:rsidR="00600A58" w:rsidRDefault="00600A58" w:rsidP="00600A58">
      <w:r w:rsidRPr="001B5BD1">
        <w:rPr>
          <w:highlight w:val="magenta"/>
        </w:rPr>
        <w:t>AGGGTTGCTGACAGTTTGGAAATTATTCATTGACAGGTAGCTGGGGACTATGTGAAACTGAACTAACGATACTTTCTGTTGGTCTGAAAGTGAGTTTAGTAGCCCTGACTTTAGGCTTGAGAAGGCGTTATCAGGTGGTGCAAACATTGTCAGCCCT</w:t>
      </w:r>
    </w:p>
    <w:p w14:paraId="51E3C90D" w14:textId="77777777" w:rsidR="003A7D37" w:rsidRPr="003A7D37" w:rsidRDefault="003A7D37" w:rsidP="003A7D37">
      <w:pPr>
        <w:rPr>
          <w:highlight w:val="red"/>
        </w:rPr>
      </w:pPr>
      <w:r w:rsidRPr="003A7D37">
        <w:rPr>
          <w:highlight w:val="red"/>
        </w:rPr>
        <w:t>&gt;TDF313-2</w:t>
      </w:r>
    </w:p>
    <w:p w14:paraId="34984D8C" w14:textId="5FFE19F5" w:rsidR="003A7D37" w:rsidRPr="003A7D37" w:rsidRDefault="003A7D37" w:rsidP="00600A58">
      <w:pPr>
        <w:rPr>
          <w:rFonts w:hAnsi="宋体" w:cs="宋体"/>
        </w:rPr>
      </w:pPr>
      <w:r w:rsidRPr="003A7D37">
        <w:rPr>
          <w:rFonts w:hAnsi="宋体" w:cs="宋体" w:hint="eastAsia"/>
          <w:highlight w:val="red"/>
        </w:rPr>
        <w:t>AGGGCATGTATGAGCAAGTGACCAACCCATGTGGCGGTTTAGAGATGTATACTAATAAGGCAAT</w:t>
      </w:r>
      <w:r w:rsidRPr="003A7D37">
        <w:rPr>
          <w:rFonts w:hAnsi="宋体" w:cs="宋体" w:hint="eastAsia"/>
          <w:highlight w:val="red"/>
        </w:rPr>
        <w:lastRenderedPageBreak/>
        <w:t>CAGATGGATGTAAACATTTGAAAATTTTGCTACTCCGTTTTGCAAGAATCATGATGAGGAGACAGATTTTACAGTGAGTCATTTCTCACAGACTTGCAGTCGAAGTTCAGTGACT</w:t>
      </w:r>
    </w:p>
    <w:p w14:paraId="40C2248F" w14:textId="77777777" w:rsidR="00600A58" w:rsidRPr="00CA3F59" w:rsidRDefault="00600A58" w:rsidP="00600A58">
      <w:pPr>
        <w:rPr>
          <w:color w:val="FFFFFF" w:themeColor="background1"/>
          <w:highlight w:val="darkMagenta"/>
        </w:rPr>
      </w:pPr>
      <w:r w:rsidRPr="00CA3F59">
        <w:rPr>
          <w:color w:val="FFFFFF" w:themeColor="background1"/>
          <w:highlight w:val="darkMagenta"/>
        </w:rPr>
        <w:t>&gt;TDF314-1</w:t>
      </w:r>
    </w:p>
    <w:p w14:paraId="730164A1" w14:textId="77777777" w:rsidR="00600A58" w:rsidRPr="00CA3F59" w:rsidRDefault="00600A58" w:rsidP="00600A58">
      <w:pPr>
        <w:rPr>
          <w:color w:val="FFFFFF" w:themeColor="background1"/>
          <w:highlight w:val="darkMagenta"/>
        </w:rPr>
      </w:pPr>
      <w:r w:rsidRPr="00CA3F59">
        <w:rPr>
          <w:color w:val="FFFFFF" w:themeColor="background1"/>
          <w:highlight w:val="darkMagenta"/>
        </w:rPr>
        <w:t>AGCTCCTTCGACTACAAATTGGTTGCCTGAAGATTATGTTGAGAGGGTAAAAACTGTTCACGAATCTGGTGGTTATGAGTCAAGAGGGTATGGATATGACTGGAAAAGAGAGGAAGCAAACAAAAACCTTCTGCGAACACATACAACTGCTGTTTCTTCAAGAATGCTATATGCACTAGCACAACAGAAATCATTCACTCCCAAAAAATACTTTTCTATAGATCGTGTGTTCAGAAACGAAGCAGTTGACAGGACTCATTTGGCT</w:t>
      </w:r>
    </w:p>
    <w:p w14:paraId="177E56CC" w14:textId="77777777" w:rsidR="00600A58" w:rsidRPr="00CA3F59" w:rsidRDefault="00600A58" w:rsidP="00600A58">
      <w:pPr>
        <w:rPr>
          <w:color w:val="FFFFFF" w:themeColor="background1"/>
          <w:highlight w:val="darkMagenta"/>
        </w:rPr>
      </w:pPr>
      <w:r w:rsidRPr="00CA3F59">
        <w:rPr>
          <w:color w:val="FFFFFF" w:themeColor="background1"/>
          <w:highlight w:val="darkMagenta"/>
        </w:rPr>
        <w:t>&gt;TDF314-2</w:t>
      </w:r>
    </w:p>
    <w:p w14:paraId="64D48F92" w14:textId="77777777" w:rsidR="00600A58" w:rsidRPr="00CA3F59" w:rsidRDefault="00600A58" w:rsidP="00600A58">
      <w:pPr>
        <w:rPr>
          <w:color w:val="FFFFFF" w:themeColor="background1"/>
        </w:rPr>
      </w:pPr>
      <w:r w:rsidRPr="00CA3F59">
        <w:rPr>
          <w:color w:val="FFFFFF" w:themeColor="background1"/>
          <w:highlight w:val="darkMagenta"/>
        </w:rPr>
        <w:t>AGCGCAAGCAAAAGGAAATTGAGGAACGTGAAAGGGAAGAAGCAAAAGCTTTACTTCAGGGGAAGTTGGGTAAAAAACAAAAGAAACCCTTATTAGAAGGGGATAAATTGACTAAGGAAGCAGTGATGAAATTAGCTCTCAATGAGCAGCTAAGGGAAAAACAAGAAATGGAGAAAAAATTGCAGAAGGTTGGCAAGCAGATGGACCATCTGGAGCGAGCTAAAAGAGAGGAGGCTGCTCCT</w:t>
      </w:r>
    </w:p>
    <w:p w14:paraId="4994CE79" w14:textId="77777777" w:rsidR="00600A58" w:rsidRPr="00315174" w:rsidRDefault="00600A58" w:rsidP="00600A58">
      <w:pPr>
        <w:rPr>
          <w:color w:val="FFFFFF" w:themeColor="background1"/>
          <w:highlight w:val="darkRed"/>
        </w:rPr>
      </w:pPr>
      <w:r w:rsidRPr="00315174">
        <w:rPr>
          <w:color w:val="FFFFFF" w:themeColor="background1"/>
          <w:highlight w:val="darkRed"/>
        </w:rPr>
        <w:t>&gt;TDF315-1</w:t>
      </w:r>
    </w:p>
    <w:p w14:paraId="6CC1CA27" w14:textId="77777777" w:rsidR="00600A58" w:rsidRPr="00315174" w:rsidRDefault="00600A58" w:rsidP="00600A58">
      <w:pPr>
        <w:rPr>
          <w:color w:val="FFFFFF" w:themeColor="background1"/>
        </w:rPr>
      </w:pPr>
      <w:r w:rsidRPr="00315174">
        <w:rPr>
          <w:color w:val="FFFFFF" w:themeColor="background1"/>
          <w:highlight w:val="darkRed"/>
        </w:rPr>
        <w:t>AGGAAGATAAGTTTCCCAAACAAGCCTGCTGGCTTGTGGATTGGCAATTTTCATTTTTCCGGTTACAGGATCTCGCTGCT</w:t>
      </w:r>
    </w:p>
    <w:p w14:paraId="61751DF9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315-3</w:t>
      </w:r>
    </w:p>
    <w:p w14:paraId="650BB132" w14:textId="77777777" w:rsidR="00600A58" w:rsidRDefault="00600A58" w:rsidP="00600A58">
      <w:r w:rsidRPr="001B5BD1">
        <w:rPr>
          <w:highlight w:val="magenta"/>
        </w:rPr>
        <w:t>AGGCTCTTAGCTCGTTCGGCTTTCAGTATTTGTCTCAGGTTTATCTGCCTCTAAAGTTGCAGCAGCGAGATTGGCT</w:t>
      </w:r>
    </w:p>
    <w:p w14:paraId="0C99BFE8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&gt;TDF316-1</w:t>
      </w:r>
    </w:p>
    <w:p w14:paraId="0163DA9C" w14:textId="77777777" w:rsidR="00600A58" w:rsidRPr="00C568F1" w:rsidRDefault="00600A58" w:rsidP="00600A58">
      <w:pPr>
        <w:rPr>
          <w:color w:val="FFFFFF" w:themeColor="background1"/>
        </w:rPr>
      </w:pPr>
      <w:r w:rsidRPr="00C568F1">
        <w:rPr>
          <w:color w:val="FFFFFF" w:themeColor="background1"/>
          <w:highlight w:val="darkCyan"/>
        </w:rPr>
        <w:t>AGGGCTAAGCAAATTGACTGATAAGTTTCTCATCAACAACAATACTGTTTCAATATTTATCGGGTCCATTGCCT</w:t>
      </w:r>
    </w:p>
    <w:p w14:paraId="6EC65668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&gt;TDF318-2</w:t>
      </w:r>
    </w:p>
    <w:p w14:paraId="49EDB56A" w14:textId="77777777" w:rsidR="00600A58" w:rsidRPr="00C568F1" w:rsidRDefault="00600A58" w:rsidP="00600A58">
      <w:pPr>
        <w:rPr>
          <w:color w:val="FFFFFF" w:themeColor="background1"/>
        </w:rPr>
      </w:pPr>
      <w:r w:rsidRPr="00C568F1">
        <w:rPr>
          <w:color w:val="FFFFFF" w:themeColor="background1"/>
          <w:highlight w:val="darkCyan"/>
        </w:rPr>
        <w:t>AGCGTCTTGGACTGAGTGAAGGAAATGATGGAATAGATTGCAGGATCAACTTACGGCTGCTCCTAAGACTAATAACAGACTGTCCCTTTTCACGTTGTGGAGGTGAGACCCTCTTACTGTTTGGAGACAATGCCT</w:t>
      </w:r>
    </w:p>
    <w:p w14:paraId="3F557C99" w14:textId="77777777" w:rsidR="00600A58" w:rsidRPr="004A2AD9" w:rsidRDefault="00600A58" w:rsidP="00600A58">
      <w:pPr>
        <w:rPr>
          <w:highlight w:val="darkGray"/>
        </w:rPr>
      </w:pPr>
      <w:r w:rsidRPr="004A2AD9">
        <w:rPr>
          <w:highlight w:val="darkGray"/>
        </w:rPr>
        <w:t>&gt;TDF319-3</w:t>
      </w:r>
    </w:p>
    <w:p w14:paraId="4D99D24C" w14:textId="77777777" w:rsidR="00600A58" w:rsidRDefault="00600A58" w:rsidP="00600A58">
      <w:r w:rsidRPr="004A2AD9">
        <w:rPr>
          <w:highlight w:val="darkGray"/>
        </w:rPr>
        <w:t>AGGCAACTTGTCACCCTTCTTTTATGGAGCAATTATCATCTTCAGCAACTGCTGTCGAATCAAGGGTTCAACAGGACGGTAAAGTTGTTACTAGTCGAGGACCAGGTACAACTTTGGAATATTCTGTTACTCTAGTAGAACAGCTACATGGCAAGCAAAAAGCTGATGAAGTTTCTGACCCTCTGATAATGCGGCCCAAGCATGGGGATGAGTTTCTATTCAGGGAGCT</w:t>
      </w:r>
    </w:p>
    <w:p w14:paraId="212589D9" w14:textId="77777777" w:rsidR="00600A58" w:rsidRPr="00CD7A94" w:rsidRDefault="00600A58" w:rsidP="00600A58">
      <w:pPr>
        <w:rPr>
          <w:highlight w:val="yellow"/>
        </w:rPr>
      </w:pPr>
      <w:r w:rsidRPr="00CD7A94">
        <w:rPr>
          <w:highlight w:val="yellow"/>
        </w:rPr>
        <w:t>&gt;TDF320-1</w:t>
      </w:r>
    </w:p>
    <w:p w14:paraId="38261450" w14:textId="77777777" w:rsidR="00600A58" w:rsidRDefault="00600A58" w:rsidP="00600A58">
      <w:r w:rsidRPr="00CD7A94">
        <w:rPr>
          <w:highlight w:val="yellow"/>
        </w:rPr>
        <w:t>AGTGTCATATGGAACTTTGAGCAAGTGAAGAACAGTGGTCATGAGTGCTACTGGAATCAACAGGGCTTGAAGAGCTGCTACTGCTACAAGATTGTGTTGAAAGACGAGTCTATAGTGGACAGTCGATTCATGCACGAGAAGTTTGCAGCTAGTGACTCGCCAGAAGCTCCCCTTGTGGTGGCAACTCCTATGAAAGTGACTTCATTCAGTATATCGACCAAACAATAGTAGTAAATCACTGTAGTTAGTCTTCTGTCACAGAAATCTCACGATTGTGTACTGCTTCATTTGTAATGTTTCAATTTGTTTTTCTTGTAGCGGTTCATCTATGCTTGTAGCTAGGGCT</w:t>
      </w:r>
    </w:p>
    <w:p w14:paraId="27E609AB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320-2</w:t>
      </w:r>
    </w:p>
    <w:p w14:paraId="3F0DBF56" w14:textId="77777777" w:rsidR="00600A58" w:rsidRDefault="00600A58" w:rsidP="00600A58">
      <w:r w:rsidRPr="00CF51C8">
        <w:rPr>
          <w:highlight w:val="green"/>
        </w:rPr>
        <w:t>AGCCCCACATAAGAAGAACAAGCAAACTTCCACATCCAAATTGAAATGCTGTGATGGTTGAAGGGAATGGATAGACCCTAAGAACCTGCTTGTTGTAAATATTGAAGAAAATGTTCAACAGATACCAAAGGCAAAGCATGCTACCAAGCTGCAAAGGATGAGCTAGACTAATA</w:t>
      </w:r>
    </w:p>
    <w:p w14:paraId="0D721465" w14:textId="77777777" w:rsidR="00600A58" w:rsidRPr="004A2AD9" w:rsidRDefault="00600A58" w:rsidP="00600A58">
      <w:pPr>
        <w:rPr>
          <w:highlight w:val="darkGray"/>
        </w:rPr>
      </w:pPr>
      <w:r w:rsidRPr="004A2AD9">
        <w:rPr>
          <w:highlight w:val="darkGray"/>
        </w:rPr>
        <w:t>&gt;TDF320-3</w:t>
      </w:r>
    </w:p>
    <w:p w14:paraId="6C852B79" w14:textId="77777777" w:rsidR="00600A58" w:rsidRDefault="00600A58" w:rsidP="00600A58">
      <w:r w:rsidRPr="004A2AD9">
        <w:rPr>
          <w:highlight w:val="darkGray"/>
        </w:rPr>
        <w:t>AGCAAATCAGGATGAACCTGATGAGGCTAGGGCTATGAGAGTGGGTGTACCCTCAGAAGAGGG</w:t>
      </w:r>
      <w:r w:rsidRPr="004A2AD9">
        <w:rPr>
          <w:highlight w:val="darkGray"/>
        </w:rPr>
        <w:lastRenderedPageBreak/>
        <w:t>AATTGTGGAGAATGATGTGAGAGCTGAAAACTACAACACATCTGCTGTGGAGTTCTTGAGACGTCTACCAGGTGTCTCGGATTCAAATTACAGGGCTATAATGGATGCGTGCAACAACTTGGCTGACCTGGCTCTTCTTCCAGTTGAGAAGCTGGCTGATCTGATGGGTGGACAAAAAGCTGCTCGCACTCTTAGG</w:t>
      </w:r>
    </w:p>
    <w:p w14:paraId="4BE1B76B" w14:textId="77777777" w:rsidR="00600A58" w:rsidRPr="004B3285" w:rsidRDefault="00600A58" w:rsidP="00600A58">
      <w:pPr>
        <w:rPr>
          <w:color w:val="FFFFFF" w:themeColor="background1"/>
          <w:highlight w:val="blue"/>
        </w:rPr>
      </w:pPr>
      <w:r w:rsidRPr="004B3285">
        <w:rPr>
          <w:color w:val="FFFFFF" w:themeColor="background1"/>
          <w:highlight w:val="blue"/>
        </w:rPr>
        <w:t>&gt;TDF322-1</w:t>
      </w:r>
    </w:p>
    <w:p w14:paraId="2D466475" w14:textId="77777777" w:rsidR="00600A58" w:rsidRPr="004B3285" w:rsidRDefault="00600A58" w:rsidP="00600A58">
      <w:pPr>
        <w:rPr>
          <w:color w:val="FFFFFF" w:themeColor="background1"/>
        </w:rPr>
      </w:pPr>
      <w:r w:rsidRPr="004B3285">
        <w:rPr>
          <w:color w:val="FFFFFF" w:themeColor="background1"/>
          <w:highlight w:val="blue"/>
        </w:rPr>
        <w:t>AGCCAAGACAAGATGATTTGCCGCCAATGCTATGCTCGCCTGCACCCTCGTGCTG</w:t>
      </w:r>
    </w:p>
    <w:p w14:paraId="00889527" w14:textId="77777777" w:rsidR="00600A58" w:rsidRPr="000A65B5" w:rsidRDefault="00600A58" w:rsidP="00600A58">
      <w:pPr>
        <w:rPr>
          <w:color w:val="FFFFFF" w:themeColor="background1"/>
          <w:highlight w:val="darkMagenta"/>
        </w:rPr>
      </w:pPr>
      <w:r w:rsidRPr="000A65B5">
        <w:rPr>
          <w:color w:val="FFFFFF" w:themeColor="background1"/>
          <w:highlight w:val="darkMagenta"/>
        </w:rPr>
        <w:t>&gt;TDF322-2</w:t>
      </w:r>
    </w:p>
    <w:p w14:paraId="12CEB8EF" w14:textId="77777777" w:rsidR="00600A58" w:rsidRPr="000A65B5" w:rsidRDefault="00600A58" w:rsidP="00600A58">
      <w:pPr>
        <w:rPr>
          <w:color w:val="FFFFFF" w:themeColor="background1"/>
        </w:rPr>
      </w:pPr>
      <w:r w:rsidRPr="000A65B5">
        <w:rPr>
          <w:color w:val="FFFFFF" w:themeColor="background1"/>
          <w:highlight w:val="darkMagenta"/>
        </w:rPr>
        <w:t>CACTCTTCTACCCAGATTCAAAAGGGTAGCTTATTTGGATACTGATGTTGGGCAGCCT</w:t>
      </w:r>
    </w:p>
    <w:p w14:paraId="1F997268" w14:textId="77777777" w:rsidR="00600A58" w:rsidRPr="001B5BD1" w:rsidRDefault="00600A58" w:rsidP="00600A58">
      <w:pPr>
        <w:rPr>
          <w:highlight w:val="magenta"/>
        </w:rPr>
      </w:pPr>
      <w:r w:rsidRPr="001B5BD1">
        <w:rPr>
          <w:highlight w:val="magenta"/>
        </w:rPr>
        <w:t>&gt;TDF322-3</w:t>
      </w:r>
    </w:p>
    <w:p w14:paraId="5CC6CCFE" w14:textId="77777777" w:rsidR="00600A58" w:rsidRDefault="00600A58" w:rsidP="00600A58">
      <w:r w:rsidRPr="001B5BD1">
        <w:rPr>
          <w:highlight w:val="magenta"/>
        </w:rPr>
        <w:t>CACCTAATGCGGGAATGCGTCTCTACGGTGGTGCACAGTATCATCGTGCTATGGCT</w:t>
      </w:r>
    </w:p>
    <w:p w14:paraId="51B32039" w14:textId="77777777" w:rsidR="00600A58" w:rsidRPr="004B3285" w:rsidRDefault="00600A58" w:rsidP="00600A58">
      <w:pPr>
        <w:rPr>
          <w:color w:val="FFFFFF" w:themeColor="background1"/>
          <w:highlight w:val="blue"/>
        </w:rPr>
      </w:pPr>
      <w:r w:rsidRPr="004B3285">
        <w:rPr>
          <w:color w:val="FFFFFF" w:themeColor="background1"/>
          <w:highlight w:val="blue"/>
        </w:rPr>
        <w:t>&gt;TDF323-1</w:t>
      </w:r>
    </w:p>
    <w:p w14:paraId="5FE81B19" w14:textId="77777777" w:rsidR="00600A58" w:rsidRPr="004B3285" w:rsidRDefault="00600A58" w:rsidP="00600A58">
      <w:pPr>
        <w:rPr>
          <w:color w:val="FFFFFF" w:themeColor="background1"/>
        </w:rPr>
      </w:pPr>
      <w:r w:rsidRPr="004B3285">
        <w:rPr>
          <w:color w:val="FFFFFF" w:themeColor="background1"/>
          <w:highlight w:val="blue"/>
        </w:rPr>
        <w:t>CACCCCTGTCTAAATGAATTGCTAAGGTAGGTATTCGCATTATAGGATCCT</w:t>
      </w:r>
    </w:p>
    <w:p w14:paraId="6664799A" w14:textId="77777777" w:rsidR="00600A58" w:rsidRPr="00AD3FFE" w:rsidRDefault="00600A58" w:rsidP="00600A58">
      <w:pPr>
        <w:rPr>
          <w:highlight w:val="cyan"/>
        </w:rPr>
      </w:pPr>
      <w:r w:rsidRPr="00AD3FFE">
        <w:rPr>
          <w:highlight w:val="cyan"/>
        </w:rPr>
        <w:t>&gt;TDF323-2</w:t>
      </w:r>
    </w:p>
    <w:p w14:paraId="3799FBE3" w14:textId="0D0D6D5B" w:rsidR="00600A58" w:rsidRDefault="00600A58" w:rsidP="00600A58">
      <w:r w:rsidRPr="00AD3FFE">
        <w:rPr>
          <w:highlight w:val="cyan"/>
        </w:rPr>
        <w:t>AGGCAACCTTAGCGGCACCAGTAAAAGGGAAGATGTTGAAAGGGCTAAGTCTGTGTTATGCAGTTGTGCTG</w:t>
      </w:r>
    </w:p>
    <w:p w14:paraId="5649A5A9" w14:textId="77777777" w:rsidR="001147DB" w:rsidRPr="001147DB" w:rsidRDefault="001147DB" w:rsidP="001147DB">
      <w:pPr>
        <w:rPr>
          <w:color w:val="FFFFFF" w:themeColor="background1"/>
          <w:highlight w:val="blue"/>
        </w:rPr>
      </w:pPr>
      <w:r w:rsidRPr="001147DB">
        <w:rPr>
          <w:color w:val="FFFFFF" w:themeColor="background1"/>
          <w:highlight w:val="blue"/>
        </w:rPr>
        <w:t>&gt;TDF325-1</w:t>
      </w:r>
    </w:p>
    <w:p w14:paraId="5728E0EC" w14:textId="10635C15" w:rsidR="001147DB" w:rsidRPr="001147DB" w:rsidRDefault="001147DB" w:rsidP="00600A58">
      <w:pPr>
        <w:rPr>
          <w:rFonts w:hAnsi="宋体" w:cs="宋体"/>
          <w:color w:val="FFFFFF" w:themeColor="background1"/>
        </w:rPr>
      </w:pPr>
      <w:r w:rsidRPr="001147DB">
        <w:rPr>
          <w:rFonts w:hAnsi="宋体" w:cs="宋体" w:hint="eastAsia"/>
          <w:color w:val="FFFFFF" w:themeColor="background1"/>
          <w:highlight w:val="blue"/>
        </w:rPr>
        <w:t>CATAGCAGATCAATAATAGTTGAATATCGCTCTGGAAGATGTCAAAACTTGGAGAGTAGGGGAACAAAGTGTATGCT</w:t>
      </w:r>
    </w:p>
    <w:p w14:paraId="2960FF5E" w14:textId="77777777" w:rsidR="00600A58" w:rsidRPr="004A2AD9" w:rsidRDefault="00600A58" w:rsidP="00600A58">
      <w:pPr>
        <w:rPr>
          <w:highlight w:val="darkGray"/>
        </w:rPr>
      </w:pPr>
      <w:r w:rsidRPr="004A2AD9">
        <w:rPr>
          <w:highlight w:val="darkGray"/>
        </w:rPr>
        <w:t>&gt;TDF325-2</w:t>
      </w:r>
    </w:p>
    <w:p w14:paraId="09319311" w14:textId="77777777" w:rsidR="00600A58" w:rsidRDefault="00600A58" w:rsidP="00600A58">
      <w:r w:rsidRPr="004A2AD9">
        <w:rPr>
          <w:highlight w:val="darkGray"/>
        </w:rPr>
        <w:t>AGCACAAGGTACTCTGTATATTATATTGTAACAATATATCGCTCACACCTTCCTCCATTTGCAAAACAACTACGTAAGACAACAAAAAGAAACGGAAATGCATTAGAAAACATTCTG</w:t>
      </w:r>
    </w:p>
    <w:p w14:paraId="4DE3A574" w14:textId="77777777" w:rsidR="00600A58" w:rsidRPr="0001408E" w:rsidRDefault="00600A58" w:rsidP="00600A58">
      <w:pPr>
        <w:rPr>
          <w:color w:val="FFFFFF" w:themeColor="background1"/>
          <w:highlight w:val="blue"/>
        </w:rPr>
      </w:pPr>
      <w:r w:rsidRPr="0001408E">
        <w:rPr>
          <w:color w:val="FFFFFF" w:themeColor="background1"/>
          <w:highlight w:val="blue"/>
        </w:rPr>
        <w:t>&gt;TDF327-1</w:t>
      </w:r>
    </w:p>
    <w:p w14:paraId="314F2869" w14:textId="77777777" w:rsidR="00600A58" w:rsidRPr="0001408E" w:rsidRDefault="00600A58" w:rsidP="00600A58">
      <w:pPr>
        <w:rPr>
          <w:color w:val="FFFFFF" w:themeColor="background1"/>
        </w:rPr>
      </w:pPr>
      <w:r w:rsidRPr="0001408E">
        <w:rPr>
          <w:color w:val="FFFFFF" w:themeColor="background1"/>
          <w:highlight w:val="blue"/>
        </w:rPr>
        <w:t>CATCTCAAGTAGAAAATCATTCCATGTATCAATGGGCCCAGGCAAACACCAATGGACACAATCATTGTATAAAACCACTTTTTCATTGGGCCCATGTCCATACCTACTTGGGTGTCCATCGGGCCTCATCAATATGGTTTGGGTCAAATCAATGAGCCT</w:t>
      </w:r>
    </w:p>
    <w:p w14:paraId="44CE12BF" w14:textId="77777777" w:rsidR="00600A58" w:rsidRPr="004F5F95" w:rsidRDefault="00600A58" w:rsidP="00600A58">
      <w:pPr>
        <w:rPr>
          <w:color w:val="FFFFFF" w:themeColor="background1"/>
          <w:highlight w:val="darkMagenta"/>
        </w:rPr>
      </w:pPr>
      <w:r w:rsidRPr="004F5F95">
        <w:rPr>
          <w:color w:val="FFFFFF" w:themeColor="background1"/>
          <w:highlight w:val="darkMagenta"/>
        </w:rPr>
        <w:t>&gt;TDF328-1</w:t>
      </w:r>
    </w:p>
    <w:p w14:paraId="30B1F19E" w14:textId="77777777" w:rsidR="00600A58" w:rsidRPr="004F5F95" w:rsidRDefault="00600A58" w:rsidP="00600A58">
      <w:pPr>
        <w:rPr>
          <w:color w:val="FFFFFF" w:themeColor="background1"/>
        </w:rPr>
      </w:pPr>
      <w:r w:rsidRPr="004F5F95">
        <w:rPr>
          <w:color w:val="FFFFFF" w:themeColor="background1"/>
          <w:highlight w:val="darkMagenta"/>
        </w:rPr>
        <w:t>AGGCCATCACAAATGCATAGTGATTCATTGCTCTTCTTGGATTGGCAAAAGAAGCCGAGAACAGAAGACTCCAAAGAGGCCGCTTTTTCACTAGAATAAGGACCTCCCCACTCTTGAGTCACTGCCTCTTGGAGCATCCACCAATTTGAGAACACAAGTGATAACCCTTCTTGAAATTGCACAAGGGCTTCTCCTCTTAGCTTCGAACTCTTAGGGCCCTTCATTGTCTGTGGCGTGTTG</w:t>
      </w:r>
    </w:p>
    <w:p w14:paraId="358F1822" w14:textId="77777777" w:rsidR="00600A58" w:rsidRPr="00CD7A94" w:rsidRDefault="00600A58" w:rsidP="00600A58">
      <w:pPr>
        <w:rPr>
          <w:highlight w:val="yellow"/>
        </w:rPr>
      </w:pPr>
      <w:r w:rsidRPr="00CD7A94">
        <w:rPr>
          <w:highlight w:val="yellow"/>
        </w:rPr>
        <w:t>&gt;TDF329-1</w:t>
      </w:r>
    </w:p>
    <w:p w14:paraId="4D9DB31B" w14:textId="77777777" w:rsidR="00600A58" w:rsidRDefault="00600A58" w:rsidP="00600A58">
      <w:r w:rsidRPr="00CD7A94">
        <w:rPr>
          <w:highlight w:val="yellow"/>
        </w:rPr>
        <w:t>AGCTGCAATGCTTTCATGTACAAGCAATCTAGATGTCGCACTACAGATTTGACCATTTGTCCAAAAACAACCAAAAGCAGCCCACTCAGCAGCTTGATCCAATTCAACATCTTCAAACACGATTATAGGACTTTTCCCTCCAAGTTCTAATGTAACAGGCTTGACCATTTGAGCAGCAGAAGACATAATCTTGCTACCAGTTGCAGTACTCCCCGTAAATGCAACCTTGTCAACATCGGGATGACTTGCTAATGGGGCACCAGCCTCTGGACCTAATCCTG</w:t>
      </w:r>
    </w:p>
    <w:p w14:paraId="35ECFC15" w14:textId="77777777" w:rsidR="00600A58" w:rsidRPr="005712A9" w:rsidRDefault="00600A58" w:rsidP="00600A58">
      <w:pPr>
        <w:rPr>
          <w:color w:val="FFFFFF" w:themeColor="background1"/>
          <w:highlight w:val="blue"/>
        </w:rPr>
      </w:pPr>
      <w:r w:rsidRPr="005712A9">
        <w:rPr>
          <w:color w:val="FFFFFF" w:themeColor="background1"/>
          <w:highlight w:val="blue"/>
        </w:rPr>
        <w:t>&gt;TDF329-3</w:t>
      </w:r>
    </w:p>
    <w:p w14:paraId="5F8F9355" w14:textId="77777777" w:rsidR="00600A58" w:rsidRPr="005712A9" w:rsidRDefault="00600A58" w:rsidP="00600A58">
      <w:pPr>
        <w:rPr>
          <w:color w:val="FFFFFF" w:themeColor="background1"/>
        </w:rPr>
      </w:pPr>
      <w:r w:rsidRPr="005712A9">
        <w:rPr>
          <w:color w:val="FFFFFF" w:themeColor="background1"/>
          <w:highlight w:val="blue"/>
        </w:rPr>
        <w:t>CACCTATACTTTCACCCGAATGTGTTTCTAATGTATCCACACTCTGCAACCTCTGTTGTGCCACCCAGGAGTGTTGAACCATTGACTGCTTCTGACCAGACTGAAAAGTATCTAGGCTTTGCTGTACAGCTTTTTTCAAGTCAGCTTGAAACCTTTCCTCTTCATCCTCCTCAGCTTGTAGTTGTCTAAGTGTTTTTGACCCAACATCTCCAACACTACAACTGCGACCACTATCCTGATTCCAGACCTGATCGGTCTGCAGCATATCAGTAGCT</w:t>
      </w:r>
    </w:p>
    <w:p w14:paraId="22141EB0" w14:textId="77777777" w:rsidR="00600A58" w:rsidRPr="00CD7A94" w:rsidRDefault="00600A58" w:rsidP="00600A58">
      <w:pPr>
        <w:rPr>
          <w:highlight w:val="yellow"/>
        </w:rPr>
      </w:pPr>
      <w:r w:rsidRPr="00CD7A94">
        <w:rPr>
          <w:highlight w:val="yellow"/>
        </w:rPr>
        <w:t>&gt;TDF330-1</w:t>
      </w:r>
    </w:p>
    <w:p w14:paraId="78EA149C" w14:textId="77777777" w:rsidR="00600A58" w:rsidRDefault="00600A58" w:rsidP="00600A58">
      <w:r w:rsidRPr="00CD7A94">
        <w:rPr>
          <w:highlight w:val="yellow"/>
        </w:rPr>
        <w:t>CACCGGCACTGTATCCCAGATTAGCCAACCAGCCTTCCGTACCTTTGGTGGAACAGAGCCACAT</w:t>
      </w:r>
      <w:r w:rsidRPr="00CD7A94">
        <w:rPr>
          <w:highlight w:val="yellow"/>
        </w:rPr>
        <w:lastRenderedPageBreak/>
        <w:t>CCAACAGAAACTAAGCAATCAATTTTAGTGTCAGGCCACAAAAGTTGAGCTTCCCGTATTGCAAATATGGTAGGGTTATTTGCTACTATAGCACCATCTTGCCAGCGATTGACATCATCAGAAAAATCATCTAGATAATATGGCGCAGCAGATGAAGCTCTTATAGCTTGCCAGACCATGTGTTTACAGCTCCCAATAAAAGCATTATGTTTGTAACCGACTTCCCCACTTGTATTGTCTCCATCTGACATGCTGATTGCT</w:t>
      </w:r>
    </w:p>
    <w:p w14:paraId="47259A3C" w14:textId="77777777" w:rsidR="00600A58" w:rsidRPr="000037D8" w:rsidRDefault="00600A58" w:rsidP="00600A58">
      <w:pPr>
        <w:rPr>
          <w:color w:val="FFFFFF" w:themeColor="background1"/>
          <w:highlight w:val="blue"/>
        </w:rPr>
      </w:pPr>
      <w:r w:rsidRPr="000037D8">
        <w:rPr>
          <w:color w:val="FFFFFF" w:themeColor="background1"/>
          <w:highlight w:val="blue"/>
        </w:rPr>
        <w:t>&gt;TDF332-2</w:t>
      </w:r>
    </w:p>
    <w:p w14:paraId="089AC97D" w14:textId="77777777" w:rsidR="00600A58" w:rsidRPr="000037D8" w:rsidRDefault="00600A58" w:rsidP="00600A58">
      <w:pPr>
        <w:rPr>
          <w:color w:val="FFFFFF" w:themeColor="background1"/>
        </w:rPr>
      </w:pPr>
      <w:r w:rsidRPr="000037D8">
        <w:rPr>
          <w:color w:val="FFFFFF" w:themeColor="background1"/>
          <w:highlight w:val="blue"/>
        </w:rPr>
        <w:t>CATCAAACTGGGTACTCACAGGAGACTCATTCCAGCGCATAGCAAGGGTAGACCTCCATCATACTATATTGTTGCAGGATTTGTTTTTACAACTGTCTCGGTTCCATATCTTCGTTCTGAGTATGGAAAAGAGTACGAGTATGAGGCTCCAGTGAAGCTTCTGGACAAGCTTTTGCATTCAATGCCTCAATCAAAAGATGAGGAACTTGTTGTTGTATCTCAGGTTCTTGTAGCTGACATCAATATTGGGTATGAAGAAATTGTGAACACACAGGTTCTTGGCTTCAATGGTAATCCAGTGCGGAACCTGAAGAGTTTGGCAAATTTGGTGGAGTCCTGCAACGCT</w:t>
      </w:r>
    </w:p>
    <w:p w14:paraId="35308425" w14:textId="77777777" w:rsidR="00600A58" w:rsidRPr="004A2AD9" w:rsidRDefault="00600A58" w:rsidP="00600A58">
      <w:pPr>
        <w:rPr>
          <w:highlight w:val="darkGray"/>
        </w:rPr>
      </w:pPr>
      <w:r w:rsidRPr="004A2AD9">
        <w:rPr>
          <w:highlight w:val="darkGray"/>
        </w:rPr>
        <w:t>&gt;TDF332-3</w:t>
      </w:r>
    </w:p>
    <w:p w14:paraId="214A6113" w14:textId="77777777" w:rsidR="00600A58" w:rsidRDefault="00600A58" w:rsidP="00600A58">
      <w:r w:rsidRPr="004A2AD9">
        <w:rPr>
          <w:highlight w:val="darkGray"/>
        </w:rPr>
        <w:t>CAACAATAAGCCTTTCATGTGCAAGTGCATGGGTCGCATTTGCAGTTTGGTCCGCACTTGCATCCACCGTTCTCAGCAGCTACTTCCATCTCTGATCCCTCGTA</w:t>
      </w:r>
    </w:p>
    <w:p w14:paraId="3D7AE361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&gt;TDF333-4</w:t>
      </w:r>
    </w:p>
    <w:p w14:paraId="2E71D309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AGGAGTAGTCCTCATGCCATGCACCAAGCAAGTAGAAGACGCGAGCTCAGCAAAGAGTGACATTTTTGATTCCGAGAGCCCACCTTGCACGGATAATGCAAACCAATCATCATCTGCGCTTGTAGCAGAGGCTTCATCCACCCTTATGCGCGAATTGGACCAGCAGTCGGATTTTTCTCAAGAGGACGAAGAACATTTGCTGATCAATAACAACCTACTACTGCCTCAAACACCACCAGCATTCAACAATTTTCTAAAGCTTACAGACGATG</w:t>
      </w:r>
    </w:p>
    <w:p w14:paraId="5FB9CF18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&gt;TDF335-2</w:t>
      </w:r>
    </w:p>
    <w:p w14:paraId="764AA8DA" w14:textId="77777777" w:rsidR="00600A58" w:rsidRPr="00C568F1" w:rsidRDefault="00600A58" w:rsidP="00600A58">
      <w:pPr>
        <w:rPr>
          <w:color w:val="FFFFFF" w:themeColor="background1"/>
        </w:rPr>
      </w:pPr>
      <w:r w:rsidRPr="00C568F1">
        <w:rPr>
          <w:color w:val="FFFFFF" w:themeColor="background1"/>
          <w:highlight w:val="darkCyan"/>
        </w:rPr>
        <w:t>CATCACAGGCTGACCACGGATAAGTTGCCCAGAGAGTGCAATAACCATTGGAACTGACATCACATCATAAAACTCAATATACCCAACTCCTTTCGAGCGCCTAGAATTACGATCCATGATGAGGCGGACATCTCGAACCTTGCCGACTCTTGAGAAAAATTCAAAAATATCCCGCTCATCTGCCCTTAGAGGAAGCTGGTATGCAAAAACCGTCCTTTGATCTCGTTCAGGATCAGCCTCTGGTTCAGTTGTTTCATCCTTCTTTTCCTTGTGACGTCTGCTTTCTTTGTCACGTACATCTCTTTCATGAATCTTATCTCCATAATCTCTGTCTCGGCTTTTTTCCCT</w:t>
      </w:r>
    </w:p>
    <w:p w14:paraId="293CAAEF" w14:textId="77777777" w:rsidR="00600A58" w:rsidRPr="00AD3FFE" w:rsidRDefault="00600A58" w:rsidP="00600A58">
      <w:pPr>
        <w:rPr>
          <w:highlight w:val="cyan"/>
        </w:rPr>
      </w:pPr>
      <w:r w:rsidRPr="00AD3FFE">
        <w:rPr>
          <w:highlight w:val="cyan"/>
        </w:rPr>
        <w:t>&gt;TDF336-1</w:t>
      </w:r>
    </w:p>
    <w:p w14:paraId="1776507E" w14:textId="77777777" w:rsidR="00600A58" w:rsidRDefault="00600A58" w:rsidP="00600A58">
      <w:r w:rsidRPr="00AD3FFE">
        <w:rPr>
          <w:highlight w:val="cyan"/>
        </w:rPr>
        <w:t>AGGATCGCGTTCAAGAGACTCTGAATAACTCTCCAAAATCGCAACAATGTCATCAAACTGTGGTCGTTTATCTGGATTGCTTGACCAGCATTGCTTGATCAGGTGACTCAATGCTGCAGGGCAATCATTGGGCATTGGAGGCCTTGCATTCTTCTGGCAAACAGCAAAAGCAGCTTGTTCAGGAGTCATGTTGTCAAAGGGTG</w:t>
      </w:r>
    </w:p>
    <w:p w14:paraId="30FAB80F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&gt;TDF337-2</w:t>
      </w:r>
    </w:p>
    <w:p w14:paraId="1D73D977" w14:textId="77777777" w:rsidR="00600A58" w:rsidRPr="00C568F1" w:rsidRDefault="00600A58" w:rsidP="00600A58">
      <w:pPr>
        <w:rPr>
          <w:color w:val="FFFFFF" w:themeColor="background1"/>
        </w:rPr>
      </w:pPr>
      <w:r w:rsidRPr="00C568F1">
        <w:rPr>
          <w:color w:val="FFFFFF" w:themeColor="background1"/>
          <w:highlight w:val="darkCyan"/>
        </w:rPr>
        <w:t>AGAAGCACGATGAAGCTGCTGTCCAACAATTCTGTGCTGAGGTTCAAGTGAAGCGTCAAGTTC</w:t>
      </w:r>
    </w:p>
    <w:p w14:paraId="006A5EAF" w14:textId="77777777" w:rsidR="00600A58" w:rsidRPr="00CF51C8" w:rsidRDefault="00600A58" w:rsidP="00600A58">
      <w:pPr>
        <w:rPr>
          <w:highlight w:val="green"/>
        </w:rPr>
      </w:pPr>
      <w:r w:rsidRPr="00CF51C8">
        <w:rPr>
          <w:highlight w:val="green"/>
        </w:rPr>
        <w:t>&gt;TDF338-3</w:t>
      </w:r>
    </w:p>
    <w:p w14:paraId="0BBF18BF" w14:textId="77777777" w:rsidR="00600A58" w:rsidRDefault="00600A58" w:rsidP="00600A58">
      <w:r w:rsidRPr="00CF51C8">
        <w:rPr>
          <w:highlight w:val="green"/>
        </w:rPr>
        <w:t>GATGCCTAACATTTCTGGCAGCTTCAAGTCGACTGGTGTGCATGTTGGGTGACT</w:t>
      </w:r>
    </w:p>
    <w:p w14:paraId="3D252191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&gt;TDF339-1</w:t>
      </w:r>
    </w:p>
    <w:p w14:paraId="54859646" w14:textId="77777777" w:rsidR="00600A58" w:rsidRPr="00C568F1" w:rsidRDefault="00600A58" w:rsidP="00600A58">
      <w:pPr>
        <w:rPr>
          <w:color w:val="FFFFFF" w:themeColor="background1"/>
        </w:rPr>
      </w:pPr>
      <w:r w:rsidRPr="00C568F1">
        <w:rPr>
          <w:color w:val="FFFFFF" w:themeColor="background1"/>
          <w:highlight w:val="darkCyan"/>
        </w:rPr>
        <w:t>AGGAGCAGATGGTTTTCCTCTCTCGTGATCCAACTATCAAACTTCCTGTTTCATTTGACAAGGGAATACTACATGCCAAAAGTGGAGGACGTTATTCTAACCCCAAGACCGTCAGACAAGTTCTTGAGACTC</w:t>
      </w:r>
    </w:p>
    <w:p w14:paraId="23E2CE74" w14:textId="77777777" w:rsidR="00600A58" w:rsidRPr="00CD7A94" w:rsidRDefault="00600A58" w:rsidP="00600A58">
      <w:pPr>
        <w:rPr>
          <w:highlight w:val="yellow"/>
        </w:rPr>
      </w:pPr>
      <w:r w:rsidRPr="00CD7A94">
        <w:rPr>
          <w:highlight w:val="yellow"/>
        </w:rPr>
        <w:t>&gt;TDF340-2</w:t>
      </w:r>
    </w:p>
    <w:p w14:paraId="4F16F582" w14:textId="77777777" w:rsidR="00600A58" w:rsidRDefault="00600A58" w:rsidP="00600A58">
      <w:r w:rsidRPr="00CD7A94">
        <w:rPr>
          <w:highlight w:val="yellow"/>
        </w:rPr>
        <w:t>GAGGTTGGATTTTCCTGAGATGAAATTTAGCTTGTATTTCATGGGTTATGAGGATTCTACTTCAGCCCCAACTGATCCAGTAGATCGAACAGTTTGGACCTTCAGTAAAAAAGCTACTATTGAGCTTACTC</w:t>
      </w:r>
      <w:r w:rsidRPr="00CD7A94">
        <w:rPr>
          <w:highlight w:val="yellow"/>
        </w:rPr>
        <w:lastRenderedPageBreak/>
        <w:t>ATAATTGGGGTACAGAGAGTGATCCT</w:t>
      </w:r>
    </w:p>
    <w:p w14:paraId="3ED54D00" w14:textId="77777777" w:rsidR="00600A58" w:rsidRPr="00CD7A94" w:rsidRDefault="00600A58" w:rsidP="00600A58">
      <w:pPr>
        <w:rPr>
          <w:highlight w:val="yellow"/>
        </w:rPr>
      </w:pPr>
      <w:r w:rsidRPr="00CD7A94">
        <w:rPr>
          <w:highlight w:val="yellow"/>
        </w:rPr>
        <w:t>&gt;TDF341-1</w:t>
      </w:r>
    </w:p>
    <w:p w14:paraId="17F7CB80" w14:textId="77777777" w:rsidR="00600A58" w:rsidRDefault="00600A58" w:rsidP="00600A58">
      <w:r w:rsidRPr="00CD7A94">
        <w:rPr>
          <w:highlight w:val="yellow"/>
        </w:rPr>
        <w:t>GACCAAGCTTGCGGTCTGTCGGAACAAGTGGTGTGCCCCACGTTCCCTTCGCATCAGCAAACACTAGCTCGGTGACTTTCAAAAGTTCTTTGTCAAAGGGTTTCTTCAGAATTGGAGCTTGGGATGACCATGATTGCTCCAGGGCTGTCGAGAAAATCAATGGAAAATCATAACAGTAAGTTGTGCTGCTTTTCGTGGCCT</w:t>
      </w:r>
    </w:p>
    <w:p w14:paraId="1846A074" w14:textId="77777777" w:rsidR="00600A58" w:rsidRPr="004F5F95" w:rsidRDefault="00600A58" w:rsidP="00600A58">
      <w:pPr>
        <w:rPr>
          <w:color w:val="FFFFFF" w:themeColor="background1"/>
          <w:highlight w:val="darkMagenta"/>
        </w:rPr>
      </w:pPr>
      <w:r w:rsidRPr="004F5F95">
        <w:rPr>
          <w:color w:val="FFFFFF" w:themeColor="background1"/>
          <w:highlight w:val="darkMagenta"/>
        </w:rPr>
        <w:t>&gt;TDF341-2</w:t>
      </w:r>
    </w:p>
    <w:p w14:paraId="68864965" w14:textId="77777777" w:rsidR="00600A58" w:rsidRPr="004F5F95" w:rsidRDefault="00600A58" w:rsidP="00600A58">
      <w:pPr>
        <w:rPr>
          <w:color w:val="FFFFFF" w:themeColor="background1"/>
        </w:rPr>
      </w:pPr>
      <w:r w:rsidRPr="004F5F95">
        <w:rPr>
          <w:color w:val="FFFFFF" w:themeColor="background1"/>
          <w:highlight w:val="darkMagenta"/>
        </w:rPr>
        <w:t>AGACACCTTCAACCTAAGACCTGGGCTTTTCCTTCTTTTCCTTGAAGAGGGCAAGAAGCGAGACACCTGCAACCTTGACGACCTTGAATCGAACTCCGGGAATATCTCCCACGGCATGTCCTTTACGACCAAATCCAGCAATCAACACCTCATCATTCTCCTCGATGAAGTTCAAACAACCATCATTGGGCACAAAAGCAGCAATCTTCTTTCCATTCT</w:t>
      </w:r>
    </w:p>
    <w:p w14:paraId="02BA9DEF" w14:textId="77777777" w:rsidR="00600A58" w:rsidRDefault="00600A58" w:rsidP="00600A58">
      <w:r>
        <w:t>&gt;TDF342-1</w:t>
      </w:r>
    </w:p>
    <w:p w14:paraId="4C497F10" w14:textId="77777777" w:rsidR="00600A58" w:rsidRDefault="00600A58" w:rsidP="00600A58">
      <w:r>
        <w:t>GATCACTGGAAAAATACTACGCAAAGTGCTGCTTCGGCAGCTAACTGTTTCATTCAGTGTGCAGAGGCTGCTTTGCCGAAACAGAAACGAGGTGTGGCAGTCACT</w:t>
      </w:r>
    </w:p>
    <w:p w14:paraId="3A9C6D38" w14:textId="77777777" w:rsidR="00600A58" w:rsidRPr="00315174" w:rsidRDefault="00600A58" w:rsidP="00600A58">
      <w:pPr>
        <w:rPr>
          <w:color w:val="FFFFFF" w:themeColor="background1"/>
          <w:highlight w:val="darkRed"/>
        </w:rPr>
      </w:pPr>
      <w:r w:rsidRPr="00315174">
        <w:rPr>
          <w:color w:val="FFFFFF" w:themeColor="background1"/>
          <w:highlight w:val="darkRed"/>
        </w:rPr>
        <w:t>&gt;TDF345-1</w:t>
      </w:r>
    </w:p>
    <w:p w14:paraId="1E16D71C" w14:textId="77777777" w:rsidR="00600A58" w:rsidRPr="00315174" w:rsidRDefault="00600A58" w:rsidP="00600A58">
      <w:pPr>
        <w:rPr>
          <w:color w:val="FFFFFF" w:themeColor="background1"/>
        </w:rPr>
      </w:pPr>
      <w:r w:rsidRPr="00315174">
        <w:rPr>
          <w:color w:val="FFFFFF" w:themeColor="background1"/>
          <w:highlight w:val="darkRed"/>
        </w:rPr>
        <w:t>AGGCAGGCGTACACTCCAGATACTACTGAGAAATGTCCCGAAGCAAAGGCTGCTAGGATGAGATCAGCTACGATGAAGGGTTCATCTACGTCAAAACACCGATCTTCAAAACGACCAGAATATTCAGAATTTTATGGCTCGAGTGAAGCTCCTCATCATAGTGGACAAACACGGTCCAAAGTACACAAAGAGAGAAAGCACCGCCACCGAGATAAGAGCGGAGAAGTTAGTTCAGGGCCCTCTTTATCTGATC</w:t>
      </w:r>
    </w:p>
    <w:p w14:paraId="6D4717DF" w14:textId="77777777" w:rsidR="00600A58" w:rsidRPr="00C568F1" w:rsidRDefault="00600A58" w:rsidP="00600A58">
      <w:pPr>
        <w:rPr>
          <w:color w:val="FFFFFF" w:themeColor="background1"/>
          <w:highlight w:val="darkCyan"/>
        </w:rPr>
      </w:pPr>
      <w:r w:rsidRPr="00C568F1">
        <w:rPr>
          <w:color w:val="FFFFFF" w:themeColor="background1"/>
          <w:highlight w:val="darkCyan"/>
        </w:rPr>
        <w:t>&gt;TDF345-2</w:t>
      </w:r>
    </w:p>
    <w:p w14:paraId="5B6BC9E2" w14:textId="77777777" w:rsidR="00600A58" w:rsidRPr="00C568F1" w:rsidRDefault="00600A58" w:rsidP="00600A58">
      <w:pPr>
        <w:rPr>
          <w:color w:val="FFFFFF" w:themeColor="background1"/>
        </w:rPr>
      </w:pPr>
      <w:r w:rsidRPr="00C568F1">
        <w:rPr>
          <w:color w:val="FFFFFF" w:themeColor="background1"/>
          <w:highlight w:val="darkCyan"/>
        </w:rPr>
        <w:t>GAGAACAAAATTGTGGCTTATGCAAGCCAAGGAATGGATCGAGATTCTTTTCATGTAGCCAACCTCTTCTCGCTGGTCTTACTTCGGAAATGGGACAACAAAGAGAAGGGTCGTGAAGGCTTCTTTGGTGTAGTGCCATTACTTGAGCTTTCTTTGTGAGTCAGAAGGTTTTTCACAGTAAACACTTCAGTAGATGAACCATTCGATGCATCATCAACAGTTGTGGTGGCATCAGCAGCTGCTTTATCTGAAACAATATTACGTTCAGATGCTGCT</w:t>
      </w:r>
    </w:p>
    <w:p w14:paraId="512CD751" w14:textId="77777777" w:rsidR="00600A58" w:rsidRPr="001652D5" w:rsidRDefault="00600A58" w:rsidP="00600A58">
      <w:pPr>
        <w:rPr>
          <w:color w:val="FFFFFF" w:themeColor="background1"/>
          <w:highlight w:val="blue"/>
        </w:rPr>
      </w:pPr>
      <w:r w:rsidRPr="001652D5">
        <w:rPr>
          <w:color w:val="FFFFFF" w:themeColor="background1"/>
          <w:highlight w:val="blue"/>
        </w:rPr>
        <w:t>&gt;TDF347-1</w:t>
      </w:r>
    </w:p>
    <w:p w14:paraId="404D0DB3" w14:textId="77777777" w:rsidR="00600A58" w:rsidRPr="001652D5" w:rsidRDefault="00600A58" w:rsidP="00600A58">
      <w:pPr>
        <w:rPr>
          <w:color w:val="FFFFFF" w:themeColor="background1"/>
        </w:rPr>
      </w:pPr>
      <w:r w:rsidRPr="001652D5">
        <w:rPr>
          <w:color w:val="FFFFFF" w:themeColor="background1"/>
          <w:highlight w:val="blue"/>
        </w:rPr>
        <w:t>GAACAAAGCGATTAGAGACGCTTCAAAGGGCAAGACAAGCAGCCTTTTCTCAATACGAGATTTCAATGAAGCTCTCGTA</w:t>
      </w:r>
    </w:p>
    <w:p w14:paraId="67136C9C" w14:textId="77777777" w:rsidR="00600A58" w:rsidRPr="00DE52CE" w:rsidRDefault="00600A58" w:rsidP="00600A58">
      <w:pPr>
        <w:rPr>
          <w:highlight w:val="red"/>
        </w:rPr>
      </w:pPr>
      <w:r w:rsidRPr="00DE52CE">
        <w:rPr>
          <w:highlight w:val="red"/>
        </w:rPr>
        <w:t>&gt;TDF347-2</w:t>
      </w:r>
    </w:p>
    <w:p w14:paraId="616A809C" w14:textId="74E5690D" w:rsidR="004A3E4B" w:rsidRPr="00600A58" w:rsidRDefault="00600A58">
      <w:r w:rsidRPr="00DE52CE">
        <w:rPr>
          <w:highlight w:val="red"/>
        </w:rPr>
        <w:t>AGGCTTTGAACCTGATGTTGGTTTGTAGTAGAATTTGGTCATGTTTTTTTTATCTTTTCATTTTTATTAACATTCAAGCGTAGAAGTTATACTCACTGCTAATCGTTGTACGTACAATCCTAAACAATGCTCTGAGATGATATTAGGAACATGATTTATTCGTGACCAAGTACAACATAATACTAATACAGTTTCATCAAATCAACCCATTGTGTAGGTTGGTGTAGGCAAGTTGATTACTGTGCT</w:t>
      </w:r>
    </w:p>
    <w:sectPr w:rsidR="004A3E4B" w:rsidRPr="00600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27AE7" w14:textId="77777777" w:rsidR="00B66CE5" w:rsidRDefault="00B66CE5" w:rsidP="00600A58">
      <w:r>
        <w:separator/>
      </w:r>
    </w:p>
  </w:endnote>
  <w:endnote w:type="continuationSeparator" w:id="0">
    <w:p w14:paraId="617934D8" w14:textId="77777777" w:rsidR="00B66CE5" w:rsidRDefault="00B66CE5" w:rsidP="00600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23040" w14:textId="77777777" w:rsidR="00B66CE5" w:rsidRDefault="00B66CE5" w:rsidP="00600A58">
      <w:r>
        <w:separator/>
      </w:r>
    </w:p>
  </w:footnote>
  <w:footnote w:type="continuationSeparator" w:id="0">
    <w:p w14:paraId="18CE5D69" w14:textId="77777777" w:rsidR="00B66CE5" w:rsidRDefault="00B66CE5" w:rsidP="00600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9F3"/>
    <w:rsid w:val="000037D8"/>
    <w:rsid w:val="00006D3A"/>
    <w:rsid w:val="0001408E"/>
    <w:rsid w:val="0002319E"/>
    <w:rsid w:val="0002698D"/>
    <w:rsid w:val="00037AD8"/>
    <w:rsid w:val="00040E5A"/>
    <w:rsid w:val="0004332A"/>
    <w:rsid w:val="000517C8"/>
    <w:rsid w:val="000926F2"/>
    <w:rsid w:val="000A65B5"/>
    <w:rsid w:val="000B78C8"/>
    <w:rsid w:val="000D2ED0"/>
    <w:rsid w:val="000E3E9B"/>
    <w:rsid w:val="00102D7C"/>
    <w:rsid w:val="001147DB"/>
    <w:rsid w:val="00116052"/>
    <w:rsid w:val="00130074"/>
    <w:rsid w:val="00157EEA"/>
    <w:rsid w:val="0016199B"/>
    <w:rsid w:val="001652D5"/>
    <w:rsid w:val="0017456B"/>
    <w:rsid w:val="001876FF"/>
    <w:rsid w:val="00197E22"/>
    <w:rsid w:val="001A2F5A"/>
    <w:rsid w:val="001A52F5"/>
    <w:rsid w:val="001B5BD1"/>
    <w:rsid w:val="001C2991"/>
    <w:rsid w:val="001D4132"/>
    <w:rsid w:val="00207B62"/>
    <w:rsid w:val="0021364F"/>
    <w:rsid w:val="002169ED"/>
    <w:rsid w:val="00230C6E"/>
    <w:rsid w:val="00243D66"/>
    <w:rsid w:val="002560BD"/>
    <w:rsid w:val="0026686E"/>
    <w:rsid w:val="00283E78"/>
    <w:rsid w:val="002973AA"/>
    <w:rsid w:val="002B54B8"/>
    <w:rsid w:val="002B56C3"/>
    <w:rsid w:val="002D3757"/>
    <w:rsid w:val="002D66F9"/>
    <w:rsid w:val="002E75DD"/>
    <w:rsid w:val="00315174"/>
    <w:rsid w:val="00324261"/>
    <w:rsid w:val="00335E2C"/>
    <w:rsid w:val="00376F74"/>
    <w:rsid w:val="003821AD"/>
    <w:rsid w:val="003825A2"/>
    <w:rsid w:val="0039776E"/>
    <w:rsid w:val="003A7D37"/>
    <w:rsid w:val="003B5030"/>
    <w:rsid w:val="003B7ED8"/>
    <w:rsid w:val="003F2EDF"/>
    <w:rsid w:val="004161B7"/>
    <w:rsid w:val="004317F7"/>
    <w:rsid w:val="00440775"/>
    <w:rsid w:val="0044777B"/>
    <w:rsid w:val="00451746"/>
    <w:rsid w:val="00476E6C"/>
    <w:rsid w:val="00486C4E"/>
    <w:rsid w:val="004A2AD9"/>
    <w:rsid w:val="004A3E4B"/>
    <w:rsid w:val="004B2303"/>
    <w:rsid w:val="004B3285"/>
    <w:rsid w:val="004D1D79"/>
    <w:rsid w:val="004F5F95"/>
    <w:rsid w:val="005001EC"/>
    <w:rsid w:val="0050408D"/>
    <w:rsid w:val="00505C64"/>
    <w:rsid w:val="00512F2C"/>
    <w:rsid w:val="00544C97"/>
    <w:rsid w:val="00553027"/>
    <w:rsid w:val="005712A9"/>
    <w:rsid w:val="00580DAE"/>
    <w:rsid w:val="005B2D1E"/>
    <w:rsid w:val="005C7187"/>
    <w:rsid w:val="005D4B8E"/>
    <w:rsid w:val="005D7981"/>
    <w:rsid w:val="005F7CE0"/>
    <w:rsid w:val="00600A58"/>
    <w:rsid w:val="0062499C"/>
    <w:rsid w:val="006254F2"/>
    <w:rsid w:val="0064064D"/>
    <w:rsid w:val="00671A10"/>
    <w:rsid w:val="00681321"/>
    <w:rsid w:val="00681A10"/>
    <w:rsid w:val="006A4E71"/>
    <w:rsid w:val="006B2A61"/>
    <w:rsid w:val="006E5857"/>
    <w:rsid w:val="006F4C67"/>
    <w:rsid w:val="006F4D18"/>
    <w:rsid w:val="007875A7"/>
    <w:rsid w:val="00791333"/>
    <w:rsid w:val="007960ED"/>
    <w:rsid w:val="0079762C"/>
    <w:rsid w:val="007A0905"/>
    <w:rsid w:val="007A4AEB"/>
    <w:rsid w:val="007A5D47"/>
    <w:rsid w:val="007C423A"/>
    <w:rsid w:val="00805290"/>
    <w:rsid w:val="008219B9"/>
    <w:rsid w:val="00824F3F"/>
    <w:rsid w:val="008452EF"/>
    <w:rsid w:val="00857F32"/>
    <w:rsid w:val="008C7C63"/>
    <w:rsid w:val="008F1E5D"/>
    <w:rsid w:val="00903EB1"/>
    <w:rsid w:val="009159AE"/>
    <w:rsid w:val="009318C6"/>
    <w:rsid w:val="0094786A"/>
    <w:rsid w:val="009501DE"/>
    <w:rsid w:val="00960590"/>
    <w:rsid w:val="00971FD1"/>
    <w:rsid w:val="00985028"/>
    <w:rsid w:val="00990447"/>
    <w:rsid w:val="009C4C8C"/>
    <w:rsid w:val="009D42A9"/>
    <w:rsid w:val="00A01C58"/>
    <w:rsid w:val="00A104AE"/>
    <w:rsid w:val="00A33BA4"/>
    <w:rsid w:val="00A57B41"/>
    <w:rsid w:val="00A80518"/>
    <w:rsid w:val="00AA7D4F"/>
    <w:rsid w:val="00AD3FFE"/>
    <w:rsid w:val="00AD70AC"/>
    <w:rsid w:val="00AF1576"/>
    <w:rsid w:val="00B026AF"/>
    <w:rsid w:val="00B16D4B"/>
    <w:rsid w:val="00B176A1"/>
    <w:rsid w:val="00B314E7"/>
    <w:rsid w:val="00B66CE5"/>
    <w:rsid w:val="00B8129F"/>
    <w:rsid w:val="00BA411E"/>
    <w:rsid w:val="00BB1B98"/>
    <w:rsid w:val="00BE747D"/>
    <w:rsid w:val="00C22B25"/>
    <w:rsid w:val="00C33B2F"/>
    <w:rsid w:val="00C420D7"/>
    <w:rsid w:val="00C568F1"/>
    <w:rsid w:val="00C70AEE"/>
    <w:rsid w:val="00CA3F59"/>
    <w:rsid w:val="00CB7464"/>
    <w:rsid w:val="00CD7A94"/>
    <w:rsid w:val="00CF3B99"/>
    <w:rsid w:val="00CF51C8"/>
    <w:rsid w:val="00CF71D4"/>
    <w:rsid w:val="00D210A8"/>
    <w:rsid w:val="00D479F3"/>
    <w:rsid w:val="00DA7457"/>
    <w:rsid w:val="00DB025F"/>
    <w:rsid w:val="00DC294F"/>
    <w:rsid w:val="00DD22CD"/>
    <w:rsid w:val="00DD4282"/>
    <w:rsid w:val="00DE50F5"/>
    <w:rsid w:val="00DE52CE"/>
    <w:rsid w:val="00E15755"/>
    <w:rsid w:val="00EA444A"/>
    <w:rsid w:val="00EB72C2"/>
    <w:rsid w:val="00ED7543"/>
    <w:rsid w:val="00EE057F"/>
    <w:rsid w:val="00EE65D3"/>
    <w:rsid w:val="00EF6620"/>
    <w:rsid w:val="00F1275E"/>
    <w:rsid w:val="00F21D99"/>
    <w:rsid w:val="00F340BD"/>
    <w:rsid w:val="00F73080"/>
    <w:rsid w:val="00FA1C56"/>
    <w:rsid w:val="00FC1492"/>
    <w:rsid w:val="00FC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FF1C6"/>
  <w15:chartTrackingRefBased/>
  <w15:docId w15:val="{7A1D2F65-364C-4B69-B3CC-EEA092EBA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A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A58"/>
    <w:rPr>
      <w:sz w:val="18"/>
      <w:szCs w:val="18"/>
    </w:rPr>
  </w:style>
  <w:style w:type="character" w:customStyle="1" w:styleId="skip">
    <w:name w:val="skip"/>
    <w:basedOn w:val="a0"/>
    <w:rsid w:val="00903EB1"/>
  </w:style>
  <w:style w:type="character" w:styleId="a7">
    <w:name w:val="Hyperlink"/>
    <w:basedOn w:val="a0"/>
    <w:uiPriority w:val="99"/>
    <w:semiHidden/>
    <w:unhideWhenUsed/>
    <w:rsid w:val="00903EB1"/>
    <w:rPr>
      <w:color w:val="0000FF"/>
      <w:u w:val="single"/>
    </w:rPr>
  </w:style>
  <w:style w:type="character" w:customStyle="1" w:styleId="apple-converted-space">
    <w:name w:val="apple-converted-space"/>
    <w:basedOn w:val="a0"/>
    <w:rsid w:val="00903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3</Pages>
  <Words>9650</Words>
  <Characters>55011</Characters>
  <Application>Microsoft Office Word</Application>
  <DocSecurity>0</DocSecurity>
  <Lines>458</Lines>
  <Paragraphs>129</Paragraphs>
  <ScaleCrop>false</ScaleCrop>
  <Company/>
  <LinksUpToDate>false</LinksUpToDate>
  <CharactersWithSpaces>6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85</cp:revision>
  <dcterms:created xsi:type="dcterms:W3CDTF">2021-12-28T03:17:00Z</dcterms:created>
  <dcterms:modified xsi:type="dcterms:W3CDTF">2021-12-28T05:38:00Z</dcterms:modified>
</cp:coreProperties>
</file>